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2566C" w14:textId="77777777" w:rsidR="00BF01CA" w:rsidRPr="0050109A" w:rsidRDefault="00BF01CA" w:rsidP="00BF01CA">
      <w:pPr>
        <w:autoSpaceDE w:val="0"/>
        <w:autoSpaceDN w:val="0"/>
        <w:bidi w:val="0"/>
        <w:adjustRightInd w:val="0"/>
        <w:spacing w:after="0" w:line="480" w:lineRule="auto"/>
        <w:jc w:val="center"/>
        <w:rPr>
          <w:rFonts w:asciiTheme="majorBidi" w:hAnsiTheme="majorBidi" w:cstheme="majorBidi"/>
          <w:b/>
          <w:bCs/>
          <w:sz w:val="24"/>
          <w:szCs w:val="24"/>
        </w:rPr>
      </w:pPr>
      <w:r>
        <w:rPr>
          <w:rFonts w:asciiTheme="majorBidi" w:hAnsiTheme="majorBidi" w:cstheme="majorBidi"/>
          <w:b/>
          <w:bCs/>
          <w:sz w:val="24"/>
          <w:szCs w:val="24"/>
        </w:rPr>
        <w:t>The effect of c</w:t>
      </w:r>
      <w:r w:rsidRPr="00913FCE">
        <w:rPr>
          <w:rFonts w:asciiTheme="majorBidi" w:hAnsiTheme="majorBidi" w:cstheme="majorBidi"/>
          <w:b/>
          <w:bCs/>
          <w:sz w:val="24"/>
          <w:szCs w:val="24"/>
        </w:rPr>
        <w:t>ontest</w:t>
      </w:r>
      <w:r>
        <w:rPr>
          <w:rFonts w:asciiTheme="majorBidi" w:hAnsiTheme="majorBidi" w:cstheme="majorBidi"/>
          <w:b/>
          <w:bCs/>
          <w:sz w:val="24"/>
          <w:szCs w:val="24"/>
        </w:rPr>
        <w:t xml:space="preserve"> participation and contest outcome on subsequent</w:t>
      </w:r>
      <w:r w:rsidRPr="00913FCE">
        <w:rPr>
          <w:rFonts w:asciiTheme="majorBidi" w:hAnsiTheme="majorBidi" w:cstheme="majorBidi"/>
          <w:b/>
          <w:bCs/>
          <w:sz w:val="24"/>
          <w:szCs w:val="24"/>
        </w:rPr>
        <w:t xml:space="preserve"> </w:t>
      </w:r>
      <w:r>
        <w:rPr>
          <w:rFonts w:asciiTheme="majorBidi" w:hAnsiTheme="majorBidi" w:cstheme="majorBidi"/>
          <w:b/>
          <w:bCs/>
          <w:sz w:val="24"/>
          <w:szCs w:val="24"/>
        </w:rPr>
        <w:t>prosocial b</w:t>
      </w:r>
      <w:r w:rsidRPr="00913FCE">
        <w:rPr>
          <w:rFonts w:asciiTheme="majorBidi" w:hAnsiTheme="majorBidi" w:cstheme="majorBidi"/>
          <w:b/>
          <w:bCs/>
          <w:sz w:val="24"/>
          <w:szCs w:val="24"/>
        </w:rPr>
        <w:t>ehavior</w:t>
      </w:r>
    </w:p>
    <w:p w14:paraId="08A9D908" w14:textId="77777777" w:rsidR="004B47BF" w:rsidRDefault="004B47BF" w:rsidP="008D3E0F">
      <w:pPr>
        <w:autoSpaceDE w:val="0"/>
        <w:autoSpaceDN w:val="0"/>
        <w:bidi w:val="0"/>
        <w:adjustRightInd w:val="0"/>
        <w:spacing w:before="120" w:after="120" w:line="480" w:lineRule="auto"/>
        <w:rPr>
          <w:rFonts w:asciiTheme="majorBidi" w:hAnsiTheme="majorBidi" w:cstheme="majorBidi"/>
          <w:b/>
          <w:bCs/>
          <w:color w:val="000000" w:themeColor="text1"/>
          <w:sz w:val="24"/>
          <w:szCs w:val="24"/>
        </w:rPr>
      </w:pPr>
    </w:p>
    <w:p w14:paraId="629AA47D" w14:textId="522289E5" w:rsidR="00DF1801" w:rsidRPr="00901D1A" w:rsidRDefault="0045134E" w:rsidP="00E73E49">
      <w:pPr>
        <w:bidi w:val="0"/>
        <w:spacing w:after="0" w:line="480" w:lineRule="auto"/>
        <w:ind w:left="720" w:hanging="720"/>
        <w:rPr>
          <w:rFonts w:asciiTheme="majorBidi" w:hAnsiTheme="majorBidi" w:cstheme="majorBidi"/>
          <w:b/>
          <w:bCs/>
          <w:color w:val="000000" w:themeColor="text1"/>
          <w:sz w:val="24"/>
          <w:szCs w:val="24"/>
        </w:rPr>
      </w:pPr>
      <w:bookmarkStart w:id="0" w:name="_Toc19067075"/>
      <w:r>
        <w:rPr>
          <w:rFonts w:asciiTheme="majorBidi" w:hAnsiTheme="majorBidi" w:cstheme="majorBidi"/>
          <w:b/>
          <w:bCs/>
          <w:sz w:val="24"/>
          <w:szCs w:val="24"/>
        </w:rPr>
        <w:t xml:space="preserve">S1 </w:t>
      </w:r>
      <w:r w:rsidR="00DF1801" w:rsidRPr="00901D1A">
        <w:rPr>
          <w:rFonts w:asciiTheme="majorBidi" w:hAnsiTheme="majorBidi" w:cstheme="majorBidi"/>
          <w:b/>
          <w:bCs/>
          <w:sz w:val="24"/>
          <w:szCs w:val="24"/>
        </w:rPr>
        <w:t>Appendix: A detailed description of the (competitive) game</w:t>
      </w:r>
      <w:bookmarkEnd w:id="0"/>
    </w:p>
    <w:p w14:paraId="657D44AD" w14:textId="4C763129" w:rsidR="00580943" w:rsidRPr="00FE785D" w:rsidRDefault="00A856EC" w:rsidP="008D3E0F">
      <w:pPr>
        <w:pStyle w:val="11"/>
      </w:pPr>
      <w:r w:rsidRPr="00FE785D">
        <w:t>The design</w:t>
      </w:r>
      <w:r w:rsidR="00580943" w:rsidRPr="00FE785D">
        <w:t xml:space="preserve"> of the (competitive) game</w:t>
      </w:r>
    </w:p>
    <w:p w14:paraId="11C08C86" w14:textId="6C498D60" w:rsidR="00580943" w:rsidRPr="00580943" w:rsidRDefault="00580943" w:rsidP="00502B22">
      <w:pPr>
        <w:pStyle w:val="NormalWeb"/>
        <w:shd w:val="clear" w:color="auto" w:fill="FFFFFF"/>
        <w:spacing w:before="0" w:beforeAutospacing="0" w:after="0" w:afterAutospacing="0" w:line="480" w:lineRule="auto"/>
        <w:ind w:firstLine="397"/>
        <w:rPr>
          <w:rFonts w:asciiTheme="majorBidi" w:hAnsiTheme="majorBidi" w:cstheme="majorBidi"/>
        </w:rPr>
      </w:pPr>
      <w:r w:rsidRPr="00B74E39">
        <w:rPr>
          <w:rFonts w:asciiTheme="majorBidi" w:hAnsiTheme="majorBidi" w:cstheme="majorBidi"/>
        </w:rPr>
        <w:t xml:space="preserve">One topic that has been examined in the context of contests is </w:t>
      </w:r>
      <w:r w:rsidR="004A6FC6" w:rsidRPr="00B74E39">
        <w:rPr>
          <w:rFonts w:asciiTheme="majorBidi" w:hAnsiTheme="majorBidi" w:cstheme="majorBidi"/>
        </w:rPr>
        <w:t xml:space="preserve">that of </w:t>
      </w:r>
      <w:r w:rsidRPr="00B74E39">
        <w:rPr>
          <w:rFonts w:asciiTheme="majorBidi" w:hAnsiTheme="majorBidi" w:cstheme="majorBidi"/>
        </w:rPr>
        <w:t>variables which influence the degree of competitiveness</w:t>
      </w:r>
      <w:r w:rsidRPr="00580943">
        <w:rPr>
          <w:rFonts w:asciiTheme="majorBidi" w:hAnsiTheme="majorBidi" w:cstheme="majorBidi"/>
        </w:rPr>
        <w:t xml:space="preserve"> </w:t>
      </w:r>
      <w:r w:rsidR="005119D8">
        <w:rPr>
          <w:rFonts w:asciiTheme="majorBidi" w:hAnsiTheme="majorBidi" w:cstheme="majorBidi"/>
        </w:rPr>
        <w:t xml:space="preserve">(e.g., </w:t>
      </w:r>
      <w:r w:rsidR="00800910">
        <w:rPr>
          <w:rFonts w:asciiTheme="majorBidi" w:hAnsiTheme="majorBidi" w:cstheme="majorBidi"/>
        </w:rPr>
        <w:t>[</w:t>
      </w:r>
      <w:r w:rsidR="00E061EB">
        <w:rPr>
          <w:rFonts w:asciiTheme="majorBidi" w:hAnsiTheme="majorBidi" w:cstheme="majorBidi"/>
        </w:rPr>
        <w:t>57</w:t>
      </w:r>
      <w:r w:rsidR="005119D8">
        <w:rPr>
          <w:rFonts w:asciiTheme="majorBidi" w:hAnsiTheme="majorBidi" w:cstheme="majorBidi"/>
        </w:rPr>
        <w:t>-</w:t>
      </w:r>
      <w:r w:rsidR="00E061EB">
        <w:rPr>
          <w:rFonts w:asciiTheme="majorBidi" w:hAnsiTheme="majorBidi" w:cstheme="majorBidi"/>
        </w:rPr>
        <w:t>61</w:t>
      </w:r>
      <w:r w:rsidR="00800910">
        <w:rPr>
          <w:rFonts w:asciiTheme="majorBidi" w:hAnsiTheme="majorBidi" w:cstheme="majorBidi"/>
        </w:rPr>
        <w:t>])</w:t>
      </w:r>
      <w:r w:rsidR="00046DA3">
        <w:rPr>
          <w:rFonts w:asciiTheme="majorBidi" w:hAnsiTheme="majorBidi" w:cstheme="majorBidi"/>
        </w:rPr>
        <w:t>. For instance, Garcia, Tor, &amp; Gonzales</w:t>
      </w:r>
      <w:r w:rsidRPr="00580943">
        <w:rPr>
          <w:rFonts w:asciiTheme="majorBidi" w:hAnsiTheme="majorBidi" w:cstheme="majorBidi"/>
        </w:rPr>
        <w:t xml:space="preserve"> </w:t>
      </w:r>
      <w:r w:rsidR="00502B22">
        <w:rPr>
          <w:rFonts w:asciiTheme="majorBidi" w:hAnsiTheme="majorBidi" w:cstheme="majorBidi"/>
        </w:rPr>
        <w:t>[</w:t>
      </w:r>
      <w:r w:rsidR="00E061EB">
        <w:rPr>
          <w:rFonts w:asciiTheme="majorBidi" w:hAnsiTheme="majorBidi" w:cstheme="majorBidi"/>
        </w:rPr>
        <w:t>57</w:t>
      </w:r>
      <w:r w:rsidR="00502B22">
        <w:rPr>
          <w:rFonts w:asciiTheme="majorBidi" w:hAnsiTheme="majorBidi" w:cstheme="majorBidi"/>
        </w:rPr>
        <w:t>]</w:t>
      </w:r>
      <w:r w:rsidRPr="00580943">
        <w:rPr>
          <w:rFonts w:asciiTheme="majorBidi" w:hAnsiTheme="majorBidi" w:cstheme="majorBidi"/>
        </w:rPr>
        <w:t xml:space="preserve"> investigated variables of the competitive situation itself, and found that competitiveness increases when competitors’ ranks are close to the extremes of the scale, i.e. in cases in which the competitors are close to the winning position, or alternatively, to the last, losing position. This finding suggests that in contest between only two contestants the degree of competitiveness would be high. The participants in this study were therefore informed that they would compete against only one other participant, meaning that each participant would be either the winner or the loser. Moreover, work by Haran &amp; Ritov </w:t>
      </w:r>
      <w:r w:rsidR="00502B22">
        <w:rPr>
          <w:rFonts w:asciiTheme="majorBidi" w:hAnsiTheme="majorBidi" w:cstheme="majorBidi"/>
        </w:rPr>
        <w:t>[</w:t>
      </w:r>
      <w:r w:rsidR="00E061EB">
        <w:rPr>
          <w:rFonts w:asciiTheme="majorBidi" w:hAnsiTheme="majorBidi" w:cstheme="majorBidi"/>
        </w:rPr>
        <w:t>59</w:t>
      </w:r>
      <w:r w:rsidR="00502B22">
        <w:rPr>
          <w:rFonts w:asciiTheme="majorBidi" w:hAnsiTheme="majorBidi" w:cstheme="majorBidi"/>
        </w:rPr>
        <w:t>]</w:t>
      </w:r>
      <w:r w:rsidRPr="00580943">
        <w:rPr>
          <w:rFonts w:asciiTheme="majorBidi" w:hAnsiTheme="majorBidi" w:cstheme="majorBidi"/>
        </w:rPr>
        <w:t xml:space="preserve"> demonstrated that the identifiability of one’s opponent increases the degree of competitiveness. Therefore, in our experiments the participant and his paired opponent were both identified and referred to by a specific participant number.</w:t>
      </w:r>
    </w:p>
    <w:p w14:paraId="0A6DC962" w14:textId="5FAFD597" w:rsidR="00FE785D" w:rsidRDefault="00580943" w:rsidP="001021AC">
      <w:pPr>
        <w:pStyle w:val="NormalWeb"/>
        <w:shd w:val="clear" w:color="auto" w:fill="FFFFFF"/>
        <w:spacing w:before="0" w:beforeAutospacing="0" w:after="0" w:afterAutospacing="0" w:line="480" w:lineRule="auto"/>
        <w:ind w:firstLine="397"/>
        <w:rPr>
          <w:rFonts w:asciiTheme="majorBidi" w:hAnsiTheme="majorBidi" w:cstheme="majorBidi"/>
          <w:i/>
          <w:iCs/>
          <w:color w:val="000000" w:themeColor="text1"/>
        </w:rPr>
      </w:pPr>
      <w:r w:rsidRPr="00580943">
        <w:rPr>
          <w:rFonts w:asciiTheme="majorBidi" w:hAnsiTheme="majorBidi" w:cstheme="majorBidi"/>
        </w:rPr>
        <w:t xml:space="preserve">Basic intuition and a number of formal theories predict that incentives will positively affect performance </w:t>
      </w:r>
      <w:r w:rsidR="003363DA">
        <w:rPr>
          <w:rFonts w:asciiTheme="majorBidi" w:hAnsiTheme="majorBidi" w:cstheme="majorBidi"/>
        </w:rPr>
        <w:t>[</w:t>
      </w:r>
      <w:r w:rsidR="00E061EB">
        <w:rPr>
          <w:rFonts w:asciiTheme="majorBidi" w:hAnsiTheme="majorBidi" w:cstheme="majorBidi"/>
        </w:rPr>
        <w:t>62</w:t>
      </w:r>
      <w:r w:rsidR="003363DA">
        <w:rPr>
          <w:rFonts w:asciiTheme="majorBidi" w:hAnsiTheme="majorBidi" w:cstheme="majorBidi"/>
        </w:rPr>
        <w:t>]</w:t>
      </w:r>
      <w:r w:rsidRPr="00580943">
        <w:rPr>
          <w:rFonts w:asciiTheme="majorBidi" w:hAnsiTheme="majorBidi" w:cstheme="majorBidi"/>
        </w:rPr>
        <w:t xml:space="preserve">. Although these theories propose different mechanisms by which incentives affect performance, they all suggest that incentives increase the intensity and/or duration of effort, which in turn leads to increased performance </w:t>
      </w:r>
      <w:r w:rsidR="003363DA">
        <w:rPr>
          <w:rFonts w:asciiTheme="majorBidi" w:hAnsiTheme="majorBidi" w:cstheme="majorBidi"/>
        </w:rPr>
        <w:t>[</w:t>
      </w:r>
      <w:r w:rsidR="00E061EB">
        <w:rPr>
          <w:rFonts w:asciiTheme="majorBidi" w:hAnsiTheme="majorBidi" w:cstheme="majorBidi"/>
        </w:rPr>
        <w:t>63</w:t>
      </w:r>
      <w:r w:rsidR="003363DA">
        <w:rPr>
          <w:rFonts w:asciiTheme="majorBidi" w:hAnsiTheme="majorBidi" w:cstheme="majorBidi"/>
        </w:rPr>
        <w:t>]</w:t>
      </w:r>
      <w:r w:rsidRPr="00580943">
        <w:rPr>
          <w:rFonts w:asciiTheme="majorBidi" w:hAnsiTheme="majorBidi" w:cstheme="majorBidi"/>
        </w:rPr>
        <w:t>. Therefore, in our experiments the participants were incentivized by knowing that the winner would gain a material prize.</w:t>
      </w:r>
      <w:r w:rsidR="00FE785D">
        <w:rPr>
          <w:rFonts w:asciiTheme="majorBidi" w:hAnsiTheme="majorBidi" w:cstheme="majorBidi"/>
          <w:i/>
          <w:iCs/>
          <w:color w:val="000000" w:themeColor="text1"/>
        </w:rPr>
        <w:br w:type="page"/>
      </w:r>
    </w:p>
    <w:p w14:paraId="70BC3411" w14:textId="77777777" w:rsidR="00FE785D" w:rsidRPr="00DF1801" w:rsidRDefault="00FE785D" w:rsidP="008D3E0F">
      <w:pPr>
        <w:pStyle w:val="11"/>
      </w:pPr>
      <w:r>
        <w:lastRenderedPageBreak/>
        <w:t xml:space="preserve">The procedure of the </w:t>
      </w:r>
      <w:r w:rsidRPr="00DF1801">
        <w:t>(competitive) game</w:t>
      </w:r>
    </w:p>
    <w:p w14:paraId="7F2652C7" w14:textId="63AFC4BC" w:rsidR="00FE785D" w:rsidRPr="00BF0783" w:rsidRDefault="00FE785D" w:rsidP="008D3E0F">
      <w:pPr>
        <w:autoSpaceDE w:val="0"/>
        <w:autoSpaceDN w:val="0"/>
        <w:bidi w:val="0"/>
        <w:adjustRightInd w:val="0"/>
        <w:spacing w:after="0" w:line="480" w:lineRule="auto"/>
        <w:ind w:firstLine="397"/>
        <w:rPr>
          <w:rFonts w:asciiTheme="majorBidi" w:hAnsiTheme="majorBidi" w:cstheme="majorBidi"/>
          <w:sz w:val="24"/>
          <w:szCs w:val="24"/>
        </w:rPr>
      </w:pPr>
      <w:r w:rsidRPr="00BF0783">
        <w:rPr>
          <w:rFonts w:asciiTheme="majorBidi" w:hAnsiTheme="majorBidi" w:cstheme="majorBidi"/>
          <w:sz w:val="24"/>
          <w:szCs w:val="24"/>
        </w:rPr>
        <w:t>At the beginning of Stage 1, the participants from the treatment groups (Winners/Losers) read that they were going to take part in a “Combo Skills Competitive Game”. These participants received a fictional number (e.g. "</w:t>
      </w:r>
      <w:r w:rsidRPr="00BF0783">
        <w:rPr>
          <w:rFonts w:asciiTheme="majorBidi" w:hAnsiTheme="majorBidi" w:cstheme="majorBidi"/>
          <w:i/>
          <w:iCs/>
          <w:sz w:val="24"/>
          <w:szCs w:val="24"/>
        </w:rPr>
        <w:t>Your number for this task is: Participant number 114</w:t>
      </w:r>
      <w:r w:rsidRPr="00BF0783">
        <w:rPr>
          <w:rFonts w:asciiTheme="majorBidi" w:hAnsiTheme="majorBidi" w:cstheme="majorBidi"/>
          <w:sz w:val="24"/>
          <w:szCs w:val="24"/>
        </w:rPr>
        <w:t>"), and were informed that they were randomly paired with another participant who would be their opponent for the game (e.g. "</w:t>
      </w:r>
      <w:r w:rsidRPr="00BF0783">
        <w:rPr>
          <w:rFonts w:asciiTheme="majorBidi" w:hAnsiTheme="majorBidi" w:cstheme="majorBidi"/>
          <w:i/>
          <w:iCs/>
          <w:sz w:val="24"/>
          <w:szCs w:val="24"/>
        </w:rPr>
        <w:t>Your opponent for this task is: Participant number 161</w:t>
      </w:r>
      <w:r w:rsidRPr="00BF0783">
        <w:rPr>
          <w:rFonts w:asciiTheme="majorBidi" w:hAnsiTheme="majorBidi" w:cstheme="majorBidi"/>
          <w:sz w:val="24"/>
          <w:szCs w:val="24"/>
        </w:rPr>
        <w:t>"). In addition, participants read that in each pair</w:t>
      </w:r>
      <w:r w:rsidR="002858C7">
        <w:rPr>
          <w:rFonts w:asciiTheme="majorBidi" w:hAnsiTheme="majorBidi" w:cstheme="majorBidi"/>
          <w:sz w:val="24"/>
          <w:szCs w:val="24"/>
        </w:rPr>
        <w:t xml:space="preserve"> </w:t>
      </w:r>
      <w:r w:rsidRPr="00BF0783">
        <w:rPr>
          <w:rFonts w:asciiTheme="majorBidi" w:hAnsiTheme="majorBidi" w:cstheme="majorBidi"/>
          <w:sz w:val="24"/>
          <w:szCs w:val="24"/>
        </w:rPr>
        <w:t>the one who acquired more points, based on correct answers in each of the three parts, would be declared the winner.</w:t>
      </w:r>
    </w:p>
    <w:p w14:paraId="7C429DFE" w14:textId="4867CB24" w:rsidR="00FE785D" w:rsidRPr="00BF0783" w:rsidRDefault="00FE785D" w:rsidP="008D3E0F">
      <w:pPr>
        <w:autoSpaceDE w:val="0"/>
        <w:autoSpaceDN w:val="0"/>
        <w:bidi w:val="0"/>
        <w:adjustRightInd w:val="0"/>
        <w:spacing w:after="0" w:line="480" w:lineRule="auto"/>
        <w:ind w:firstLine="397"/>
        <w:rPr>
          <w:rFonts w:asciiTheme="majorBidi" w:hAnsiTheme="majorBidi" w:cstheme="majorBidi"/>
          <w:color w:val="000000" w:themeColor="text1"/>
          <w:sz w:val="24"/>
          <w:szCs w:val="24"/>
        </w:rPr>
      </w:pPr>
      <w:r w:rsidRPr="00BF0783">
        <w:rPr>
          <w:rFonts w:asciiTheme="majorBidi" w:hAnsiTheme="majorBidi" w:cstheme="majorBidi"/>
          <w:sz w:val="24"/>
          <w:szCs w:val="24"/>
        </w:rPr>
        <w:t>The participants from the control group read that they were going to take part in a “Combo Skills Game”. These participants completed exactly the same task as the participants from the treatment groups, without any elements of competition. I.e.  Instead of being told that they were going to compete against another participant, they were asked to follow the instructions and to complete the whole game.</w:t>
      </w:r>
    </w:p>
    <w:p w14:paraId="22B4034D" w14:textId="77777777" w:rsidR="00FE785D" w:rsidRPr="00BF0783" w:rsidRDefault="00FE785D" w:rsidP="008D3E0F">
      <w:pPr>
        <w:autoSpaceDE w:val="0"/>
        <w:autoSpaceDN w:val="0"/>
        <w:bidi w:val="0"/>
        <w:adjustRightInd w:val="0"/>
        <w:spacing w:after="0" w:line="480" w:lineRule="auto"/>
        <w:ind w:firstLine="397"/>
        <w:rPr>
          <w:rFonts w:asciiTheme="majorBidi" w:hAnsiTheme="majorBidi" w:cstheme="majorBidi"/>
          <w:color w:val="000000" w:themeColor="text1"/>
          <w:sz w:val="24"/>
          <w:szCs w:val="24"/>
        </w:rPr>
      </w:pPr>
      <w:r w:rsidRPr="00BF0783">
        <w:rPr>
          <w:rFonts w:asciiTheme="majorBidi" w:hAnsiTheme="majorBidi" w:cstheme="majorBidi"/>
          <w:color w:val="000000" w:themeColor="text1"/>
          <w:sz w:val="24"/>
          <w:szCs w:val="24"/>
        </w:rPr>
        <w:t>The task was as follows: Several squares with digits inside them were presented on-screen and participants were asked to answer questions regarding these shapes. The game included three parts. In Part 1 the participants were asked to choose the answer that correctly described the order of the colors. E.g., the correct answer to the following example is the first option:</w:t>
      </w:r>
    </w:p>
    <w:p w14:paraId="60DBBE35" w14:textId="77777777" w:rsidR="00FE785D" w:rsidRDefault="00FE785D" w:rsidP="008D3E0F">
      <w:pPr>
        <w:autoSpaceDE w:val="0"/>
        <w:autoSpaceDN w:val="0"/>
        <w:bidi w:val="0"/>
        <w:adjustRightInd w:val="0"/>
        <w:spacing w:after="0" w:line="480" w:lineRule="auto"/>
        <w:ind w:firstLine="397"/>
        <w:rPr>
          <w:rFonts w:asciiTheme="majorBidi" w:hAnsiTheme="majorBidi" w:cstheme="majorBidi"/>
          <w:color w:val="000000" w:themeColor="text1"/>
          <w:sz w:val="24"/>
          <w:szCs w:val="24"/>
        </w:rPr>
      </w:pPr>
      <w:r w:rsidRPr="00BF0783">
        <w:rPr>
          <w:rFonts w:asciiTheme="majorBidi" w:hAnsiTheme="majorBidi" w:cstheme="majorBidi"/>
          <w:noProof/>
          <w:color w:val="000000" w:themeColor="text1"/>
          <w:sz w:val="24"/>
          <w:szCs w:val="24"/>
        </w:rPr>
        <w:drawing>
          <wp:inline distT="0" distB="0" distL="0" distR="0" wp14:anchorId="21363C19" wp14:editId="08B90BAE">
            <wp:extent cx="1834290" cy="1487606"/>
            <wp:effectExtent l="0" t="0" r="0" b="0"/>
            <wp:docPr id="46" name="תמונה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98400" cy="1539599"/>
                    </a:xfrm>
                    <a:prstGeom prst="rect">
                      <a:avLst/>
                    </a:prstGeom>
                    <a:noFill/>
                  </pic:spPr>
                </pic:pic>
              </a:graphicData>
            </a:graphic>
          </wp:inline>
        </w:drawing>
      </w:r>
    </w:p>
    <w:p w14:paraId="6EAA0FE5" w14:textId="7A2CB668" w:rsidR="00FE785D" w:rsidRPr="00BF0783" w:rsidRDefault="00FE785D" w:rsidP="008D3E0F">
      <w:pPr>
        <w:autoSpaceDE w:val="0"/>
        <w:autoSpaceDN w:val="0"/>
        <w:bidi w:val="0"/>
        <w:adjustRightInd w:val="0"/>
        <w:spacing w:after="0" w:line="480" w:lineRule="auto"/>
        <w:ind w:firstLine="397"/>
        <w:rPr>
          <w:rFonts w:asciiTheme="majorBidi" w:hAnsiTheme="majorBidi" w:cstheme="majorBidi"/>
          <w:color w:val="000000" w:themeColor="text1"/>
          <w:sz w:val="24"/>
          <w:szCs w:val="24"/>
        </w:rPr>
      </w:pPr>
      <w:r w:rsidRPr="00BF0783">
        <w:rPr>
          <w:rFonts w:asciiTheme="majorBidi" w:hAnsiTheme="majorBidi" w:cstheme="majorBidi"/>
          <w:color w:val="000000" w:themeColor="text1"/>
          <w:sz w:val="24"/>
          <w:szCs w:val="24"/>
        </w:rPr>
        <w:t xml:space="preserve">This part included six questions for which the participant was asked to choose the correct answer, each of which was presented on-screen for 10 seconds. Part 2 was </w:t>
      </w:r>
      <w:r w:rsidRPr="00BF0783">
        <w:rPr>
          <w:rFonts w:asciiTheme="majorBidi" w:hAnsiTheme="majorBidi" w:cstheme="majorBidi"/>
          <w:color w:val="000000" w:themeColor="text1"/>
          <w:sz w:val="24"/>
          <w:szCs w:val="24"/>
        </w:rPr>
        <w:lastRenderedPageBreak/>
        <w:t xml:space="preserve">similar to Part 1 but with a slight difference. In Part 2, the correct answer correctly described the order of the "Colors' Numerical Value," in descending order. The value of each color was determined by the number which was written on it. E.g., in the presented example the correct answer is the second option. As in Part 1, six questions were presented for 10 seconds each, for which the participants had to choose the correct answer. Part 3 was based on the same shapes as well, but in contrast to the two previous sections, this part included only one image, which was presented on-screen for 30 seconds. The participants were instructed to remember as many details as possible of the squares and digits that they saw on-screen, and </w:t>
      </w:r>
      <w:r w:rsidR="003C1CE7">
        <w:rPr>
          <w:rFonts w:asciiTheme="majorBidi" w:hAnsiTheme="majorBidi" w:cstheme="majorBidi"/>
          <w:color w:val="000000" w:themeColor="text1"/>
          <w:sz w:val="24"/>
          <w:szCs w:val="24"/>
        </w:rPr>
        <w:t xml:space="preserve">informed </w:t>
      </w:r>
      <w:r w:rsidRPr="00BF0783">
        <w:rPr>
          <w:rFonts w:asciiTheme="majorBidi" w:hAnsiTheme="majorBidi" w:cstheme="majorBidi"/>
          <w:color w:val="000000" w:themeColor="text1"/>
          <w:sz w:val="24"/>
          <w:szCs w:val="24"/>
        </w:rPr>
        <w:t>that afterwards they would be asked to answer several questions regarding the shapes they had just seen. After the shapes were displayed for 30 seconds, the participants had 20 seconds to answer the following questions: (1) "Which digit appeared in the shape that was in the middle?" [10/1/5/8/3], (2) "Which digits were in large shapes?" [8,10,1/10,1,3/8,10,3/5,8,10], (3) "How many shapes appeared in the picture?" [5/7/9/11/13], and (4) "In which color was the lowest digit?" [Turquoise/</w:t>
      </w:r>
      <w:r w:rsidRPr="00BF0783">
        <w:rPr>
          <w:rFonts w:asciiTheme="majorBidi" w:hAnsiTheme="majorBidi" w:cstheme="majorBidi"/>
          <w:sz w:val="24"/>
          <w:szCs w:val="24"/>
        </w:rPr>
        <w:t xml:space="preserve"> </w:t>
      </w:r>
      <w:r w:rsidRPr="00BF0783">
        <w:rPr>
          <w:rFonts w:asciiTheme="majorBidi" w:hAnsiTheme="majorBidi" w:cstheme="majorBidi"/>
          <w:color w:val="000000" w:themeColor="text1"/>
          <w:sz w:val="24"/>
          <w:szCs w:val="24"/>
        </w:rPr>
        <w:t>Purple/Orange/Black/Green]. Part 3 was purposefully designed to be very difficult to answer correctly since we wanted to raise the chances that even fast-thinking participants (who therefore believed themselves likely to win a competition based on their performance in the first two tasks) would believe notifications that they had lost the game.</w:t>
      </w:r>
    </w:p>
    <w:p w14:paraId="716CC988" w14:textId="14F4F031" w:rsidR="00360F17" w:rsidRDefault="00FE785D" w:rsidP="008D3E0F">
      <w:pPr>
        <w:pStyle w:val="NormalWeb"/>
        <w:shd w:val="clear" w:color="auto" w:fill="FFFFFF"/>
        <w:spacing w:before="0" w:beforeAutospacing="0" w:after="0" w:afterAutospacing="0" w:line="480" w:lineRule="auto"/>
        <w:ind w:firstLine="397"/>
        <w:rPr>
          <w:rFonts w:asciiTheme="majorBidi" w:hAnsiTheme="majorBidi" w:cstheme="majorBidi"/>
        </w:rPr>
      </w:pPr>
      <w:r w:rsidRPr="00BF0783">
        <w:rPr>
          <w:rFonts w:asciiTheme="majorBidi" w:hAnsiTheme="majorBidi" w:cstheme="majorBidi"/>
          <w:color w:val="000000" w:themeColor="text1"/>
        </w:rPr>
        <w:t xml:space="preserve">In the treatment groups, after completing the game, participants </w:t>
      </w:r>
      <w:r w:rsidR="003C1CE7">
        <w:rPr>
          <w:rFonts w:asciiTheme="majorBidi" w:hAnsiTheme="majorBidi" w:cstheme="majorBidi"/>
          <w:color w:val="000000" w:themeColor="text1"/>
        </w:rPr>
        <w:t xml:space="preserve">randomly </w:t>
      </w:r>
      <w:r w:rsidRPr="00BF0783">
        <w:rPr>
          <w:rFonts w:asciiTheme="majorBidi" w:hAnsiTheme="majorBidi" w:cstheme="majorBidi"/>
          <w:color w:val="000000" w:themeColor="text1"/>
        </w:rPr>
        <w:t xml:space="preserve">received a winning announcement </w:t>
      </w:r>
      <w:r w:rsidRPr="00BF0783">
        <w:rPr>
          <w:rFonts w:asciiTheme="majorBidi" w:eastAsiaTheme="minorHAnsi" w:hAnsiTheme="majorBidi" w:cstheme="majorBidi"/>
          <w:color w:val="000000" w:themeColor="text1"/>
        </w:rPr>
        <w:t xml:space="preserve">(e.g. " </w:t>
      </w:r>
      <w:r w:rsidRPr="00BF0783">
        <w:rPr>
          <w:rFonts w:asciiTheme="majorBidi" w:eastAsiaTheme="minorHAnsi" w:hAnsiTheme="majorBidi" w:cstheme="majorBidi"/>
          <w:i/>
          <w:iCs/>
          <w:color w:val="000000" w:themeColor="text1"/>
        </w:rPr>
        <w:t>You won!!! You beat participant number 161! Due to your victory, you will participate in an Amazon Gift Card raffle</w:t>
      </w:r>
      <w:r w:rsidRPr="00BF0783">
        <w:rPr>
          <w:rFonts w:asciiTheme="majorBidi" w:hAnsiTheme="majorBidi" w:cstheme="majorBidi"/>
          <w:color w:val="000000" w:themeColor="text1"/>
        </w:rPr>
        <w:t>"</w:t>
      </w:r>
      <w:r w:rsidRPr="00BF0783">
        <w:rPr>
          <w:rFonts w:asciiTheme="majorBidi" w:eastAsiaTheme="minorHAnsi" w:hAnsiTheme="majorBidi" w:cstheme="majorBidi"/>
          <w:color w:val="000000" w:themeColor="text1"/>
        </w:rPr>
        <w:t>)</w:t>
      </w:r>
      <w:r w:rsidR="003C1CE7">
        <w:rPr>
          <w:rFonts w:asciiTheme="majorBidi" w:eastAsiaTheme="minorHAnsi" w:hAnsiTheme="majorBidi" w:cstheme="majorBidi"/>
          <w:color w:val="000000" w:themeColor="text1"/>
        </w:rPr>
        <w:t>,</w:t>
      </w:r>
      <w:r w:rsidRPr="00BF0783">
        <w:rPr>
          <w:rFonts w:asciiTheme="majorBidi" w:hAnsiTheme="majorBidi" w:cstheme="majorBidi"/>
          <w:color w:val="000000" w:themeColor="text1"/>
        </w:rPr>
        <w:t xml:space="preserve"> or a losing </w:t>
      </w:r>
      <w:r w:rsidRPr="00BF0783">
        <w:rPr>
          <w:rFonts w:asciiTheme="majorBidi" w:eastAsiaTheme="minorHAnsi" w:hAnsiTheme="majorBidi" w:cstheme="majorBidi"/>
          <w:color w:val="000000" w:themeColor="text1"/>
        </w:rPr>
        <w:t>announcement</w:t>
      </w:r>
      <w:r w:rsidRPr="00BF0783">
        <w:rPr>
          <w:rFonts w:asciiTheme="majorBidi" w:hAnsiTheme="majorBidi" w:cstheme="majorBidi"/>
          <w:color w:val="000000" w:themeColor="text1"/>
        </w:rPr>
        <w:t xml:space="preserve"> (</w:t>
      </w:r>
      <w:r w:rsidRPr="00BF0783">
        <w:rPr>
          <w:rFonts w:asciiTheme="majorBidi" w:eastAsiaTheme="minorHAnsi" w:hAnsiTheme="majorBidi" w:cstheme="majorBidi"/>
          <w:color w:val="000000" w:themeColor="text1"/>
        </w:rPr>
        <w:t>e.g. "</w:t>
      </w:r>
      <w:r w:rsidRPr="00BF0783">
        <w:rPr>
          <w:rFonts w:asciiTheme="majorBidi" w:hAnsiTheme="majorBidi" w:cstheme="majorBidi"/>
        </w:rPr>
        <w:t xml:space="preserve"> </w:t>
      </w:r>
      <w:r w:rsidRPr="00BF0783">
        <w:rPr>
          <w:rFonts w:asciiTheme="majorBidi" w:hAnsiTheme="majorBidi" w:cstheme="majorBidi"/>
          <w:i/>
          <w:iCs/>
          <w:color w:val="000000" w:themeColor="text1"/>
        </w:rPr>
        <w:t xml:space="preserve">You lost... Participant </w:t>
      </w:r>
      <w:r w:rsidR="008E6817">
        <w:rPr>
          <w:rFonts w:asciiTheme="majorBidi" w:hAnsiTheme="majorBidi" w:cstheme="majorBidi"/>
          <w:i/>
          <w:iCs/>
          <w:color w:val="000000" w:themeColor="text1"/>
        </w:rPr>
        <w:t>number 161 beat you. Due to yo</w:t>
      </w:r>
      <w:r w:rsidRPr="00BF0783">
        <w:rPr>
          <w:rFonts w:asciiTheme="majorBidi" w:hAnsiTheme="majorBidi" w:cstheme="majorBidi"/>
          <w:i/>
          <w:iCs/>
          <w:color w:val="000000" w:themeColor="text1"/>
        </w:rPr>
        <w:t>ur loss, you will not participate in an Amazon Gift Card raffle</w:t>
      </w:r>
      <w:r w:rsidRPr="00BF0783">
        <w:rPr>
          <w:rFonts w:asciiTheme="majorBidi" w:hAnsiTheme="majorBidi" w:cstheme="majorBidi"/>
          <w:color w:val="000000" w:themeColor="text1"/>
        </w:rPr>
        <w:t>").</w:t>
      </w:r>
      <w:r w:rsidR="00360F17" w:rsidRPr="00BF0783">
        <w:rPr>
          <w:rFonts w:asciiTheme="majorBidi" w:hAnsiTheme="majorBidi" w:cstheme="majorBidi"/>
        </w:rPr>
        <w:t xml:space="preserve"> </w:t>
      </w:r>
    </w:p>
    <w:p w14:paraId="65E2CE71" w14:textId="77777777" w:rsidR="00B225D4" w:rsidRPr="00B225D4" w:rsidRDefault="00B225D4" w:rsidP="00B225D4">
      <w:pPr>
        <w:keepNext/>
        <w:keepLines/>
        <w:bidi w:val="0"/>
        <w:spacing w:before="240" w:after="120" w:line="480" w:lineRule="auto"/>
        <w:outlineLvl w:val="1"/>
        <w:rPr>
          <w:rFonts w:asciiTheme="majorBidi" w:eastAsiaTheme="majorEastAsia" w:hAnsiTheme="majorBidi" w:cstheme="majorBidi"/>
          <w:b/>
          <w:sz w:val="24"/>
          <w:szCs w:val="24"/>
        </w:rPr>
      </w:pPr>
      <w:r w:rsidRPr="00B225D4">
        <w:rPr>
          <w:rFonts w:asciiTheme="majorBidi" w:eastAsiaTheme="majorEastAsia" w:hAnsiTheme="majorBidi" w:cstheme="majorBidi"/>
          <w:b/>
          <w:sz w:val="24"/>
          <w:szCs w:val="24"/>
        </w:rPr>
        <w:lastRenderedPageBreak/>
        <w:t>References</w:t>
      </w:r>
    </w:p>
    <w:p w14:paraId="1086FA76"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57. Garcia SM, Tor A, Gonzalez R. Ranks and rivals: a theory of competition. Personality and Social Psychology Bulletin. 2006 Jul;32(7):970–82. doi: 10.1177/0146167206287640</w:t>
      </w:r>
    </w:p>
    <w:p w14:paraId="25434521"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58. Garcia SM, Tor A, Schiff TM. The Psychology of competition: a social comparison perspective. Perspectives on Psychological Science. 2013;8(6):634–50.</w:t>
      </w:r>
    </w:p>
    <w:p w14:paraId="20BFC8AD"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59. Haran U, Ritov I. Know who you’re up against: counterpart identifiability enhances competitive behavior. Journal of Experimental Social Psychology. 2014 Sep;54:115–21. doi: 10.1016/j.jesp.2014.04.009</w:t>
      </w:r>
    </w:p>
    <w:p w14:paraId="78824579"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60. Shechter S, Hardisty D. Preferences for rank in competition: Is first-place seeking stronger than last-place aversion? Judgment and decision Making. 2020;15(2):246–</w:t>
      </w:r>
    </w:p>
    <w:p w14:paraId="38B02EBD"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61. Ten Velden FS, Baas M, Shalvi S, Preenen PTY, De Dreu CKW. In competitive interaction displays of red increase actors’ competitive approach and perceivers’ withdrawal. Journal of Experimental Social Psychology. 2012 Sep;48(5):1205–8.</w:t>
      </w:r>
    </w:p>
    <w:p w14:paraId="59FDE532" w14:textId="77777777" w:rsidR="00B225D4" w:rsidRPr="005E1393"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r w:rsidRPr="005E1393">
        <w:rPr>
          <w:rFonts w:ascii="Times New Roman" w:hAnsi="Times New Roman" w:cs="Times New Roman"/>
          <w:sz w:val="24"/>
          <w:szCs w:val="24"/>
        </w:rPr>
        <w:t>62. Bonner SE, Sprinkle GB. The effects of monetary incentives on effort and task performance: theories, evidence, and a framework for research. Accounting, Organizations and Society. 2002 May;27(4–5):303–45.</w:t>
      </w:r>
    </w:p>
    <w:p w14:paraId="7C4E9583" w14:textId="77777777" w:rsidR="00B225D4" w:rsidRDefault="00B225D4" w:rsidP="00B225D4">
      <w:pPr>
        <w:widowControl w:val="0"/>
        <w:autoSpaceDE w:val="0"/>
        <w:autoSpaceDN w:val="0"/>
        <w:bidi w:val="0"/>
        <w:adjustRightInd w:val="0"/>
        <w:spacing w:before="120" w:after="120" w:line="480" w:lineRule="auto"/>
        <w:rPr>
          <w:rFonts w:asciiTheme="majorBidi" w:hAnsiTheme="majorBidi" w:cstheme="majorBidi"/>
        </w:rPr>
      </w:pPr>
      <w:r w:rsidRPr="005E1393">
        <w:rPr>
          <w:rFonts w:ascii="Times New Roman" w:hAnsi="Times New Roman" w:cs="Times New Roman"/>
          <w:sz w:val="24"/>
          <w:szCs w:val="24"/>
        </w:rPr>
        <w:t>63. Hecht G, Tafkov I, Towry KL. Performance spillover in a multitask environment*. Contemporary Accounting Research. 2011 Nov 17;29(2):563–89. doi: 10.1111/j.1911-3846.2011.01114.x</w:t>
      </w:r>
      <w:r w:rsidRPr="00BF0783">
        <w:rPr>
          <w:rFonts w:asciiTheme="majorBidi" w:hAnsiTheme="majorBidi" w:cstheme="majorBidi"/>
        </w:rPr>
        <w:t xml:space="preserve"> </w:t>
      </w:r>
    </w:p>
    <w:p w14:paraId="4333615C" w14:textId="77777777" w:rsidR="00B225D4" w:rsidRPr="00B225D4" w:rsidRDefault="00B225D4" w:rsidP="00B225D4">
      <w:pPr>
        <w:widowControl w:val="0"/>
        <w:autoSpaceDE w:val="0"/>
        <w:autoSpaceDN w:val="0"/>
        <w:bidi w:val="0"/>
        <w:adjustRightInd w:val="0"/>
        <w:spacing w:before="120" w:after="120" w:line="480" w:lineRule="auto"/>
        <w:rPr>
          <w:rFonts w:ascii="Times New Roman" w:hAnsi="Times New Roman" w:cs="Times New Roman"/>
          <w:sz w:val="24"/>
          <w:szCs w:val="24"/>
        </w:rPr>
      </w:pPr>
    </w:p>
    <w:p w14:paraId="13AF39EE" w14:textId="77777777" w:rsidR="00B225D4" w:rsidRPr="00D15104" w:rsidRDefault="00B225D4" w:rsidP="008D3E0F">
      <w:pPr>
        <w:pStyle w:val="NormalWeb"/>
        <w:shd w:val="clear" w:color="auto" w:fill="FFFFFF"/>
        <w:spacing w:before="0" w:beforeAutospacing="0" w:after="0" w:afterAutospacing="0" w:line="480" w:lineRule="auto"/>
        <w:ind w:firstLine="397"/>
        <w:rPr>
          <w:rFonts w:asciiTheme="majorBidi" w:hAnsiTheme="majorBidi" w:cstheme="majorBidi"/>
          <w:color w:val="000000" w:themeColor="text1"/>
        </w:rPr>
      </w:pPr>
    </w:p>
    <w:sectPr w:rsidR="00B225D4" w:rsidRPr="00D15104" w:rsidSect="00206352">
      <w:headerReference w:type="first" r:id="rId9"/>
      <w:footerReference w:type="first" r:id="rId10"/>
      <w:pgSz w:w="11906" w:h="16838"/>
      <w:pgMar w:top="1440" w:right="1800" w:bottom="1440" w:left="1800" w:header="708" w:footer="708" w:gutter="0"/>
      <w:lnNumType w:countBy="1" w:restart="continuous"/>
      <w:cols w:space="708"/>
      <w:titlePg/>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ECE205" w14:textId="77777777" w:rsidR="00575C33" w:rsidRDefault="00575C33" w:rsidP="00432ADF">
      <w:pPr>
        <w:spacing w:after="0" w:line="240" w:lineRule="auto"/>
      </w:pPr>
      <w:r>
        <w:separator/>
      </w:r>
    </w:p>
  </w:endnote>
  <w:endnote w:type="continuationSeparator" w:id="0">
    <w:p w14:paraId="15221524" w14:textId="77777777" w:rsidR="00575C33" w:rsidRDefault="00575C33" w:rsidP="00432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B1"/>
    <w:family w:val="swiss"/>
    <w:notTrueType/>
    <w:pitch w:val="variable"/>
    <w:sig w:usb0="00000801" w:usb1="00000000" w:usb2="00000000" w:usb3="00000000" w:csb0="0000002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tl/>
      </w:rPr>
      <w:id w:val="-317956689"/>
      <w:docPartObj>
        <w:docPartGallery w:val="Page Numbers (Bottom of Page)"/>
        <w:docPartUnique/>
      </w:docPartObj>
    </w:sdtPr>
    <w:sdtEndPr>
      <w:rPr>
        <w:cs/>
      </w:rPr>
    </w:sdtEndPr>
    <w:sdtContent>
      <w:p w14:paraId="070A1030" w14:textId="0E094250" w:rsidR="007C2A92" w:rsidRDefault="007C2A92">
        <w:pPr>
          <w:pStyle w:val="Footer"/>
          <w:jc w:val="center"/>
          <w:rPr>
            <w:rtl/>
            <w:cs/>
          </w:rPr>
        </w:pPr>
        <w:r w:rsidRPr="002C578E">
          <w:rPr>
            <w:rFonts w:asciiTheme="majorBidi" w:hAnsiTheme="majorBidi" w:cstheme="majorBidi"/>
          </w:rPr>
          <w:fldChar w:fldCharType="begin"/>
        </w:r>
        <w:r w:rsidRPr="002C578E">
          <w:rPr>
            <w:rFonts w:asciiTheme="majorBidi" w:hAnsiTheme="majorBidi" w:cstheme="majorBidi"/>
            <w:rtl/>
            <w:cs/>
          </w:rPr>
          <w:instrText>PAGE   \* MERGEFORMAT</w:instrText>
        </w:r>
        <w:r w:rsidRPr="002C578E">
          <w:rPr>
            <w:rFonts w:asciiTheme="majorBidi" w:hAnsiTheme="majorBidi" w:cstheme="majorBidi"/>
          </w:rPr>
          <w:fldChar w:fldCharType="separate"/>
        </w:r>
        <w:r w:rsidR="00BF01CA" w:rsidRPr="00BF01CA">
          <w:rPr>
            <w:rFonts w:asciiTheme="majorBidi" w:hAnsiTheme="majorBidi" w:cstheme="majorBidi"/>
            <w:noProof/>
            <w:rtl/>
            <w:lang w:val="he-IL"/>
          </w:rPr>
          <w:t>1</w:t>
        </w:r>
        <w:r w:rsidRPr="002C578E">
          <w:rPr>
            <w:rFonts w:asciiTheme="majorBidi" w:hAnsiTheme="majorBidi" w:cstheme="majorBidi"/>
          </w:rPr>
          <w:fldChar w:fldCharType="end"/>
        </w:r>
      </w:p>
    </w:sdtContent>
  </w:sdt>
  <w:p w14:paraId="1F5B3D5D" w14:textId="77777777" w:rsidR="007C2A92" w:rsidRDefault="007C2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3DC848" w14:textId="77777777" w:rsidR="00575C33" w:rsidRDefault="00575C33" w:rsidP="00147DC9">
      <w:pPr>
        <w:bidi w:val="0"/>
        <w:spacing w:after="0" w:line="240" w:lineRule="auto"/>
      </w:pPr>
      <w:r>
        <w:separator/>
      </w:r>
    </w:p>
  </w:footnote>
  <w:footnote w:type="continuationSeparator" w:id="0">
    <w:p w14:paraId="00BB179C" w14:textId="77777777" w:rsidR="00575C33" w:rsidRDefault="00575C33" w:rsidP="00147DC9">
      <w:pPr>
        <w:bidi w:val="0"/>
        <w:spacing w:after="0" w:line="240" w:lineRule="auto"/>
      </w:pPr>
      <w:r>
        <w:continuationSeparator/>
      </w:r>
    </w:p>
  </w:footnote>
  <w:footnote w:type="continuationNotice" w:id="1">
    <w:p w14:paraId="2B487609" w14:textId="77777777" w:rsidR="00575C33" w:rsidRDefault="00575C33" w:rsidP="00147DC9">
      <w:pPr>
        <w:bidi w:val="0"/>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9E4902" w14:textId="1AECF332" w:rsidR="007C2A92" w:rsidRPr="00AA6A74" w:rsidRDefault="007C2A92" w:rsidP="00AA6A74">
    <w:pPr>
      <w:pStyle w:val="Header"/>
      <w:bidi w:val="0"/>
      <w:jc w:val="both"/>
      <w:rPr>
        <w:rFonts w:asciiTheme="majorBidi" w:hAnsiTheme="majorBidi" w:cstheme="majorBidi"/>
        <w:color w:val="808080" w:themeColor="background1" w:themeShade="8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B736B"/>
    <w:multiLevelType w:val="multilevel"/>
    <w:tmpl w:val="3E244AAC"/>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C38761B"/>
    <w:multiLevelType w:val="hybridMultilevel"/>
    <w:tmpl w:val="5D1C4E80"/>
    <w:lvl w:ilvl="0" w:tplc="D2246298">
      <w:start w:val="1"/>
      <w:numFmt w:val="bullet"/>
      <w:lvlText w:val=""/>
      <w:lvlJc w:val="left"/>
      <w:pPr>
        <w:tabs>
          <w:tab w:val="num" w:pos="720"/>
        </w:tabs>
        <w:ind w:left="720" w:hanging="360"/>
      </w:pPr>
      <w:rPr>
        <w:rFonts w:ascii="Wingdings" w:hAnsi="Wingdings" w:hint="default"/>
      </w:rPr>
    </w:lvl>
    <w:lvl w:ilvl="1" w:tplc="BD1C8CC6" w:tentative="1">
      <w:start w:val="1"/>
      <w:numFmt w:val="bullet"/>
      <w:lvlText w:val=""/>
      <w:lvlJc w:val="left"/>
      <w:pPr>
        <w:tabs>
          <w:tab w:val="num" w:pos="1440"/>
        </w:tabs>
        <w:ind w:left="1440" w:hanging="360"/>
      </w:pPr>
      <w:rPr>
        <w:rFonts w:ascii="Wingdings" w:hAnsi="Wingdings" w:hint="default"/>
      </w:rPr>
    </w:lvl>
    <w:lvl w:ilvl="2" w:tplc="10247CF6" w:tentative="1">
      <w:start w:val="1"/>
      <w:numFmt w:val="bullet"/>
      <w:lvlText w:val=""/>
      <w:lvlJc w:val="left"/>
      <w:pPr>
        <w:tabs>
          <w:tab w:val="num" w:pos="2160"/>
        </w:tabs>
        <w:ind w:left="2160" w:hanging="360"/>
      </w:pPr>
      <w:rPr>
        <w:rFonts w:ascii="Wingdings" w:hAnsi="Wingdings" w:hint="default"/>
      </w:rPr>
    </w:lvl>
    <w:lvl w:ilvl="3" w:tplc="4F92105E" w:tentative="1">
      <w:start w:val="1"/>
      <w:numFmt w:val="bullet"/>
      <w:lvlText w:val=""/>
      <w:lvlJc w:val="left"/>
      <w:pPr>
        <w:tabs>
          <w:tab w:val="num" w:pos="2880"/>
        </w:tabs>
        <w:ind w:left="2880" w:hanging="360"/>
      </w:pPr>
      <w:rPr>
        <w:rFonts w:ascii="Wingdings" w:hAnsi="Wingdings" w:hint="default"/>
      </w:rPr>
    </w:lvl>
    <w:lvl w:ilvl="4" w:tplc="3F26E634" w:tentative="1">
      <w:start w:val="1"/>
      <w:numFmt w:val="bullet"/>
      <w:lvlText w:val=""/>
      <w:lvlJc w:val="left"/>
      <w:pPr>
        <w:tabs>
          <w:tab w:val="num" w:pos="3600"/>
        </w:tabs>
        <w:ind w:left="3600" w:hanging="360"/>
      </w:pPr>
      <w:rPr>
        <w:rFonts w:ascii="Wingdings" w:hAnsi="Wingdings" w:hint="default"/>
      </w:rPr>
    </w:lvl>
    <w:lvl w:ilvl="5" w:tplc="E3944114" w:tentative="1">
      <w:start w:val="1"/>
      <w:numFmt w:val="bullet"/>
      <w:lvlText w:val=""/>
      <w:lvlJc w:val="left"/>
      <w:pPr>
        <w:tabs>
          <w:tab w:val="num" w:pos="4320"/>
        </w:tabs>
        <w:ind w:left="4320" w:hanging="360"/>
      </w:pPr>
      <w:rPr>
        <w:rFonts w:ascii="Wingdings" w:hAnsi="Wingdings" w:hint="default"/>
      </w:rPr>
    </w:lvl>
    <w:lvl w:ilvl="6" w:tplc="1298D1DA" w:tentative="1">
      <w:start w:val="1"/>
      <w:numFmt w:val="bullet"/>
      <w:lvlText w:val=""/>
      <w:lvlJc w:val="left"/>
      <w:pPr>
        <w:tabs>
          <w:tab w:val="num" w:pos="5040"/>
        </w:tabs>
        <w:ind w:left="5040" w:hanging="360"/>
      </w:pPr>
      <w:rPr>
        <w:rFonts w:ascii="Wingdings" w:hAnsi="Wingdings" w:hint="default"/>
      </w:rPr>
    </w:lvl>
    <w:lvl w:ilvl="7" w:tplc="1D3620EC" w:tentative="1">
      <w:start w:val="1"/>
      <w:numFmt w:val="bullet"/>
      <w:lvlText w:val=""/>
      <w:lvlJc w:val="left"/>
      <w:pPr>
        <w:tabs>
          <w:tab w:val="num" w:pos="5760"/>
        </w:tabs>
        <w:ind w:left="5760" w:hanging="360"/>
      </w:pPr>
      <w:rPr>
        <w:rFonts w:ascii="Wingdings" w:hAnsi="Wingdings" w:hint="default"/>
      </w:rPr>
    </w:lvl>
    <w:lvl w:ilvl="8" w:tplc="7A048D62"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FD506F7"/>
    <w:multiLevelType w:val="multilevel"/>
    <w:tmpl w:val="E34A244E"/>
    <w:lvl w:ilvl="0">
      <w:start w:val="1"/>
      <w:numFmt w:val="decimal"/>
      <w:lvlText w:val="%1"/>
      <w:lvlJc w:val="left"/>
      <w:pPr>
        <w:ind w:left="360" w:hanging="360"/>
      </w:pPr>
      <w:rPr>
        <w:rFonts w:hint="default"/>
      </w:rPr>
    </w:lvl>
    <w:lvl w:ilvl="1">
      <w:start w:val="1"/>
      <w:numFmt w:val="decimal"/>
      <w:lvlText w:val="%1.%2"/>
      <w:lvlJc w:val="left"/>
      <w:pPr>
        <w:ind w:left="717" w:hanging="360"/>
      </w:pPr>
      <w:rPr>
        <w:rFonts w:hint="default"/>
      </w:rPr>
    </w:lvl>
    <w:lvl w:ilvl="2">
      <w:start w:val="1"/>
      <w:numFmt w:val="decimal"/>
      <w:lvlText w:val="%1.%2.%3"/>
      <w:lvlJc w:val="left"/>
      <w:pPr>
        <w:ind w:left="1434" w:hanging="720"/>
      </w:pPr>
      <w:rPr>
        <w:rFonts w:hint="default"/>
      </w:rPr>
    </w:lvl>
    <w:lvl w:ilvl="3">
      <w:start w:val="1"/>
      <w:numFmt w:val="decimal"/>
      <w:lvlText w:val="%1.%2.%3.%4"/>
      <w:lvlJc w:val="left"/>
      <w:pPr>
        <w:ind w:left="1791" w:hanging="720"/>
      </w:pPr>
      <w:rPr>
        <w:rFonts w:hint="default"/>
      </w:rPr>
    </w:lvl>
    <w:lvl w:ilvl="4">
      <w:start w:val="1"/>
      <w:numFmt w:val="decimal"/>
      <w:lvlText w:val="%1.%2.%3.%4.%5"/>
      <w:lvlJc w:val="left"/>
      <w:pPr>
        <w:ind w:left="2508" w:hanging="1080"/>
      </w:pPr>
      <w:rPr>
        <w:rFonts w:hint="default"/>
      </w:rPr>
    </w:lvl>
    <w:lvl w:ilvl="5">
      <w:start w:val="1"/>
      <w:numFmt w:val="decimal"/>
      <w:lvlText w:val="%1.%2.%3.%4.%5.%6"/>
      <w:lvlJc w:val="left"/>
      <w:pPr>
        <w:ind w:left="2865" w:hanging="1080"/>
      </w:pPr>
      <w:rPr>
        <w:rFonts w:hint="default"/>
      </w:rPr>
    </w:lvl>
    <w:lvl w:ilvl="6">
      <w:start w:val="1"/>
      <w:numFmt w:val="decimal"/>
      <w:lvlText w:val="%1.%2.%3.%4.%5.%6.%7"/>
      <w:lvlJc w:val="left"/>
      <w:pPr>
        <w:ind w:left="3582" w:hanging="1440"/>
      </w:pPr>
      <w:rPr>
        <w:rFonts w:hint="default"/>
      </w:rPr>
    </w:lvl>
    <w:lvl w:ilvl="7">
      <w:start w:val="1"/>
      <w:numFmt w:val="decimal"/>
      <w:lvlText w:val="%1.%2.%3.%4.%5.%6.%7.%8"/>
      <w:lvlJc w:val="left"/>
      <w:pPr>
        <w:ind w:left="3939" w:hanging="1440"/>
      </w:pPr>
      <w:rPr>
        <w:rFonts w:hint="default"/>
      </w:rPr>
    </w:lvl>
    <w:lvl w:ilvl="8">
      <w:start w:val="1"/>
      <w:numFmt w:val="decimal"/>
      <w:lvlText w:val="%1.%2.%3.%4.%5.%6.%7.%8.%9"/>
      <w:lvlJc w:val="left"/>
      <w:pPr>
        <w:ind w:left="4296" w:hanging="1440"/>
      </w:pPr>
      <w:rPr>
        <w:rFonts w:hint="default"/>
      </w:rPr>
    </w:lvl>
  </w:abstractNum>
  <w:abstractNum w:abstractNumId="3" w15:restartNumberingAfterBreak="0">
    <w:nsid w:val="11E65949"/>
    <w:multiLevelType w:val="multilevel"/>
    <w:tmpl w:val="1234CB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28B1974"/>
    <w:multiLevelType w:val="hybridMultilevel"/>
    <w:tmpl w:val="55A0508A"/>
    <w:lvl w:ilvl="0" w:tplc="49C6C4D0">
      <w:start w:val="1"/>
      <w:numFmt w:val="bullet"/>
      <w:lvlText w:val=""/>
      <w:lvlJc w:val="left"/>
      <w:pPr>
        <w:tabs>
          <w:tab w:val="num" w:pos="720"/>
        </w:tabs>
        <w:ind w:left="720" w:hanging="360"/>
      </w:pPr>
      <w:rPr>
        <w:rFonts w:ascii="Wingdings" w:hAnsi="Wingdings" w:hint="default"/>
      </w:rPr>
    </w:lvl>
    <w:lvl w:ilvl="1" w:tplc="F222A686" w:tentative="1">
      <w:start w:val="1"/>
      <w:numFmt w:val="bullet"/>
      <w:lvlText w:val=""/>
      <w:lvlJc w:val="left"/>
      <w:pPr>
        <w:tabs>
          <w:tab w:val="num" w:pos="1440"/>
        </w:tabs>
        <w:ind w:left="1440" w:hanging="360"/>
      </w:pPr>
      <w:rPr>
        <w:rFonts w:ascii="Wingdings" w:hAnsi="Wingdings" w:hint="default"/>
      </w:rPr>
    </w:lvl>
    <w:lvl w:ilvl="2" w:tplc="15EA21A8" w:tentative="1">
      <w:start w:val="1"/>
      <w:numFmt w:val="bullet"/>
      <w:lvlText w:val=""/>
      <w:lvlJc w:val="left"/>
      <w:pPr>
        <w:tabs>
          <w:tab w:val="num" w:pos="2160"/>
        </w:tabs>
        <w:ind w:left="2160" w:hanging="360"/>
      </w:pPr>
      <w:rPr>
        <w:rFonts w:ascii="Wingdings" w:hAnsi="Wingdings" w:hint="default"/>
      </w:rPr>
    </w:lvl>
    <w:lvl w:ilvl="3" w:tplc="B0C857B0" w:tentative="1">
      <w:start w:val="1"/>
      <w:numFmt w:val="bullet"/>
      <w:lvlText w:val=""/>
      <w:lvlJc w:val="left"/>
      <w:pPr>
        <w:tabs>
          <w:tab w:val="num" w:pos="2880"/>
        </w:tabs>
        <w:ind w:left="2880" w:hanging="360"/>
      </w:pPr>
      <w:rPr>
        <w:rFonts w:ascii="Wingdings" w:hAnsi="Wingdings" w:hint="default"/>
      </w:rPr>
    </w:lvl>
    <w:lvl w:ilvl="4" w:tplc="61903304" w:tentative="1">
      <w:start w:val="1"/>
      <w:numFmt w:val="bullet"/>
      <w:lvlText w:val=""/>
      <w:lvlJc w:val="left"/>
      <w:pPr>
        <w:tabs>
          <w:tab w:val="num" w:pos="3600"/>
        </w:tabs>
        <w:ind w:left="3600" w:hanging="360"/>
      </w:pPr>
      <w:rPr>
        <w:rFonts w:ascii="Wingdings" w:hAnsi="Wingdings" w:hint="default"/>
      </w:rPr>
    </w:lvl>
    <w:lvl w:ilvl="5" w:tplc="A15A91A2" w:tentative="1">
      <w:start w:val="1"/>
      <w:numFmt w:val="bullet"/>
      <w:lvlText w:val=""/>
      <w:lvlJc w:val="left"/>
      <w:pPr>
        <w:tabs>
          <w:tab w:val="num" w:pos="4320"/>
        </w:tabs>
        <w:ind w:left="4320" w:hanging="360"/>
      </w:pPr>
      <w:rPr>
        <w:rFonts w:ascii="Wingdings" w:hAnsi="Wingdings" w:hint="default"/>
      </w:rPr>
    </w:lvl>
    <w:lvl w:ilvl="6" w:tplc="75583F7C" w:tentative="1">
      <w:start w:val="1"/>
      <w:numFmt w:val="bullet"/>
      <w:lvlText w:val=""/>
      <w:lvlJc w:val="left"/>
      <w:pPr>
        <w:tabs>
          <w:tab w:val="num" w:pos="5040"/>
        </w:tabs>
        <w:ind w:left="5040" w:hanging="360"/>
      </w:pPr>
      <w:rPr>
        <w:rFonts w:ascii="Wingdings" w:hAnsi="Wingdings" w:hint="default"/>
      </w:rPr>
    </w:lvl>
    <w:lvl w:ilvl="7" w:tplc="E924CBEE" w:tentative="1">
      <w:start w:val="1"/>
      <w:numFmt w:val="bullet"/>
      <w:lvlText w:val=""/>
      <w:lvlJc w:val="left"/>
      <w:pPr>
        <w:tabs>
          <w:tab w:val="num" w:pos="5760"/>
        </w:tabs>
        <w:ind w:left="5760" w:hanging="360"/>
      </w:pPr>
      <w:rPr>
        <w:rFonts w:ascii="Wingdings" w:hAnsi="Wingdings" w:hint="default"/>
      </w:rPr>
    </w:lvl>
    <w:lvl w:ilvl="8" w:tplc="FDCC122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BA66B2"/>
    <w:multiLevelType w:val="hybridMultilevel"/>
    <w:tmpl w:val="F0D228B4"/>
    <w:lvl w:ilvl="0" w:tplc="F2FEBED8">
      <w:start w:val="1"/>
      <w:numFmt w:val="bullet"/>
      <w:lvlText w:val=""/>
      <w:lvlJc w:val="left"/>
      <w:pPr>
        <w:tabs>
          <w:tab w:val="num" w:pos="720"/>
        </w:tabs>
        <w:ind w:left="720" w:hanging="360"/>
      </w:pPr>
      <w:rPr>
        <w:rFonts w:ascii="Wingdings" w:hAnsi="Wingdings" w:hint="default"/>
      </w:rPr>
    </w:lvl>
    <w:lvl w:ilvl="1" w:tplc="E5904BFC" w:tentative="1">
      <w:start w:val="1"/>
      <w:numFmt w:val="bullet"/>
      <w:lvlText w:val=""/>
      <w:lvlJc w:val="left"/>
      <w:pPr>
        <w:tabs>
          <w:tab w:val="num" w:pos="1440"/>
        </w:tabs>
        <w:ind w:left="1440" w:hanging="360"/>
      </w:pPr>
      <w:rPr>
        <w:rFonts w:ascii="Wingdings" w:hAnsi="Wingdings" w:hint="default"/>
      </w:rPr>
    </w:lvl>
    <w:lvl w:ilvl="2" w:tplc="5CCEB958" w:tentative="1">
      <w:start w:val="1"/>
      <w:numFmt w:val="bullet"/>
      <w:lvlText w:val=""/>
      <w:lvlJc w:val="left"/>
      <w:pPr>
        <w:tabs>
          <w:tab w:val="num" w:pos="2160"/>
        </w:tabs>
        <w:ind w:left="2160" w:hanging="360"/>
      </w:pPr>
      <w:rPr>
        <w:rFonts w:ascii="Wingdings" w:hAnsi="Wingdings" w:hint="default"/>
      </w:rPr>
    </w:lvl>
    <w:lvl w:ilvl="3" w:tplc="095C49F2" w:tentative="1">
      <w:start w:val="1"/>
      <w:numFmt w:val="bullet"/>
      <w:lvlText w:val=""/>
      <w:lvlJc w:val="left"/>
      <w:pPr>
        <w:tabs>
          <w:tab w:val="num" w:pos="2880"/>
        </w:tabs>
        <w:ind w:left="2880" w:hanging="360"/>
      </w:pPr>
      <w:rPr>
        <w:rFonts w:ascii="Wingdings" w:hAnsi="Wingdings" w:hint="default"/>
      </w:rPr>
    </w:lvl>
    <w:lvl w:ilvl="4" w:tplc="1B04C63A" w:tentative="1">
      <w:start w:val="1"/>
      <w:numFmt w:val="bullet"/>
      <w:lvlText w:val=""/>
      <w:lvlJc w:val="left"/>
      <w:pPr>
        <w:tabs>
          <w:tab w:val="num" w:pos="3600"/>
        </w:tabs>
        <w:ind w:left="3600" w:hanging="360"/>
      </w:pPr>
      <w:rPr>
        <w:rFonts w:ascii="Wingdings" w:hAnsi="Wingdings" w:hint="default"/>
      </w:rPr>
    </w:lvl>
    <w:lvl w:ilvl="5" w:tplc="354E71EE" w:tentative="1">
      <w:start w:val="1"/>
      <w:numFmt w:val="bullet"/>
      <w:lvlText w:val=""/>
      <w:lvlJc w:val="left"/>
      <w:pPr>
        <w:tabs>
          <w:tab w:val="num" w:pos="4320"/>
        </w:tabs>
        <w:ind w:left="4320" w:hanging="360"/>
      </w:pPr>
      <w:rPr>
        <w:rFonts w:ascii="Wingdings" w:hAnsi="Wingdings" w:hint="default"/>
      </w:rPr>
    </w:lvl>
    <w:lvl w:ilvl="6" w:tplc="2C10CEE0" w:tentative="1">
      <w:start w:val="1"/>
      <w:numFmt w:val="bullet"/>
      <w:lvlText w:val=""/>
      <w:lvlJc w:val="left"/>
      <w:pPr>
        <w:tabs>
          <w:tab w:val="num" w:pos="5040"/>
        </w:tabs>
        <w:ind w:left="5040" w:hanging="360"/>
      </w:pPr>
      <w:rPr>
        <w:rFonts w:ascii="Wingdings" w:hAnsi="Wingdings" w:hint="default"/>
      </w:rPr>
    </w:lvl>
    <w:lvl w:ilvl="7" w:tplc="09F2DF4A" w:tentative="1">
      <w:start w:val="1"/>
      <w:numFmt w:val="bullet"/>
      <w:lvlText w:val=""/>
      <w:lvlJc w:val="left"/>
      <w:pPr>
        <w:tabs>
          <w:tab w:val="num" w:pos="5760"/>
        </w:tabs>
        <w:ind w:left="5760" w:hanging="360"/>
      </w:pPr>
      <w:rPr>
        <w:rFonts w:ascii="Wingdings" w:hAnsi="Wingdings" w:hint="default"/>
      </w:rPr>
    </w:lvl>
    <w:lvl w:ilvl="8" w:tplc="9664157E"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F4D14E0"/>
    <w:multiLevelType w:val="hybridMultilevel"/>
    <w:tmpl w:val="15909B2A"/>
    <w:lvl w:ilvl="0" w:tplc="16E6E4A0">
      <w:start w:val="1"/>
      <w:numFmt w:val="bullet"/>
      <w:lvlText w:val=""/>
      <w:lvlJc w:val="left"/>
      <w:pPr>
        <w:tabs>
          <w:tab w:val="num" w:pos="720"/>
        </w:tabs>
        <w:ind w:left="720" w:hanging="360"/>
      </w:pPr>
      <w:rPr>
        <w:rFonts w:ascii="Wingdings" w:hAnsi="Wingdings" w:hint="default"/>
        <w:lang w:bidi="he-IL"/>
      </w:rPr>
    </w:lvl>
    <w:lvl w:ilvl="1" w:tplc="8A94B104" w:tentative="1">
      <w:start w:val="1"/>
      <w:numFmt w:val="bullet"/>
      <w:lvlText w:val=""/>
      <w:lvlJc w:val="left"/>
      <w:pPr>
        <w:tabs>
          <w:tab w:val="num" w:pos="1440"/>
        </w:tabs>
        <w:ind w:left="1440" w:hanging="360"/>
      </w:pPr>
      <w:rPr>
        <w:rFonts w:ascii="Wingdings" w:hAnsi="Wingdings" w:hint="default"/>
      </w:rPr>
    </w:lvl>
    <w:lvl w:ilvl="2" w:tplc="8B4EA4AC" w:tentative="1">
      <w:start w:val="1"/>
      <w:numFmt w:val="bullet"/>
      <w:lvlText w:val=""/>
      <w:lvlJc w:val="left"/>
      <w:pPr>
        <w:tabs>
          <w:tab w:val="num" w:pos="2160"/>
        </w:tabs>
        <w:ind w:left="2160" w:hanging="360"/>
      </w:pPr>
      <w:rPr>
        <w:rFonts w:ascii="Wingdings" w:hAnsi="Wingdings" w:hint="default"/>
      </w:rPr>
    </w:lvl>
    <w:lvl w:ilvl="3" w:tplc="DBD07DC6" w:tentative="1">
      <w:start w:val="1"/>
      <w:numFmt w:val="bullet"/>
      <w:lvlText w:val=""/>
      <w:lvlJc w:val="left"/>
      <w:pPr>
        <w:tabs>
          <w:tab w:val="num" w:pos="2880"/>
        </w:tabs>
        <w:ind w:left="2880" w:hanging="360"/>
      </w:pPr>
      <w:rPr>
        <w:rFonts w:ascii="Wingdings" w:hAnsi="Wingdings" w:hint="default"/>
      </w:rPr>
    </w:lvl>
    <w:lvl w:ilvl="4" w:tplc="9DDA1FCC" w:tentative="1">
      <w:start w:val="1"/>
      <w:numFmt w:val="bullet"/>
      <w:lvlText w:val=""/>
      <w:lvlJc w:val="left"/>
      <w:pPr>
        <w:tabs>
          <w:tab w:val="num" w:pos="3600"/>
        </w:tabs>
        <w:ind w:left="3600" w:hanging="360"/>
      </w:pPr>
      <w:rPr>
        <w:rFonts w:ascii="Wingdings" w:hAnsi="Wingdings" w:hint="default"/>
      </w:rPr>
    </w:lvl>
    <w:lvl w:ilvl="5" w:tplc="156AD7B4" w:tentative="1">
      <w:start w:val="1"/>
      <w:numFmt w:val="bullet"/>
      <w:lvlText w:val=""/>
      <w:lvlJc w:val="left"/>
      <w:pPr>
        <w:tabs>
          <w:tab w:val="num" w:pos="4320"/>
        </w:tabs>
        <w:ind w:left="4320" w:hanging="360"/>
      </w:pPr>
      <w:rPr>
        <w:rFonts w:ascii="Wingdings" w:hAnsi="Wingdings" w:hint="default"/>
      </w:rPr>
    </w:lvl>
    <w:lvl w:ilvl="6" w:tplc="C0527D82" w:tentative="1">
      <w:start w:val="1"/>
      <w:numFmt w:val="bullet"/>
      <w:lvlText w:val=""/>
      <w:lvlJc w:val="left"/>
      <w:pPr>
        <w:tabs>
          <w:tab w:val="num" w:pos="5040"/>
        </w:tabs>
        <w:ind w:left="5040" w:hanging="360"/>
      </w:pPr>
      <w:rPr>
        <w:rFonts w:ascii="Wingdings" w:hAnsi="Wingdings" w:hint="default"/>
      </w:rPr>
    </w:lvl>
    <w:lvl w:ilvl="7" w:tplc="7B6C3AF8" w:tentative="1">
      <w:start w:val="1"/>
      <w:numFmt w:val="bullet"/>
      <w:lvlText w:val=""/>
      <w:lvlJc w:val="left"/>
      <w:pPr>
        <w:tabs>
          <w:tab w:val="num" w:pos="5760"/>
        </w:tabs>
        <w:ind w:left="5760" w:hanging="360"/>
      </w:pPr>
      <w:rPr>
        <w:rFonts w:ascii="Wingdings" w:hAnsi="Wingdings" w:hint="default"/>
      </w:rPr>
    </w:lvl>
    <w:lvl w:ilvl="8" w:tplc="A7D061CE"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0C73A72"/>
    <w:multiLevelType w:val="hybridMultilevel"/>
    <w:tmpl w:val="ABF433D8"/>
    <w:lvl w:ilvl="0" w:tplc="2F7632AC">
      <w:start w:val="1"/>
      <w:numFmt w:val="bullet"/>
      <w:lvlText w:val=""/>
      <w:lvlJc w:val="left"/>
      <w:pPr>
        <w:tabs>
          <w:tab w:val="num" w:pos="720"/>
        </w:tabs>
        <w:ind w:left="720" w:hanging="360"/>
      </w:pPr>
      <w:rPr>
        <w:rFonts w:ascii="Wingdings" w:hAnsi="Wingdings" w:hint="default"/>
      </w:rPr>
    </w:lvl>
    <w:lvl w:ilvl="1" w:tplc="45E6040E" w:tentative="1">
      <w:start w:val="1"/>
      <w:numFmt w:val="bullet"/>
      <w:lvlText w:val=""/>
      <w:lvlJc w:val="left"/>
      <w:pPr>
        <w:tabs>
          <w:tab w:val="num" w:pos="1440"/>
        </w:tabs>
        <w:ind w:left="1440" w:hanging="360"/>
      </w:pPr>
      <w:rPr>
        <w:rFonts w:ascii="Wingdings" w:hAnsi="Wingdings" w:hint="default"/>
      </w:rPr>
    </w:lvl>
    <w:lvl w:ilvl="2" w:tplc="EA7E93A2" w:tentative="1">
      <w:start w:val="1"/>
      <w:numFmt w:val="bullet"/>
      <w:lvlText w:val=""/>
      <w:lvlJc w:val="left"/>
      <w:pPr>
        <w:tabs>
          <w:tab w:val="num" w:pos="2160"/>
        </w:tabs>
        <w:ind w:left="2160" w:hanging="360"/>
      </w:pPr>
      <w:rPr>
        <w:rFonts w:ascii="Wingdings" w:hAnsi="Wingdings" w:hint="default"/>
      </w:rPr>
    </w:lvl>
    <w:lvl w:ilvl="3" w:tplc="4EB04EFE" w:tentative="1">
      <w:start w:val="1"/>
      <w:numFmt w:val="bullet"/>
      <w:lvlText w:val=""/>
      <w:lvlJc w:val="left"/>
      <w:pPr>
        <w:tabs>
          <w:tab w:val="num" w:pos="2880"/>
        </w:tabs>
        <w:ind w:left="2880" w:hanging="360"/>
      </w:pPr>
      <w:rPr>
        <w:rFonts w:ascii="Wingdings" w:hAnsi="Wingdings" w:hint="default"/>
      </w:rPr>
    </w:lvl>
    <w:lvl w:ilvl="4" w:tplc="EFE6D90C" w:tentative="1">
      <w:start w:val="1"/>
      <w:numFmt w:val="bullet"/>
      <w:lvlText w:val=""/>
      <w:lvlJc w:val="left"/>
      <w:pPr>
        <w:tabs>
          <w:tab w:val="num" w:pos="3600"/>
        </w:tabs>
        <w:ind w:left="3600" w:hanging="360"/>
      </w:pPr>
      <w:rPr>
        <w:rFonts w:ascii="Wingdings" w:hAnsi="Wingdings" w:hint="default"/>
      </w:rPr>
    </w:lvl>
    <w:lvl w:ilvl="5" w:tplc="24D43C26" w:tentative="1">
      <w:start w:val="1"/>
      <w:numFmt w:val="bullet"/>
      <w:lvlText w:val=""/>
      <w:lvlJc w:val="left"/>
      <w:pPr>
        <w:tabs>
          <w:tab w:val="num" w:pos="4320"/>
        </w:tabs>
        <w:ind w:left="4320" w:hanging="360"/>
      </w:pPr>
      <w:rPr>
        <w:rFonts w:ascii="Wingdings" w:hAnsi="Wingdings" w:hint="default"/>
      </w:rPr>
    </w:lvl>
    <w:lvl w:ilvl="6" w:tplc="DF844D5E" w:tentative="1">
      <w:start w:val="1"/>
      <w:numFmt w:val="bullet"/>
      <w:lvlText w:val=""/>
      <w:lvlJc w:val="left"/>
      <w:pPr>
        <w:tabs>
          <w:tab w:val="num" w:pos="5040"/>
        </w:tabs>
        <w:ind w:left="5040" w:hanging="360"/>
      </w:pPr>
      <w:rPr>
        <w:rFonts w:ascii="Wingdings" w:hAnsi="Wingdings" w:hint="default"/>
      </w:rPr>
    </w:lvl>
    <w:lvl w:ilvl="7" w:tplc="932208FC" w:tentative="1">
      <w:start w:val="1"/>
      <w:numFmt w:val="bullet"/>
      <w:lvlText w:val=""/>
      <w:lvlJc w:val="left"/>
      <w:pPr>
        <w:tabs>
          <w:tab w:val="num" w:pos="5760"/>
        </w:tabs>
        <w:ind w:left="5760" w:hanging="360"/>
      </w:pPr>
      <w:rPr>
        <w:rFonts w:ascii="Wingdings" w:hAnsi="Wingdings" w:hint="default"/>
      </w:rPr>
    </w:lvl>
    <w:lvl w:ilvl="8" w:tplc="0ACEC7D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91537D2"/>
    <w:multiLevelType w:val="hybridMultilevel"/>
    <w:tmpl w:val="781C2B8A"/>
    <w:lvl w:ilvl="0" w:tplc="AC20ED70">
      <w:numFmt w:val="bullet"/>
      <w:lvlText w:val="-"/>
      <w:lvlJc w:val="left"/>
      <w:pPr>
        <w:ind w:left="757" w:hanging="360"/>
      </w:pPr>
      <w:rPr>
        <w:rFonts w:ascii="Times New Roman" w:eastAsiaTheme="minorHAnsi" w:hAnsi="Times New Roman" w:cs="Times New Roman" w:hint="default"/>
      </w:rPr>
    </w:lvl>
    <w:lvl w:ilvl="1" w:tplc="04090003" w:tentative="1">
      <w:start w:val="1"/>
      <w:numFmt w:val="bullet"/>
      <w:lvlText w:val="o"/>
      <w:lvlJc w:val="left"/>
      <w:pPr>
        <w:ind w:left="1477" w:hanging="360"/>
      </w:pPr>
      <w:rPr>
        <w:rFonts w:ascii="Courier New" w:hAnsi="Courier New" w:cs="Courier New" w:hint="default"/>
      </w:rPr>
    </w:lvl>
    <w:lvl w:ilvl="2" w:tplc="04090005" w:tentative="1">
      <w:start w:val="1"/>
      <w:numFmt w:val="bullet"/>
      <w:lvlText w:val=""/>
      <w:lvlJc w:val="left"/>
      <w:pPr>
        <w:ind w:left="2197" w:hanging="360"/>
      </w:pPr>
      <w:rPr>
        <w:rFonts w:ascii="Wingdings" w:hAnsi="Wingdings" w:hint="default"/>
      </w:rPr>
    </w:lvl>
    <w:lvl w:ilvl="3" w:tplc="04090001" w:tentative="1">
      <w:start w:val="1"/>
      <w:numFmt w:val="bullet"/>
      <w:lvlText w:val=""/>
      <w:lvlJc w:val="left"/>
      <w:pPr>
        <w:ind w:left="2917" w:hanging="360"/>
      </w:pPr>
      <w:rPr>
        <w:rFonts w:ascii="Symbol" w:hAnsi="Symbol" w:hint="default"/>
      </w:rPr>
    </w:lvl>
    <w:lvl w:ilvl="4" w:tplc="04090003" w:tentative="1">
      <w:start w:val="1"/>
      <w:numFmt w:val="bullet"/>
      <w:lvlText w:val="o"/>
      <w:lvlJc w:val="left"/>
      <w:pPr>
        <w:ind w:left="3637" w:hanging="360"/>
      </w:pPr>
      <w:rPr>
        <w:rFonts w:ascii="Courier New" w:hAnsi="Courier New" w:cs="Courier New" w:hint="default"/>
      </w:rPr>
    </w:lvl>
    <w:lvl w:ilvl="5" w:tplc="04090005" w:tentative="1">
      <w:start w:val="1"/>
      <w:numFmt w:val="bullet"/>
      <w:lvlText w:val=""/>
      <w:lvlJc w:val="left"/>
      <w:pPr>
        <w:ind w:left="4357" w:hanging="360"/>
      </w:pPr>
      <w:rPr>
        <w:rFonts w:ascii="Wingdings" w:hAnsi="Wingdings" w:hint="default"/>
      </w:rPr>
    </w:lvl>
    <w:lvl w:ilvl="6" w:tplc="04090001" w:tentative="1">
      <w:start w:val="1"/>
      <w:numFmt w:val="bullet"/>
      <w:lvlText w:val=""/>
      <w:lvlJc w:val="left"/>
      <w:pPr>
        <w:ind w:left="5077" w:hanging="360"/>
      </w:pPr>
      <w:rPr>
        <w:rFonts w:ascii="Symbol" w:hAnsi="Symbol" w:hint="default"/>
      </w:rPr>
    </w:lvl>
    <w:lvl w:ilvl="7" w:tplc="04090003" w:tentative="1">
      <w:start w:val="1"/>
      <w:numFmt w:val="bullet"/>
      <w:lvlText w:val="o"/>
      <w:lvlJc w:val="left"/>
      <w:pPr>
        <w:ind w:left="5797" w:hanging="360"/>
      </w:pPr>
      <w:rPr>
        <w:rFonts w:ascii="Courier New" w:hAnsi="Courier New" w:cs="Courier New" w:hint="default"/>
      </w:rPr>
    </w:lvl>
    <w:lvl w:ilvl="8" w:tplc="04090005" w:tentative="1">
      <w:start w:val="1"/>
      <w:numFmt w:val="bullet"/>
      <w:lvlText w:val=""/>
      <w:lvlJc w:val="left"/>
      <w:pPr>
        <w:ind w:left="6517" w:hanging="360"/>
      </w:pPr>
      <w:rPr>
        <w:rFonts w:ascii="Wingdings" w:hAnsi="Wingdings" w:hint="default"/>
      </w:rPr>
    </w:lvl>
  </w:abstractNum>
  <w:abstractNum w:abstractNumId="9" w15:restartNumberingAfterBreak="0">
    <w:nsid w:val="2D3E6974"/>
    <w:multiLevelType w:val="hybridMultilevel"/>
    <w:tmpl w:val="C368EFF6"/>
    <w:lvl w:ilvl="0" w:tplc="36B884B0">
      <w:start w:val="1"/>
      <w:numFmt w:val="bullet"/>
      <w:lvlText w:val=""/>
      <w:lvlJc w:val="left"/>
      <w:pPr>
        <w:tabs>
          <w:tab w:val="num" w:pos="720"/>
        </w:tabs>
        <w:ind w:left="720" w:hanging="360"/>
      </w:pPr>
      <w:rPr>
        <w:rFonts w:ascii="Wingdings" w:hAnsi="Wingdings" w:hint="default"/>
      </w:rPr>
    </w:lvl>
    <w:lvl w:ilvl="1" w:tplc="F50A1DA8" w:tentative="1">
      <w:start w:val="1"/>
      <w:numFmt w:val="bullet"/>
      <w:lvlText w:val=""/>
      <w:lvlJc w:val="left"/>
      <w:pPr>
        <w:tabs>
          <w:tab w:val="num" w:pos="1440"/>
        </w:tabs>
        <w:ind w:left="1440" w:hanging="360"/>
      </w:pPr>
      <w:rPr>
        <w:rFonts w:ascii="Wingdings" w:hAnsi="Wingdings" w:hint="default"/>
      </w:rPr>
    </w:lvl>
    <w:lvl w:ilvl="2" w:tplc="211EF7B8" w:tentative="1">
      <w:start w:val="1"/>
      <w:numFmt w:val="bullet"/>
      <w:lvlText w:val=""/>
      <w:lvlJc w:val="left"/>
      <w:pPr>
        <w:tabs>
          <w:tab w:val="num" w:pos="2160"/>
        </w:tabs>
        <w:ind w:left="2160" w:hanging="360"/>
      </w:pPr>
      <w:rPr>
        <w:rFonts w:ascii="Wingdings" w:hAnsi="Wingdings" w:hint="default"/>
      </w:rPr>
    </w:lvl>
    <w:lvl w:ilvl="3" w:tplc="FE3C0FDA" w:tentative="1">
      <w:start w:val="1"/>
      <w:numFmt w:val="bullet"/>
      <w:lvlText w:val=""/>
      <w:lvlJc w:val="left"/>
      <w:pPr>
        <w:tabs>
          <w:tab w:val="num" w:pos="2880"/>
        </w:tabs>
        <w:ind w:left="2880" w:hanging="360"/>
      </w:pPr>
      <w:rPr>
        <w:rFonts w:ascii="Wingdings" w:hAnsi="Wingdings" w:hint="default"/>
      </w:rPr>
    </w:lvl>
    <w:lvl w:ilvl="4" w:tplc="66567078" w:tentative="1">
      <w:start w:val="1"/>
      <w:numFmt w:val="bullet"/>
      <w:lvlText w:val=""/>
      <w:lvlJc w:val="left"/>
      <w:pPr>
        <w:tabs>
          <w:tab w:val="num" w:pos="3600"/>
        </w:tabs>
        <w:ind w:left="3600" w:hanging="360"/>
      </w:pPr>
      <w:rPr>
        <w:rFonts w:ascii="Wingdings" w:hAnsi="Wingdings" w:hint="default"/>
      </w:rPr>
    </w:lvl>
    <w:lvl w:ilvl="5" w:tplc="13260CFC" w:tentative="1">
      <w:start w:val="1"/>
      <w:numFmt w:val="bullet"/>
      <w:lvlText w:val=""/>
      <w:lvlJc w:val="left"/>
      <w:pPr>
        <w:tabs>
          <w:tab w:val="num" w:pos="4320"/>
        </w:tabs>
        <w:ind w:left="4320" w:hanging="360"/>
      </w:pPr>
      <w:rPr>
        <w:rFonts w:ascii="Wingdings" w:hAnsi="Wingdings" w:hint="default"/>
      </w:rPr>
    </w:lvl>
    <w:lvl w:ilvl="6" w:tplc="759072A0" w:tentative="1">
      <w:start w:val="1"/>
      <w:numFmt w:val="bullet"/>
      <w:lvlText w:val=""/>
      <w:lvlJc w:val="left"/>
      <w:pPr>
        <w:tabs>
          <w:tab w:val="num" w:pos="5040"/>
        </w:tabs>
        <w:ind w:left="5040" w:hanging="360"/>
      </w:pPr>
      <w:rPr>
        <w:rFonts w:ascii="Wingdings" w:hAnsi="Wingdings" w:hint="default"/>
      </w:rPr>
    </w:lvl>
    <w:lvl w:ilvl="7" w:tplc="C3A4F020" w:tentative="1">
      <w:start w:val="1"/>
      <w:numFmt w:val="bullet"/>
      <w:lvlText w:val=""/>
      <w:lvlJc w:val="left"/>
      <w:pPr>
        <w:tabs>
          <w:tab w:val="num" w:pos="5760"/>
        </w:tabs>
        <w:ind w:left="5760" w:hanging="360"/>
      </w:pPr>
      <w:rPr>
        <w:rFonts w:ascii="Wingdings" w:hAnsi="Wingdings" w:hint="default"/>
      </w:rPr>
    </w:lvl>
    <w:lvl w:ilvl="8" w:tplc="AA82C994"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45D625F"/>
    <w:multiLevelType w:val="hybridMultilevel"/>
    <w:tmpl w:val="4D760B56"/>
    <w:lvl w:ilvl="0" w:tplc="3A7C02BE">
      <w:start w:val="1"/>
      <w:numFmt w:val="bullet"/>
      <w:lvlText w:val=""/>
      <w:lvlJc w:val="left"/>
      <w:pPr>
        <w:tabs>
          <w:tab w:val="num" w:pos="720"/>
        </w:tabs>
        <w:ind w:left="720" w:hanging="360"/>
      </w:pPr>
      <w:rPr>
        <w:rFonts w:ascii="Wingdings" w:hAnsi="Wingdings" w:hint="default"/>
      </w:rPr>
    </w:lvl>
    <w:lvl w:ilvl="1" w:tplc="7F927CC2" w:tentative="1">
      <w:start w:val="1"/>
      <w:numFmt w:val="bullet"/>
      <w:lvlText w:val=""/>
      <w:lvlJc w:val="left"/>
      <w:pPr>
        <w:tabs>
          <w:tab w:val="num" w:pos="1440"/>
        </w:tabs>
        <w:ind w:left="1440" w:hanging="360"/>
      </w:pPr>
      <w:rPr>
        <w:rFonts w:ascii="Wingdings" w:hAnsi="Wingdings" w:hint="default"/>
      </w:rPr>
    </w:lvl>
    <w:lvl w:ilvl="2" w:tplc="B0FE845E" w:tentative="1">
      <w:start w:val="1"/>
      <w:numFmt w:val="bullet"/>
      <w:lvlText w:val=""/>
      <w:lvlJc w:val="left"/>
      <w:pPr>
        <w:tabs>
          <w:tab w:val="num" w:pos="2160"/>
        </w:tabs>
        <w:ind w:left="2160" w:hanging="360"/>
      </w:pPr>
      <w:rPr>
        <w:rFonts w:ascii="Wingdings" w:hAnsi="Wingdings" w:hint="default"/>
      </w:rPr>
    </w:lvl>
    <w:lvl w:ilvl="3" w:tplc="6B309F94" w:tentative="1">
      <w:start w:val="1"/>
      <w:numFmt w:val="bullet"/>
      <w:lvlText w:val=""/>
      <w:lvlJc w:val="left"/>
      <w:pPr>
        <w:tabs>
          <w:tab w:val="num" w:pos="2880"/>
        </w:tabs>
        <w:ind w:left="2880" w:hanging="360"/>
      </w:pPr>
      <w:rPr>
        <w:rFonts w:ascii="Wingdings" w:hAnsi="Wingdings" w:hint="default"/>
      </w:rPr>
    </w:lvl>
    <w:lvl w:ilvl="4" w:tplc="63703F2E" w:tentative="1">
      <w:start w:val="1"/>
      <w:numFmt w:val="bullet"/>
      <w:lvlText w:val=""/>
      <w:lvlJc w:val="left"/>
      <w:pPr>
        <w:tabs>
          <w:tab w:val="num" w:pos="3600"/>
        </w:tabs>
        <w:ind w:left="3600" w:hanging="360"/>
      </w:pPr>
      <w:rPr>
        <w:rFonts w:ascii="Wingdings" w:hAnsi="Wingdings" w:hint="default"/>
      </w:rPr>
    </w:lvl>
    <w:lvl w:ilvl="5" w:tplc="1660CB8A" w:tentative="1">
      <w:start w:val="1"/>
      <w:numFmt w:val="bullet"/>
      <w:lvlText w:val=""/>
      <w:lvlJc w:val="left"/>
      <w:pPr>
        <w:tabs>
          <w:tab w:val="num" w:pos="4320"/>
        </w:tabs>
        <w:ind w:left="4320" w:hanging="360"/>
      </w:pPr>
      <w:rPr>
        <w:rFonts w:ascii="Wingdings" w:hAnsi="Wingdings" w:hint="default"/>
      </w:rPr>
    </w:lvl>
    <w:lvl w:ilvl="6" w:tplc="21E6DBE6" w:tentative="1">
      <w:start w:val="1"/>
      <w:numFmt w:val="bullet"/>
      <w:lvlText w:val=""/>
      <w:lvlJc w:val="left"/>
      <w:pPr>
        <w:tabs>
          <w:tab w:val="num" w:pos="5040"/>
        </w:tabs>
        <w:ind w:left="5040" w:hanging="360"/>
      </w:pPr>
      <w:rPr>
        <w:rFonts w:ascii="Wingdings" w:hAnsi="Wingdings" w:hint="default"/>
      </w:rPr>
    </w:lvl>
    <w:lvl w:ilvl="7" w:tplc="AB5A3576" w:tentative="1">
      <w:start w:val="1"/>
      <w:numFmt w:val="bullet"/>
      <w:lvlText w:val=""/>
      <w:lvlJc w:val="left"/>
      <w:pPr>
        <w:tabs>
          <w:tab w:val="num" w:pos="5760"/>
        </w:tabs>
        <w:ind w:left="5760" w:hanging="360"/>
      </w:pPr>
      <w:rPr>
        <w:rFonts w:ascii="Wingdings" w:hAnsi="Wingdings" w:hint="default"/>
      </w:rPr>
    </w:lvl>
    <w:lvl w:ilvl="8" w:tplc="722EDB34"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84009B3"/>
    <w:multiLevelType w:val="hybridMultilevel"/>
    <w:tmpl w:val="9DFA0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D7175A"/>
    <w:multiLevelType w:val="hybridMultilevel"/>
    <w:tmpl w:val="63ECCA9A"/>
    <w:lvl w:ilvl="0" w:tplc="67FED91A">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13" w15:restartNumberingAfterBreak="0">
    <w:nsid w:val="59EF7272"/>
    <w:multiLevelType w:val="hybridMultilevel"/>
    <w:tmpl w:val="7BA0107A"/>
    <w:lvl w:ilvl="0" w:tplc="5602FBB6">
      <w:start w:val="1"/>
      <w:numFmt w:val="bullet"/>
      <w:lvlText w:val=""/>
      <w:lvlJc w:val="left"/>
      <w:pPr>
        <w:tabs>
          <w:tab w:val="num" w:pos="720"/>
        </w:tabs>
        <w:ind w:left="720" w:hanging="360"/>
      </w:pPr>
      <w:rPr>
        <w:rFonts w:ascii="Wingdings" w:hAnsi="Wingdings" w:hint="default"/>
      </w:rPr>
    </w:lvl>
    <w:lvl w:ilvl="1" w:tplc="427ACF60" w:tentative="1">
      <w:start w:val="1"/>
      <w:numFmt w:val="bullet"/>
      <w:lvlText w:val=""/>
      <w:lvlJc w:val="left"/>
      <w:pPr>
        <w:tabs>
          <w:tab w:val="num" w:pos="1440"/>
        </w:tabs>
        <w:ind w:left="1440" w:hanging="360"/>
      </w:pPr>
      <w:rPr>
        <w:rFonts w:ascii="Wingdings" w:hAnsi="Wingdings" w:hint="default"/>
      </w:rPr>
    </w:lvl>
    <w:lvl w:ilvl="2" w:tplc="1B7CE694" w:tentative="1">
      <w:start w:val="1"/>
      <w:numFmt w:val="bullet"/>
      <w:lvlText w:val=""/>
      <w:lvlJc w:val="left"/>
      <w:pPr>
        <w:tabs>
          <w:tab w:val="num" w:pos="2160"/>
        </w:tabs>
        <w:ind w:left="2160" w:hanging="360"/>
      </w:pPr>
      <w:rPr>
        <w:rFonts w:ascii="Wingdings" w:hAnsi="Wingdings" w:hint="default"/>
      </w:rPr>
    </w:lvl>
    <w:lvl w:ilvl="3" w:tplc="69DC8CAA" w:tentative="1">
      <w:start w:val="1"/>
      <w:numFmt w:val="bullet"/>
      <w:lvlText w:val=""/>
      <w:lvlJc w:val="left"/>
      <w:pPr>
        <w:tabs>
          <w:tab w:val="num" w:pos="2880"/>
        </w:tabs>
        <w:ind w:left="2880" w:hanging="360"/>
      </w:pPr>
      <w:rPr>
        <w:rFonts w:ascii="Wingdings" w:hAnsi="Wingdings" w:hint="default"/>
      </w:rPr>
    </w:lvl>
    <w:lvl w:ilvl="4" w:tplc="BC1E57FA" w:tentative="1">
      <w:start w:val="1"/>
      <w:numFmt w:val="bullet"/>
      <w:lvlText w:val=""/>
      <w:lvlJc w:val="left"/>
      <w:pPr>
        <w:tabs>
          <w:tab w:val="num" w:pos="3600"/>
        </w:tabs>
        <w:ind w:left="3600" w:hanging="360"/>
      </w:pPr>
      <w:rPr>
        <w:rFonts w:ascii="Wingdings" w:hAnsi="Wingdings" w:hint="default"/>
      </w:rPr>
    </w:lvl>
    <w:lvl w:ilvl="5" w:tplc="85EA084C" w:tentative="1">
      <w:start w:val="1"/>
      <w:numFmt w:val="bullet"/>
      <w:lvlText w:val=""/>
      <w:lvlJc w:val="left"/>
      <w:pPr>
        <w:tabs>
          <w:tab w:val="num" w:pos="4320"/>
        </w:tabs>
        <w:ind w:left="4320" w:hanging="360"/>
      </w:pPr>
      <w:rPr>
        <w:rFonts w:ascii="Wingdings" w:hAnsi="Wingdings" w:hint="default"/>
      </w:rPr>
    </w:lvl>
    <w:lvl w:ilvl="6" w:tplc="B6BCFD3A" w:tentative="1">
      <w:start w:val="1"/>
      <w:numFmt w:val="bullet"/>
      <w:lvlText w:val=""/>
      <w:lvlJc w:val="left"/>
      <w:pPr>
        <w:tabs>
          <w:tab w:val="num" w:pos="5040"/>
        </w:tabs>
        <w:ind w:left="5040" w:hanging="360"/>
      </w:pPr>
      <w:rPr>
        <w:rFonts w:ascii="Wingdings" w:hAnsi="Wingdings" w:hint="default"/>
      </w:rPr>
    </w:lvl>
    <w:lvl w:ilvl="7" w:tplc="4AE001A8" w:tentative="1">
      <w:start w:val="1"/>
      <w:numFmt w:val="bullet"/>
      <w:lvlText w:val=""/>
      <w:lvlJc w:val="left"/>
      <w:pPr>
        <w:tabs>
          <w:tab w:val="num" w:pos="5760"/>
        </w:tabs>
        <w:ind w:left="5760" w:hanging="360"/>
      </w:pPr>
      <w:rPr>
        <w:rFonts w:ascii="Wingdings" w:hAnsi="Wingdings" w:hint="default"/>
      </w:rPr>
    </w:lvl>
    <w:lvl w:ilvl="8" w:tplc="C1CC465A"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9FD5200"/>
    <w:multiLevelType w:val="hybridMultilevel"/>
    <w:tmpl w:val="1360BA78"/>
    <w:lvl w:ilvl="0" w:tplc="152A35C8">
      <w:start w:val="1"/>
      <w:numFmt w:val="bullet"/>
      <w:lvlText w:val=""/>
      <w:lvlJc w:val="left"/>
      <w:pPr>
        <w:tabs>
          <w:tab w:val="num" w:pos="720"/>
        </w:tabs>
        <w:ind w:left="720" w:hanging="360"/>
      </w:pPr>
      <w:rPr>
        <w:rFonts w:ascii="Wingdings" w:hAnsi="Wingdings" w:hint="default"/>
      </w:rPr>
    </w:lvl>
    <w:lvl w:ilvl="1" w:tplc="C5CE20E4" w:tentative="1">
      <w:start w:val="1"/>
      <w:numFmt w:val="bullet"/>
      <w:lvlText w:val=""/>
      <w:lvlJc w:val="left"/>
      <w:pPr>
        <w:tabs>
          <w:tab w:val="num" w:pos="1440"/>
        </w:tabs>
        <w:ind w:left="1440" w:hanging="360"/>
      </w:pPr>
      <w:rPr>
        <w:rFonts w:ascii="Wingdings" w:hAnsi="Wingdings" w:hint="default"/>
      </w:rPr>
    </w:lvl>
    <w:lvl w:ilvl="2" w:tplc="560C6592" w:tentative="1">
      <w:start w:val="1"/>
      <w:numFmt w:val="bullet"/>
      <w:lvlText w:val=""/>
      <w:lvlJc w:val="left"/>
      <w:pPr>
        <w:tabs>
          <w:tab w:val="num" w:pos="2160"/>
        </w:tabs>
        <w:ind w:left="2160" w:hanging="360"/>
      </w:pPr>
      <w:rPr>
        <w:rFonts w:ascii="Wingdings" w:hAnsi="Wingdings" w:hint="default"/>
      </w:rPr>
    </w:lvl>
    <w:lvl w:ilvl="3" w:tplc="22FA2122" w:tentative="1">
      <w:start w:val="1"/>
      <w:numFmt w:val="bullet"/>
      <w:lvlText w:val=""/>
      <w:lvlJc w:val="left"/>
      <w:pPr>
        <w:tabs>
          <w:tab w:val="num" w:pos="2880"/>
        </w:tabs>
        <w:ind w:left="2880" w:hanging="360"/>
      </w:pPr>
      <w:rPr>
        <w:rFonts w:ascii="Wingdings" w:hAnsi="Wingdings" w:hint="default"/>
      </w:rPr>
    </w:lvl>
    <w:lvl w:ilvl="4" w:tplc="850A3500" w:tentative="1">
      <w:start w:val="1"/>
      <w:numFmt w:val="bullet"/>
      <w:lvlText w:val=""/>
      <w:lvlJc w:val="left"/>
      <w:pPr>
        <w:tabs>
          <w:tab w:val="num" w:pos="3600"/>
        </w:tabs>
        <w:ind w:left="3600" w:hanging="360"/>
      </w:pPr>
      <w:rPr>
        <w:rFonts w:ascii="Wingdings" w:hAnsi="Wingdings" w:hint="default"/>
      </w:rPr>
    </w:lvl>
    <w:lvl w:ilvl="5" w:tplc="BB08CA58" w:tentative="1">
      <w:start w:val="1"/>
      <w:numFmt w:val="bullet"/>
      <w:lvlText w:val=""/>
      <w:lvlJc w:val="left"/>
      <w:pPr>
        <w:tabs>
          <w:tab w:val="num" w:pos="4320"/>
        </w:tabs>
        <w:ind w:left="4320" w:hanging="360"/>
      </w:pPr>
      <w:rPr>
        <w:rFonts w:ascii="Wingdings" w:hAnsi="Wingdings" w:hint="default"/>
      </w:rPr>
    </w:lvl>
    <w:lvl w:ilvl="6" w:tplc="0C14C294" w:tentative="1">
      <w:start w:val="1"/>
      <w:numFmt w:val="bullet"/>
      <w:lvlText w:val=""/>
      <w:lvlJc w:val="left"/>
      <w:pPr>
        <w:tabs>
          <w:tab w:val="num" w:pos="5040"/>
        </w:tabs>
        <w:ind w:left="5040" w:hanging="360"/>
      </w:pPr>
      <w:rPr>
        <w:rFonts w:ascii="Wingdings" w:hAnsi="Wingdings" w:hint="default"/>
      </w:rPr>
    </w:lvl>
    <w:lvl w:ilvl="7" w:tplc="1E6EB422" w:tentative="1">
      <w:start w:val="1"/>
      <w:numFmt w:val="bullet"/>
      <w:lvlText w:val=""/>
      <w:lvlJc w:val="left"/>
      <w:pPr>
        <w:tabs>
          <w:tab w:val="num" w:pos="5760"/>
        </w:tabs>
        <w:ind w:left="5760" w:hanging="360"/>
      </w:pPr>
      <w:rPr>
        <w:rFonts w:ascii="Wingdings" w:hAnsi="Wingdings" w:hint="default"/>
      </w:rPr>
    </w:lvl>
    <w:lvl w:ilvl="8" w:tplc="10E47CAA"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DBF0DA9"/>
    <w:multiLevelType w:val="hybridMultilevel"/>
    <w:tmpl w:val="9B00D6E2"/>
    <w:lvl w:ilvl="0" w:tplc="28A47DBE">
      <w:start w:val="1"/>
      <w:numFmt w:val="bullet"/>
      <w:lvlText w:val=""/>
      <w:lvlJc w:val="left"/>
      <w:pPr>
        <w:tabs>
          <w:tab w:val="num" w:pos="720"/>
        </w:tabs>
        <w:ind w:left="720" w:hanging="360"/>
      </w:pPr>
      <w:rPr>
        <w:rFonts w:ascii="Wingdings" w:hAnsi="Wingdings" w:hint="default"/>
      </w:rPr>
    </w:lvl>
    <w:lvl w:ilvl="1" w:tplc="61C06658" w:tentative="1">
      <w:start w:val="1"/>
      <w:numFmt w:val="bullet"/>
      <w:lvlText w:val=""/>
      <w:lvlJc w:val="left"/>
      <w:pPr>
        <w:tabs>
          <w:tab w:val="num" w:pos="1440"/>
        </w:tabs>
        <w:ind w:left="1440" w:hanging="360"/>
      </w:pPr>
      <w:rPr>
        <w:rFonts w:ascii="Wingdings" w:hAnsi="Wingdings" w:hint="default"/>
      </w:rPr>
    </w:lvl>
    <w:lvl w:ilvl="2" w:tplc="A896024C" w:tentative="1">
      <w:start w:val="1"/>
      <w:numFmt w:val="bullet"/>
      <w:lvlText w:val=""/>
      <w:lvlJc w:val="left"/>
      <w:pPr>
        <w:tabs>
          <w:tab w:val="num" w:pos="2160"/>
        </w:tabs>
        <w:ind w:left="2160" w:hanging="360"/>
      </w:pPr>
      <w:rPr>
        <w:rFonts w:ascii="Wingdings" w:hAnsi="Wingdings" w:hint="default"/>
      </w:rPr>
    </w:lvl>
    <w:lvl w:ilvl="3" w:tplc="756AC4F0" w:tentative="1">
      <w:start w:val="1"/>
      <w:numFmt w:val="bullet"/>
      <w:lvlText w:val=""/>
      <w:lvlJc w:val="left"/>
      <w:pPr>
        <w:tabs>
          <w:tab w:val="num" w:pos="2880"/>
        </w:tabs>
        <w:ind w:left="2880" w:hanging="360"/>
      </w:pPr>
      <w:rPr>
        <w:rFonts w:ascii="Wingdings" w:hAnsi="Wingdings" w:hint="default"/>
      </w:rPr>
    </w:lvl>
    <w:lvl w:ilvl="4" w:tplc="B352CF2C" w:tentative="1">
      <w:start w:val="1"/>
      <w:numFmt w:val="bullet"/>
      <w:lvlText w:val=""/>
      <w:lvlJc w:val="left"/>
      <w:pPr>
        <w:tabs>
          <w:tab w:val="num" w:pos="3600"/>
        </w:tabs>
        <w:ind w:left="3600" w:hanging="360"/>
      </w:pPr>
      <w:rPr>
        <w:rFonts w:ascii="Wingdings" w:hAnsi="Wingdings" w:hint="default"/>
      </w:rPr>
    </w:lvl>
    <w:lvl w:ilvl="5" w:tplc="509003F0" w:tentative="1">
      <w:start w:val="1"/>
      <w:numFmt w:val="bullet"/>
      <w:lvlText w:val=""/>
      <w:lvlJc w:val="left"/>
      <w:pPr>
        <w:tabs>
          <w:tab w:val="num" w:pos="4320"/>
        </w:tabs>
        <w:ind w:left="4320" w:hanging="360"/>
      </w:pPr>
      <w:rPr>
        <w:rFonts w:ascii="Wingdings" w:hAnsi="Wingdings" w:hint="default"/>
      </w:rPr>
    </w:lvl>
    <w:lvl w:ilvl="6" w:tplc="87AC457C" w:tentative="1">
      <w:start w:val="1"/>
      <w:numFmt w:val="bullet"/>
      <w:lvlText w:val=""/>
      <w:lvlJc w:val="left"/>
      <w:pPr>
        <w:tabs>
          <w:tab w:val="num" w:pos="5040"/>
        </w:tabs>
        <w:ind w:left="5040" w:hanging="360"/>
      </w:pPr>
      <w:rPr>
        <w:rFonts w:ascii="Wingdings" w:hAnsi="Wingdings" w:hint="default"/>
      </w:rPr>
    </w:lvl>
    <w:lvl w:ilvl="7" w:tplc="29B0C97A" w:tentative="1">
      <w:start w:val="1"/>
      <w:numFmt w:val="bullet"/>
      <w:lvlText w:val=""/>
      <w:lvlJc w:val="left"/>
      <w:pPr>
        <w:tabs>
          <w:tab w:val="num" w:pos="5760"/>
        </w:tabs>
        <w:ind w:left="5760" w:hanging="360"/>
      </w:pPr>
      <w:rPr>
        <w:rFonts w:ascii="Wingdings" w:hAnsi="Wingdings" w:hint="default"/>
      </w:rPr>
    </w:lvl>
    <w:lvl w:ilvl="8" w:tplc="E0FE1A98"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3"/>
  </w:num>
  <w:num w:numId="6">
    <w:abstractNumId w:val="12"/>
  </w:num>
  <w:num w:numId="7">
    <w:abstractNumId w:val="5"/>
  </w:num>
  <w:num w:numId="8">
    <w:abstractNumId w:val="6"/>
  </w:num>
  <w:num w:numId="9">
    <w:abstractNumId w:val="15"/>
  </w:num>
  <w:num w:numId="10">
    <w:abstractNumId w:val="1"/>
  </w:num>
  <w:num w:numId="11">
    <w:abstractNumId w:val="10"/>
  </w:num>
  <w:num w:numId="12">
    <w:abstractNumId w:val="7"/>
  </w:num>
  <w:num w:numId="13">
    <w:abstractNumId w:val="14"/>
  </w:num>
  <w:num w:numId="14">
    <w:abstractNumId w:val="9"/>
  </w:num>
  <w:num w:numId="15">
    <w:abstractNumId w:val="8"/>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gutterAtTop/>
  <w:defaultTabStop w:val="397"/>
  <w:characterSpacingControl w:val="doNotCompress"/>
  <w:hdrShapeDefaults>
    <o:shapedefaults v:ext="edit" spidmax="4097"/>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3DE"/>
    <w:rsid w:val="000000B1"/>
    <w:rsid w:val="00000C06"/>
    <w:rsid w:val="00000FC8"/>
    <w:rsid w:val="00001635"/>
    <w:rsid w:val="00001F69"/>
    <w:rsid w:val="000026BC"/>
    <w:rsid w:val="0000299F"/>
    <w:rsid w:val="000042F0"/>
    <w:rsid w:val="000044ED"/>
    <w:rsid w:val="000044FF"/>
    <w:rsid w:val="00004536"/>
    <w:rsid w:val="00005329"/>
    <w:rsid w:val="00005544"/>
    <w:rsid w:val="00005EFC"/>
    <w:rsid w:val="00006510"/>
    <w:rsid w:val="00006696"/>
    <w:rsid w:val="00006C48"/>
    <w:rsid w:val="0000703C"/>
    <w:rsid w:val="00007234"/>
    <w:rsid w:val="00007403"/>
    <w:rsid w:val="0000782B"/>
    <w:rsid w:val="00007942"/>
    <w:rsid w:val="000104F1"/>
    <w:rsid w:val="00011774"/>
    <w:rsid w:val="00011E3E"/>
    <w:rsid w:val="00012703"/>
    <w:rsid w:val="00012D0E"/>
    <w:rsid w:val="000136EE"/>
    <w:rsid w:val="00013890"/>
    <w:rsid w:val="00014613"/>
    <w:rsid w:val="00014CF0"/>
    <w:rsid w:val="00015598"/>
    <w:rsid w:val="00015B02"/>
    <w:rsid w:val="00016AFC"/>
    <w:rsid w:val="00017062"/>
    <w:rsid w:val="00017DDF"/>
    <w:rsid w:val="00020A2E"/>
    <w:rsid w:val="00020AB6"/>
    <w:rsid w:val="00020C16"/>
    <w:rsid w:val="000221E2"/>
    <w:rsid w:val="00022274"/>
    <w:rsid w:val="00022AB6"/>
    <w:rsid w:val="0002338D"/>
    <w:rsid w:val="00023659"/>
    <w:rsid w:val="00024566"/>
    <w:rsid w:val="00024E1F"/>
    <w:rsid w:val="00025E47"/>
    <w:rsid w:val="00025F46"/>
    <w:rsid w:val="00026DCF"/>
    <w:rsid w:val="00026DE1"/>
    <w:rsid w:val="00026F54"/>
    <w:rsid w:val="00030B05"/>
    <w:rsid w:val="00030EB5"/>
    <w:rsid w:val="00032443"/>
    <w:rsid w:val="00032C83"/>
    <w:rsid w:val="00033041"/>
    <w:rsid w:val="00033242"/>
    <w:rsid w:val="00034A29"/>
    <w:rsid w:val="0003571C"/>
    <w:rsid w:val="00035ECE"/>
    <w:rsid w:val="00036D30"/>
    <w:rsid w:val="00041A48"/>
    <w:rsid w:val="000426B5"/>
    <w:rsid w:val="00043276"/>
    <w:rsid w:val="00043E81"/>
    <w:rsid w:val="00044A00"/>
    <w:rsid w:val="00044A1A"/>
    <w:rsid w:val="00044F86"/>
    <w:rsid w:val="00045098"/>
    <w:rsid w:val="000454B7"/>
    <w:rsid w:val="00045D20"/>
    <w:rsid w:val="00045F5C"/>
    <w:rsid w:val="00046514"/>
    <w:rsid w:val="000465ED"/>
    <w:rsid w:val="00046DA3"/>
    <w:rsid w:val="00047133"/>
    <w:rsid w:val="00047648"/>
    <w:rsid w:val="00050221"/>
    <w:rsid w:val="00050803"/>
    <w:rsid w:val="00050DA7"/>
    <w:rsid w:val="00050E40"/>
    <w:rsid w:val="000522A7"/>
    <w:rsid w:val="00052FAF"/>
    <w:rsid w:val="000538D5"/>
    <w:rsid w:val="00053B02"/>
    <w:rsid w:val="00053B7B"/>
    <w:rsid w:val="000548D3"/>
    <w:rsid w:val="00054C3E"/>
    <w:rsid w:val="000553B5"/>
    <w:rsid w:val="000554CA"/>
    <w:rsid w:val="00055A6B"/>
    <w:rsid w:val="00055FE1"/>
    <w:rsid w:val="0005604D"/>
    <w:rsid w:val="00057A05"/>
    <w:rsid w:val="00057AAB"/>
    <w:rsid w:val="00057B7F"/>
    <w:rsid w:val="000629CA"/>
    <w:rsid w:val="00062C7B"/>
    <w:rsid w:val="0006312D"/>
    <w:rsid w:val="000649EE"/>
    <w:rsid w:val="00064E68"/>
    <w:rsid w:val="0006533F"/>
    <w:rsid w:val="000654BE"/>
    <w:rsid w:val="000657C3"/>
    <w:rsid w:val="00065A41"/>
    <w:rsid w:val="00067348"/>
    <w:rsid w:val="00067561"/>
    <w:rsid w:val="00070E7E"/>
    <w:rsid w:val="0007157A"/>
    <w:rsid w:val="0007265D"/>
    <w:rsid w:val="000728B5"/>
    <w:rsid w:val="00072A84"/>
    <w:rsid w:val="00073160"/>
    <w:rsid w:val="000743CD"/>
    <w:rsid w:val="0007530D"/>
    <w:rsid w:val="00075BDE"/>
    <w:rsid w:val="00076282"/>
    <w:rsid w:val="00076659"/>
    <w:rsid w:val="00077FFA"/>
    <w:rsid w:val="00080C52"/>
    <w:rsid w:val="00081506"/>
    <w:rsid w:val="0008151F"/>
    <w:rsid w:val="00081553"/>
    <w:rsid w:val="000829D9"/>
    <w:rsid w:val="00082F5B"/>
    <w:rsid w:val="000832A0"/>
    <w:rsid w:val="0008379B"/>
    <w:rsid w:val="00083A32"/>
    <w:rsid w:val="00083AB4"/>
    <w:rsid w:val="00084618"/>
    <w:rsid w:val="000852BD"/>
    <w:rsid w:val="00085D3E"/>
    <w:rsid w:val="000860CF"/>
    <w:rsid w:val="00086295"/>
    <w:rsid w:val="00086B05"/>
    <w:rsid w:val="00086C41"/>
    <w:rsid w:val="00087D1B"/>
    <w:rsid w:val="0009051E"/>
    <w:rsid w:val="00091D27"/>
    <w:rsid w:val="00092BDB"/>
    <w:rsid w:val="00093089"/>
    <w:rsid w:val="00093368"/>
    <w:rsid w:val="000950D0"/>
    <w:rsid w:val="000958C6"/>
    <w:rsid w:val="00095F14"/>
    <w:rsid w:val="0009608F"/>
    <w:rsid w:val="00096208"/>
    <w:rsid w:val="0009623D"/>
    <w:rsid w:val="00096AEB"/>
    <w:rsid w:val="0009706D"/>
    <w:rsid w:val="00097293"/>
    <w:rsid w:val="000973CB"/>
    <w:rsid w:val="00097582"/>
    <w:rsid w:val="000977C6"/>
    <w:rsid w:val="00097F5C"/>
    <w:rsid w:val="000A07B5"/>
    <w:rsid w:val="000A08C2"/>
    <w:rsid w:val="000A1D5F"/>
    <w:rsid w:val="000A2A1C"/>
    <w:rsid w:val="000A2CB0"/>
    <w:rsid w:val="000A4029"/>
    <w:rsid w:val="000A47D7"/>
    <w:rsid w:val="000A4A77"/>
    <w:rsid w:val="000A4A91"/>
    <w:rsid w:val="000A677C"/>
    <w:rsid w:val="000A6B92"/>
    <w:rsid w:val="000A6EFC"/>
    <w:rsid w:val="000A70E2"/>
    <w:rsid w:val="000B0113"/>
    <w:rsid w:val="000B187F"/>
    <w:rsid w:val="000B212C"/>
    <w:rsid w:val="000B3C67"/>
    <w:rsid w:val="000B4F14"/>
    <w:rsid w:val="000B4F3F"/>
    <w:rsid w:val="000B53E9"/>
    <w:rsid w:val="000B62BF"/>
    <w:rsid w:val="000B6308"/>
    <w:rsid w:val="000B6BE9"/>
    <w:rsid w:val="000B6EBC"/>
    <w:rsid w:val="000B7890"/>
    <w:rsid w:val="000B797A"/>
    <w:rsid w:val="000B7D2D"/>
    <w:rsid w:val="000C0221"/>
    <w:rsid w:val="000C0626"/>
    <w:rsid w:val="000C0790"/>
    <w:rsid w:val="000C1E7F"/>
    <w:rsid w:val="000C23C7"/>
    <w:rsid w:val="000C47E3"/>
    <w:rsid w:val="000C497F"/>
    <w:rsid w:val="000C5521"/>
    <w:rsid w:val="000C6841"/>
    <w:rsid w:val="000C6993"/>
    <w:rsid w:val="000C6CB7"/>
    <w:rsid w:val="000D02FB"/>
    <w:rsid w:val="000D1008"/>
    <w:rsid w:val="000D247D"/>
    <w:rsid w:val="000D2CEA"/>
    <w:rsid w:val="000D307E"/>
    <w:rsid w:val="000D320C"/>
    <w:rsid w:val="000D33C5"/>
    <w:rsid w:val="000D41B5"/>
    <w:rsid w:val="000D44A5"/>
    <w:rsid w:val="000D4554"/>
    <w:rsid w:val="000D47F4"/>
    <w:rsid w:val="000D5313"/>
    <w:rsid w:val="000D60F3"/>
    <w:rsid w:val="000D6CC8"/>
    <w:rsid w:val="000D7472"/>
    <w:rsid w:val="000D75BE"/>
    <w:rsid w:val="000E0A02"/>
    <w:rsid w:val="000E143D"/>
    <w:rsid w:val="000E17EF"/>
    <w:rsid w:val="000E1FB4"/>
    <w:rsid w:val="000E2547"/>
    <w:rsid w:val="000E46C0"/>
    <w:rsid w:val="000E4F59"/>
    <w:rsid w:val="000E53DA"/>
    <w:rsid w:val="000E594B"/>
    <w:rsid w:val="000E603E"/>
    <w:rsid w:val="000E66C6"/>
    <w:rsid w:val="000F0F04"/>
    <w:rsid w:val="000F1A88"/>
    <w:rsid w:val="000F267E"/>
    <w:rsid w:val="000F3FA4"/>
    <w:rsid w:val="000F417E"/>
    <w:rsid w:val="000F4C09"/>
    <w:rsid w:val="000F4FD3"/>
    <w:rsid w:val="000F5CE1"/>
    <w:rsid w:val="000F6520"/>
    <w:rsid w:val="000F66A6"/>
    <w:rsid w:val="00100879"/>
    <w:rsid w:val="00100BC8"/>
    <w:rsid w:val="00100F91"/>
    <w:rsid w:val="00101FE7"/>
    <w:rsid w:val="001021AC"/>
    <w:rsid w:val="00103388"/>
    <w:rsid w:val="00103B18"/>
    <w:rsid w:val="00103C1F"/>
    <w:rsid w:val="00104108"/>
    <w:rsid w:val="001044AF"/>
    <w:rsid w:val="001044D7"/>
    <w:rsid w:val="00105EB6"/>
    <w:rsid w:val="00106216"/>
    <w:rsid w:val="001077A0"/>
    <w:rsid w:val="00107F4B"/>
    <w:rsid w:val="0011041A"/>
    <w:rsid w:val="00111033"/>
    <w:rsid w:val="00111D07"/>
    <w:rsid w:val="00112218"/>
    <w:rsid w:val="001122F1"/>
    <w:rsid w:val="00112855"/>
    <w:rsid w:val="001128BB"/>
    <w:rsid w:val="00113C97"/>
    <w:rsid w:val="00114607"/>
    <w:rsid w:val="0011463E"/>
    <w:rsid w:val="00115AB0"/>
    <w:rsid w:val="00116A24"/>
    <w:rsid w:val="00116ABB"/>
    <w:rsid w:val="001174D1"/>
    <w:rsid w:val="00117A18"/>
    <w:rsid w:val="00121132"/>
    <w:rsid w:val="00121502"/>
    <w:rsid w:val="001220BA"/>
    <w:rsid w:val="0012223A"/>
    <w:rsid w:val="00122375"/>
    <w:rsid w:val="001226A8"/>
    <w:rsid w:val="00122D22"/>
    <w:rsid w:val="0012319A"/>
    <w:rsid w:val="00123644"/>
    <w:rsid w:val="00123766"/>
    <w:rsid w:val="00124450"/>
    <w:rsid w:val="00124A3D"/>
    <w:rsid w:val="001257EE"/>
    <w:rsid w:val="00125BB4"/>
    <w:rsid w:val="00126B2A"/>
    <w:rsid w:val="001304FD"/>
    <w:rsid w:val="00130C9B"/>
    <w:rsid w:val="00131037"/>
    <w:rsid w:val="001317D8"/>
    <w:rsid w:val="00132DCD"/>
    <w:rsid w:val="001352C1"/>
    <w:rsid w:val="00135751"/>
    <w:rsid w:val="001363F4"/>
    <w:rsid w:val="00137117"/>
    <w:rsid w:val="00137B1E"/>
    <w:rsid w:val="00137DB3"/>
    <w:rsid w:val="00137EBA"/>
    <w:rsid w:val="001403D6"/>
    <w:rsid w:val="001407F8"/>
    <w:rsid w:val="00141599"/>
    <w:rsid w:val="001420E3"/>
    <w:rsid w:val="00142CD5"/>
    <w:rsid w:val="00145153"/>
    <w:rsid w:val="0014518D"/>
    <w:rsid w:val="001454D3"/>
    <w:rsid w:val="00145B12"/>
    <w:rsid w:val="00145B1F"/>
    <w:rsid w:val="00145E08"/>
    <w:rsid w:val="00145E98"/>
    <w:rsid w:val="0014681A"/>
    <w:rsid w:val="0014696B"/>
    <w:rsid w:val="0014743E"/>
    <w:rsid w:val="00147756"/>
    <w:rsid w:val="00147DC9"/>
    <w:rsid w:val="00150431"/>
    <w:rsid w:val="001504B9"/>
    <w:rsid w:val="0015077E"/>
    <w:rsid w:val="00150C4F"/>
    <w:rsid w:val="00150E12"/>
    <w:rsid w:val="001518C9"/>
    <w:rsid w:val="0015304B"/>
    <w:rsid w:val="001534F7"/>
    <w:rsid w:val="00156C2A"/>
    <w:rsid w:val="0015715F"/>
    <w:rsid w:val="00157165"/>
    <w:rsid w:val="00160A34"/>
    <w:rsid w:val="00160BC2"/>
    <w:rsid w:val="00161417"/>
    <w:rsid w:val="0016177A"/>
    <w:rsid w:val="00161FDA"/>
    <w:rsid w:val="0016244A"/>
    <w:rsid w:val="0016270E"/>
    <w:rsid w:val="00162CE2"/>
    <w:rsid w:val="00163D21"/>
    <w:rsid w:val="00164169"/>
    <w:rsid w:val="0016429F"/>
    <w:rsid w:val="00164634"/>
    <w:rsid w:val="00164CED"/>
    <w:rsid w:val="001665CD"/>
    <w:rsid w:val="00166CE6"/>
    <w:rsid w:val="0016772D"/>
    <w:rsid w:val="00167795"/>
    <w:rsid w:val="0017016A"/>
    <w:rsid w:val="00170799"/>
    <w:rsid w:val="00172638"/>
    <w:rsid w:val="00172EC6"/>
    <w:rsid w:val="00173C93"/>
    <w:rsid w:val="001751F1"/>
    <w:rsid w:val="001752CC"/>
    <w:rsid w:val="001758A7"/>
    <w:rsid w:val="00175934"/>
    <w:rsid w:val="0017684A"/>
    <w:rsid w:val="001771D5"/>
    <w:rsid w:val="0017720E"/>
    <w:rsid w:val="0017760F"/>
    <w:rsid w:val="00180EA0"/>
    <w:rsid w:val="00181976"/>
    <w:rsid w:val="00181DB6"/>
    <w:rsid w:val="0018212D"/>
    <w:rsid w:val="001822AE"/>
    <w:rsid w:val="0018238F"/>
    <w:rsid w:val="001823E7"/>
    <w:rsid w:val="00182EBB"/>
    <w:rsid w:val="001830F2"/>
    <w:rsid w:val="001832CA"/>
    <w:rsid w:val="001836EB"/>
    <w:rsid w:val="0018489C"/>
    <w:rsid w:val="00184FAF"/>
    <w:rsid w:val="00185584"/>
    <w:rsid w:val="001856D3"/>
    <w:rsid w:val="001865A7"/>
    <w:rsid w:val="001868D4"/>
    <w:rsid w:val="00186D22"/>
    <w:rsid w:val="0018727A"/>
    <w:rsid w:val="00187332"/>
    <w:rsid w:val="0018733A"/>
    <w:rsid w:val="0018767A"/>
    <w:rsid w:val="00187D40"/>
    <w:rsid w:val="0019098A"/>
    <w:rsid w:val="0019153F"/>
    <w:rsid w:val="00192F37"/>
    <w:rsid w:val="001943A2"/>
    <w:rsid w:val="001945AF"/>
    <w:rsid w:val="00194A69"/>
    <w:rsid w:val="00195D4A"/>
    <w:rsid w:val="00196B54"/>
    <w:rsid w:val="001A01BE"/>
    <w:rsid w:val="001A1712"/>
    <w:rsid w:val="001A1802"/>
    <w:rsid w:val="001A2BAA"/>
    <w:rsid w:val="001A3270"/>
    <w:rsid w:val="001A3ADC"/>
    <w:rsid w:val="001A4A87"/>
    <w:rsid w:val="001A513B"/>
    <w:rsid w:val="001A6687"/>
    <w:rsid w:val="001A6A6A"/>
    <w:rsid w:val="001A6C65"/>
    <w:rsid w:val="001A6D9C"/>
    <w:rsid w:val="001A79DE"/>
    <w:rsid w:val="001B0304"/>
    <w:rsid w:val="001B0453"/>
    <w:rsid w:val="001B09DF"/>
    <w:rsid w:val="001B0DD5"/>
    <w:rsid w:val="001B1F88"/>
    <w:rsid w:val="001B27D3"/>
    <w:rsid w:val="001B2A1E"/>
    <w:rsid w:val="001B2E0E"/>
    <w:rsid w:val="001B466B"/>
    <w:rsid w:val="001B4DCC"/>
    <w:rsid w:val="001B55D3"/>
    <w:rsid w:val="001B5B0E"/>
    <w:rsid w:val="001B6084"/>
    <w:rsid w:val="001B66DB"/>
    <w:rsid w:val="001B6CAB"/>
    <w:rsid w:val="001B737E"/>
    <w:rsid w:val="001B7437"/>
    <w:rsid w:val="001C0A13"/>
    <w:rsid w:val="001C0CF1"/>
    <w:rsid w:val="001C18B3"/>
    <w:rsid w:val="001C1BDB"/>
    <w:rsid w:val="001C1C8B"/>
    <w:rsid w:val="001C1CCB"/>
    <w:rsid w:val="001C3418"/>
    <w:rsid w:val="001C354F"/>
    <w:rsid w:val="001C35DB"/>
    <w:rsid w:val="001C37FA"/>
    <w:rsid w:val="001C45BB"/>
    <w:rsid w:val="001C4AC0"/>
    <w:rsid w:val="001C4DB0"/>
    <w:rsid w:val="001C7186"/>
    <w:rsid w:val="001C742B"/>
    <w:rsid w:val="001C7EC6"/>
    <w:rsid w:val="001D04F8"/>
    <w:rsid w:val="001D0C04"/>
    <w:rsid w:val="001D10F8"/>
    <w:rsid w:val="001D165B"/>
    <w:rsid w:val="001D1719"/>
    <w:rsid w:val="001D1B60"/>
    <w:rsid w:val="001D1CE6"/>
    <w:rsid w:val="001D2423"/>
    <w:rsid w:val="001D25B3"/>
    <w:rsid w:val="001D278A"/>
    <w:rsid w:val="001D2A69"/>
    <w:rsid w:val="001D31E4"/>
    <w:rsid w:val="001D3512"/>
    <w:rsid w:val="001D385C"/>
    <w:rsid w:val="001D3E34"/>
    <w:rsid w:val="001D4697"/>
    <w:rsid w:val="001D485F"/>
    <w:rsid w:val="001D4DC2"/>
    <w:rsid w:val="001D4E6F"/>
    <w:rsid w:val="001D564B"/>
    <w:rsid w:val="001D5A95"/>
    <w:rsid w:val="001D60FD"/>
    <w:rsid w:val="001D7190"/>
    <w:rsid w:val="001D785C"/>
    <w:rsid w:val="001E134D"/>
    <w:rsid w:val="001E1F07"/>
    <w:rsid w:val="001E2543"/>
    <w:rsid w:val="001E2990"/>
    <w:rsid w:val="001E2C72"/>
    <w:rsid w:val="001E2E85"/>
    <w:rsid w:val="001E3411"/>
    <w:rsid w:val="001E53B7"/>
    <w:rsid w:val="001E5514"/>
    <w:rsid w:val="001E5B15"/>
    <w:rsid w:val="001E6402"/>
    <w:rsid w:val="001E662A"/>
    <w:rsid w:val="001E79D0"/>
    <w:rsid w:val="001E7E8E"/>
    <w:rsid w:val="001F0BB1"/>
    <w:rsid w:val="001F2120"/>
    <w:rsid w:val="001F2598"/>
    <w:rsid w:val="001F2D62"/>
    <w:rsid w:val="001F34A0"/>
    <w:rsid w:val="001F43B7"/>
    <w:rsid w:val="001F4D50"/>
    <w:rsid w:val="001F5310"/>
    <w:rsid w:val="001F5D8C"/>
    <w:rsid w:val="001F5D8F"/>
    <w:rsid w:val="001F679D"/>
    <w:rsid w:val="001F67BF"/>
    <w:rsid w:val="001F6D06"/>
    <w:rsid w:val="001F76E4"/>
    <w:rsid w:val="002016E1"/>
    <w:rsid w:val="0020306E"/>
    <w:rsid w:val="002039E5"/>
    <w:rsid w:val="00203BA4"/>
    <w:rsid w:val="0020430F"/>
    <w:rsid w:val="00204806"/>
    <w:rsid w:val="0020542D"/>
    <w:rsid w:val="00205A43"/>
    <w:rsid w:val="00206352"/>
    <w:rsid w:val="00206676"/>
    <w:rsid w:val="00207571"/>
    <w:rsid w:val="00210633"/>
    <w:rsid w:val="002108FB"/>
    <w:rsid w:val="00211AE3"/>
    <w:rsid w:val="00211F03"/>
    <w:rsid w:val="00213D99"/>
    <w:rsid w:val="002149BD"/>
    <w:rsid w:val="00217D79"/>
    <w:rsid w:val="0022093C"/>
    <w:rsid w:val="00221C6D"/>
    <w:rsid w:val="00221DA3"/>
    <w:rsid w:val="002225A7"/>
    <w:rsid w:val="0022294B"/>
    <w:rsid w:val="00222F6C"/>
    <w:rsid w:val="002230E9"/>
    <w:rsid w:val="002246EA"/>
    <w:rsid w:val="00224823"/>
    <w:rsid w:val="00225CD1"/>
    <w:rsid w:val="00225F18"/>
    <w:rsid w:val="00226CF4"/>
    <w:rsid w:val="00227805"/>
    <w:rsid w:val="00230A95"/>
    <w:rsid w:val="00231CDC"/>
    <w:rsid w:val="00233ABE"/>
    <w:rsid w:val="00233FC8"/>
    <w:rsid w:val="0023501E"/>
    <w:rsid w:val="00235C92"/>
    <w:rsid w:val="00235D31"/>
    <w:rsid w:val="00236549"/>
    <w:rsid w:val="00236687"/>
    <w:rsid w:val="00236734"/>
    <w:rsid w:val="00236830"/>
    <w:rsid w:val="00236935"/>
    <w:rsid w:val="00236A16"/>
    <w:rsid w:val="00236CB9"/>
    <w:rsid w:val="00237508"/>
    <w:rsid w:val="0023768A"/>
    <w:rsid w:val="00240BFC"/>
    <w:rsid w:val="00240CD3"/>
    <w:rsid w:val="00240FE8"/>
    <w:rsid w:val="00241E0F"/>
    <w:rsid w:val="00241ED5"/>
    <w:rsid w:val="00241F12"/>
    <w:rsid w:val="0024245D"/>
    <w:rsid w:val="00242511"/>
    <w:rsid w:val="00242B0C"/>
    <w:rsid w:val="0024416F"/>
    <w:rsid w:val="0024429D"/>
    <w:rsid w:val="002447CA"/>
    <w:rsid w:val="002451C2"/>
    <w:rsid w:val="0024554B"/>
    <w:rsid w:val="00245873"/>
    <w:rsid w:val="00245E52"/>
    <w:rsid w:val="00246310"/>
    <w:rsid w:val="00246CBC"/>
    <w:rsid w:val="00247339"/>
    <w:rsid w:val="0024768C"/>
    <w:rsid w:val="00247D54"/>
    <w:rsid w:val="00250181"/>
    <w:rsid w:val="00250819"/>
    <w:rsid w:val="00250BCF"/>
    <w:rsid w:val="00252971"/>
    <w:rsid w:val="00253B96"/>
    <w:rsid w:val="002546E7"/>
    <w:rsid w:val="00254DD4"/>
    <w:rsid w:val="002564D4"/>
    <w:rsid w:val="00256833"/>
    <w:rsid w:val="0025717B"/>
    <w:rsid w:val="002574CF"/>
    <w:rsid w:val="00257516"/>
    <w:rsid w:val="0025755A"/>
    <w:rsid w:val="00257798"/>
    <w:rsid w:val="00261849"/>
    <w:rsid w:val="00261DAF"/>
    <w:rsid w:val="002620AA"/>
    <w:rsid w:val="002620CC"/>
    <w:rsid w:val="00262B55"/>
    <w:rsid w:val="002631DA"/>
    <w:rsid w:val="00263D0E"/>
    <w:rsid w:val="00263E51"/>
    <w:rsid w:val="002642D8"/>
    <w:rsid w:val="0026459B"/>
    <w:rsid w:val="00264A9E"/>
    <w:rsid w:val="0026508A"/>
    <w:rsid w:val="00265893"/>
    <w:rsid w:val="00265A2A"/>
    <w:rsid w:val="00265A35"/>
    <w:rsid w:val="0026606C"/>
    <w:rsid w:val="002678A0"/>
    <w:rsid w:val="002700E4"/>
    <w:rsid w:val="00270115"/>
    <w:rsid w:val="002702F5"/>
    <w:rsid w:val="002716B0"/>
    <w:rsid w:val="00272B0C"/>
    <w:rsid w:val="00272F94"/>
    <w:rsid w:val="002730D3"/>
    <w:rsid w:val="00273ACB"/>
    <w:rsid w:val="00273D71"/>
    <w:rsid w:val="0027573F"/>
    <w:rsid w:val="00275E77"/>
    <w:rsid w:val="00276B42"/>
    <w:rsid w:val="00277639"/>
    <w:rsid w:val="00277A95"/>
    <w:rsid w:val="00277EC8"/>
    <w:rsid w:val="002801F1"/>
    <w:rsid w:val="002802F0"/>
    <w:rsid w:val="002807E4"/>
    <w:rsid w:val="00280B84"/>
    <w:rsid w:val="00280BE7"/>
    <w:rsid w:val="00280ECF"/>
    <w:rsid w:val="00281A29"/>
    <w:rsid w:val="002839F5"/>
    <w:rsid w:val="00283D20"/>
    <w:rsid w:val="002842CA"/>
    <w:rsid w:val="00285131"/>
    <w:rsid w:val="002858C7"/>
    <w:rsid w:val="00285B97"/>
    <w:rsid w:val="0028672A"/>
    <w:rsid w:val="00287E23"/>
    <w:rsid w:val="00290A76"/>
    <w:rsid w:val="00290F40"/>
    <w:rsid w:val="002915D1"/>
    <w:rsid w:val="00291A7D"/>
    <w:rsid w:val="00291BF3"/>
    <w:rsid w:val="002925BD"/>
    <w:rsid w:val="0029394F"/>
    <w:rsid w:val="00293B23"/>
    <w:rsid w:val="0029489B"/>
    <w:rsid w:val="00294A37"/>
    <w:rsid w:val="00294F63"/>
    <w:rsid w:val="00294F72"/>
    <w:rsid w:val="0029547A"/>
    <w:rsid w:val="0029701A"/>
    <w:rsid w:val="00297532"/>
    <w:rsid w:val="00297F28"/>
    <w:rsid w:val="002A0421"/>
    <w:rsid w:val="002A0930"/>
    <w:rsid w:val="002A174C"/>
    <w:rsid w:val="002A1B18"/>
    <w:rsid w:val="002A1C36"/>
    <w:rsid w:val="002A24BD"/>
    <w:rsid w:val="002A2591"/>
    <w:rsid w:val="002A2BCA"/>
    <w:rsid w:val="002A2E55"/>
    <w:rsid w:val="002A3958"/>
    <w:rsid w:val="002A3B99"/>
    <w:rsid w:val="002A48ED"/>
    <w:rsid w:val="002A4EFD"/>
    <w:rsid w:val="002A5F97"/>
    <w:rsid w:val="002A6020"/>
    <w:rsid w:val="002A6AA9"/>
    <w:rsid w:val="002B07F1"/>
    <w:rsid w:val="002B0A26"/>
    <w:rsid w:val="002B0C74"/>
    <w:rsid w:val="002B17A3"/>
    <w:rsid w:val="002B1D1C"/>
    <w:rsid w:val="002B220C"/>
    <w:rsid w:val="002B26CD"/>
    <w:rsid w:val="002B2D25"/>
    <w:rsid w:val="002B3A10"/>
    <w:rsid w:val="002B3A95"/>
    <w:rsid w:val="002B4D6E"/>
    <w:rsid w:val="002B4DD3"/>
    <w:rsid w:val="002B5905"/>
    <w:rsid w:val="002B5A79"/>
    <w:rsid w:val="002B5F06"/>
    <w:rsid w:val="002B5FD1"/>
    <w:rsid w:val="002B65C1"/>
    <w:rsid w:val="002B7254"/>
    <w:rsid w:val="002C0A2A"/>
    <w:rsid w:val="002C0D5A"/>
    <w:rsid w:val="002C24AF"/>
    <w:rsid w:val="002C33D7"/>
    <w:rsid w:val="002C3952"/>
    <w:rsid w:val="002C3CB5"/>
    <w:rsid w:val="002C3F03"/>
    <w:rsid w:val="002C48DA"/>
    <w:rsid w:val="002C578E"/>
    <w:rsid w:val="002C5C6B"/>
    <w:rsid w:val="002C6011"/>
    <w:rsid w:val="002C7825"/>
    <w:rsid w:val="002C7AC9"/>
    <w:rsid w:val="002D195B"/>
    <w:rsid w:val="002D1B03"/>
    <w:rsid w:val="002D1D66"/>
    <w:rsid w:val="002D1F98"/>
    <w:rsid w:val="002D207B"/>
    <w:rsid w:val="002D2978"/>
    <w:rsid w:val="002D2B7D"/>
    <w:rsid w:val="002D3514"/>
    <w:rsid w:val="002D3814"/>
    <w:rsid w:val="002D3DAE"/>
    <w:rsid w:val="002D4011"/>
    <w:rsid w:val="002D4A58"/>
    <w:rsid w:val="002D4E29"/>
    <w:rsid w:val="002D7C35"/>
    <w:rsid w:val="002E0204"/>
    <w:rsid w:val="002E16E3"/>
    <w:rsid w:val="002E1A5A"/>
    <w:rsid w:val="002E4B8F"/>
    <w:rsid w:val="002E5095"/>
    <w:rsid w:val="002E533A"/>
    <w:rsid w:val="002E5E85"/>
    <w:rsid w:val="002E5EEB"/>
    <w:rsid w:val="002E7174"/>
    <w:rsid w:val="002E7E78"/>
    <w:rsid w:val="002F0BFF"/>
    <w:rsid w:val="002F126E"/>
    <w:rsid w:val="002F1C97"/>
    <w:rsid w:val="002F3023"/>
    <w:rsid w:val="002F376B"/>
    <w:rsid w:val="002F3A01"/>
    <w:rsid w:val="002F4A52"/>
    <w:rsid w:val="002F575B"/>
    <w:rsid w:val="002F590D"/>
    <w:rsid w:val="002F6333"/>
    <w:rsid w:val="002F68B7"/>
    <w:rsid w:val="002F764C"/>
    <w:rsid w:val="00300818"/>
    <w:rsid w:val="00300B11"/>
    <w:rsid w:val="00300B28"/>
    <w:rsid w:val="00300D7B"/>
    <w:rsid w:val="00303AD3"/>
    <w:rsid w:val="00303B7D"/>
    <w:rsid w:val="003042FA"/>
    <w:rsid w:val="00304E87"/>
    <w:rsid w:val="003057D6"/>
    <w:rsid w:val="003065F0"/>
    <w:rsid w:val="00306AA2"/>
    <w:rsid w:val="003076FB"/>
    <w:rsid w:val="00310F3A"/>
    <w:rsid w:val="00311ED1"/>
    <w:rsid w:val="003133AF"/>
    <w:rsid w:val="00314215"/>
    <w:rsid w:val="00314A89"/>
    <w:rsid w:val="003153F1"/>
    <w:rsid w:val="003155A0"/>
    <w:rsid w:val="00315C01"/>
    <w:rsid w:val="00316102"/>
    <w:rsid w:val="003162A0"/>
    <w:rsid w:val="00316724"/>
    <w:rsid w:val="00320180"/>
    <w:rsid w:val="00321A6E"/>
    <w:rsid w:val="00321B9F"/>
    <w:rsid w:val="00322543"/>
    <w:rsid w:val="00322576"/>
    <w:rsid w:val="00322D46"/>
    <w:rsid w:val="00322E34"/>
    <w:rsid w:val="00322E8F"/>
    <w:rsid w:val="003232B4"/>
    <w:rsid w:val="00323587"/>
    <w:rsid w:val="00323D21"/>
    <w:rsid w:val="00324AF9"/>
    <w:rsid w:val="00325EBD"/>
    <w:rsid w:val="003261A8"/>
    <w:rsid w:val="00326623"/>
    <w:rsid w:val="00327A31"/>
    <w:rsid w:val="0033019F"/>
    <w:rsid w:val="00330705"/>
    <w:rsid w:val="00330AE0"/>
    <w:rsid w:val="00333FE6"/>
    <w:rsid w:val="00334A08"/>
    <w:rsid w:val="00334DAD"/>
    <w:rsid w:val="003352AF"/>
    <w:rsid w:val="0033557E"/>
    <w:rsid w:val="00335DBD"/>
    <w:rsid w:val="003363DA"/>
    <w:rsid w:val="00336CAC"/>
    <w:rsid w:val="00336CC0"/>
    <w:rsid w:val="00336D10"/>
    <w:rsid w:val="0033775F"/>
    <w:rsid w:val="00337946"/>
    <w:rsid w:val="003379DD"/>
    <w:rsid w:val="00337A87"/>
    <w:rsid w:val="00337A98"/>
    <w:rsid w:val="00337C7C"/>
    <w:rsid w:val="00337FF6"/>
    <w:rsid w:val="00340263"/>
    <w:rsid w:val="003402A9"/>
    <w:rsid w:val="00341BDC"/>
    <w:rsid w:val="0034323B"/>
    <w:rsid w:val="00343408"/>
    <w:rsid w:val="003441AE"/>
    <w:rsid w:val="00344CC7"/>
    <w:rsid w:val="003462FF"/>
    <w:rsid w:val="003467CE"/>
    <w:rsid w:val="0034711E"/>
    <w:rsid w:val="003474BD"/>
    <w:rsid w:val="0034779C"/>
    <w:rsid w:val="0035025F"/>
    <w:rsid w:val="00351127"/>
    <w:rsid w:val="003516B9"/>
    <w:rsid w:val="00351F45"/>
    <w:rsid w:val="003525F0"/>
    <w:rsid w:val="0035311E"/>
    <w:rsid w:val="0035419D"/>
    <w:rsid w:val="00354625"/>
    <w:rsid w:val="00354FA5"/>
    <w:rsid w:val="003551BB"/>
    <w:rsid w:val="003553B4"/>
    <w:rsid w:val="00355A9B"/>
    <w:rsid w:val="00355D8B"/>
    <w:rsid w:val="00357DC6"/>
    <w:rsid w:val="003607BB"/>
    <w:rsid w:val="00360B80"/>
    <w:rsid w:val="00360E21"/>
    <w:rsid w:val="00360F17"/>
    <w:rsid w:val="00361F93"/>
    <w:rsid w:val="00362A81"/>
    <w:rsid w:val="00362B07"/>
    <w:rsid w:val="003643E6"/>
    <w:rsid w:val="003647FD"/>
    <w:rsid w:val="00364F3F"/>
    <w:rsid w:val="003655ED"/>
    <w:rsid w:val="003678F5"/>
    <w:rsid w:val="00367C98"/>
    <w:rsid w:val="00370362"/>
    <w:rsid w:val="00370E0E"/>
    <w:rsid w:val="00371278"/>
    <w:rsid w:val="003729B8"/>
    <w:rsid w:val="003732F3"/>
    <w:rsid w:val="00373EE1"/>
    <w:rsid w:val="003742F0"/>
    <w:rsid w:val="003754B2"/>
    <w:rsid w:val="003762F9"/>
    <w:rsid w:val="003763D8"/>
    <w:rsid w:val="003764BD"/>
    <w:rsid w:val="00376F48"/>
    <w:rsid w:val="00377A15"/>
    <w:rsid w:val="003801DD"/>
    <w:rsid w:val="0038025A"/>
    <w:rsid w:val="00380C03"/>
    <w:rsid w:val="003824D4"/>
    <w:rsid w:val="00382CE2"/>
    <w:rsid w:val="00384978"/>
    <w:rsid w:val="00385741"/>
    <w:rsid w:val="00385BFC"/>
    <w:rsid w:val="00386476"/>
    <w:rsid w:val="00386CFA"/>
    <w:rsid w:val="00386E1C"/>
    <w:rsid w:val="003871B8"/>
    <w:rsid w:val="00390443"/>
    <w:rsid w:val="0039068D"/>
    <w:rsid w:val="00390F11"/>
    <w:rsid w:val="003925AB"/>
    <w:rsid w:val="00393591"/>
    <w:rsid w:val="00393835"/>
    <w:rsid w:val="00394766"/>
    <w:rsid w:val="0039500B"/>
    <w:rsid w:val="00395B08"/>
    <w:rsid w:val="00397038"/>
    <w:rsid w:val="003A11C4"/>
    <w:rsid w:val="003A1859"/>
    <w:rsid w:val="003A2969"/>
    <w:rsid w:val="003A3A48"/>
    <w:rsid w:val="003A4829"/>
    <w:rsid w:val="003A495B"/>
    <w:rsid w:val="003A5191"/>
    <w:rsid w:val="003A65DD"/>
    <w:rsid w:val="003A6B3C"/>
    <w:rsid w:val="003A7112"/>
    <w:rsid w:val="003A741A"/>
    <w:rsid w:val="003B062D"/>
    <w:rsid w:val="003B0B40"/>
    <w:rsid w:val="003B20F5"/>
    <w:rsid w:val="003B231E"/>
    <w:rsid w:val="003B2631"/>
    <w:rsid w:val="003B2859"/>
    <w:rsid w:val="003B2930"/>
    <w:rsid w:val="003B2AFB"/>
    <w:rsid w:val="003B2E90"/>
    <w:rsid w:val="003B3A78"/>
    <w:rsid w:val="003B5241"/>
    <w:rsid w:val="003B5693"/>
    <w:rsid w:val="003B5B1A"/>
    <w:rsid w:val="003B7008"/>
    <w:rsid w:val="003B7951"/>
    <w:rsid w:val="003B7ABB"/>
    <w:rsid w:val="003B7B30"/>
    <w:rsid w:val="003B7FDC"/>
    <w:rsid w:val="003C0467"/>
    <w:rsid w:val="003C10FC"/>
    <w:rsid w:val="003C1CE7"/>
    <w:rsid w:val="003C2159"/>
    <w:rsid w:val="003C220C"/>
    <w:rsid w:val="003C28AF"/>
    <w:rsid w:val="003C2A16"/>
    <w:rsid w:val="003C46E6"/>
    <w:rsid w:val="003C54DB"/>
    <w:rsid w:val="003C5C88"/>
    <w:rsid w:val="003C7437"/>
    <w:rsid w:val="003C7588"/>
    <w:rsid w:val="003C7D70"/>
    <w:rsid w:val="003D1D53"/>
    <w:rsid w:val="003D1DC1"/>
    <w:rsid w:val="003D1E4B"/>
    <w:rsid w:val="003D4B11"/>
    <w:rsid w:val="003D6F7B"/>
    <w:rsid w:val="003E0133"/>
    <w:rsid w:val="003E0ECA"/>
    <w:rsid w:val="003E0FBF"/>
    <w:rsid w:val="003E12C5"/>
    <w:rsid w:val="003E14C4"/>
    <w:rsid w:val="003E1ED7"/>
    <w:rsid w:val="003E22E3"/>
    <w:rsid w:val="003E290C"/>
    <w:rsid w:val="003E29EE"/>
    <w:rsid w:val="003E2ACC"/>
    <w:rsid w:val="003E2C7E"/>
    <w:rsid w:val="003E3060"/>
    <w:rsid w:val="003E30DF"/>
    <w:rsid w:val="003E3692"/>
    <w:rsid w:val="003E5BC4"/>
    <w:rsid w:val="003E5CD9"/>
    <w:rsid w:val="003E6220"/>
    <w:rsid w:val="003E6551"/>
    <w:rsid w:val="003E67B9"/>
    <w:rsid w:val="003E6A98"/>
    <w:rsid w:val="003E6E99"/>
    <w:rsid w:val="003E6EF9"/>
    <w:rsid w:val="003E7238"/>
    <w:rsid w:val="003F186D"/>
    <w:rsid w:val="003F2063"/>
    <w:rsid w:val="003F2E61"/>
    <w:rsid w:val="003F3BCE"/>
    <w:rsid w:val="003F4012"/>
    <w:rsid w:val="003F417B"/>
    <w:rsid w:val="003F4C1A"/>
    <w:rsid w:val="003F5264"/>
    <w:rsid w:val="003F6AC1"/>
    <w:rsid w:val="003F6BF0"/>
    <w:rsid w:val="003F7220"/>
    <w:rsid w:val="003F7818"/>
    <w:rsid w:val="00400798"/>
    <w:rsid w:val="00402722"/>
    <w:rsid w:val="00402D21"/>
    <w:rsid w:val="00402E63"/>
    <w:rsid w:val="00402EFC"/>
    <w:rsid w:val="00403BB4"/>
    <w:rsid w:val="00404553"/>
    <w:rsid w:val="004046B7"/>
    <w:rsid w:val="00404FE8"/>
    <w:rsid w:val="004054B5"/>
    <w:rsid w:val="00407049"/>
    <w:rsid w:val="004076AB"/>
    <w:rsid w:val="00407AB3"/>
    <w:rsid w:val="00410025"/>
    <w:rsid w:val="00410A2A"/>
    <w:rsid w:val="00411E01"/>
    <w:rsid w:val="00413299"/>
    <w:rsid w:val="00413571"/>
    <w:rsid w:val="004137B6"/>
    <w:rsid w:val="004144EF"/>
    <w:rsid w:val="00414818"/>
    <w:rsid w:val="00414A81"/>
    <w:rsid w:val="004158BC"/>
    <w:rsid w:val="00416841"/>
    <w:rsid w:val="00417512"/>
    <w:rsid w:val="004201AF"/>
    <w:rsid w:val="00420A63"/>
    <w:rsid w:val="00421555"/>
    <w:rsid w:val="00421E08"/>
    <w:rsid w:val="00421FDE"/>
    <w:rsid w:val="00422C54"/>
    <w:rsid w:val="004237C8"/>
    <w:rsid w:val="00423900"/>
    <w:rsid w:val="00423B86"/>
    <w:rsid w:val="004252C5"/>
    <w:rsid w:val="004257EF"/>
    <w:rsid w:val="00427275"/>
    <w:rsid w:val="00427BE8"/>
    <w:rsid w:val="004300AE"/>
    <w:rsid w:val="0043135A"/>
    <w:rsid w:val="00431B39"/>
    <w:rsid w:val="00432ADF"/>
    <w:rsid w:val="0043487F"/>
    <w:rsid w:val="0043496D"/>
    <w:rsid w:val="004349E1"/>
    <w:rsid w:val="00434EEC"/>
    <w:rsid w:val="0043561D"/>
    <w:rsid w:val="00435984"/>
    <w:rsid w:val="00435C87"/>
    <w:rsid w:val="00436657"/>
    <w:rsid w:val="00436DAE"/>
    <w:rsid w:val="00436F18"/>
    <w:rsid w:val="004373E5"/>
    <w:rsid w:val="0043773D"/>
    <w:rsid w:val="004402B2"/>
    <w:rsid w:val="00441864"/>
    <w:rsid w:val="0044214D"/>
    <w:rsid w:val="00442596"/>
    <w:rsid w:val="00443279"/>
    <w:rsid w:val="00443B70"/>
    <w:rsid w:val="00446339"/>
    <w:rsid w:val="00446C7C"/>
    <w:rsid w:val="004503E1"/>
    <w:rsid w:val="00450D77"/>
    <w:rsid w:val="0045134E"/>
    <w:rsid w:val="004514F3"/>
    <w:rsid w:val="004515D9"/>
    <w:rsid w:val="00452557"/>
    <w:rsid w:val="00452C7E"/>
    <w:rsid w:val="004531D6"/>
    <w:rsid w:val="00453913"/>
    <w:rsid w:val="004541E0"/>
    <w:rsid w:val="00454DD3"/>
    <w:rsid w:val="00455251"/>
    <w:rsid w:val="004555AC"/>
    <w:rsid w:val="00455AC6"/>
    <w:rsid w:val="00456BD2"/>
    <w:rsid w:val="00456D40"/>
    <w:rsid w:val="00456DBD"/>
    <w:rsid w:val="00457124"/>
    <w:rsid w:val="00457371"/>
    <w:rsid w:val="004573EF"/>
    <w:rsid w:val="00457946"/>
    <w:rsid w:val="00457F12"/>
    <w:rsid w:val="00457FA2"/>
    <w:rsid w:val="00461522"/>
    <w:rsid w:val="0046195A"/>
    <w:rsid w:val="0046243B"/>
    <w:rsid w:val="00463F72"/>
    <w:rsid w:val="004645A0"/>
    <w:rsid w:val="00464811"/>
    <w:rsid w:val="00464986"/>
    <w:rsid w:val="00464DE1"/>
    <w:rsid w:val="00465866"/>
    <w:rsid w:val="00465DA8"/>
    <w:rsid w:val="004673E9"/>
    <w:rsid w:val="0047016A"/>
    <w:rsid w:val="00471673"/>
    <w:rsid w:val="00471B3B"/>
    <w:rsid w:val="00471D29"/>
    <w:rsid w:val="00472A0B"/>
    <w:rsid w:val="00472BB4"/>
    <w:rsid w:val="00472BF5"/>
    <w:rsid w:val="00473B7B"/>
    <w:rsid w:val="00474328"/>
    <w:rsid w:val="00474F68"/>
    <w:rsid w:val="00476919"/>
    <w:rsid w:val="00476C04"/>
    <w:rsid w:val="00476CCF"/>
    <w:rsid w:val="00480211"/>
    <w:rsid w:val="0048032C"/>
    <w:rsid w:val="004803B5"/>
    <w:rsid w:val="00480647"/>
    <w:rsid w:val="00480BD3"/>
    <w:rsid w:val="004815D8"/>
    <w:rsid w:val="00482109"/>
    <w:rsid w:val="004822F2"/>
    <w:rsid w:val="0048252F"/>
    <w:rsid w:val="0048271D"/>
    <w:rsid w:val="00482802"/>
    <w:rsid w:val="00484149"/>
    <w:rsid w:val="00485063"/>
    <w:rsid w:val="0048513E"/>
    <w:rsid w:val="00485533"/>
    <w:rsid w:val="0048621F"/>
    <w:rsid w:val="00486296"/>
    <w:rsid w:val="00486398"/>
    <w:rsid w:val="004865B5"/>
    <w:rsid w:val="00486DC7"/>
    <w:rsid w:val="004913A4"/>
    <w:rsid w:val="00492D9E"/>
    <w:rsid w:val="00492FA6"/>
    <w:rsid w:val="00493BEF"/>
    <w:rsid w:val="00493D96"/>
    <w:rsid w:val="00494AEF"/>
    <w:rsid w:val="00496CE3"/>
    <w:rsid w:val="0049743D"/>
    <w:rsid w:val="004977D8"/>
    <w:rsid w:val="004979CC"/>
    <w:rsid w:val="00497C73"/>
    <w:rsid w:val="004A02AA"/>
    <w:rsid w:val="004A0C6F"/>
    <w:rsid w:val="004A0EAC"/>
    <w:rsid w:val="004A3BA1"/>
    <w:rsid w:val="004A4752"/>
    <w:rsid w:val="004A4AE5"/>
    <w:rsid w:val="004A4B87"/>
    <w:rsid w:val="004A4E65"/>
    <w:rsid w:val="004A5F23"/>
    <w:rsid w:val="004A63B9"/>
    <w:rsid w:val="004A6FC6"/>
    <w:rsid w:val="004B0447"/>
    <w:rsid w:val="004B0B9B"/>
    <w:rsid w:val="004B0BB4"/>
    <w:rsid w:val="004B1808"/>
    <w:rsid w:val="004B1BFC"/>
    <w:rsid w:val="004B1D83"/>
    <w:rsid w:val="004B3041"/>
    <w:rsid w:val="004B3B0F"/>
    <w:rsid w:val="004B41B6"/>
    <w:rsid w:val="004B425C"/>
    <w:rsid w:val="004B429A"/>
    <w:rsid w:val="004B47BF"/>
    <w:rsid w:val="004B52D9"/>
    <w:rsid w:val="004B59AA"/>
    <w:rsid w:val="004B5E68"/>
    <w:rsid w:val="004B6749"/>
    <w:rsid w:val="004B78AA"/>
    <w:rsid w:val="004B7B0F"/>
    <w:rsid w:val="004B7C81"/>
    <w:rsid w:val="004C091B"/>
    <w:rsid w:val="004C114C"/>
    <w:rsid w:val="004C1C6A"/>
    <w:rsid w:val="004C1F17"/>
    <w:rsid w:val="004C2B0C"/>
    <w:rsid w:val="004C3060"/>
    <w:rsid w:val="004C3572"/>
    <w:rsid w:val="004C3826"/>
    <w:rsid w:val="004C3F69"/>
    <w:rsid w:val="004C3FA3"/>
    <w:rsid w:val="004C40C2"/>
    <w:rsid w:val="004C458A"/>
    <w:rsid w:val="004C6BD0"/>
    <w:rsid w:val="004D0151"/>
    <w:rsid w:val="004D1C59"/>
    <w:rsid w:val="004D3340"/>
    <w:rsid w:val="004D3F71"/>
    <w:rsid w:val="004D42D7"/>
    <w:rsid w:val="004D6492"/>
    <w:rsid w:val="004D6B69"/>
    <w:rsid w:val="004D6B9E"/>
    <w:rsid w:val="004D6C36"/>
    <w:rsid w:val="004D6CFE"/>
    <w:rsid w:val="004D7704"/>
    <w:rsid w:val="004E06A9"/>
    <w:rsid w:val="004E14FF"/>
    <w:rsid w:val="004E1F6E"/>
    <w:rsid w:val="004E250C"/>
    <w:rsid w:val="004E25D9"/>
    <w:rsid w:val="004E2AD2"/>
    <w:rsid w:val="004E2D1D"/>
    <w:rsid w:val="004E300F"/>
    <w:rsid w:val="004E3479"/>
    <w:rsid w:val="004E40A2"/>
    <w:rsid w:val="004E4287"/>
    <w:rsid w:val="004E45B9"/>
    <w:rsid w:val="004E4B36"/>
    <w:rsid w:val="004E4F83"/>
    <w:rsid w:val="004E56FA"/>
    <w:rsid w:val="004E5C25"/>
    <w:rsid w:val="004E5D3E"/>
    <w:rsid w:val="004E5F0E"/>
    <w:rsid w:val="004E6331"/>
    <w:rsid w:val="004E66B7"/>
    <w:rsid w:val="004E6794"/>
    <w:rsid w:val="004E6C21"/>
    <w:rsid w:val="004E7067"/>
    <w:rsid w:val="004E74F5"/>
    <w:rsid w:val="004F0076"/>
    <w:rsid w:val="004F03AC"/>
    <w:rsid w:val="004F11CA"/>
    <w:rsid w:val="004F1632"/>
    <w:rsid w:val="004F1B1F"/>
    <w:rsid w:val="004F2233"/>
    <w:rsid w:val="004F638B"/>
    <w:rsid w:val="004F6EF3"/>
    <w:rsid w:val="004F74D4"/>
    <w:rsid w:val="00500BF5"/>
    <w:rsid w:val="0050109A"/>
    <w:rsid w:val="00501407"/>
    <w:rsid w:val="00502B22"/>
    <w:rsid w:val="0050311A"/>
    <w:rsid w:val="0050397D"/>
    <w:rsid w:val="00504B12"/>
    <w:rsid w:val="005050E9"/>
    <w:rsid w:val="005056B3"/>
    <w:rsid w:val="005062D1"/>
    <w:rsid w:val="00506C34"/>
    <w:rsid w:val="00506F67"/>
    <w:rsid w:val="005077AA"/>
    <w:rsid w:val="00507F69"/>
    <w:rsid w:val="00510C4D"/>
    <w:rsid w:val="00511496"/>
    <w:rsid w:val="005119D8"/>
    <w:rsid w:val="00511C0E"/>
    <w:rsid w:val="00512B39"/>
    <w:rsid w:val="00512E71"/>
    <w:rsid w:val="005141AD"/>
    <w:rsid w:val="00514862"/>
    <w:rsid w:val="00514A6D"/>
    <w:rsid w:val="00514D4D"/>
    <w:rsid w:val="005150DD"/>
    <w:rsid w:val="00515E1E"/>
    <w:rsid w:val="00516B32"/>
    <w:rsid w:val="00516DC3"/>
    <w:rsid w:val="005173B5"/>
    <w:rsid w:val="00517445"/>
    <w:rsid w:val="00520461"/>
    <w:rsid w:val="005207CD"/>
    <w:rsid w:val="00522B66"/>
    <w:rsid w:val="00522E5A"/>
    <w:rsid w:val="00524E3C"/>
    <w:rsid w:val="00524EEE"/>
    <w:rsid w:val="00524F80"/>
    <w:rsid w:val="00526ABF"/>
    <w:rsid w:val="005274F2"/>
    <w:rsid w:val="0052759B"/>
    <w:rsid w:val="00527AC1"/>
    <w:rsid w:val="00530495"/>
    <w:rsid w:val="00530A08"/>
    <w:rsid w:val="00531060"/>
    <w:rsid w:val="00531098"/>
    <w:rsid w:val="005316B7"/>
    <w:rsid w:val="0053201F"/>
    <w:rsid w:val="00533086"/>
    <w:rsid w:val="0053359C"/>
    <w:rsid w:val="00533B77"/>
    <w:rsid w:val="00534144"/>
    <w:rsid w:val="00534436"/>
    <w:rsid w:val="005345A6"/>
    <w:rsid w:val="00534E45"/>
    <w:rsid w:val="00535940"/>
    <w:rsid w:val="00535A66"/>
    <w:rsid w:val="00535BA8"/>
    <w:rsid w:val="005362CC"/>
    <w:rsid w:val="00536341"/>
    <w:rsid w:val="00536404"/>
    <w:rsid w:val="00536663"/>
    <w:rsid w:val="00536BEB"/>
    <w:rsid w:val="00536EFC"/>
    <w:rsid w:val="0053795B"/>
    <w:rsid w:val="00537B6A"/>
    <w:rsid w:val="005404F8"/>
    <w:rsid w:val="00540DD2"/>
    <w:rsid w:val="005417D5"/>
    <w:rsid w:val="005420F4"/>
    <w:rsid w:val="005425CD"/>
    <w:rsid w:val="0054273B"/>
    <w:rsid w:val="00542B46"/>
    <w:rsid w:val="005430F0"/>
    <w:rsid w:val="00543428"/>
    <w:rsid w:val="005447DD"/>
    <w:rsid w:val="00544EEA"/>
    <w:rsid w:val="005454F9"/>
    <w:rsid w:val="0054597F"/>
    <w:rsid w:val="0054720B"/>
    <w:rsid w:val="005501F5"/>
    <w:rsid w:val="0055262C"/>
    <w:rsid w:val="005531DD"/>
    <w:rsid w:val="005532FD"/>
    <w:rsid w:val="00553DF0"/>
    <w:rsid w:val="00554148"/>
    <w:rsid w:val="005541EB"/>
    <w:rsid w:val="005542DD"/>
    <w:rsid w:val="00554D62"/>
    <w:rsid w:val="00555585"/>
    <w:rsid w:val="00557DE0"/>
    <w:rsid w:val="00557EDD"/>
    <w:rsid w:val="005600FE"/>
    <w:rsid w:val="005607E9"/>
    <w:rsid w:val="00560869"/>
    <w:rsid w:val="005609F2"/>
    <w:rsid w:val="005610B8"/>
    <w:rsid w:val="005613E2"/>
    <w:rsid w:val="00561454"/>
    <w:rsid w:val="00562125"/>
    <w:rsid w:val="00562397"/>
    <w:rsid w:val="005626F5"/>
    <w:rsid w:val="00562B04"/>
    <w:rsid w:val="00562EF0"/>
    <w:rsid w:val="00563998"/>
    <w:rsid w:val="00563A48"/>
    <w:rsid w:val="005640F1"/>
    <w:rsid w:val="00564EC8"/>
    <w:rsid w:val="005657CE"/>
    <w:rsid w:val="00566110"/>
    <w:rsid w:val="005662AB"/>
    <w:rsid w:val="00566AC6"/>
    <w:rsid w:val="00567653"/>
    <w:rsid w:val="0057005B"/>
    <w:rsid w:val="0057014C"/>
    <w:rsid w:val="0057093F"/>
    <w:rsid w:val="00570A5D"/>
    <w:rsid w:val="00570F0D"/>
    <w:rsid w:val="00572083"/>
    <w:rsid w:val="0057247A"/>
    <w:rsid w:val="00572A6D"/>
    <w:rsid w:val="00573D9C"/>
    <w:rsid w:val="00573DC1"/>
    <w:rsid w:val="00573EB2"/>
    <w:rsid w:val="0057424B"/>
    <w:rsid w:val="005743F2"/>
    <w:rsid w:val="005744FF"/>
    <w:rsid w:val="0057457F"/>
    <w:rsid w:val="00574611"/>
    <w:rsid w:val="00574628"/>
    <w:rsid w:val="00574754"/>
    <w:rsid w:val="00575121"/>
    <w:rsid w:val="00575C33"/>
    <w:rsid w:val="005764BB"/>
    <w:rsid w:val="0057683A"/>
    <w:rsid w:val="00576D35"/>
    <w:rsid w:val="00577770"/>
    <w:rsid w:val="005807AE"/>
    <w:rsid w:val="00580943"/>
    <w:rsid w:val="005819CC"/>
    <w:rsid w:val="00581FD8"/>
    <w:rsid w:val="00582E28"/>
    <w:rsid w:val="00583654"/>
    <w:rsid w:val="005836F9"/>
    <w:rsid w:val="00583BC0"/>
    <w:rsid w:val="00584A31"/>
    <w:rsid w:val="00584C86"/>
    <w:rsid w:val="00584E35"/>
    <w:rsid w:val="00585CC9"/>
    <w:rsid w:val="00586328"/>
    <w:rsid w:val="005865AB"/>
    <w:rsid w:val="005866BE"/>
    <w:rsid w:val="005867C2"/>
    <w:rsid w:val="00586995"/>
    <w:rsid w:val="005911F8"/>
    <w:rsid w:val="005915A1"/>
    <w:rsid w:val="00592263"/>
    <w:rsid w:val="0059253A"/>
    <w:rsid w:val="00592602"/>
    <w:rsid w:val="005931DD"/>
    <w:rsid w:val="0059330F"/>
    <w:rsid w:val="0059403F"/>
    <w:rsid w:val="005942FE"/>
    <w:rsid w:val="005952DC"/>
    <w:rsid w:val="00597624"/>
    <w:rsid w:val="00597BFA"/>
    <w:rsid w:val="005A0403"/>
    <w:rsid w:val="005A0513"/>
    <w:rsid w:val="005A08E4"/>
    <w:rsid w:val="005A0AF0"/>
    <w:rsid w:val="005A13B1"/>
    <w:rsid w:val="005A1B45"/>
    <w:rsid w:val="005A1EBA"/>
    <w:rsid w:val="005A2F00"/>
    <w:rsid w:val="005A37C7"/>
    <w:rsid w:val="005A3EA8"/>
    <w:rsid w:val="005A3ED3"/>
    <w:rsid w:val="005A43E5"/>
    <w:rsid w:val="005A4B6A"/>
    <w:rsid w:val="005A4E8E"/>
    <w:rsid w:val="005A5374"/>
    <w:rsid w:val="005A5974"/>
    <w:rsid w:val="005A6791"/>
    <w:rsid w:val="005A6F3C"/>
    <w:rsid w:val="005A709B"/>
    <w:rsid w:val="005A76B3"/>
    <w:rsid w:val="005B006D"/>
    <w:rsid w:val="005B1246"/>
    <w:rsid w:val="005B13CB"/>
    <w:rsid w:val="005B3667"/>
    <w:rsid w:val="005B3692"/>
    <w:rsid w:val="005B4005"/>
    <w:rsid w:val="005B42D6"/>
    <w:rsid w:val="005B5B75"/>
    <w:rsid w:val="005B5DC3"/>
    <w:rsid w:val="005B5F7B"/>
    <w:rsid w:val="005B7B4D"/>
    <w:rsid w:val="005B7E15"/>
    <w:rsid w:val="005B7F9D"/>
    <w:rsid w:val="005C021B"/>
    <w:rsid w:val="005C0A9D"/>
    <w:rsid w:val="005C1762"/>
    <w:rsid w:val="005C1AA3"/>
    <w:rsid w:val="005C56EB"/>
    <w:rsid w:val="005C59E7"/>
    <w:rsid w:val="005C6722"/>
    <w:rsid w:val="005C731B"/>
    <w:rsid w:val="005D0866"/>
    <w:rsid w:val="005D0867"/>
    <w:rsid w:val="005D1299"/>
    <w:rsid w:val="005D16D6"/>
    <w:rsid w:val="005D1974"/>
    <w:rsid w:val="005D2162"/>
    <w:rsid w:val="005D2572"/>
    <w:rsid w:val="005D2CB9"/>
    <w:rsid w:val="005D3077"/>
    <w:rsid w:val="005D48AD"/>
    <w:rsid w:val="005D4B74"/>
    <w:rsid w:val="005D515E"/>
    <w:rsid w:val="005D5419"/>
    <w:rsid w:val="005D5C8D"/>
    <w:rsid w:val="005D6374"/>
    <w:rsid w:val="005D741E"/>
    <w:rsid w:val="005D7810"/>
    <w:rsid w:val="005E0601"/>
    <w:rsid w:val="005E070F"/>
    <w:rsid w:val="005E0816"/>
    <w:rsid w:val="005E0EDC"/>
    <w:rsid w:val="005E214F"/>
    <w:rsid w:val="005E29AD"/>
    <w:rsid w:val="005E36BC"/>
    <w:rsid w:val="005E4272"/>
    <w:rsid w:val="005E4CD6"/>
    <w:rsid w:val="005E54A7"/>
    <w:rsid w:val="005E5A6B"/>
    <w:rsid w:val="005E6352"/>
    <w:rsid w:val="005E6672"/>
    <w:rsid w:val="005E680C"/>
    <w:rsid w:val="005E6914"/>
    <w:rsid w:val="005E7063"/>
    <w:rsid w:val="005E780B"/>
    <w:rsid w:val="005E7C8C"/>
    <w:rsid w:val="005F01E1"/>
    <w:rsid w:val="005F0987"/>
    <w:rsid w:val="005F0E4A"/>
    <w:rsid w:val="005F2A4F"/>
    <w:rsid w:val="005F4541"/>
    <w:rsid w:val="005F50E6"/>
    <w:rsid w:val="005F5F67"/>
    <w:rsid w:val="005F6158"/>
    <w:rsid w:val="005F737D"/>
    <w:rsid w:val="005F7608"/>
    <w:rsid w:val="005F7F5B"/>
    <w:rsid w:val="006009AA"/>
    <w:rsid w:val="006013BB"/>
    <w:rsid w:val="006015D6"/>
    <w:rsid w:val="006028FD"/>
    <w:rsid w:val="006029B2"/>
    <w:rsid w:val="00602C58"/>
    <w:rsid w:val="00604645"/>
    <w:rsid w:val="006051FB"/>
    <w:rsid w:val="006058DA"/>
    <w:rsid w:val="00606E62"/>
    <w:rsid w:val="00606F52"/>
    <w:rsid w:val="00610DA1"/>
    <w:rsid w:val="00611223"/>
    <w:rsid w:val="00612CA0"/>
    <w:rsid w:val="00612CBB"/>
    <w:rsid w:val="00612EDD"/>
    <w:rsid w:val="00612FAB"/>
    <w:rsid w:val="006131E7"/>
    <w:rsid w:val="00613278"/>
    <w:rsid w:val="00613B5E"/>
    <w:rsid w:val="00613EE1"/>
    <w:rsid w:val="00615C3A"/>
    <w:rsid w:val="00615E1C"/>
    <w:rsid w:val="0061638F"/>
    <w:rsid w:val="00616A37"/>
    <w:rsid w:val="0062011D"/>
    <w:rsid w:val="006201AA"/>
    <w:rsid w:val="00620449"/>
    <w:rsid w:val="00621078"/>
    <w:rsid w:val="00621B92"/>
    <w:rsid w:val="00621D6E"/>
    <w:rsid w:val="00622149"/>
    <w:rsid w:val="0062222F"/>
    <w:rsid w:val="006244A8"/>
    <w:rsid w:val="0062524F"/>
    <w:rsid w:val="00625472"/>
    <w:rsid w:val="00625496"/>
    <w:rsid w:val="00625ECF"/>
    <w:rsid w:val="00627A0F"/>
    <w:rsid w:val="0063009C"/>
    <w:rsid w:val="00630C36"/>
    <w:rsid w:val="00630D98"/>
    <w:rsid w:val="006311B7"/>
    <w:rsid w:val="00631839"/>
    <w:rsid w:val="00631ABC"/>
    <w:rsid w:val="00631C4B"/>
    <w:rsid w:val="00631F71"/>
    <w:rsid w:val="006336AB"/>
    <w:rsid w:val="0063425E"/>
    <w:rsid w:val="00634449"/>
    <w:rsid w:val="00634CCA"/>
    <w:rsid w:val="00635139"/>
    <w:rsid w:val="006364F6"/>
    <w:rsid w:val="00636691"/>
    <w:rsid w:val="00636C26"/>
    <w:rsid w:val="00636CDD"/>
    <w:rsid w:val="00637371"/>
    <w:rsid w:val="006376D8"/>
    <w:rsid w:val="00637F5E"/>
    <w:rsid w:val="00640793"/>
    <w:rsid w:val="00640D8C"/>
    <w:rsid w:val="00640EB7"/>
    <w:rsid w:val="00640FA4"/>
    <w:rsid w:val="00641309"/>
    <w:rsid w:val="0064132B"/>
    <w:rsid w:val="006418E8"/>
    <w:rsid w:val="006419B9"/>
    <w:rsid w:val="0064246D"/>
    <w:rsid w:val="00643146"/>
    <w:rsid w:val="00643851"/>
    <w:rsid w:val="006441F9"/>
    <w:rsid w:val="006442A4"/>
    <w:rsid w:val="006445EF"/>
    <w:rsid w:val="006454A2"/>
    <w:rsid w:val="006456FA"/>
    <w:rsid w:val="0064575C"/>
    <w:rsid w:val="006458C4"/>
    <w:rsid w:val="00646898"/>
    <w:rsid w:val="00646D81"/>
    <w:rsid w:val="00647433"/>
    <w:rsid w:val="00647649"/>
    <w:rsid w:val="0064797A"/>
    <w:rsid w:val="00647B1B"/>
    <w:rsid w:val="00650207"/>
    <w:rsid w:val="00651384"/>
    <w:rsid w:val="0065159C"/>
    <w:rsid w:val="00651FC1"/>
    <w:rsid w:val="00652B3C"/>
    <w:rsid w:val="006532CA"/>
    <w:rsid w:val="00653917"/>
    <w:rsid w:val="00654193"/>
    <w:rsid w:val="00654897"/>
    <w:rsid w:val="00655BE6"/>
    <w:rsid w:val="00656013"/>
    <w:rsid w:val="00656208"/>
    <w:rsid w:val="00656677"/>
    <w:rsid w:val="00656736"/>
    <w:rsid w:val="00656E5D"/>
    <w:rsid w:val="006613BE"/>
    <w:rsid w:val="00661963"/>
    <w:rsid w:val="006620B8"/>
    <w:rsid w:val="00662611"/>
    <w:rsid w:val="006629F1"/>
    <w:rsid w:val="00662E3E"/>
    <w:rsid w:val="006631A2"/>
    <w:rsid w:val="00663C9B"/>
    <w:rsid w:val="00663EE9"/>
    <w:rsid w:val="0066400A"/>
    <w:rsid w:val="00664EEB"/>
    <w:rsid w:val="0066552E"/>
    <w:rsid w:val="00665AE9"/>
    <w:rsid w:val="00665C0D"/>
    <w:rsid w:val="00665EB8"/>
    <w:rsid w:val="00666F9D"/>
    <w:rsid w:val="00667310"/>
    <w:rsid w:val="00667737"/>
    <w:rsid w:val="00667C14"/>
    <w:rsid w:val="006701FF"/>
    <w:rsid w:val="00670407"/>
    <w:rsid w:val="00670B1E"/>
    <w:rsid w:val="00671107"/>
    <w:rsid w:val="00671ABA"/>
    <w:rsid w:val="0067744E"/>
    <w:rsid w:val="00680BD5"/>
    <w:rsid w:val="00681530"/>
    <w:rsid w:val="00681848"/>
    <w:rsid w:val="00681A7D"/>
    <w:rsid w:val="006828EB"/>
    <w:rsid w:val="00683114"/>
    <w:rsid w:val="006831A0"/>
    <w:rsid w:val="006838D9"/>
    <w:rsid w:val="00684356"/>
    <w:rsid w:val="006843F1"/>
    <w:rsid w:val="00684403"/>
    <w:rsid w:val="00684800"/>
    <w:rsid w:val="00684A85"/>
    <w:rsid w:val="0068543B"/>
    <w:rsid w:val="00685E3D"/>
    <w:rsid w:val="0068623C"/>
    <w:rsid w:val="00686356"/>
    <w:rsid w:val="0068711A"/>
    <w:rsid w:val="00687327"/>
    <w:rsid w:val="00687B2B"/>
    <w:rsid w:val="00687B6C"/>
    <w:rsid w:val="00691170"/>
    <w:rsid w:val="0069179E"/>
    <w:rsid w:val="00691B1B"/>
    <w:rsid w:val="00692310"/>
    <w:rsid w:val="00692406"/>
    <w:rsid w:val="006929D2"/>
    <w:rsid w:val="006938E8"/>
    <w:rsid w:val="006941D2"/>
    <w:rsid w:val="00694C5B"/>
    <w:rsid w:val="00694D25"/>
    <w:rsid w:val="0069605F"/>
    <w:rsid w:val="006961B2"/>
    <w:rsid w:val="006961C6"/>
    <w:rsid w:val="0069671B"/>
    <w:rsid w:val="006971CD"/>
    <w:rsid w:val="0069783D"/>
    <w:rsid w:val="006A0B12"/>
    <w:rsid w:val="006A0DCF"/>
    <w:rsid w:val="006A0ED1"/>
    <w:rsid w:val="006A0FBA"/>
    <w:rsid w:val="006A1E85"/>
    <w:rsid w:val="006A2399"/>
    <w:rsid w:val="006A2AEA"/>
    <w:rsid w:val="006A2CFB"/>
    <w:rsid w:val="006A3606"/>
    <w:rsid w:val="006A3702"/>
    <w:rsid w:val="006A4362"/>
    <w:rsid w:val="006A44AD"/>
    <w:rsid w:val="006A4AB7"/>
    <w:rsid w:val="006A4C8F"/>
    <w:rsid w:val="006A4E14"/>
    <w:rsid w:val="006A5285"/>
    <w:rsid w:val="006A555B"/>
    <w:rsid w:val="006A572C"/>
    <w:rsid w:val="006A5BCD"/>
    <w:rsid w:val="006A5D8E"/>
    <w:rsid w:val="006A5EEB"/>
    <w:rsid w:val="006A61C0"/>
    <w:rsid w:val="006A6560"/>
    <w:rsid w:val="006A672C"/>
    <w:rsid w:val="006A790A"/>
    <w:rsid w:val="006B02A9"/>
    <w:rsid w:val="006B1113"/>
    <w:rsid w:val="006B1720"/>
    <w:rsid w:val="006B17B7"/>
    <w:rsid w:val="006B21AF"/>
    <w:rsid w:val="006B22D0"/>
    <w:rsid w:val="006B2766"/>
    <w:rsid w:val="006B2911"/>
    <w:rsid w:val="006B386B"/>
    <w:rsid w:val="006B3B2D"/>
    <w:rsid w:val="006B3C11"/>
    <w:rsid w:val="006B3EC3"/>
    <w:rsid w:val="006B4B81"/>
    <w:rsid w:val="006B4DCE"/>
    <w:rsid w:val="006B4DE4"/>
    <w:rsid w:val="006B565C"/>
    <w:rsid w:val="006B5763"/>
    <w:rsid w:val="006B595C"/>
    <w:rsid w:val="006B5A5F"/>
    <w:rsid w:val="006B618D"/>
    <w:rsid w:val="006B6342"/>
    <w:rsid w:val="006B6590"/>
    <w:rsid w:val="006B689B"/>
    <w:rsid w:val="006B75E8"/>
    <w:rsid w:val="006C35F6"/>
    <w:rsid w:val="006C391B"/>
    <w:rsid w:val="006C3B20"/>
    <w:rsid w:val="006C4509"/>
    <w:rsid w:val="006C4A92"/>
    <w:rsid w:val="006C5DB7"/>
    <w:rsid w:val="006C6124"/>
    <w:rsid w:val="006C6B0F"/>
    <w:rsid w:val="006C6B97"/>
    <w:rsid w:val="006C6C50"/>
    <w:rsid w:val="006C73BE"/>
    <w:rsid w:val="006D10D4"/>
    <w:rsid w:val="006D1805"/>
    <w:rsid w:val="006D19B2"/>
    <w:rsid w:val="006D2315"/>
    <w:rsid w:val="006D2398"/>
    <w:rsid w:val="006D2D71"/>
    <w:rsid w:val="006D2EBB"/>
    <w:rsid w:val="006D3BD3"/>
    <w:rsid w:val="006D486C"/>
    <w:rsid w:val="006D4CA6"/>
    <w:rsid w:val="006D5129"/>
    <w:rsid w:val="006D51CA"/>
    <w:rsid w:val="006D55FF"/>
    <w:rsid w:val="006D5B9D"/>
    <w:rsid w:val="006D618C"/>
    <w:rsid w:val="006D6589"/>
    <w:rsid w:val="006D6CBF"/>
    <w:rsid w:val="006D76EC"/>
    <w:rsid w:val="006D7BB5"/>
    <w:rsid w:val="006D7E25"/>
    <w:rsid w:val="006D7E99"/>
    <w:rsid w:val="006E014E"/>
    <w:rsid w:val="006E022A"/>
    <w:rsid w:val="006E0EF3"/>
    <w:rsid w:val="006E1313"/>
    <w:rsid w:val="006E1394"/>
    <w:rsid w:val="006E1714"/>
    <w:rsid w:val="006E2428"/>
    <w:rsid w:val="006E2A46"/>
    <w:rsid w:val="006E41B8"/>
    <w:rsid w:val="006E4862"/>
    <w:rsid w:val="006E66B2"/>
    <w:rsid w:val="006E671A"/>
    <w:rsid w:val="006E6CBE"/>
    <w:rsid w:val="006E7BCC"/>
    <w:rsid w:val="006F1905"/>
    <w:rsid w:val="006F1D45"/>
    <w:rsid w:val="006F3BA3"/>
    <w:rsid w:val="006F4033"/>
    <w:rsid w:val="006F4D20"/>
    <w:rsid w:val="006F5104"/>
    <w:rsid w:val="006F513F"/>
    <w:rsid w:val="006F56D1"/>
    <w:rsid w:val="006F676C"/>
    <w:rsid w:val="006F730A"/>
    <w:rsid w:val="006F7965"/>
    <w:rsid w:val="006F7DD0"/>
    <w:rsid w:val="00701B1E"/>
    <w:rsid w:val="00701C3F"/>
    <w:rsid w:val="00702047"/>
    <w:rsid w:val="007026BB"/>
    <w:rsid w:val="00704169"/>
    <w:rsid w:val="0070495B"/>
    <w:rsid w:val="007051F3"/>
    <w:rsid w:val="007052F5"/>
    <w:rsid w:val="007053F2"/>
    <w:rsid w:val="00705779"/>
    <w:rsid w:val="0070612B"/>
    <w:rsid w:val="00706330"/>
    <w:rsid w:val="00706696"/>
    <w:rsid w:val="007067D7"/>
    <w:rsid w:val="00706A9B"/>
    <w:rsid w:val="0070706C"/>
    <w:rsid w:val="007070D5"/>
    <w:rsid w:val="007070F6"/>
    <w:rsid w:val="007073C0"/>
    <w:rsid w:val="00710F93"/>
    <w:rsid w:val="007110A9"/>
    <w:rsid w:val="00711527"/>
    <w:rsid w:val="007116CD"/>
    <w:rsid w:val="00711922"/>
    <w:rsid w:val="00712AF7"/>
    <w:rsid w:val="00712CD3"/>
    <w:rsid w:val="007135C0"/>
    <w:rsid w:val="00714E15"/>
    <w:rsid w:val="00714EBB"/>
    <w:rsid w:val="00714FE2"/>
    <w:rsid w:val="00715274"/>
    <w:rsid w:val="0071584C"/>
    <w:rsid w:val="00716ADB"/>
    <w:rsid w:val="007174E1"/>
    <w:rsid w:val="0071764A"/>
    <w:rsid w:val="007206F3"/>
    <w:rsid w:val="00720EBE"/>
    <w:rsid w:val="00720FA9"/>
    <w:rsid w:val="00720FBD"/>
    <w:rsid w:val="00721D52"/>
    <w:rsid w:val="00721DE9"/>
    <w:rsid w:val="00722716"/>
    <w:rsid w:val="0072322D"/>
    <w:rsid w:val="007237FC"/>
    <w:rsid w:val="00723F03"/>
    <w:rsid w:val="007243E1"/>
    <w:rsid w:val="0072440F"/>
    <w:rsid w:val="00724414"/>
    <w:rsid w:val="00724478"/>
    <w:rsid w:val="007246D7"/>
    <w:rsid w:val="00725AC0"/>
    <w:rsid w:val="00726345"/>
    <w:rsid w:val="00726557"/>
    <w:rsid w:val="00726E2B"/>
    <w:rsid w:val="00727DD1"/>
    <w:rsid w:val="007301F4"/>
    <w:rsid w:val="007302EE"/>
    <w:rsid w:val="00730350"/>
    <w:rsid w:val="007305FA"/>
    <w:rsid w:val="00730DF9"/>
    <w:rsid w:val="00731576"/>
    <w:rsid w:val="00731C48"/>
    <w:rsid w:val="007321B6"/>
    <w:rsid w:val="007325BF"/>
    <w:rsid w:val="00733091"/>
    <w:rsid w:val="00733B84"/>
    <w:rsid w:val="00733BEB"/>
    <w:rsid w:val="00734E70"/>
    <w:rsid w:val="007353B6"/>
    <w:rsid w:val="00735B0B"/>
    <w:rsid w:val="00735E66"/>
    <w:rsid w:val="00736660"/>
    <w:rsid w:val="007374E2"/>
    <w:rsid w:val="00740038"/>
    <w:rsid w:val="00740183"/>
    <w:rsid w:val="007405B6"/>
    <w:rsid w:val="00740834"/>
    <w:rsid w:val="007408E2"/>
    <w:rsid w:val="00741813"/>
    <w:rsid w:val="00741909"/>
    <w:rsid w:val="00743621"/>
    <w:rsid w:val="00743761"/>
    <w:rsid w:val="00743936"/>
    <w:rsid w:val="007440EB"/>
    <w:rsid w:val="00745E5F"/>
    <w:rsid w:val="007462C4"/>
    <w:rsid w:val="007479A3"/>
    <w:rsid w:val="0075067E"/>
    <w:rsid w:val="007513E6"/>
    <w:rsid w:val="0075356D"/>
    <w:rsid w:val="00754260"/>
    <w:rsid w:val="00754855"/>
    <w:rsid w:val="007560DC"/>
    <w:rsid w:val="007560EF"/>
    <w:rsid w:val="0075636C"/>
    <w:rsid w:val="00756A38"/>
    <w:rsid w:val="007576E6"/>
    <w:rsid w:val="00757A9E"/>
    <w:rsid w:val="0076013B"/>
    <w:rsid w:val="007609C4"/>
    <w:rsid w:val="00761CDE"/>
    <w:rsid w:val="0076306D"/>
    <w:rsid w:val="007630A9"/>
    <w:rsid w:val="007632FD"/>
    <w:rsid w:val="00763FAC"/>
    <w:rsid w:val="00764225"/>
    <w:rsid w:val="0076452A"/>
    <w:rsid w:val="00764C2A"/>
    <w:rsid w:val="0076510E"/>
    <w:rsid w:val="00765B21"/>
    <w:rsid w:val="00765B3D"/>
    <w:rsid w:val="00767063"/>
    <w:rsid w:val="007676BB"/>
    <w:rsid w:val="00770104"/>
    <w:rsid w:val="00770F06"/>
    <w:rsid w:val="00772046"/>
    <w:rsid w:val="00773340"/>
    <w:rsid w:val="00773A21"/>
    <w:rsid w:val="00774E48"/>
    <w:rsid w:val="007758CC"/>
    <w:rsid w:val="007800E2"/>
    <w:rsid w:val="0078035B"/>
    <w:rsid w:val="0078087B"/>
    <w:rsid w:val="00780B80"/>
    <w:rsid w:val="00781055"/>
    <w:rsid w:val="0078152C"/>
    <w:rsid w:val="00782155"/>
    <w:rsid w:val="0078396B"/>
    <w:rsid w:val="007841DF"/>
    <w:rsid w:val="00784529"/>
    <w:rsid w:val="00784579"/>
    <w:rsid w:val="00785617"/>
    <w:rsid w:val="00785884"/>
    <w:rsid w:val="0078591B"/>
    <w:rsid w:val="00786182"/>
    <w:rsid w:val="007863C5"/>
    <w:rsid w:val="007907E6"/>
    <w:rsid w:val="00790DAB"/>
    <w:rsid w:val="00791139"/>
    <w:rsid w:val="007915EE"/>
    <w:rsid w:val="007925E9"/>
    <w:rsid w:val="007931BE"/>
    <w:rsid w:val="00793378"/>
    <w:rsid w:val="007933E5"/>
    <w:rsid w:val="007936D5"/>
    <w:rsid w:val="00793845"/>
    <w:rsid w:val="00793E04"/>
    <w:rsid w:val="00795238"/>
    <w:rsid w:val="00795C2F"/>
    <w:rsid w:val="00796886"/>
    <w:rsid w:val="00797941"/>
    <w:rsid w:val="00797E4B"/>
    <w:rsid w:val="007A101B"/>
    <w:rsid w:val="007A1A6F"/>
    <w:rsid w:val="007A2111"/>
    <w:rsid w:val="007A2302"/>
    <w:rsid w:val="007A23BB"/>
    <w:rsid w:val="007A28A1"/>
    <w:rsid w:val="007A3810"/>
    <w:rsid w:val="007A3980"/>
    <w:rsid w:val="007A43AD"/>
    <w:rsid w:val="007A449C"/>
    <w:rsid w:val="007A46E0"/>
    <w:rsid w:val="007A5D0E"/>
    <w:rsid w:val="007A60E7"/>
    <w:rsid w:val="007A60F0"/>
    <w:rsid w:val="007A61E3"/>
    <w:rsid w:val="007A654A"/>
    <w:rsid w:val="007A65A7"/>
    <w:rsid w:val="007A65E5"/>
    <w:rsid w:val="007A68AC"/>
    <w:rsid w:val="007A7ADA"/>
    <w:rsid w:val="007A7E02"/>
    <w:rsid w:val="007B0AFE"/>
    <w:rsid w:val="007B0D63"/>
    <w:rsid w:val="007B1C30"/>
    <w:rsid w:val="007B28AC"/>
    <w:rsid w:val="007B2A24"/>
    <w:rsid w:val="007B2D91"/>
    <w:rsid w:val="007B4673"/>
    <w:rsid w:val="007B59AE"/>
    <w:rsid w:val="007B5D80"/>
    <w:rsid w:val="007B74DA"/>
    <w:rsid w:val="007C276F"/>
    <w:rsid w:val="007C29A3"/>
    <w:rsid w:val="007C2A92"/>
    <w:rsid w:val="007C2B18"/>
    <w:rsid w:val="007C2D5E"/>
    <w:rsid w:val="007C3A35"/>
    <w:rsid w:val="007C4084"/>
    <w:rsid w:val="007C439E"/>
    <w:rsid w:val="007C4E3F"/>
    <w:rsid w:val="007C5AD1"/>
    <w:rsid w:val="007C6710"/>
    <w:rsid w:val="007C6749"/>
    <w:rsid w:val="007C7D26"/>
    <w:rsid w:val="007D04BF"/>
    <w:rsid w:val="007D0E3D"/>
    <w:rsid w:val="007D1650"/>
    <w:rsid w:val="007D2919"/>
    <w:rsid w:val="007D38EC"/>
    <w:rsid w:val="007D4760"/>
    <w:rsid w:val="007D4C0E"/>
    <w:rsid w:val="007D4DC2"/>
    <w:rsid w:val="007D523A"/>
    <w:rsid w:val="007D5DBB"/>
    <w:rsid w:val="007D5F1F"/>
    <w:rsid w:val="007D6020"/>
    <w:rsid w:val="007D66B0"/>
    <w:rsid w:val="007D6E7A"/>
    <w:rsid w:val="007D6ED9"/>
    <w:rsid w:val="007D7BA1"/>
    <w:rsid w:val="007E0960"/>
    <w:rsid w:val="007E0E65"/>
    <w:rsid w:val="007E102B"/>
    <w:rsid w:val="007E1E49"/>
    <w:rsid w:val="007E2596"/>
    <w:rsid w:val="007E2716"/>
    <w:rsid w:val="007E3620"/>
    <w:rsid w:val="007E4370"/>
    <w:rsid w:val="007E4D5D"/>
    <w:rsid w:val="007E53BC"/>
    <w:rsid w:val="007F0D48"/>
    <w:rsid w:val="007F18CB"/>
    <w:rsid w:val="007F2DD5"/>
    <w:rsid w:val="007F3DE7"/>
    <w:rsid w:val="007F417C"/>
    <w:rsid w:val="007F4E47"/>
    <w:rsid w:val="007F5885"/>
    <w:rsid w:val="007F5BFE"/>
    <w:rsid w:val="007F5CFD"/>
    <w:rsid w:val="007F5EAB"/>
    <w:rsid w:val="007F5ED5"/>
    <w:rsid w:val="007F712F"/>
    <w:rsid w:val="007F74F8"/>
    <w:rsid w:val="0080005B"/>
    <w:rsid w:val="00800910"/>
    <w:rsid w:val="00802245"/>
    <w:rsid w:val="00802BB7"/>
    <w:rsid w:val="0080324F"/>
    <w:rsid w:val="008048A8"/>
    <w:rsid w:val="00805D98"/>
    <w:rsid w:val="0080607E"/>
    <w:rsid w:val="00807C0A"/>
    <w:rsid w:val="00811559"/>
    <w:rsid w:val="008117F5"/>
    <w:rsid w:val="00812040"/>
    <w:rsid w:val="00813552"/>
    <w:rsid w:val="008144C3"/>
    <w:rsid w:val="00814DD5"/>
    <w:rsid w:val="0081618E"/>
    <w:rsid w:val="0081626D"/>
    <w:rsid w:val="0081644E"/>
    <w:rsid w:val="00816AD2"/>
    <w:rsid w:val="00816EC7"/>
    <w:rsid w:val="008173C8"/>
    <w:rsid w:val="008177B5"/>
    <w:rsid w:val="00820D0D"/>
    <w:rsid w:val="0082154D"/>
    <w:rsid w:val="008217F9"/>
    <w:rsid w:val="0082252C"/>
    <w:rsid w:val="00822988"/>
    <w:rsid w:val="00822C6F"/>
    <w:rsid w:val="00824A8E"/>
    <w:rsid w:val="00824DE7"/>
    <w:rsid w:val="00826543"/>
    <w:rsid w:val="008300B1"/>
    <w:rsid w:val="008308F8"/>
    <w:rsid w:val="00830FE8"/>
    <w:rsid w:val="0083158F"/>
    <w:rsid w:val="0083217E"/>
    <w:rsid w:val="00833503"/>
    <w:rsid w:val="00833AC1"/>
    <w:rsid w:val="00833B82"/>
    <w:rsid w:val="00833E0B"/>
    <w:rsid w:val="00833FB4"/>
    <w:rsid w:val="00834232"/>
    <w:rsid w:val="0083425A"/>
    <w:rsid w:val="0083507A"/>
    <w:rsid w:val="008360B7"/>
    <w:rsid w:val="00836C54"/>
    <w:rsid w:val="00837003"/>
    <w:rsid w:val="00837B47"/>
    <w:rsid w:val="00837D61"/>
    <w:rsid w:val="00837D7E"/>
    <w:rsid w:val="00837E5E"/>
    <w:rsid w:val="00840122"/>
    <w:rsid w:val="008407BB"/>
    <w:rsid w:val="0084089C"/>
    <w:rsid w:val="00840DAD"/>
    <w:rsid w:val="008417BF"/>
    <w:rsid w:val="008419AF"/>
    <w:rsid w:val="00842175"/>
    <w:rsid w:val="008421ED"/>
    <w:rsid w:val="00842D41"/>
    <w:rsid w:val="008439A5"/>
    <w:rsid w:val="00844324"/>
    <w:rsid w:val="008443CA"/>
    <w:rsid w:val="008445B1"/>
    <w:rsid w:val="008453A8"/>
    <w:rsid w:val="00845607"/>
    <w:rsid w:val="00846956"/>
    <w:rsid w:val="008476D7"/>
    <w:rsid w:val="00847C17"/>
    <w:rsid w:val="0085092D"/>
    <w:rsid w:val="00851955"/>
    <w:rsid w:val="00852083"/>
    <w:rsid w:val="0085237D"/>
    <w:rsid w:val="0085243B"/>
    <w:rsid w:val="0085282A"/>
    <w:rsid w:val="00852DFF"/>
    <w:rsid w:val="0085322A"/>
    <w:rsid w:val="0085324D"/>
    <w:rsid w:val="00853A7B"/>
    <w:rsid w:val="00853CB4"/>
    <w:rsid w:val="00853DBE"/>
    <w:rsid w:val="00854411"/>
    <w:rsid w:val="008549E6"/>
    <w:rsid w:val="00855D99"/>
    <w:rsid w:val="00856805"/>
    <w:rsid w:val="00856B9E"/>
    <w:rsid w:val="00857600"/>
    <w:rsid w:val="0086048F"/>
    <w:rsid w:val="00860891"/>
    <w:rsid w:val="0086113F"/>
    <w:rsid w:val="00861603"/>
    <w:rsid w:val="00862490"/>
    <w:rsid w:val="008659FA"/>
    <w:rsid w:val="0086690F"/>
    <w:rsid w:val="00867C92"/>
    <w:rsid w:val="00867F16"/>
    <w:rsid w:val="0087001D"/>
    <w:rsid w:val="0087233E"/>
    <w:rsid w:val="008723C5"/>
    <w:rsid w:val="00872651"/>
    <w:rsid w:val="00872669"/>
    <w:rsid w:val="0087298E"/>
    <w:rsid w:val="00872E62"/>
    <w:rsid w:val="00872FF2"/>
    <w:rsid w:val="00873577"/>
    <w:rsid w:val="00873C74"/>
    <w:rsid w:val="00873E69"/>
    <w:rsid w:val="00874652"/>
    <w:rsid w:val="00876D83"/>
    <w:rsid w:val="00880408"/>
    <w:rsid w:val="00881289"/>
    <w:rsid w:val="008833DA"/>
    <w:rsid w:val="00884CED"/>
    <w:rsid w:val="00885374"/>
    <w:rsid w:val="00885397"/>
    <w:rsid w:val="0088558C"/>
    <w:rsid w:val="00885F8B"/>
    <w:rsid w:val="0088622E"/>
    <w:rsid w:val="0088690A"/>
    <w:rsid w:val="00886E6E"/>
    <w:rsid w:val="0088706A"/>
    <w:rsid w:val="008877AF"/>
    <w:rsid w:val="00890D72"/>
    <w:rsid w:val="00890F96"/>
    <w:rsid w:val="008917DF"/>
    <w:rsid w:val="0089191F"/>
    <w:rsid w:val="0089203B"/>
    <w:rsid w:val="00892577"/>
    <w:rsid w:val="008926EA"/>
    <w:rsid w:val="00892E86"/>
    <w:rsid w:val="00892E9D"/>
    <w:rsid w:val="00893114"/>
    <w:rsid w:val="00893597"/>
    <w:rsid w:val="00893EBE"/>
    <w:rsid w:val="008941A2"/>
    <w:rsid w:val="008944AA"/>
    <w:rsid w:val="00894DF7"/>
    <w:rsid w:val="00894F68"/>
    <w:rsid w:val="00895EDF"/>
    <w:rsid w:val="00897195"/>
    <w:rsid w:val="00897ABA"/>
    <w:rsid w:val="00897CE1"/>
    <w:rsid w:val="008A250B"/>
    <w:rsid w:val="008A2676"/>
    <w:rsid w:val="008A3AF7"/>
    <w:rsid w:val="008A466E"/>
    <w:rsid w:val="008A4F59"/>
    <w:rsid w:val="008A54C9"/>
    <w:rsid w:val="008A5E69"/>
    <w:rsid w:val="008A6B14"/>
    <w:rsid w:val="008B164E"/>
    <w:rsid w:val="008B2288"/>
    <w:rsid w:val="008B2A27"/>
    <w:rsid w:val="008B2A4A"/>
    <w:rsid w:val="008B2A85"/>
    <w:rsid w:val="008B36A3"/>
    <w:rsid w:val="008B4125"/>
    <w:rsid w:val="008B44A4"/>
    <w:rsid w:val="008B4B93"/>
    <w:rsid w:val="008B4C11"/>
    <w:rsid w:val="008B4CB4"/>
    <w:rsid w:val="008B6145"/>
    <w:rsid w:val="008B719D"/>
    <w:rsid w:val="008B735B"/>
    <w:rsid w:val="008B7447"/>
    <w:rsid w:val="008B7BBC"/>
    <w:rsid w:val="008B7F51"/>
    <w:rsid w:val="008C2289"/>
    <w:rsid w:val="008C2FDD"/>
    <w:rsid w:val="008C3056"/>
    <w:rsid w:val="008C49B0"/>
    <w:rsid w:val="008C505D"/>
    <w:rsid w:val="008C51AB"/>
    <w:rsid w:val="008C5401"/>
    <w:rsid w:val="008C5C57"/>
    <w:rsid w:val="008C6008"/>
    <w:rsid w:val="008C60B8"/>
    <w:rsid w:val="008C68BC"/>
    <w:rsid w:val="008C713C"/>
    <w:rsid w:val="008D01AC"/>
    <w:rsid w:val="008D0615"/>
    <w:rsid w:val="008D0684"/>
    <w:rsid w:val="008D1860"/>
    <w:rsid w:val="008D21AA"/>
    <w:rsid w:val="008D2438"/>
    <w:rsid w:val="008D25EC"/>
    <w:rsid w:val="008D2A6A"/>
    <w:rsid w:val="008D37B2"/>
    <w:rsid w:val="008D3920"/>
    <w:rsid w:val="008D3E0F"/>
    <w:rsid w:val="008D4FB3"/>
    <w:rsid w:val="008D533E"/>
    <w:rsid w:val="008D551E"/>
    <w:rsid w:val="008D5983"/>
    <w:rsid w:val="008D59B2"/>
    <w:rsid w:val="008D5DBE"/>
    <w:rsid w:val="008D6983"/>
    <w:rsid w:val="008D6E24"/>
    <w:rsid w:val="008D75C4"/>
    <w:rsid w:val="008D7E6E"/>
    <w:rsid w:val="008E0A1A"/>
    <w:rsid w:val="008E0A35"/>
    <w:rsid w:val="008E16DC"/>
    <w:rsid w:val="008E17FA"/>
    <w:rsid w:val="008E19C2"/>
    <w:rsid w:val="008E1CD2"/>
    <w:rsid w:val="008E2858"/>
    <w:rsid w:val="008E37D1"/>
    <w:rsid w:val="008E3889"/>
    <w:rsid w:val="008E5CA9"/>
    <w:rsid w:val="008E5D9D"/>
    <w:rsid w:val="008E63BA"/>
    <w:rsid w:val="008E6817"/>
    <w:rsid w:val="008E6CCD"/>
    <w:rsid w:val="008E70F1"/>
    <w:rsid w:val="008E77DA"/>
    <w:rsid w:val="008E792D"/>
    <w:rsid w:val="008E7EC2"/>
    <w:rsid w:val="008F0E40"/>
    <w:rsid w:val="008F18BA"/>
    <w:rsid w:val="008F1A32"/>
    <w:rsid w:val="008F28D1"/>
    <w:rsid w:val="008F2B46"/>
    <w:rsid w:val="008F2B95"/>
    <w:rsid w:val="008F2EB0"/>
    <w:rsid w:val="008F3440"/>
    <w:rsid w:val="008F3792"/>
    <w:rsid w:val="008F3C5F"/>
    <w:rsid w:val="008F45F2"/>
    <w:rsid w:val="008F4712"/>
    <w:rsid w:val="008F5DF5"/>
    <w:rsid w:val="008F66D2"/>
    <w:rsid w:val="008F672E"/>
    <w:rsid w:val="008F7A7E"/>
    <w:rsid w:val="008F7B48"/>
    <w:rsid w:val="009005CE"/>
    <w:rsid w:val="00900DD4"/>
    <w:rsid w:val="009013B0"/>
    <w:rsid w:val="00901469"/>
    <w:rsid w:val="00901921"/>
    <w:rsid w:val="00901D1A"/>
    <w:rsid w:val="00901E9D"/>
    <w:rsid w:val="00902330"/>
    <w:rsid w:val="00902425"/>
    <w:rsid w:val="009030D4"/>
    <w:rsid w:val="0090321C"/>
    <w:rsid w:val="00903696"/>
    <w:rsid w:val="009039B1"/>
    <w:rsid w:val="00903EA0"/>
    <w:rsid w:val="0090518D"/>
    <w:rsid w:val="00906B7D"/>
    <w:rsid w:val="00906CF3"/>
    <w:rsid w:val="0090783F"/>
    <w:rsid w:val="00907CDD"/>
    <w:rsid w:val="0091086E"/>
    <w:rsid w:val="00910DD3"/>
    <w:rsid w:val="00910F6B"/>
    <w:rsid w:val="00911FC2"/>
    <w:rsid w:val="00912D53"/>
    <w:rsid w:val="0091365E"/>
    <w:rsid w:val="00913FCE"/>
    <w:rsid w:val="00914373"/>
    <w:rsid w:val="00914BCA"/>
    <w:rsid w:val="009152DE"/>
    <w:rsid w:val="00915809"/>
    <w:rsid w:val="009160CD"/>
    <w:rsid w:val="00916305"/>
    <w:rsid w:val="00920FF0"/>
    <w:rsid w:val="00922369"/>
    <w:rsid w:val="00922EDD"/>
    <w:rsid w:val="00924AF6"/>
    <w:rsid w:val="009251FD"/>
    <w:rsid w:val="00925ADE"/>
    <w:rsid w:val="00926687"/>
    <w:rsid w:val="00926D72"/>
    <w:rsid w:val="009273D0"/>
    <w:rsid w:val="00927574"/>
    <w:rsid w:val="00930628"/>
    <w:rsid w:val="00930B57"/>
    <w:rsid w:val="00931030"/>
    <w:rsid w:val="00931F75"/>
    <w:rsid w:val="0093221E"/>
    <w:rsid w:val="009324C4"/>
    <w:rsid w:val="00932A2E"/>
    <w:rsid w:val="00933332"/>
    <w:rsid w:val="00933706"/>
    <w:rsid w:val="0093412D"/>
    <w:rsid w:val="009347A8"/>
    <w:rsid w:val="00935424"/>
    <w:rsid w:val="00935A42"/>
    <w:rsid w:val="0093640D"/>
    <w:rsid w:val="009367C6"/>
    <w:rsid w:val="00936B80"/>
    <w:rsid w:val="009406FA"/>
    <w:rsid w:val="009412E1"/>
    <w:rsid w:val="00941675"/>
    <w:rsid w:val="0094191E"/>
    <w:rsid w:val="009421DF"/>
    <w:rsid w:val="00942383"/>
    <w:rsid w:val="009433D4"/>
    <w:rsid w:val="00943462"/>
    <w:rsid w:val="00943A72"/>
    <w:rsid w:val="00943AA8"/>
    <w:rsid w:val="00944A9A"/>
    <w:rsid w:val="00945EF5"/>
    <w:rsid w:val="00946EF1"/>
    <w:rsid w:val="009479F6"/>
    <w:rsid w:val="00947B92"/>
    <w:rsid w:val="00950712"/>
    <w:rsid w:val="00951226"/>
    <w:rsid w:val="0095288C"/>
    <w:rsid w:val="00952B45"/>
    <w:rsid w:val="00953545"/>
    <w:rsid w:val="0095575F"/>
    <w:rsid w:val="00955E92"/>
    <w:rsid w:val="009563FC"/>
    <w:rsid w:val="0095675B"/>
    <w:rsid w:val="00956825"/>
    <w:rsid w:val="00957286"/>
    <w:rsid w:val="0096057E"/>
    <w:rsid w:val="009605A3"/>
    <w:rsid w:val="00960C19"/>
    <w:rsid w:val="00961CBD"/>
    <w:rsid w:val="0096217A"/>
    <w:rsid w:val="00962A63"/>
    <w:rsid w:val="0096304D"/>
    <w:rsid w:val="00964DB8"/>
    <w:rsid w:val="009651C1"/>
    <w:rsid w:val="00965459"/>
    <w:rsid w:val="0096564D"/>
    <w:rsid w:val="0096708B"/>
    <w:rsid w:val="00971E51"/>
    <w:rsid w:val="00972CCE"/>
    <w:rsid w:val="00973259"/>
    <w:rsid w:val="009736DD"/>
    <w:rsid w:val="0097406B"/>
    <w:rsid w:val="00974AB1"/>
    <w:rsid w:val="00974D2B"/>
    <w:rsid w:val="00977151"/>
    <w:rsid w:val="009808AB"/>
    <w:rsid w:val="009829DC"/>
    <w:rsid w:val="00982E11"/>
    <w:rsid w:val="009832AA"/>
    <w:rsid w:val="00983387"/>
    <w:rsid w:val="00985838"/>
    <w:rsid w:val="009859F6"/>
    <w:rsid w:val="00985ABD"/>
    <w:rsid w:val="00985BA4"/>
    <w:rsid w:val="009860B4"/>
    <w:rsid w:val="00986726"/>
    <w:rsid w:val="00986763"/>
    <w:rsid w:val="00986B8D"/>
    <w:rsid w:val="00986F3C"/>
    <w:rsid w:val="00987863"/>
    <w:rsid w:val="00987FEE"/>
    <w:rsid w:val="0099055D"/>
    <w:rsid w:val="00992B0B"/>
    <w:rsid w:val="00993642"/>
    <w:rsid w:val="00994131"/>
    <w:rsid w:val="00994424"/>
    <w:rsid w:val="00994E4D"/>
    <w:rsid w:val="009951CE"/>
    <w:rsid w:val="009956B9"/>
    <w:rsid w:val="00995D54"/>
    <w:rsid w:val="00995E13"/>
    <w:rsid w:val="0099601E"/>
    <w:rsid w:val="00997392"/>
    <w:rsid w:val="009A0617"/>
    <w:rsid w:val="009A06D5"/>
    <w:rsid w:val="009A13DC"/>
    <w:rsid w:val="009A14EC"/>
    <w:rsid w:val="009A1C4B"/>
    <w:rsid w:val="009A22DB"/>
    <w:rsid w:val="009A231B"/>
    <w:rsid w:val="009A3AFD"/>
    <w:rsid w:val="009A3C61"/>
    <w:rsid w:val="009A4356"/>
    <w:rsid w:val="009A48E8"/>
    <w:rsid w:val="009A49D3"/>
    <w:rsid w:val="009A4B15"/>
    <w:rsid w:val="009A54DA"/>
    <w:rsid w:val="009A5D05"/>
    <w:rsid w:val="009A5DD6"/>
    <w:rsid w:val="009A6681"/>
    <w:rsid w:val="009A6E18"/>
    <w:rsid w:val="009A6E1F"/>
    <w:rsid w:val="009A7343"/>
    <w:rsid w:val="009A7B62"/>
    <w:rsid w:val="009B0FB2"/>
    <w:rsid w:val="009B166E"/>
    <w:rsid w:val="009B2093"/>
    <w:rsid w:val="009B2E53"/>
    <w:rsid w:val="009B3712"/>
    <w:rsid w:val="009B3DE9"/>
    <w:rsid w:val="009B4210"/>
    <w:rsid w:val="009B5031"/>
    <w:rsid w:val="009B5A6A"/>
    <w:rsid w:val="009B5F5C"/>
    <w:rsid w:val="009B798D"/>
    <w:rsid w:val="009B7C83"/>
    <w:rsid w:val="009C0C8F"/>
    <w:rsid w:val="009C131C"/>
    <w:rsid w:val="009C141A"/>
    <w:rsid w:val="009C24D2"/>
    <w:rsid w:val="009C2902"/>
    <w:rsid w:val="009C32AD"/>
    <w:rsid w:val="009C3A51"/>
    <w:rsid w:val="009C3CFA"/>
    <w:rsid w:val="009C40E3"/>
    <w:rsid w:val="009C4451"/>
    <w:rsid w:val="009C4526"/>
    <w:rsid w:val="009C48BC"/>
    <w:rsid w:val="009C4C24"/>
    <w:rsid w:val="009C5359"/>
    <w:rsid w:val="009C601B"/>
    <w:rsid w:val="009C6FD9"/>
    <w:rsid w:val="009C7082"/>
    <w:rsid w:val="009C7365"/>
    <w:rsid w:val="009C7D7B"/>
    <w:rsid w:val="009D149E"/>
    <w:rsid w:val="009D22E4"/>
    <w:rsid w:val="009D3B3E"/>
    <w:rsid w:val="009D5238"/>
    <w:rsid w:val="009D5C79"/>
    <w:rsid w:val="009D5FA7"/>
    <w:rsid w:val="009D65CF"/>
    <w:rsid w:val="009D69A1"/>
    <w:rsid w:val="009D6DB0"/>
    <w:rsid w:val="009D6EFD"/>
    <w:rsid w:val="009D73E5"/>
    <w:rsid w:val="009D75EC"/>
    <w:rsid w:val="009D7A37"/>
    <w:rsid w:val="009E009E"/>
    <w:rsid w:val="009E02E3"/>
    <w:rsid w:val="009E071B"/>
    <w:rsid w:val="009E10B3"/>
    <w:rsid w:val="009E12CF"/>
    <w:rsid w:val="009E14A7"/>
    <w:rsid w:val="009E28CC"/>
    <w:rsid w:val="009E2BDA"/>
    <w:rsid w:val="009E2D64"/>
    <w:rsid w:val="009E2EFF"/>
    <w:rsid w:val="009E355C"/>
    <w:rsid w:val="009E39F1"/>
    <w:rsid w:val="009E4641"/>
    <w:rsid w:val="009E555B"/>
    <w:rsid w:val="009E56E7"/>
    <w:rsid w:val="009E5E76"/>
    <w:rsid w:val="009E5EC7"/>
    <w:rsid w:val="009E6A51"/>
    <w:rsid w:val="009E6FB6"/>
    <w:rsid w:val="009E7347"/>
    <w:rsid w:val="009E7FB8"/>
    <w:rsid w:val="009F06B7"/>
    <w:rsid w:val="009F0C30"/>
    <w:rsid w:val="009F1555"/>
    <w:rsid w:val="009F2A9B"/>
    <w:rsid w:val="009F2C4C"/>
    <w:rsid w:val="009F379B"/>
    <w:rsid w:val="009F4268"/>
    <w:rsid w:val="009F4452"/>
    <w:rsid w:val="009F4612"/>
    <w:rsid w:val="009F486B"/>
    <w:rsid w:val="009F494B"/>
    <w:rsid w:val="009F60B9"/>
    <w:rsid w:val="009F7851"/>
    <w:rsid w:val="00A01FF6"/>
    <w:rsid w:val="00A02306"/>
    <w:rsid w:val="00A028B8"/>
    <w:rsid w:val="00A02A48"/>
    <w:rsid w:val="00A0374B"/>
    <w:rsid w:val="00A03F77"/>
    <w:rsid w:val="00A0552C"/>
    <w:rsid w:val="00A057CF"/>
    <w:rsid w:val="00A05C10"/>
    <w:rsid w:val="00A0672A"/>
    <w:rsid w:val="00A06A19"/>
    <w:rsid w:val="00A07D72"/>
    <w:rsid w:val="00A10121"/>
    <w:rsid w:val="00A10225"/>
    <w:rsid w:val="00A103D6"/>
    <w:rsid w:val="00A109DE"/>
    <w:rsid w:val="00A10C13"/>
    <w:rsid w:val="00A11D8D"/>
    <w:rsid w:val="00A12158"/>
    <w:rsid w:val="00A12547"/>
    <w:rsid w:val="00A14058"/>
    <w:rsid w:val="00A14FEE"/>
    <w:rsid w:val="00A1598E"/>
    <w:rsid w:val="00A15A65"/>
    <w:rsid w:val="00A15E3F"/>
    <w:rsid w:val="00A161D1"/>
    <w:rsid w:val="00A163CA"/>
    <w:rsid w:val="00A16CF4"/>
    <w:rsid w:val="00A16F55"/>
    <w:rsid w:val="00A170B0"/>
    <w:rsid w:val="00A172D2"/>
    <w:rsid w:val="00A17C45"/>
    <w:rsid w:val="00A17D9F"/>
    <w:rsid w:val="00A205F7"/>
    <w:rsid w:val="00A20630"/>
    <w:rsid w:val="00A21967"/>
    <w:rsid w:val="00A22549"/>
    <w:rsid w:val="00A22AF3"/>
    <w:rsid w:val="00A23D5C"/>
    <w:rsid w:val="00A23DC6"/>
    <w:rsid w:val="00A24E9B"/>
    <w:rsid w:val="00A24FF2"/>
    <w:rsid w:val="00A25C8E"/>
    <w:rsid w:val="00A25E1D"/>
    <w:rsid w:val="00A25F0C"/>
    <w:rsid w:val="00A260BF"/>
    <w:rsid w:val="00A267E3"/>
    <w:rsid w:val="00A279BA"/>
    <w:rsid w:val="00A30FF3"/>
    <w:rsid w:val="00A317F5"/>
    <w:rsid w:val="00A31EB7"/>
    <w:rsid w:val="00A324EA"/>
    <w:rsid w:val="00A327F6"/>
    <w:rsid w:val="00A32DEC"/>
    <w:rsid w:val="00A330FB"/>
    <w:rsid w:val="00A33C16"/>
    <w:rsid w:val="00A359A3"/>
    <w:rsid w:val="00A36181"/>
    <w:rsid w:val="00A36367"/>
    <w:rsid w:val="00A37173"/>
    <w:rsid w:val="00A3738E"/>
    <w:rsid w:val="00A3776D"/>
    <w:rsid w:val="00A37806"/>
    <w:rsid w:val="00A378D8"/>
    <w:rsid w:val="00A40767"/>
    <w:rsid w:val="00A413F8"/>
    <w:rsid w:val="00A41A78"/>
    <w:rsid w:val="00A41AF5"/>
    <w:rsid w:val="00A43327"/>
    <w:rsid w:val="00A43A27"/>
    <w:rsid w:val="00A45A6E"/>
    <w:rsid w:val="00A463FC"/>
    <w:rsid w:val="00A46717"/>
    <w:rsid w:val="00A50C6A"/>
    <w:rsid w:val="00A515DC"/>
    <w:rsid w:val="00A517AE"/>
    <w:rsid w:val="00A51B85"/>
    <w:rsid w:val="00A51E95"/>
    <w:rsid w:val="00A523F2"/>
    <w:rsid w:val="00A54602"/>
    <w:rsid w:val="00A54872"/>
    <w:rsid w:val="00A559FD"/>
    <w:rsid w:val="00A56087"/>
    <w:rsid w:val="00A56871"/>
    <w:rsid w:val="00A61601"/>
    <w:rsid w:val="00A61C6D"/>
    <w:rsid w:val="00A624E1"/>
    <w:rsid w:val="00A62777"/>
    <w:rsid w:val="00A62A45"/>
    <w:rsid w:val="00A63D4E"/>
    <w:rsid w:val="00A64739"/>
    <w:rsid w:val="00A65B65"/>
    <w:rsid w:val="00A66154"/>
    <w:rsid w:val="00A66B3C"/>
    <w:rsid w:val="00A66DAF"/>
    <w:rsid w:val="00A66F04"/>
    <w:rsid w:val="00A671B1"/>
    <w:rsid w:val="00A67373"/>
    <w:rsid w:val="00A6799E"/>
    <w:rsid w:val="00A70309"/>
    <w:rsid w:val="00A72086"/>
    <w:rsid w:val="00A72748"/>
    <w:rsid w:val="00A72820"/>
    <w:rsid w:val="00A72FEB"/>
    <w:rsid w:val="00A75058"/>
    <w:rsid w:val="00A75D3F"/>
    <w:rsid w:val="00A77E55"/>
    <w:rsid w:val="00A8171D"/>
    <w:rsid w:val="00A81CDE"/>
    <w:rsid w:val="00A81DCA"/>
    <w:rsid w:val="00A825CF"/>
    <w:rsid w:val="00A827D5"/>
    <w:rsid w:val="00A82C79"/>
    <w:rsid w:val="00A82CE3"/>
    <w:rsid w:val="00A82FAC"/>
    <w:rsid w:val="00A83D83"/>
    <w:rsid w:val="00A8408A"/>
    <w:rsid w:val="00A84177"/>
    <w:rsid w:val="00A84E09"/>
    <w:rsid w:val="00A853CC"/>
    <w:rsid w:val="00A856EC"/>
    <w:rsid w:val="00A85761"/>
    <w:rsid w:val="00A860FB"/>
    <w:rsid w:val="00A86CA5"/>
    <w:rsid w:val="00A87081"/>
    <w:rsid w:val="00A87A3E"/>
    <w:rsid w:val="00A90F36"/>
    <w:rsid w:val="00A91867"/>
    <w:rsid w:val="00A9228F"/>
    <w:rsid w:val="00A92664"/>
    <w:rsid w:val="00A92D51"/>
    <w:rsid w:val="00A92FF0"/>
    <w:rsid w:val="00A9329E"/>
    <w:rsid w:val="00A934C1"/>
    <w:rsid w:val="00A935F4"/>
    <w:rsid w:val="00A94A58"/>
    <w:rsid w:val="00A94C9E"/>
    <w:rsid w:val="00A957FA"/>
    <w:rsid w:val="00AA02AC"/>
    <w:rsid w:val="00AA0E44"/>
    <w:rsid w:val="00AA0F89"/>
    <w:rsid w:val="00AA1A67"/>
    <w:rsid w:val="00AA2374"/>
    <w:rsid w:val="00AA2E2B"/>
    <w:rsid w:val="00AA3A6A"/>
    <w:rsid w:val="00AA3F2A"/>
    <w:rsid w:val="00AA4839"/>
    <w:rsid w:val="00AA49DF"/>
    <w:rsid w:val="00AA6A74"/>
    <w:rsid w:val="00AA6AF4"/>
    <w:rsid w:val="00AA6D5A"/>
    <w:rsid w:val="00AB0794"/>
    <w:rsid w:val="00AB134F"/>
    <w:rsid w:val="00AB177D"/>
    <w:rsid w:val="00AB1C5D"/>
    <w:rsid w:val="00AB2071"/>
    <w:rsid w:val="00AB24A4"/>
    <w:rsid w:val="00AB2C7E"/>
    <w:rsid w:val="00AB2E79"/>
    <w:rsid w:val="00AB3D58"/>
    <w:rsid w:val="00AB6675"/>
    <w:rsid w:val="00AB6D37"/>
    <w:rsid w:val="00AB6E4E"/>
    <w:rsid w:val="00AB7883"/>
    <w:rsid w:val="00AB79ED"/>
    <w:rsid w:val="00AC0AFA"/>
    <w:rsid w:val="00AC0FCC"/>
    <w:rsid w:val="00AC1A3C"/>
    <w:rsid w:val="00AC1FDA"/>
    <w:rsid w:val="00AC2045"/>
    <w:rsid w:val="00AC22DC"/>
    <w:rsid w:val="00AC23D3"/>
    <w:rsid w:val="00AC265E"/>
    <w:rsid w:val="00AC2F96"/>
    <w:rsid w:val="00AC3007"/>
    <w:rsid w:val="00AC345B"/>
    <w:rsid w:val="00AC37C7"/>
    <w:rsid w:val="00AC4191"/>
    <w:rsid w:val="00AC4293"/>
    <w:rsid w:val="00AC5854"/>
    <w:rsid w:val="00AC59FF"/>
    <w:rsid w:val="00AC6390"/>
    <w:rsid w:val="00AC68C9"/>
    <w:rsid w:val="00AD0642"/>
    <w:rsid w:val="00AD0B99"/>
    <w:rsid w:val="00AD166A"/>
    <w:rsid w:val="00AD1F30"/>
    <w:rsid w:val="00AD3124"/>
    <w:rsid w:val="00AD32B0"/>
    <w:rsid w:val="00AD34AC"/>
    <w:rsid w:val="00AD57A8"/>
    <w:rsid w:val="00AD5D0F"/>
    <w:rsid w:val="00AD694E"/>
    <w:rsid w:val="00AD6E08"/>
    <w:rsid w:val="00AD7917"/>
    <w:rsid w:val="00AE0392"/>
    <w:rsid w:val="00AE0C27"/>
    <w:rsid w:val="00AE101A"/>
    <w:rsid w:val="00AE1B1D"/>
    <w:rsid w:val="00AE1EFA"/>
    <w:rsid w:val="00AE2040"/>
    <w:rsid w:val="00AE34FC"/>
    <w:rsid w:val="00AE3E31"/>
    <w:rsid w:val="00AE44EC"/>
    <w:rsid w:val="00AE46B8"/>
    <w:rsid w:val="00AE4C49"/>
    <w:rsid w:val="00AE6AC2"/>
    <w:rsid w:val="00AE6F54"/>
    <w:rsid w:val="00AE7264"/>
    <w:rsid w:val="00AE7535"/>
    <w:rsid w:val="00AF0434"/>
    <w:rsid w:val="00AF1DC6"/>
    <w:rsid w:val="00AF1E0E"/>
    <w:rsid w:val="00AF1E3A"/>
    <w:rsid w:val="00AF2941"/>
    <w:rsid w:val="00AF2B11"/>
    <w:rsid w:val="00AF2B4F"/>
    <w:rsid w:val="00AF2D24"/>
    <w:rsid w:val="00AF39E4"/>
    <w:rsid w:val="00AF3AF1"/>
    <w:rsid w:val="00AF3B92"/>
    <w:rsid w:val="00AF3DF1"/>
    <w:rsid w:val="00AF4073"/>
    <w:rsid w:val="00AF4E6F"/>
    <w:rsid w:val="00AF505E"/>
    <w:rsid w:val="00AF5070"/>
    <w:rsid w:val="00AF5D7A"/>
    <w:rsid w:val="00AF62FA"/>
    <w:rsid w:val="00AF69ED"/>
    <w:rsid w:val="00AF7F05"/>
    <w:rsid w:val="00B00813"/>
    <w:rsid w:val="00B00928"/>
    <w:rsid w:val="00B010B2"/>
    <w:rsid w:val="00B015BA"/>
    <w:rsid w:val="00B01660"/>
    <w:rsid w:val="00B0175C"/>
    <w:rsid w:val="00B0276D"/>
    <w:rsid w:val="00B02880"/>
    <w:rsid w:val="00B03015"/>
    <w:rsid w:val="00B03269"/>
    <w:rsid w:val="00B034A2"/>
    <w:rsid w:val="00B046AA"/>
    <w:rsid w:val="00B04B55"/>
    <w:rsid w:val="00B04B7A"/>
    <w:rsid w:val="00B05C9D"/>
    <w:rsid w:val="00B07A29"/>
    <w:rsid w:val="00B07A2A"/>
    <w:rsid w:val="00B100F2"/>
    <w:rsid w:val="00B105F4"/>
    <w:rsid w:val="00B12014"/>
    <w:rsid w:val="00B12751"/>
    <w:rsid w:val="00B147FA"/>
    <w:rsid w:val="00B14AE3"/>
    <w:rsid w:val="00B15382"/>
    <w:rsid w:val="00B153B4"/>
    <w:rsid w:val="00B15C1D"/>
    <w:rsid w:val="00B15E5D"/>
    <w:rsid w:val="00B1668D"/>
    <w:rsid w:val="00B1680E"/>
    <w:rsid w:val="00B1696D"/>
    <w:rsid w:val="00B1756E"/>
    <w:rsid w:val="00B175F6"/>
    <w:rsid w:val="00B21305"/>
    <w:rsid w:val="00B225D4"/>
    <w:rsid w:val="00B22824"/>
    <w:rsid w:val="00B22D4F"/>
    <w:rsid w:val="00B232B0"/>
    <w:rsid w:val="00B23CD3"/>
    <w:rsid w:val="00B23D44"/>
    <w:rsid w:val="00B25301"/>
    <w:rsid w:val="00B2563A"/>
    <w:rsid w:val="00B25747"/>
    <w:rsid w:val="00B2666A"/>
    <w:rsid w:val="00B26FEB"/>
    <w:rsid w:val="00B2705D"/>
    <w:rsid w:val="00B27D01"/>
    <w:rsid w:val="00B300CB"/>
    <w:rsid w:val="00B301E4"/>
    <w:rsid w:val="00B3066A"/>
    <w:rsid w:val="00B30C3B"/>
    <w:rsid w:val="00B31984"/>
    <w:rsid w:val="00B3271E"/>
    <w:rsid w:val="00B32A12"/>
    <w:rsid w:val="00B33F2D"/>
    <w:rsid w:val="00B341DC"/>
    <w:rsid w:val="00B34611"/>
    <w:rsid w:val="00B35544"/>
    <w:rsid w:val="00B35698"/>
    <w:rsid w:val="00B35C1D"/>
    <w:rsid w:val="00B37F9A"/>
    <w:rsid w:val="00B4032F"/>
    <w:rsid w:val="00B40665"/>
    <w:rsid w:val="00B406B7"/>
    <w:rsid w:val="00B4263D"/>
    <w:rsid w:val="00B42F4C"/>
    <w:rsid w:val="00B432CE"/>
    <w:rsid w:val="00B435A1"/>
    <w:rsid w:val="00B435C1"/>
    <w:rsid w:val="00B43BB5"/>
    <w:rsid w:val="00B45E1E"/>
    <w:rsid w:val="00B47BBD"/>
    <w:rsid w:val="00B52BD4"/>
    <w:rsid w:val="00B52C8C"/>
    <w:rsid w:val="00B53804"/>
    <w:rsid w:val="00B548B4"/>
    <w:rsid w:val="00B54969"/>
    <w:rsid w:val="00B54EA9"/>
    <w:rsid w:val="00B5580D"/>
    <w:rsid w:val="00B55824"/>
    <w:rsid w:val="00B558D1"/>
    <w:rsid w:val="00B55D54"/>
    <w:rsid w:val="00B561E5"/>
    <w:rsid w:val="00B563E8"/>
    <w:rsid w:val="00B56445"/>
    <w:rsid w:val="00B57134"/>
    <w:rsid w:val="00B5714B"/>
    <w:rsid w:val="00B577D8"/>
    <w:rsid w:val="00B57C13"/>
    <w:rsid w:val="00B60939"/>
    <w:rsid w:val="00B60B59"/>
    <w:rsid w:val="00B6206C"/>
    <w:rsid w:val="00B62598"/>
    <w:rsid w:val="00B625B5"/>
    <w:rsid w:val="00B62643"/>
    <w:rsid w:val="00B62C02"/>
    <w:rsid w:val="00B62F52"/>
    <w:rsid w:val="00B63697"/>
    <w:rsid w:val="00B63709"/>
    <w:rsid w:val="00B63C87"/>
    <w:rsid w:val="00B63DCB"/>
    <w:rsid w:val="00B64192"/>
    <w:rsid w:val="00B641EA"/>
    <w:rsid w:val="00B649E7"/>
    <w:rsid w:val="00B64C73"/>
    <w:rsid w:val="00B64D80"/>
    <w:rsid w:val="00B654C7"/>
    <w:rsid w:val="00B656F2"/>
    <w:rsid w:val="00B66FF5"/>
    <w:rsid w:val="00B7054F"/>
    <w:rsid w:val="00B705A6"/>
    <w:rsid w:val="00B71D5A"/>
    <w:rsid w:val="00B732AF"/>
    <w:rsid w:val="00B73E87"/>
    <w:rsid w:val="00B74E39"/>
    <w:rsid w:val="00B75D43"/>
    <w:rsid w:val="00B767FC"/>
    <w:rsid w:val="00B76A52"/>
    <w:rsid w:val="00B775A6"/>
    <w:rsid w:val="00B8073C"/>
    <w:rsid w:val="00B80A8C"/>
    <w:rsid w:val="00B81146"/>
    <w:rsid w:val="00B81422"/>
    <w:rsid w:val="00B81B5B"/>
    <w:rsid w:val="00B81BE9"/>
    <w:rsid w:val="00B83237"/>
    <w:rsid w:val="00B83844"/>
    <w:rsid w:val="00B83BC0"/>
    <w:rsid w:val="00B84508"/>
    <w:rsid w:val="00B8552C"/>
    <w:rsid w:val="00B85C43"/>
    <w:rsid w:val="00B85CB2"/>
    <w:rsid w:val="00B85DA0"/>
    <w:rsid w:val="00B861DE"/>
    <w:rsid w:val="00B86E3B"/>
    <w:rsid w:val="00B8771B"/>
    <w:rsid w:val="00B903B9"/>
    <w:rsid w:val="00B911B5"/>
    <w:rsid w:val="00B917DA"/>
    <w:rsid w:val="00B91C56"/>
    <w:rsid w:val="00B921A9"/>
    <w:rsid w:val="00B92510"/>
    <w:rsid w:val="00B92D07"/>
    <w:rsid w:val="00B93929"/>
    <w:rsid w:val="00B9543F"/>
    <w:rsid w:val="00B95584"/>
    <w:rsid w:val="00B956AD"/>
    <w:rsid w:val="00B95BA2"/>
    <w:rsid w:val="00B95C50"/>
    <w:rsid w:val="00B9606D"/>
    <w:rsid w:val="00B9673B"/>
    <w:rsid w:val="00B97500"/>
    <w:rsid w:val="00BA0386"/>
    <w:rsid w:val="00BA0628"/>
    <w:rsid w:val="00BA0AAC"/>
    <w:rsid w:val="00BA0B0A"/>
    <w:rsid w:val="00BA1560"/>
    <w:rsid w:val="00BA1F9D"/>
    <w:rsid w:val="00BA230E"/>
    <w:rsid w:val="00BA23A3"/>
    <w:rsid w:val="00BA2737"/>
    <w:rsid w:val="00BA2AFC"/>
    <w:rsid w:val="00BA2D5C"/>
    <w:rsid w:val="00BA31C7"/>
    <w:rsid w:val="00BA37D4"/>
    <w:rsid w:val="00BA394D"/>
    <w:rsid w:val="00BA41EC"/>
    <w:rsid w:val="00BA453F"/>
    <w:rsid w:val="00BA5078"/>
    <w:rsid w:val="00BA50E6"/>
    <w:rsid w:val="00BA5412"/>
    <w:rsid w:val="00BA55BC"/>
    <w:rsid w:val="00BA7514"/>
    <w:rsid w:val="00BB025B"/>
    <w:rsid w:val="00BB1D26"/>
    <w:rsid w:val="00BB249D"/>
    <w:rsid w:val="00BB2699"/>
    <w:rsid w:val="00BB2843"/>
    <w:rsid w:val="00BB2D8B"/>
    <w:rsid w:val="00BB3220"/>
    <w:rsid w:val="00BB4E61"/>
    <w:rsid w:val="00BB4FAD"/>
    <w:rsid w:val="00BB6644"/>
    <w:rsid w:val="00BB75BD"/>
    <w:rsid w:val="00BB7DCA"/>
    <w:rsid w:val="00BC0049"/>
    <w:rsid w:val="00BC14A7"/>
    <w:rsid w:val="00BC1EFB"/>
    <w:rsid w:val="00BC21C0"/>
    <w:rsid w:val="00BC27AB"/>
    <w:rsid w:val="00BC379B"/>
    <w:rsid w:val="00BC468A"/>
    <w:rsid w:val="00BC4A63"/>
    <w:rsid w:val="00BC4AC0"/>
    <w:rsid w:val="00BC52B7"/>
    <w:rsid w:val="00BC5C0D"/>
    <w:rsid w:val="00BC5C90"/>
    <w:rsid w:val="00BC6B9A"/>
    <w:rsid w:val="00BC707B"/>
    <w:rsid w:val="00BC75DF"/>
    <w:rsid w:val="00BC77C4"/>
    <w:rsid w:val="00BC788B"/>
    <w:rsid w:val="00BD01C5"/>
    <w:rsid w:val="00BD189E"/>
    <w:rsid w:val="00BD220A"/>
    <w:rsid w:val="00BD2CF5"/>
    <w:rsid w:val="00BD2F57"/>
    <w:rsid w:val="00BD3022"/>
    <w:rsid w:val="00BD360C"/>
    <w:rsid w:val="00BD51CC"/>
    <w:rsid w:val="00BD5C9D"/>
    <w:rsid w:val="00BD64FD"/>
    <w:rsid w:val="00BD6527"/>
    <w:rsid w:val="00BD683E"/>
    <w:rsid w:val="00BE04D5"/>
    <w:rsid w:val="00BE13B0"/>
    <w:rsid w:val="00BE2C1D"/>
    <w:rsid w:val="00BE34C6"/>
    <w:rsid w:val="00BE3A8A"/>
    <w:rsid w:val="00BE476F"/>
    <w:rsid w:val="00BE4FED"/>
    <w:rsid w:val="00BE53DE"/>
    <w:rsid w:val="00BE5C74"/>
    <w:rsid w:val="00BE5F56"/>
    <w:rsid w:val="00BE60E2"/>
    <w:rsid w:val="00BE682B"/>
    <w:rsid w:val="00BE6BA2"/>
    <w:rsid w:val="00BE6C2F"/>
    <w:rsid w:val="00BE6C76"/>
    <w:rsid w:val="00BE7C9D"/>
    <w:rsid w:val="00BF01CA"/>
    <w:rsid w:val="00BF2A43"/>
    <w:rsid w:val="00BF354E"/>
    <w:rsid w:val="00BF36CC"/>
    <w:rsid w:val="00BF37E2"/>
    <w:rsid w:val="00C00A2D"/>
    <w:rsid w:val="00C02A28"/>
    <w:rsid w:val="00C02ABA"/>
    <w:rsid w:val="00C02F25"/>
    <w:rsid w:val="00C0459C"/>
    <w:rsid w:val="00C04D78"/>
    <w:rsid w:val="00C0510E"/>
    <w:rsid w:val="00C0570B"/>
    <w:rsid w:val="00C05D31"/>
    <w:rsid w:val="00C067C8"/>
    <w:rsid w:val="00C07C47"/>
    <w:rsid w:val="00C07F09"/>
    <w:rsid w:val="00C10396"/>
    <w:rsid w:val="00C10478"/>
    <w:rsid w:val="00C114ED"/>
    <w:rsid w:val="00C12211"/>
    <w:rsid w:val="00C12419"/>
    <w:rsid w:val="00C12A3A"/>
    <w:rsid w:val="00C13487"/>
    <w:rsid w:val="00C15D83"/>
    <w:rsid w:val="00C15DFB"/>
    <w:rsid w:val="00C15E10"/>
    <w:rsid w:val="00C161FF"/>
    <w:rsid w:val="00C1621B"/>
    <w:rsid w:val="00C166B8"/>
    <w:rsid w:val="00C20245"/>
    <w:rsid w:val="00C20254"/>
    <w:rsid w:val="00C2031C"/>
    <w:rsid w:val="00C20D8B"/>
    <w:rsid w:val="00C21EF4"/>
    <w:rsid w:val="00C23D14"/>
    <w:rsid w:val="00C23E1B"/>
    <w:rsid w:val="00C304FB"/>
    <w:rsid w:val="00C30EF9"/>
    <w:rsid w:val="00C31BFD"/>
    <w:rsid w:val="00C31E3C"/>
    <w:rsid w:val="00C3266B"/>
    <w:rsid w:val="00C32E1C"/>
    <w:rsid w:val="00C3378D"/>
    <w:rsid w:val="00C337C6"/>
    <w:rsid w:val="00C347AB"/>
    <w:rsid w:val="00C34C3F"/>
    <w:rsid w:val="00C355C4"/>
    <w:rsid w:val="00C3578F"/>
    <w:rsid w:val="00C35A5C"/>
    <w:rsid w:val="00C363D0"/>
    <w:rsid w:val="00C364E0"/>
    <w:rsid w:val="00C36BD6"/>
    <w:rsid w:val="00C37C21"/>
    <w:rsid w:val="00C37E87"/>
    <w:rsid w:val="00C4076B"/>
    <w:rsid w:val="00C408A5"/>
    <w:rsid w:val="00C40F4D"/>
    <w:rsid w:val="00C41503"/>
    <w:rsid w:val="00C41588"/>
    <w:rsid w:val="00C417B0"/>
    <w:rsid w:val="00C4256C"/>
    <w:rsid w:val="00C42712"/>
    <w:rsid w:val="00C430D9"/>
    <w:rsid w:val="00C43A02"/>
    <w:rsid w:val="00C43D83"/>
    <w:rsid w:val="00C43E4D"/>
    <w:rsid w:val="00C44039"/>
    <w:rsid w:val="00C4515D"/>
    <w:rsid w:val="00C45349"/>
    <w:rsid w:val="00C4564F"/>
    <w:rsid w:val="00C4662B"/>
    <w:rsid w:val="00C4716A"/>
    <w:rsid w:val="00C4757E"/>
    <w:rsid w:val="00C50120"/>
    <w:rsid w:val="00C50560"/>
    <w:rsid w:val="00C50EDD"/>
    <w:rsid w:val="00C510ED"/>
    <w:rsid w:val="00C51E43"/>
    <w:rsid w:val="00C52277"/>
    <w:rsid w:val="00C5262A"/>
    <w:rsid w:val="00C52653"/>
    <w:rsid w:val="00C527F3"/>
    <w:rsid w:val="00C52C7B"/>
    <w:rsid w:val="00C52EFC"/>
    <w:rsid w:val="00C5328C"/>
    <w:rsid w:val="00C54739"/>
    <w:rsid w:val="00C5508F"/>
    <w:rsid w:val="00C566B5"/>
    <w:rsid w:val="00C603A5"/>
    <w:rsid w:val="00C60C0A"/>
    <w:rsid w:val="00C60F8B"/>
    <w:rsid w:val="00C61384"/>
    <w:rsid w:val="00C61FE6"/>
    <w:rsid w:val="00C624CB"/>
    <w:rsid w:val="00C63305"/>
    <w:rsid w:val="00C63EA2"/>
    <w:rsid w:val="00C64188"/>
    <w:rsid w:val="00C646B2"/>
    <w:rsid w:val="00C64B56"/>
    <w:rsid w:val="00C64C1A"/>
    <w:rsid w:val="00C650D4"/>
    <w:rsid w:val="00C654D4"/>
    <w:rsid w:val="00C65509"/>
    <w:rsid w:val="00C65961"/>
    <w:rsid w:val="00C66470"/>
    <w:rsid w:val="00C6751C"/>
    <w:rsid w:val="00C67D67"/>
    <w:rsid w:val="00C67F5A"/>
    <w:rsid w:val="00C70DCC"/>
    <w:rsid w:val="00C70F3F"/>
    <w:rsid w:val="00C72178"/>
    <w:rsid w:val="00C72208"/>
    <w:rsid w:val="00C726BB"/>
    <w:rsid w:val="00C73680"/>
    <w:rsid w:val="00C738AF"/>
    <w:rsid w:val="00C73D54"/>
    <w:rsid w:val="00C741A1"/>
    <w:rsid w:val="00C74407"/>
    <w:rsid w:val="00C7479A"/>
    <w:rsid w:val="00C74EA7"/>
    <w:rsid w:val="00C75261"/>
    <w:rsid w:val="00C75638"/>
    <w:rsid w:val="00C75909"/>
    <w:rsid w:val="00C75A1A"/>
    <w:rsid w:val="00C7621F"/>
    <w:rsid w:val="00C76C15"/>
    <w:rsid w:val="00C76D81"/>
    <w:rsid w:val="00C77EB4"/>
    <w:rsid w:val="00C809A5"/>
    <w:rsid w:val="00C8238A"/>
    <w:rsid w:val="00C82A30"/>
    <w:rsid w:val="00C82A4B"/>
    <w:rsid w:val="00C83395"/>
    <w:rsid w:val="00C83C37"/>
    <w:rsid w:val="00C83C73"/>
    <w:rsid w:val="00C8412E"/>
    <w:rsid w:val="00C84EE0"/>
    <w:rsid w:val="00C85425"/>
    <w:rsid w:val="00C85D4D"/>
    <w:rsid w:val="00C85DCA"/>
    <w:rsid w:val="00C85F53"/>
    <w:rsid w:val="00C86CE7"/>
    <w:rsid w:val="00C870DA"/>
    <w:rsid w:val="00C877A4"/>
    <w:rsid w:val="00C87E87"/>
    <w:rsid w:val="00C9008C"/>
    <w:rsid w:val="00C912A2"/>
    <w:rsid w:val="00C91E68"/>
    <w:rsid w:val="00C921E4"/>
    <w:rsid w:val="00C9468F"/>
    <w:rsid w:val="00C949E2"/>
    <w:rsid w:val="00C94AD4"/>
    <w:rsid w:val="00C94BE5"/>
    <w:rsid w:val="00C95187"/>
    <w:rsid w:val="00C95621"/>
    <w:rsid w:val="00C95A34"/>
    <w:rsid w:val="00C95B9D"/>
    <w:rsid w:val="00C95F47"/>
    <w:rsid w:val="00C96B69"/>
    <w:rsid w:val="00C97F9E"/>
    <w:rsid w:val="00CA095E"/>
    <w:rsid w:val="00CA1162"/>
    <w:rsid w:val="00CA11DA"/>
    <w:rsid w:val="00CA16B3"/>
    <w:rsid w:val="00CA2D0B"/>
    <w:rsid w:val="00CA33BB"/>
    <w:rsid w:val="00CA54C0"/>
    <w:rsid w:val="00CA5C5E"/>
    <w:rsid w:val="00CA6E33"/>
    <w:rsid w:val="00CA76D2"/>
    <w:rsid w:val="00CB1644"/>
    <w:rsid w:val="00CB1A82"/>
    <w:rsid w:val="00CB1B0A"/>
    <w:rsid w:val="00CB33D7"/>
    <w:rsid w:val="00CB3999"/>
    <w:rsid w:val="00CB3A19"/>
    <w:rsid w:val="00CB4879"/>
    <w:rsid w:val="00CB5C2A"/>
    <w:rsid w:val="00CB6250"/>
    <w:rsid w:val="00CB63A7"/>
    <w:rsid w:val="00CB6A26"/>
    <w:rsid w:val="00CB6AA2"/>
    <w:rsid w:val="00CB6BDB"/>
    <w:rsid w:val="00CB777F"/>
    <w:rsid w:val="00CC0C3B"/>
    <w:rsid w:val="00CC18DA"/>
    <w:rsid w:val="00CC1F5F"/>
    <w:rsid w:val="00CC22C8"/>
    <w:rsid w:val="00CC4E01"/>
    <w:rsid w:val="00CC5B97"/>
    <w:rsid w:val="00CC5CC8"/>
    <w:rsid w:val="00CC6954"/>
    <w:rsid w:val="00CC702D"/>
    <w:rsid w:val="00CC7322"/>
    <w:rsid w:val="00CC75AA"/>
    <w:rsid w:val="00CC78B4"/>
    <w:rsid w:val="00CC7C37"/>
    <w:rsid w:val="00CD1709"/>
    <w:rsid w:val="00CD2185"/>
    <w:rsid w:val="00CD2724"/>
    <w:rsid w:val="00CD3066"/>
    <w:rsid w:val="00CD444B"/>
    <w:rsid w:val="00CD6290"/>
    <w:rsid w:val="00CD6CDD"/>
    <w:rsid w:val="00CD6DDE"/>
    <w:rsid w:val="00CD73AF"/>
    <w:rsid w:val="00CD7422"/>
    <w:rsid w:val="00CD7C98"/>
    <w:rsid w:val="00CE0FCD"/>
    <w:rsid w:val="00CE1511"/>
    <w:rsid w:val="00CE1634"/>
    <w:rsid w:val="00CE2A6F"/>
    <w:rsid w:val="00CE34B1"/>
    <w:rsid w:val="00CE3668"/>
    <w:rsid w:val="00CE43A5"/>
    <w:rsid w:val="00CE4864"/>
    <w:rsid w:val="00CE5634"/>
    <w:rsid w:val="00CE5AC1"/>
    <w:rsid w:val="00CE5FF0"/>
    <w:rsid w:val="00CE669B"/>
    <w:rsid w:val="00CE6FB2"/>
    <w:rsid w:val="00CE70B9"/>
    <w:rsid w:val="00CE7649"/>
    <w:rsid w:val="00CF068B"/>
    <w:rsid w:val="00CF06C6"/>
    <w:rsid w:val="00CF0BA2"/>
    <w:rsid w:val="00CF1CF7"/>
    <w:rsid w:val="00CF22C3"/>
    <w:rsid w:val="00CF26C1"/>
    <w:rsid w:val="00CF2EBC"/>
    <w:rsid w:val="00CF397A"/>
    <w:rsid w:val="00CF472A"/>
    <w:rsid w:val="00CF4966"/>
    <w:rsid w:val="00CF51E7"/>
    <w:rsid w:val="00CF552B"/>
    <w:rsid w:val="00CF7376"/>
    <w:rsid w:val="00D0046E"/>
    <w:rsid w:val="00D004BB"/>
    <w:rsid w:val="00D01072"/>
    <w:rsid w:val="00D0109E"/>
    <w:rsid w:val="00D01138"/>
    <w:rsid w:val="00D01601"/>
    <w:rsid w:val="00D01722"/>
    <w:rsid w:val="00D01B3E"/>
    <w:rsid w:val="00D020AB"/>
    <w:rsid w:val="00D02619"/>
    <w:rsid w:val="00D02A95"/>
    <w:rsid w:val="00D02CE2"/>
    <w:rsid w:val="00D03022"/>
    <w:rsid w:val="00D0333D"/>
    <w:rsid w:val="00D03A04"/>
    <w:rsid w:val="00D056A5"/>
    <w:rsid w:val="00D05B2C"/>
    <w:rsid w:val="00D067CC"/>
    <w:rsid w:val="00D06AAF"/>
    <w:rsid w:val="00D06D26"/>
    <w:rsid w:val="00D073F3"/>
    <w:rsid w:val="00D07CCA"/>
    <w:rsid w:val="00D10B13"/>
    <w:rsid w:val="00D10EEF"/>
    <w:rsid w:val="00D12547"/>
    <w:rsid w:val="00D1354D"/>
    <w:rsid w:val="00D13CD3"/>
    <w:rsid w:val="00D14D8A"/>
    <w:rsid w:val="00D14EF9"/>
    <w:rsid w:val="00D15104"/>
    <w:rsid w:val="00D1569F"/>
    <w:rsid w:val="00D15E70"/>
    <w:rsid w:val="00D16286"/>
    <w:rsid w:val="00D16CFB"/>
    <w:rsid w:val="00D20BF4"/>
    <w:rsid w:val="00D212AB"/>
    <w:rsid w:val="00D21FA9"/>
    <w:rsid w:val="00D22173"/>
    <w:rsid w:val="00D22922"/>
    <w:rsid w:val="00D22FAC"/>
    <w:rsid w:val="00D234F6"/>
    <w:rsid w:val="00D23E17"/>
    <w:rsid w:val="00D23F3A"/>
    <w:rsid w:val="00D23FEB"/>
    <w:rsid w:val="00D24203"/>
    <w:rsid w:val="00D272C9"/>
    <w:rsid w:val="00D273B2"/>
    <w:rsid w:val="00D319EF"/>
    <w:rsid w:val="00D31E19"/>
    <w:rsid w:val="00D320CB"/>
    <w:rsid w:val="00D3257A"/>
    <w:rsid w:val="00D335BC"/>
    <w:rsid w:val="00D33A3F"/>
    <w:rsid w:val="00D34001"/>
    <w:rsid w:val="00D34498"/>
    <w:rsid w:val="00D35E55"/>
    <w:rsid w:val="00D3634F"/>
    <w:rsid w:val="00D36866"/>
    <w:rsid w:val="00D37075"/>
    <w:rsid w:val="00D401D5"/>
    <w:rsid w:val="00D40460"/>
    <w:rsid w:val="00D40D26"/>
    <w:rsid w:val="00D41459"/>
    <w:rsid w:val="00D423CC"/>
    <w:rsid w:val="00D42DBD"/>
    <w:rsid w:val="00D430E9"/>
    <w:rsid w:val="00D4320A"/>
    <w:rsid w:val="00D433C1"/>
    <w:rsid w:val="00D43AD2"/>
    <w:rsid w:val="00D4462E"/>
    <w:rsid w:val="00D460D5"/>
    <w:rsid w:val="00D46145"/>
    <w:rsid w:val="00D46241"/>
    <w:rsid w:val="00D46D51"/>
    <w:rsid w:val="00D47D06"/>
    <w:rsid w:val="00D5107D"/>
    <w:rsid w:val="00D519EB"/>
    <w:rsid w:val="00D5258B"/>
    <w:rsid w:val="00D52610"/>
    <w:rsid w:val="00D52875"/>
    <w:rsid w:val="00D52DD8"/>
    <w:rsid w:val="00D53F96"/>
    <w:rsid w:val="00D540E2"/>
    <w:rsid w:val="00D5573D"/>
    <w:rsid w:val="00D55750"/>
    <w:rsid w:val="00D5658C"/>
    <w:rsid w:val="00D56E53"/>
    <w:rsid w:val="00D573F0"/>
    <w:rsid w:val="00D57F11"/>
    <w:rsid w:val="00D600CE"/>
    <w:rsid w:val="00D61870"/>
    <w:rsid w:val="00D61992"/>
    <w:rsid w:val="00D61BA7"/>
    <w:rsid w:val="00D61C71"/>
    <w:rsid w:val="00D61C85"/>
    <w:rsid w:val="00D620F5"/>
    <w:rsid w:val="00D628BE"/>
    <w:rsid w:val="00D63222"/>
    <w:rsid w:val="00D63255"/>
    <w:rsid w:val="00D6341F"/>
    <w:rsid w:val="00D636C2"/>
    <w:rsid w:val="00D63F2D"/>
    <w:rsid w:val="00D64038"/>
    <w:rsid w:val="00D64958"/>
    <w:rsid w:val="00D64D70"/>
    <w:rsid w:val="00D65160"/>
    <w:rsid w:val="00D6533D"/>
    <w:rsid w:val="00D65DD5"/>
    <w:rsid w:val="00D66097"/>
    <w:rsid w:val="00D666CE"/>
    <w:rsid w:val="00D669AA"/>
    <w:rsid w:val="00D669F9"/>
    <w:rsid w:val="00D67A89"/>
    <w:rsid w:val="00D703AC"/>
    <w:rsid w:val="00D7064F"/>
    <w:rsid w:val="00D71D1D"/>
    <w:rsid w:val="00D71F12"/>
    <w:rsid w:val="00D72E0E"/>
    <w:rsid w:val="00D73126"/>
    <w:rsid w:val="00D74EDC"/>
    <w:rsid w:val="00D759AC"/>
    <w:rsid w:val="00D75F5A"/>
    <w:rsid w:val="00D76CAF"/>
    <w:rsid w:val="00D76E8F"/>
    <w:rsid w:val="00D80E33"/>
    <w:rsid w:val="00D81D72"/>
    <w:rsid w:val="00D82AAE"/>
    <w:rsid w:val="00D83348"/>
    <w:rsid w:val="00D8354D"/>
    <w:rsid w:val="00D83D42"/>
    <w:rsid w:val="00D83D44"/>
    <w:rsid w:val="00D85579"/>
    <w:rsid w:val="00D855D1"/>
    <w:rsid w:val="00D855DE"/>
    <w:rsid w:val="00D8571E"/>
    <w:rsid w:val="00D85FE0"/>
    <w:rsid w:val="00D86463"/>
    <w:rsid w:val="00D86BA9"/>
    <w:rsid w:val="00D8735C"/>
    <w:rsid w:val="00D87B7E"/>
    <w:rsid w:val="00D901D2"/>
    <w:rsid w:val="00D90289"/>
    <w:rsid w:val="00D90C8E"/>
    <w:rsid w:val="00D91F88"/>
    <w:rsid w:val="00D91FAA"/>
    <w:rsid w:val="00D920E4"/>
    <w:rsid w:val="00D92115"/>
    <w:rsid w:val="00D928F4"/>
    <w:rsid w:val="00D92C1F"/>
    <w:rsid w:val="00D93C90"/>
    <w:rsid w:val="00D94376"/>
    <w:rsid w:val="00D94548"/>
    <w:rsid w:val="00D94CE7"/>
    <w:rsid w:val="00D9682F"/>
    <w:rsid w:val="00D96C67"/>
    <w:rsid w:val="00D971C1"/>
    <w:rsid w:val="00D97D4F"/>
    <w:rsid w:val="00DA1775"/>
    <w:rsid w:val="00DA17F9"/>
    <w:rsid w:val="00DA28F2"/>
    <w:rsid w:val="00DA2A5F"/>
    <w:rsid w:val="00DA2E18"/>
    <w:rsid w:val="00DA389F"/>
    <w:rsid w:val="00DA3BCA"/>
    <w:rsid w:val="00DA3EE5"/>
    <w:rsid w:val="00DA46D9"/>
    <w:rsid w:val="00DA4830"/>
    <w:rsid w:val="00DA4D25"/>
    <w:rsid w:val="00DA58EB"/>
    <w:rsid w:val="00DA672D"/>
    <w:rsid w:val="00DA6BE2"/>
    <w:rsid w:val="00DA7347"/>
    <w:rsid w:val="00DA745C"/>
    <w:rsid w:val="00DA7587"/>
    <w:rsid w:val="00DA768B"/>
    <w:rsid w:val="00DB01E0"/>
    <w:rsid w:val="00DB1B8F"/>
    <w:rsid w:val="00DB1F48"/>
    <w:rsid w:val="00DB34D1"/>
    <w:rsid w:val="00DB4389"/>
    <w:rsid w:val="00DB4830"/>
    <w:rsid w:val="00DB4D75"/>
    <w:rsid w:val="00DB52A8"/>
    <w:rsid w:val="00DB6C0A"/>
    <w:rsid w:val="00DB7D48"/>
    <w:rsid w:val="00DC006C"/>
    <w:rsid w:val="00DC03C0"/>
    <w:rsid w:val="00DC11C6"/>
    <w:rsid w:val="00DC1822"/>
    <w:rsid w:val="00DC1BC3"/>
    <w:rsid w:val="00DC219B"/>
    <w:rsid w:val="00DC2B64"/>
    <w:rsid w:val="00DC3B3F"/>
    <w:rsid w:val="00DC40D1"/>
    <w:rsid w:val="00DC528D"/>
    <w:rsid w:val="00DC6C28"/>
    <w:rsid w:val="00DC7185"/>
    <w:rsid w:val="00DC72DA"/>
    <w:rsid w:val="00DD05CB"/>
    <w:rsid w:val="00DD0650"/>
    <w:rsid w:val="00DD0A5E"/>
    <w:rsid w:val="00DD0CA8"/>
    <w:rsid w:val="00DD0EFB"/>
    <w:rsid w:val="00DD1212"/>
    <w:rsid w:val="00DD1451"/>
    <w:rsid w:val="00DD1626"/>
    <w:rsid w:val="00DD1A36"/>
    <w:rsid w:val="00DD2EEA"/>
    <w:rsid w:val="00DD33DA"/>
    <w:rsid w:val="00DD57BB"/>
    <w:rsid w:val="00DD6142"/>
    <w:rsid w:val="00DD78BB"/>
    <w:rsid w:val="00DE0947"/>
    <w:rsid w:val="00DE0DAB"/>
    <w:rsid w:val="00DE0EE7"/>
    <w:rsid w:val="00DE11BA"/>
    <w:rsid w:val="00DE136A"/>
    <w:rsid w:val="00DE174D"/>
    <w:rsid w:val="00DE1C03"/>
    <w:rsid w:val="00DE1F78"/>
    <w:rsid w:val="00DE2334"/>
    <w:rsid w:val="00DE2D9E"/>
    <w:rsid w:val="00DE2E01"/>
    <w:rsid w:val="00DE363A"/>
    <w:rsid w:val="00DE41B1"/>
    <w:rsid w:val="00DE41BF"/>
    <w:rsid w:val="00DE4EA2"/>
    <w:rsid w:val="00DE5585"/>
    <w:rsid w:val="00DE5AAD"/>
    <w:rsid w:val="00DE5CE5"/>
    <w:rsid w:val="00DE5EAD"/>
    <w:rsid w:val="00DE65D7"/>
    <w:rsid w:val="00DE6DC7"/>
    <w:rsid w:val="00DE6EE9"/>
    <w:rsid w:val="00DE701B"/>
    <w:rsid w:val="00DE7460"/>
    <w:rsid w:val="00DF143E"/>
    <w:rsid w:val="00DF14E1"/>
    <w:rsid w:val="00DF1801"/>
    <w:rsid w:val="00DF22F9"/>
    <w:rsid w:val="00DF321F"/>
    <w:rsid w:val="00DF3C89"/>
    <w:rsid w:val="00DF4498"/>
    <w:rsid w:val="00DF517F"/>
    <w:rsid w:val="00DF58C6"/>
    <w:rsid w:val="00DF5A35"/>
    <w:rsid w:val="00DF5C0E"/>
    <w:rsid w:val="00DF7129"/>
    <w:rsid w:val="00DF74A6"/>
    <w:rsid w:val="00E009D5"/>
    <w:rsid w:val="00E01D84"/>
    <w:rsid w:val="00E01FA5"/>
    <w:rsid w:val="00E0205B"/>
    <w:rsid w:val="00E022D4"/>
    <w:rsid w:val="00E0334F"/>
    <w:rsid w:val="00E035FE"/>
    <w:rsid w:val="00E03C00"/>
    <w:rsid w:val="00E04A33"/>
    <w:rsid w:val="00E04BB9"/>
    <w:rsid w:val="00E05C86"/>
    <w:rsid w:val="00E061EB"/>
    <w:rsid w:val="00E063DE"/>
    <w:rsid w:val="00E078A9"/>
    <w:rsid w:val="00E07F35"/>
    <w:rsid w:val="00E10221"/>
    <w:rsid w:val="00E1084A"/>
    <w:rsid w:val="00E10996"/>
    <w:rsid w:val="00E10B03"/>
    <w:rsid w:val="00E10C8A"/>
    <w:rsid w:val="00E1123C"/>
    <w:rsid w:val="00E1142B"/>
    <w:rsid w:val="00E119A6"/>
    <w:rsid w:val="00E127CB"/>
    <w:rsid w:val="00E12921"/>
    <w:rsid w:val="00E12D55"/>
    <w:rsid w:val="00E12ECA"/>
    <w:rsid w:val="00E13870"/>
    <w:rsid w:val="00E15287"/>
    <w:rsid w:val="00E16821"/>
    <w:rsid w:val="00E17C4A"/>
    <w:rsid w:val="00E17D73"/>
    <w:rsid w:val="00E17D93"/>
    <w:rsid w:val="00E20012"/>
    <w:rsid w:val="00E2048F"/>
    <w:rsid w:val="00E208F2"/>
    <w:rsid w:val="00E2096B"/>
    <w:rsid w:val="00E20E36"/>
    <w:rsid w:val="00E21717"/>
    <w:rsid w:val="00E21B5D"/>
    <w:rsid w:val="00E230B5"/>
    <w:rsid w:val="00E24105"/>
    <w:rsid w:val="00E24759"/>
    <w:rsid w:val="00E25A98"/>
    <w:rsid w:val="00E26D6F"/>
    <w:rsid w:val="00E30159"/>
    <w:rsid w:val="00E30E80"/>
    <w:rsid w:val="00E31204"/>
    <w:rsid w:val="00E31612"/>
    <w:rsid w:val="00E31BA8"/>
    <w:rsid w:val="00E31FF6"/>
    <w:rsid w:val="00E331A4"/>
    <w:rsid w:val="00E3372B"/>
    <w:rsid w:val="00E34722"/>
    <w:rsid w:val="00E34953"/>
    <w:rsid w:val="00E35666"/>
    <w:rsid w:val="00E369C8"/>
    <w:rsid w:val="00E37341"/>
    <w:rsid w:val="00E374CB"/>
    <w:rsid w:val="00E37780"/>
    <w:rsid w:val="00E37E19"/>
    <w:rsid w:val="00E407FF"/>
    <w:rsid w:val="00E40E6B"/>
    <w:rsid w:val="00E412A8"/>
    <w:rsid w:val="00E412EE"/>
    <w:rsid w:val="00E41D52"/>
    <w:rsid w:val="00E41D8A"/>
    <w:rsid w:val="00E43864"/>
    <w:rsid w:val="00E445C7"/>
    <w:rsid w:val="00E44957"/>
    <w:rsid w:val="00E45D36"/>
    <w:rsid w:val="00E45D6E"/>
    <w:rsid w:val="00E45DC0"/>
    <w:rsid w:val="00E46D66"/>
    <w:rsid w:val="00E473D5"/>
    <w:rsid w:val="00E4760A"/>
    <w:rsid w:val="00E5000C"/>
    <w:rsid w:val="00E50CDB"/>
    <w:rsid w:val="00E5160E"/>
    <w:rsid w:val="00E516F3"/>
    <w:rsid w:val="00E53271"/>
    <w:rsid w:val="00E5334E"/>
    <w:rsid w:val="00E534EC"/>
    <w:rsid w:val="00E5387A"/>
    <w:rsid w:val="00E53E94"/>
    <w:rsid w:val="00E54680"/>
    <w:rsid w:val="00E548BC"/>
    <w:rsid w:val="00E54D2D"/>
    <w:rsid w:val="00E5500F"/>
    <w:rsid w:val="00E555A2"/>
    <w:rsid w:val="00E558EF"/>
    <w:rsid w:val="00E56E89"/>
    <w:rsid w:val="00E576E9"/>
    <w:rsid w:val="00E57963"/>
    <w:rsid w:val="00E60627"/>
    <w:rsid w:val="00E60ABB"/>
    <w:rsid w:val="00E62784"/>
    <w:rsid w:val="00E62A51"/>
    <w:rsid w:val="00E6341C"/>
    <w:rsid w:val="00E6431A"/>
    <w:rsid w:val="00E64AB5"/>
    <w:rsid w:val="00E64EA2"/>
    <w:rsid w:val="00E65210"/>
    <w:rsid w:val="00E65942"/>
    <w:rsid w:val="00E661F8"/>
    <w:rsid w:val="00E662F6"/>
    <w:rsid w:val="00E66333"/>
    <w:rsid w:val="00E66528"/>
    <w:rsid w:val="00E6671D"/>
    <w:rsid w:val="00E67B24"/>
    <w:rsid w:val="00E67B63"/>
    <w:rsid w:val="00E67D64"/>
    <w:rsid w:val="00E7103F"/>
    <w:rsid w:val="00E71859"/>
    <w:rsid w:val="00E72078"/>
    <w:rsid w:val="00E723C7"/>
    <w:rsid w:val="00E72529"/>
    <w:rsid w:val="00E72B38"/>
    <w:rsid w:val="00E73E49"/>
    <w:rsid w:val="00E742D0"/>
    <w:rsid w:val="00E75F31"/>
    <w:rsid w:val="00E76B53"/>
    <w:rsid w:val="00E76EFD"/>
    <w:rsid w:val="00E779DE"/>
    <w:rsid w:val="00E77AB3"/>
    <w:rsid w:val="00E80E13"/>
    <w:rsid w:val="00E80E28"/>
    <w:rsid w:val="00E80E7E"/>
    <w:rsid w:val="00E81142"/>
    <w:rsid w:val="00E81163"/>
    <w:rsid w:val="00E81244"/>
    <w:rsid w:val="00E81302"/>
    <w:rsid w:val="00E819E0"/>
    <w:rsid w:val="00E82247"/>
    <w:rsid w:val="00E82278"/>
    <w:rsid w:val="00E832C2"/>
    <w:rsid w:val="00E83E64"/>
    <w:rsid w:val="00E84071"/>
    <w:rsid w:val="00E84E63"/>
    <w:rsid w:val="00E853FD"/>
    <w:rsid w:val="00E85477"/>
    <w:rsid w:val="00E86DD6"/>
    <w:rsid w:val="00E87AA8"/>
    <w:rsid w:val="00E91320"/>
    <w:rsid w:val="00E92620"/>
    <w:rsid w:val="00E92D92"/>
    <w:rsid w:val="00E931F3"/>
    <w:rsid w:val="00E93F87"/>
    <w:rsid w:val="00E9462E"/>
    <w:rsid w:val="00E94F85"/>
    <w:rsid w:val="00E94FB5"/>
    <w:rsid w:val="00E95C74"/>
    <w:rsid w:val="00E96018"/>
    <w:rsid w:val="00E96AD5"/>
    <w:rsid w:val="00E96DCE"/>
    <w:rsid w:val="00E97004"/>
    <w:rsid w:val="00E97165"/>
    <w:rsid w:val="00E97E81"/>
    <w:rsid w:val="00EA0959"/>
    <w:rsid w:val="00EA1106"/>
    <w:rsid w:val="00EA1EAE"/>
    <w:rsid w:val="00EA21B0"/>
    <w:rsid w:val="00EA3922"/>
    <w:rsid w:val="00EA44EF"/>
    <w:rsid w:val="00EA47A7"/>
    <w:rsid w:val="00EA49E9"/>
    <w:rsid w:val="00EA4DCB"/>
    <w:rsid w:val="00EA54F6"/>
    <w:rsid w:val="00EA6112"/>
    <w:rsid w:val="00EA6940"/>
    <w:rsid w:val="00EA73FE"/>
    <w:rsid w:val="00EB1272"/>
    <w:rsid w:val="00EB1C09"/>
    <w:rsid w:val="00EB210B"/>
    <w:rsid w:val="00EB22FA"/>
    <w:rsid w:val="00EB2652"/>
    <w:rsid w:val="00EB28B7"/>
    <w:rsid w:val="00EB2E80"/>
    <w:rsid w:val="00EB3B6B"/>
    <w:rsid w:val="00EB3B6E"/>
    <w:rsid w:val="00EB4262"/>
    <w:rsid w:val="00EB4429"/>
    <w:rsid w:val="00EB5242"/>
    <w:rsid w:val="00EB720B"/>
    <w:rsid w:val="00EB7EA4"/>
    <w:rsid w:val="00EC051B"/>
    <w:rsid w:val="00EC12EC"/>
    <w:rsid w:val="00EC1B2A"/>
    <w:rsid w:val="00EC34B6"/>
    <w:rsid w:val="00EC367B"/>
    <w:rsid w:val="00EC480D"/>
    <w:rsid w:val="00EC54BC"/>
    <w:rsid w:val="00EC57AD"/>
    <w:rsid w:val="00EC58B8"/>
    <w:rsid w:val="00EC66A3"/>
    <w:rsid w:val="00EC6DF8"/>
    <w:rsid w:val="00EC7286"/>
    <w:rsid w:val="00EC76BF"/>
    <w:rsid w:val="00EC7CDA"/>
    <w:rsid w:val="00ED0DD1"/>
    <w:rsid w:val="00ED1459"/>
    <w:rsid w:val="00ED1496"/>
    <w:rsid w:val="00ED1BD7"/>
    <w:rsid w:val="00ED3183"/>
    <w:rsid w:val="00ED38CA"/>
    <w:rsid w:val="00ED4F9E"/>
    <w:rsid w:val="00ED539D"/>
    <w:rsid w:val="00ED5C6F"/>
    <w:rsid w:val="00ED5DF3"/>
    <w:rsid w:val="00ED61FE"/>
    <w:rsid w:val="00ED66FD"/>
    <w:rsid w:val="00ED67BA"/>
    <w:rsid w:val="00ED7778"/>
    <w:rsid w:val="00EE0C60"/>
    <w:rsid w:val="00EE111A"/>
    <w:rsid w:val="00EE3016"/>
    <w:rsid w:val="00EE3558"/>
    <w:rsid w:val="00EE3F5F"/>
    <w:rsid w:val="00EE4228"/>
    <w:rsid w:val="00EE4FF9"/>
    <w:rsid w:val="00EE5816"/>
    <w:rsid w:val="00EE5AA1"/>
    <w:rsid w:val="00EE5DC8"/>
    <w:rsid w:val="00EE6146"/>
    <w:rsid w:val="00EE66E3"/>
    <w:rsid w:val="00EF04D8"/>
    <w:rsid w:val="00EF1042"/>
    <w:rsid w:val="00EF159C"/>
    <w:rsid w:val="00EF1700"/>
    <w:rsid w:val="00EF215C"/>
    <w:rsid w:val="00EF3830"/>
    <w:rsid w:val="00EF3EFF"/>
    <w:rsid w:val="00EF56D1"/>
    <w:rsid w:val="00EF575D"/>
    <w:rsid w:val="00EF6825"/>
    <w:rsid w:val="00EF6C99"/>
    <w:rsid w:val="00F00BD7"/>
    <w:rsid w:val="00F015EE"/>
    <w:rsid w:val="00F01B57"/>
    <w:rsid w:val="00F02106"/>
    <w:rsid w:val="00F02B0D"/>
    <w:rsid w:val="00F03011"/>
    <w:rsid w:val="00F036F6"/>
    <w:rsid w:val="00F03784"/>
    <w:rsid w:val="00F03817"/>
    <w:rsid w:val="00F0465C"/>
    <w:rsid w:val="00F05005"/>
    <w:rsid w:val="00F05632"/>
    <w:rsid w:val="00F056F2"/>
    <w:rsid w:val="00F10089"/>
    <w:rsid w:val="00F12969"/>
    <w:rsid w:val="00F12B3D"/>
    <w:rsid w:val="00F1330D"/>
    <w:rsid w:val="00F1422C"/>
    <w:rsid w:val="00F143FE"/>
    <w:rsid w:val="00F14D2B"/>
    <w:rsid w:val="00F14F00"/>
    <w:rsid w:val="00F15946"/>
    <w:rsid w:val="00F16294"/>
    <w:rsid w:val="00F16F18"/>
    <w:rsid w:val="00F17423"/>
    <w:rsid w:val="00F17661"/>
    <w:rsid w:val="00F20677"/>
    <w:rsid w:val="00F20DC7"/>
    <w:rsid w:val="00F21A1C"/>
    <w:rsid w:val="00F21C53"/>
    <w:rsid w:val="00F22442"/>
    <w:rsid w:val="00F2281A"/>
    <w:rsid w:val="00F23320"/>
    <w:rsid w:val="00F23948"/>
    <w:rsid w:val="00F23CBE"/>
    <w:rsid w:val="00F24803"/>
    <w:rsid w:val="00F2565B"/>
    <w:rsid w:val="00F275FE"/>
    <w:rsid w:val="00F27CDC"/>
    <w:rsid w:val="00F30438"/>
    <w:rsid w:val="00F30B1A"/>
    <w:rsid w:val="00F30EE1"/>
    <w:rsid w:val="00F31ED8"/>
    <w:rsid w:val="00F3200E"/>
    <w:rsid w:val="00F322D8"/>
    <w:rsid w:val="00F334DF"/>
    <w:rsid w:val="00F33D87"/>
    <w:rsid w:val="00F3402F"/>
    <w:rsid w:val="00F346B9"/>
    <w:rsid w:val="00F34DF8"/>
    <w:rsid w:val="00F36031"/>
    <w:rsid w:val="00F36232"/>
    <w:rsid w:val="00F375CA"/>
    <w:rsid w:val="00F37CDF"/>
    <w:rsid w:val="00F41665"/>
    <w:rsid w:val="00F42A62"/>
    <w:rsid w:val="00F44E68"/>
    <w:rsid w:val="00F4535C"/>
    <w:rsid w:val="00F464FE"/>
    <w:rsid w:val="00F47046"/>
    <w:rsid w:val="00F473E2"/>
    <w:rsid w:val="00F47568"/>
    <w:rsid w:val="00F47FD3"/>
    <w:rsid w:val="00F51098"/>
    <w:rsid w:val="00F51A25"/>
    <w:rsid w:val="00F52C47"/>
    <w:rsid w:val="00F52F33"/>
    <w:rsid w:val="00F53FE0"/>
    <w:rsid w:val="00F54EB8"/>
    <w:rsid w:val="00F5544C"/>
    <w:rsid w:val="00F558CF"/>
    <w:rsid w:val="00F56291"/>
    <w:rsid w:val="00F5634E"/>
    <w:rsid w:val="00F608A8"/>
    <w:rsid w:val="00F61338"/>
    <w:rsid w:val="00F61755"/>
    <w:rsid w:val="00F61FC4"/>
    <w:rsid w:val="00F627CD"/>
    <w:rsid w:val="00F62F3E"/>
    <w:rsid w:val="00F63106"/>
    <w:rsid w:val="00F6326E"/>
    <w:rsid w:val="00F63304"/>
    <w:rsid w:val="00F636EF"/>
    <w:rsid w:val="00F645D0"/>
    <w:rsid w:val="00F646A3"/>
    <w:rsid w:val="00F655BC"/>
    <w:rsid w:val="00F663EF"/>
    <w:rsid w:val="00F66D27"/>
    <w:rsid w:val="00F66DB2"/>
    <w:rsid w:val="00F67835"/>
    <w:rsid w:val="00F67938"/>
    <w:rsid w:val="00F67974"/>
    <w:rsid w:val="00F715A4"/>
    <w:rsid w:val="00F71EB9"/>
    <w:rsid w:val="00F72983"/>
    <w:rsid w:val="00F72C74"/>
    <w:rsid w:val="00F72D32"/>
    <w:rsid w:val="00F73623"/>
    <w:rsid w:val="00F736F6"/>
    <w:rsid w:val="00F73D56"/>
    <w:rsid w:val="00F74FFF"/>
    <w:rsid w:val="00F75215"/>
    <w:rsid w:val="00F75CAF"/>
    <w:rsid w:val="00F76D54"/>
    <w:rsid w:val="00F773A2"/>
    <w:rsid w:val="00F77730"/>
    <w:rsid w:val="00F778EB"/>
    <w:rsid w:val="00F77DBB"/>
    <w:rsid w:val="00F803A8"/>
    <w:rsid w:val="00F80562"/>
    <w:rsid w:val="00F809C1"/>
    <w:rsid w:val="00F81FF1"/>
    <w:rsid w:val="00F8218E"/>
    <w:rsid w:val="00F824D8"/>
    <w:rsid w:val="00F8358D"/>
    <w:rsid w:val="00F83DBE"/>
    <w:rsid w:val="00F84787"/>
    <w:rsid w:val="00F85143"/>
    <w:rsid w:val="00F85BB1"/>
    <w:rsid w:val="00F87790"/>
    <w:rsid w:val="00F87F70"/>
    <w:rsid w:val="00F90971"/>
    <w:rsid w:val="00F90BE7"/>
    <w:rsid w:val="00F90F20"/>
    <w:rsid w:val="00F93857"/>
    <w:rsid w:val="00F93A54"/>
    <w:rsid w:val="00F943DF"/>
    <w:rsid w:val="00F945F2"/>
    <w:rsid w:val="00F957D4"/>
    <w:rsid w:val="00F9610D"/>
    <w:rsid w:val="00F974E7"/>
    <w:rsid w:val="00F97560"/>
    <w:rsid w:val="00F97D9C"/>
    <w:rsid w:val="00FA078E"/>
    <w:rsid w:val="00FA0B26"/>
    <w:rsid w:val="00FA0DA0"/>
    <w:rsid w:val="00FA14AF"/>
    <w:rsid w:val="00FA14B1"/>
    <w:rsid w:val="00FA1C3B"/>
    <w:rsid w:val="00FA2FD3"/>
    <w:rsid w:val="00FA3079"/>
    <w:rsid w:val="00FA3166"/>
    <w:rsid w:val="00FA388F"/>
    <w:rsid w:val="00FA43E4"/>
    <w:rsid w:val="00FA447C"/>
    <w:rsid w:val="00FA5508"/>
    <w:rsid w:val="00FA5F3D"/>
    <w:rsid w:val="00FA6E79"/>
    <w:rsid w:val="00FA7243"/>
    <w:rsid w:val="00FA7773"/>
    <w:rsid w:val="00FA7774"/>
    <w:rsid w:val="00FB1345"/>
    <w:rsid w:val="00FB1FC3"/>
    <w:rsid w:val="00FB2424"/>
    <w:rsid w:val="00FB37BD"/>
    <w:rsid w:val="00FB3AB4"/>
    <w:rsid w:val="00FB40AB"/>
    <w:rsid w:val="00FB6AEE"/>
    <w:rsid w:val="00FB779E"/>
    <w:rsid w:val="00FB7AFD"/>
    <w:rsid w:val="00FB7E1F"/>
    <w:rsid w:val="00FC04B8"/>
    <w:rsid w:val="00FC1118"/>
    <w:rsid w:val="00FC2FAF"/>
    <w:rsid w:val="00FC4F1B"/>
    <w:rsid w:val="00FC58D9"/>
    <w:rsid w:val="00FC5C69"/>
    <w:rsid w:val="00FC5F3B"/>
    <w:rsid w:val="00FC6F81"/>
    <w:rsid w:val="00FC7A32"/>
    <w:rsid w:val="00FD0704"/>
    <w:rsid w:val="00FD0D69"/>
    <w:rsid w:val="00FD2277"/>
    <w:rsid w:val="00FD24E9"/>
    <w:rsid w:val="00FD265F"/>
    <w:rsid w:val="00FD289A"/>
    <w:rsid w:val="00FD3DD4"/>
    <w:rsid w:val="00FD4001"/>
    <w:rsid w:val="00FD41B1"/>
    <w:rsid w:val="00FD50D5"/>
    <w:rsid w:val="00FD56AD"/>
    <w:rsid w:val="00FD64CD"/>
    <w:rsid w:val="00FD6F28"/>
    <w:rsid w:val="00FD727D"/>
    <w:rsid w:val="00FD7910"/>
    <w:rsid w:val="00FD7E1F"/>
    <w:rsid w:val="00FE00BA"/>
    <w:rsid w:val="00FE02F9"/>
    <w:rsid w:val="00FE2375"/>
    <w:rsid w:val="00FE288B"/>
    <w:rsid w:val="00FE2AAD"/>
    <w:rsid w:val="00FE2BC8"/>
    <w:rsid w:val="00FE2BF1"/>
    <w:rsid w:val="00FE33D3"/>
    <w:rsid w:val="00FE34FE"/>
    <w:rsid w:val="00FE3B6C"/>
    <w:rsid w:val="00FE3B6E"/>
    <w:rsid w:val="00FE4972"/>
    <w:rsid w:val="00FE5A79"/>
    <w:rsid w:val="00FE61ED"/>
    <w:rsid w:val="00FE7308"/>
    <w:rsid w:val="00FE77FE"/>
    <w:rsid w:val="00FE785D"/>
    <w:rsid w:val="00FE7ABC"/>
    <w:rsid w:val="00FE7D04"/>
    <w:rsid w:val="00FF03EC"/>
    <w:rsid w:val="00FF0C03"/>
    <w:rsid w:val="00FF1038"/>
    <w:rsid w:val="00FF12AA"/>
    <w:rsid w:val="00FF1839"/>
    <w:rsid w:val="00FF1CBF"/>
    <w:rsid w:val="00FF267E"/>
    <w:rsid w:val="00FF2817"/>
    <w:rsid w:val="00FF2B1B"/>
    <w:rsid w:val="00FF3E97"/>
    <w:rsid w:val="00FF4309"/>
    <w:rsid w:val="00FF4682"/>
    <w:rsid w:val="00FF54B6"/>
    <w:rsid w:val="00FF7A5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E405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ECF"/>
    <w:pPr>
      <w:bidi/>
    </w:pPr>
  </w:style>
  <w:style w:type="paragraph" w:styleId="Heading2">
    <w:name w:val="heading 2"/>
    <w:basedOn w:val="Normal"/>
    <w:next w:val="Normal"/>
    <w:link w:val="Heading2Char"/>
    <w:uiPriority w:val="9"/>
    <w:semiHidden/>
    <w:unhideWhenUsed/>
    <w:qFormat/>
    <w:rsid w:val="00DF18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57B7F"/>
  </w:style>
  <w:style w:type="character" w:styleId="CommentReference">
    <w:name w:val="annotation reference"/>
    <w:basedOn w:val="DefaultParagraphFont"/>
    <w:uiPriority w:val="99"/>
    <w:semiHidden/>
    <w:unhideWhenUsed/>
    <w:rsid w:val="001128BB"/>
    <w:rPr>
      <w:sz w:val="16"/>
      <w:szCs w:val="16"/>
    </w:rPr>
  </w:style>
  <w:style w:type="paragraph" w:styleId="CommentText">
    <w:name w:val="annotation text"/>
    <w:basedOn w:val="Normal"/>
    <w:link w:val="CommentTextChar"/>
    <w:uiPriority w:val="99"/>
    <w:unhideWhenUsed/>
    <w:rsid w:val="001128BB"/>
    <w:pPr>
      <w:spacing w:line="240" w:lineRule="auto"/>
    </w:pPr>
    <w:rPr>
      <w:sz w:val="20"/>
      <w:szCs w:val="20"/>
    </w:rPr>
  </w:style>
  <w:style w:type="character" w:customStyle="1" w:styleId="CommentTextChar">
    <w:name w:val="Comment Text Char"/>
    <w:basedOn w:val="DefaultParagraphFont"/>
    <w:link w:val="CommentText"/>
    <w:uiPriority w:val="99"/>
    <w:rsid w:val="001128BB"/>
    <w:rPr>
      <w:sz w:val="20"/>
      <w:szCs w:val="20"/>
    </w:rPr>
  </w:style>
  <w:style w:type="paragraph" w:styleId="CommentSubject">
    <w:name w:val="annotation subject"/>
    <w:basedOn w:val="CommentText"/>
    <w:next w:val="CommentText"/>
    <w:link w:val="CommentSubjectChar"/>
    <w:uiPriority w:val="99"/>
    <w:semiHidden/>
    <w:unhideWhenUsed/>
    <w:rsid w:val="001128BB"/>
    <w:rPr>
      <w:b/>
      <w:bCs/>
    </w:rPr>
  </w:style>
  <w:style w:type="character" w:customStyle="1" w:styleId="CommentSubjectChar">
    <w:name w:val="Comment Subject Char"/>
    <w:basedOn w:val="CommentTextChar"/>
    <w:link w:val="CommentSubject"/>
    <w:uiPriority w:val="99"/>
    <w:semiHidden/>
    <w:rsid w:val="001128BB"/>
    <w:rPr>
      <w:b/>
      <w:bCs/>
      <w:sz w:val="20"/>
      <w:szCs w:val="20"/>
    </w:rPr>
  </w:style>
  <w:style w:type="paragraph" w:styleId="BalloonText">
    <w:name w:val="Balloon Text"/>
    <w:basedOn w:val="Normal"/>
    <w:link w:val="BalloonTextChar"/>
    <w:uiPriority w:val="99"/>
    <w:semiHidden/>
    <w:unhideWhenUsed/>
    <w:rsid w:val="001128BB"/>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1128BB"/>
    <w:rPr>
      <w:rFonts w:ascii="Tahoma" w:hAnsi="Tahoma" w:cs="Tahoma"/>
      <w:sz w:val="18"/>
      <w:szCs w:val="18"/>
    </w:rPr>
  </w:style>
  <w:style w:type="paragraph" w:customStyle="1" w:styleId="Default">
    <w:name w:val="Default"/>
    <w:rsid w:val="00376F48"/>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3E6EF9"/>
    <w:pPr>
      <w:ind w:left="720"/>
      <w:contextualSpacing/>
    </w:pPr>
  </w:style>
  <w:style w:type="paragraph" w:styleId="Header">
    <w:name w:val="header"/>
    <w:basedOn w:val="Normal"/>
    <w:link w:val="HeaderChar"/>
    <w:uiPriority w:val="99"/>
    <w:unhideWhenUsed/>
    <w:rsid w:val="00432ADF"/>
    <w:pPr>
      <w:tabs>
        <w:tab w:val="center" w:pos="4153"/>
        <w:tab w:val="right" w:pos="8306"/>
      </w:tabs>
      <w:spacing w:after="0" w:line="240" w:lineRule="auto"/>
    </w:pPr>
  </w:style>
  <w:style w:type="character" w:customStyle="1" w:styleId="HeaderChar">
    <w:name w:val="Header Char"/>
    <w:basedOn w:val="DefaultParagraphFont"/>
    <w:link w:val="Header"/>
    <w:uiPriority w:val="99"/>
    <w:rsid w:val="00432ADF"/>
  </w:style>
  <w:style w:type="paragraph" w:styleId="Footer">
    <w:name w:val="footer"/>
    <w:basedOn w:val="Normal"/>
    <w:link w:val="FooterChar"/>
    <w:uiPriority w:val="99"/>
    <w:unhideWhenUsed/>
    <w:rsid w:val="00432ADF"/>
    <w:pPr>
      <w:tabs>
        <w:tab w:val="center" w:pos="4153"/>
        <w:tab w:val="right" w:pos="8306"/>
      </w:tabs>
      <w:spacing w:after="0" w:line="240" w:lineRule="auto"/>
    </w:pPr>
  </w:style>
  <w:style w:type="character" w:customStyle="1" w:styleId="FooterChar">
    <w:name w:val="Footer Char"/>
    <w:basedOn w:val="DefaultParagraphFont"/>
    <w:link w:val="Footer"/>
    <w:uiPriority w:val="99"/>
    <w:rsid w:val="00432ADF"/>
  </w:style>
  <w:style w:type="character" w:styleId="Strong">
    <w:name w:val="Strong"/>
    <w:basedOn w:val="DefaultParagraphFont"/>
    <w:uiPriority w:val="22"/>
    <w:qFormat/>
    <w:rsid w:val="00C05D31"/>
    <w:rPr>
      <w:b/>
      <w:bCs/>
    </w:rPr>
  </w:style>
  <w:style w:type="paragraph" w:styleId="FootnoteText">
    <w:name w:val="footnote text"/>
    <w:basedOn w:val="Normal"/>
    <w:link w:val="FootnoteTextChar"/>
    <w:uiPriority w:val="99"/>
    <w:unhideWhenUsed/>
    <w:rsid w:val="00E76EFD"/>
    <w:pPr>
      <w:spacing w:after="0" w:line="240" w:lineRule="auto"/>
    </w:pPr>
    <w:rPr>
      <w:sz w:val="20"/>
      <w:szCs w:val="20"/>
    </w:rPr>
  </w:style>
  <w:style w:type="character" w:customStyle="1" w:styleId="FootnoteTextChar">
    <w:name w:val="Footnote Text Char"/>
    <w:basedOn w:val="DefaultParagraphFont"/>
    <w:link w:val="FootnoteText"/>
    <w:uiPriority w:val="99"/>
    <w:rsid w:val="00E76EFD"/>
    <w:rPr>
      <w:sz w:val="20"/>
      <w:szCs w:val="20"/>
    </w:rPr>
  </w:style>
  <w:style w:type="character" w:styleId="FootnoteReference">
    <w:name w:val="footnote reference"/>
    <w:basedOn w:val="DefaultParagraphFont"/>
    <w:uiPriority w:val="99"/>
    <w:unhideWhenUsed/>
    <w:rsid w:val="00E76EFD"/>
    <w:rPr>
      <w:vertAlign w:val="superscript"/>
    </w:rPr>
  </w:style>
  <w:style w:type="paragraph" w:styleId="NormalWeb">
    <w:name w:val="Normal (Web)"/>
    <w:basedOn w:val="Normal"/>
    <w:uiPriority w:val="99"/>
    <w:unhideWhenUsed/>
    <w:rsid w:val="00D06AAF"/>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06AAF"/>
    <w:rPr>
      <w:i/>
      <w:iCs/>
    </w:rPr>
  </w:style>
  <w:style w:type="character" w:styleId="Hyperlink">
    <w:name w:val="Hyperlink"/>
    <w:basedOn w:val="DefaultParagraphFont"/>
    <w:uiPriority w:val="99"/>
    <w:unhideWhenUsed/>
    <w:rsid w:val="005807AE"/>
    <w:rPr>
      <w:color w:val="0563C1" w:themeColor="hyperlink"/>
      <w:u w:val="single"/>
    </w:rPr>
  </w:style>
  <w:style w:type="paragraph" w:styleId="Revision">
    <w:name w:val="Revision"/>
    <w:hidden/>
    <w:uiPriority w:val="99"/>
    <w:semiHidden/>
    <w:rsid w:val="00BF354E"/>
    <w:pPr>
      <w:spacing w:after="0" w:line="240" w:lineRule="auto"/>
    </w:pPr>
  </w:style>
  <w:style w:type="character" w:customStyle="1" w:styleId="nlmyear">
    <w:name w:val="nlm_year"/>
    <w:basedOn w:val="DefaultParagraphFont"/>
    <w:rsid w:val="00C66470"/>
  </w:style>
  <w:style w:type="character" w:customStyle="1" w:styleId="nlmarticle-title">
    <w:name w:val="nlm_article-title"/>
    <w:basedOn w:val="DefaultParagraphFont"/>
    <w:rsid w:val="00C66470"/>
  </w:style>
  <w:style w:type="character" w:customStyle="1" w:styleId="nlmfpage">
    <w:name w:val="nlm_fpage"/>
    <w:basedOn w:val="DefaultParagraphFont"/>
    <w:rsid w:val="00C66470"/>
  </w:style>
  <w:style w:type="character" w:customStyle="1" w:styleId="nlmlpage">
    <w:name w:val="nlm_lpage"/>
    <w:basedOn w:val="DefaultParagraphFont"/>
    <w:rsid w:val="00C66470"/>
  </w:style>
  <w:style w:type="character" w:customStyle="1" w:styleId="highlight">
    <w:name w:val="highlight"/>
    <w:basedOn w:val="DefaultParagraphFont"/>
    <w:rsid w:val="00E45D6E"/>
  </w:style>
  <w:style w:type="paragraph" w:customStyle="1" w:styleId="2">
    <w:name w:val="כותרת_2"/>
    <w:basedOn w:val="Heading2"/>
    <w:link w:val="20"/>
    <w:qFormat/>
    <w:rsid w:val="00DF1801"/>
    <w:pPr>
      <w:bidi w:val="0"/>
      <w:spacing w:before="240" w:after="120" w:line="360" w:lineRule="auto"/>
      <w:jc w:val="both"/>
    </w:pPr>
    <w:rPr>
      <w:rFonts w:asciiTheme="majorBidi" w:hAnsiTheme="majorBidi"/>
      <w:b/>
      <w:sz w:val="24"/>
      <w:szCs w:val="24"/>
    </w:rPr>
  </w:style>
  <w:style w:type="character" w:customStyle="1" w:styleId="20">
    <w:name w:val="כותרת_2 תו"/>
    <w:basedOn w:val="Heading2Char"/>
    <w:link w:val="2"/>
    <w:rsid w:val="00DF1801"/>
    <w:rPr>
      <w:rFonts w:asciiTheme="majorBidi" w:eastAsiaTheme="majorEastAsia" w:hAnsiTheme="majorBidi" w:cstheme="majorBidi"/>
      <w:b/>
      <w:color w:val="2E74B5" w:themeColor="accent1" w:themeShade="BF"/>
      <w:sz w:val="24"/>
      <w:szCs w:val="24"/>
    </w:rPr>
  </w:style>
  <w:style w:type="paragraph" w:customStyle="1" w:styleId="11">
    <w:name w:val="כותרת1.1"/>
    <w:basedOn w:val="Normal"/>
    <w:link w:val="110"/>
    <w:qFormat/>
    <w:rsid w:val="00DF1801"/>
    <w:pPr>
      <w:autoSpaceDE w:val="0"/>
      <w:autoSpaceDN w:val="0"/>
      <w:bidi w:val="0"/>
      <w:adjustRightInd w:val="0"/>
      <w:spacing w:before="240" w:after="120" w:line="360" w:lineRule="auto"/>
    </w:pPr>
    <w:rPr>
      <w:rFonts w:asciiTheme="majorBidi" w:hAnsiTheme="majorBidi" w:cstheme="majorBidi"/>
      <w:i/>
      <w:iCs/>
      <w:sz w:val="24"/>
      <w:szCs w:val="24"/>
    </w:rPr>
  </w:style>
  <w:style w:type="character" w:customStyle="1" w:styleId="110">
    <w:name w:val="כותרת1.1 תו"/>
    <w:basedOn w:val="DefaultParagraphFont"/>
    <w:link w:val="11"/>
    <w:rsid w:val="00DF1801"/>
    <w:rPr>
      <w:rFonts w:asciiTheme="majorBidi" w:hAnsiTheme="majorBidi" w:cstheme="majorBidi"/>
      <w:i/>
      <w:iCs/>
      <w:sz w:val="24"/>
      <w:szCs w:val="24"/>
    </w:rPr>
  </w:style>
  <w:style w:type="character" w:customStyle="1" w:styleId="Heading2Char">
    <w:name w:val="Heading 2 Char"/>
    <w:basedOn w:val="DefaultParagraphFont"/>
    <w:link w:val="Heading2"/>
    <w:uiPriority w:val="9"/>
    <w:semiHidden/>
    <w:rsid w:val="00DF1801"/>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123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10540">
      <w:bodyDiv w:val="1"/>
      <w:marLeft w:val="0"/>
      <w:marRight w:val="0"/>
      <w:marTop w:val="0"/>
      <w:marBottom w:val="0"/>
      <w:divBdr>
        <w:top w:val="none" w:sz="0" w:space="0" w:color="auto"/>
        <w:left w:val="none" w:sz="0" w:space="0" w:color="auto"/>
        <w:bottom w:val="none" w:sz="0" w:space="0" w:color="auto"/>
        <w:right w:val="none" w:sz="0" w:space="0" w:color="auto"/>
      </w:divBdr>
      <w:divsChild>
        <w:div w:id="1221215060">
          <w:marLeft w:val="274"/>
          <w:marRight w:val="0"/>
          <w:marTop w:val="0"/>
          <w:marBottom w:val="0"/>
          <w:divBdr>
            <w:top w:val="none" w:sz="0" w:space="0" w:color="auto"/>
            <w:left w:val="none" w:sz="0" w:space="0" w:color="auto"/>
            <w:bottom w:val="none" w:sz="0" w:space="0" w:color="auto"/>
            <w:right w:val="none" w:sz="0" w:space="0" w:color="auto"/>
          </w:divBdr>
        </w:div>
      </w:divsChild>
    </w:div>
    <w:div w:id="157037339">
      <w:bodyDiv w:val="1"/>
      <w:marLeft w:val="0"/>
      <w:marRight w:val="0"/>
      <w:marTop w:val="0"/>
      <w:marBottom w:val="0"/>
      <w:divBdr>
        <w:top w:val="none" w:sz="0" w:space="0" w:color="auto"/>
        <w:left w:val="none" w:sz="0" w:space="0" w:color="auto"/>
        <w:bottom w:val="none" w:sz="0" w:space="0" w:color="auto"/>
        <w:right w:val="none" w:sz="0" w:space="0" w:color="auto"/>
      </w:divBdr>
      <w:divsChild>
        <w:div w:id="682707502">
          <w:marLeft w:val="0"/>
          <w:marRight w:val="0"/>
          <w:marTop w:val="0"/>
          <w:marBottom w:val="0"/>
          <w:divBdr>
            <w:top w:val="none" w:sz="0" w:space="0" w:color="auto"/>
            <w:left w:val="none" w:sz="0" w:space="0" w:color="auto"/>
            <w:bottom w:val="none" w:sz="0" w:space="0" w:color="auto"/>
            <w:right w:val="none" w:sz="0" w:space="0" w:color="auto"/>
          </w:divBdr>
        </w:div>
      </w:divsChild>
    </w:div>
    <w:div w:id="175193517">
      <w:bodyDiv w:val="1"/>
      <w:marLeft w:val="0"/>
      <w:marRight w:val="0"/>
      <w:marTop w:val="0"/>
      <w:marBottom w:val="0"/>
      <w:divBdr>
        <w:top w:val="none" w:sz="0" w:space="0" w:color="auto"/>
        <w:left w:val="none" w:sz="0" w:space="0" w:color="auto"/>
        <w:bottom w:val="none" w:sz="0" w:space="0" w:color="auto"/>
        <w:right w:val="none" w:sz="0" w:space="0" w:color="auto"/>
      </w:divBdr>
      <w:divsChild>
        <w:div w:id="561718487">
          <w:marLeft w:val="0"/>
          <w:marRight w:val="0"/>
          <w:marTop w:val="0"/>
          <w:marBottom w:val="0"/>
          <w:divBdr>
            <w:top w:val="none" w:sz="0" w:space="0" w:color="auto"/>
            <w:left w:val="none" w:sz="0" w:space="0" w:color="auto"/>
            <w:bottom w:val="none" w:sz="0" w:space="0" w:color="auto"/>
            <w:right w:val="none" w:sz="0" w:space="0" w:color="auto"/>
          </w:divBdr>
        </w:div>
        <w:div w:id="1221283238">
          <w:marLeft w:val="0"/>
          <w:marRight w:val="0"/>
          <w:marTop w:val="0"/>
          <w:marBottom w:val="0"/>
          <w:divBdr>
            <w:top w:val="none" w:sz="0" w:space="0" w:color="auto"/>
            <w:left w:val="none" w:sz="0" w:space="0" w:color="auto"/>
            <w:bottom w:val="none" w:sz="0" w:space="0" w:color="auto"/>
            <w:right w:val="none" w:sz="0" w:space="0" w:color="auto"/>
          </w:divBdr>
        </w:div>
        <w:div w:id="1648436539">
          <w:marLeft w:val="0"/>
          <w:marRight w:val="0"/>
          <w:marTop w:val="0"/>
          <w:marBottom w:val="0"/>
          <w:divBdr>
            <w:top w:val="none" w:sz="0" w:space="0" w:color="auto"/>
            <w:left w:val="none" w:sz="0" w:space="0" w:color="auto"/>
            <w:bottom w:val="none" w:sz="0" w:space="0" w:color="auto"/>
            <w:right w:val="none" w:sz="0" w:space="0" w:color="auto"/>
          </w:divBdr>
        </w:div>
        <w:div w:id="1816995399">
          <w:marLeft w:val="0"/>
          <w:marRight w:val="0"/>
          <w:marTop w:val="0"/>
          <w:marBottom w:val="0"/>
          <w:divBdr>
            <w:top w:val="none" w:sz="0" w:space="0" w:color="auto"/>
            <w:left w:val="none" w:sz="0" w:space="0" w:color="auto"/>
            <w:bottom w:val="none" w:sz="0" w:space="0" w:color="auto"/>
            <w:right w:val="none" w:sz="0" w:space="0" w:color="auto"/>
          </w:divBdr>
        </w:div>
        <w:div w:id="1992060221">
          <w:marLeft w:val="0"/>
          <w:marRight w:val="0"/>
          <w:marTop w:val="0"/>
          <w:marBottom w:val="0"/>
          <w:divBdr>
            <w:top w:val="none" w:sz="0" w:space="0" w:color="auto"/>
            <w:left w:val="none" w:sz="0" w:space="0" w:color="auto"/>
            <w:bottom w:val="none" w:sz="0" w:space="0" w:color="auto"/>
            <w:right w:val="none" w:sz="0" w:space="0" w:color="auto"/>
          </w:divBdr>
        </w:div>
      </w:divsChild>
    </w:div>
    <w:div w:id="216207843">
      <w:bodyDiv w:val="1"/>
      <w:marLeft w:val="0"/>
      <w:marRight w:val="0"/>
      <w:marTop w:val="0"/>
      <w:marBottom w:val="0"/>
      <w:divBdr>
        <w:top w:val="none" w:sz="0" w:space="0" w:color="auto"/>
        <w:left w:val="none" w:sz="0" w:space="0" w:color="auto"/>
        <w:bottom w:val="none" w:sz="0" w:space="0" w:color="auto"/>
        <w:right w:val="none" w:sz="0" w:space="0" w:color="auto"/>
      </w:divBdr>
      <w:divsChild>
        <w:div w:id="71778702">
          <w:marLeft w:val="0"/>
          <w:marRight w:val="0"/>
          <w:marTop w:val="0"/>
          <w:marBottom w:val="0"/>
          <w:divBdr>
            <w:top w:val="none" w:sz="0" w:space="0" w:color="auto"/>
            <w:left w:val="none" w:sz="0" w:space="0" w:color="auto"/>
            <w:bottom w:val="none" w:sz="0" w:space="0" w:color="auto"/>
            <w:right w:val="none" w:sz="0" w:space="0" w:color="auto"/>
          </w:divBdr>
        </w:div>
        <w:div w:id="1035811534">
          <w:marLeft w:val="0"/>
          <w:marRight w:val="0"/>
          <w:marTop w:val="0"/>
          <w:marBottom w:val="0"/>
          <w:divBdr>
            <w:top w:val="none" w:sz="0" w:space="0" w:color="auto"/>
            <w:left w:val="none" w:sz="0" w:space="0" w:color="auto"/>
            <w:bottom w:val="none" w:sz="0" w:space="0" w:color="auto"/>
            <w:right w:val="none" w:sz="0" w:space="0" w:color="auto"/>
          </w:divBdr>
        </w:div>
        <w:div w:id="1287658946">
          <w:marLeft w:val="0"/>
          <w:marRight w:val="0"/>
          <w:marTop w:val="0"/>
          <w:marBottom w:val="0"/>
          <w:divBdr>
            <w:top w:val="none" w:sz="0" w:space="0" w:color="auto"/>
            <w:left w:val="none" w:sz="0" w:space="0" w:color="auto"/>
            <w:bottom w:val="none" w:sz="0" w:space="0" w:color="auto"/>
            <w:right w:val="none" w:sz="0" w:space="0" w:color="auto"/>
          </w:divBdr>
        </w:div>
        <w:div w:id="1380400715">
          <w:marLeft w:val="0"/>
          <w:marRight w:val="0"/>
          <w:marTop w:val="0"/>
          <w:marBottom w:val="0"/>
          <w:divBdr>
            <w:top w:val="none" w:sz="0" w:space="0" w:color="auto"/>
            <w:left w:val="none" w:sz="0" w:space="0" w:color="auto"/>
            <w:bottom w:val="none" w:sz="0" w:space="0" w:color="auto"/>
            <w:right w:val="none" w:sz="0" w:space="0" w:color="auto"/>
          </w:divBdr>
        </w:div>
        <w:div w:id="1778064698">
          <w:marLeft w:val="0"/>
          <w:marRight w:val="0"/>
          <w:marTop w:val="0"/>
          <w:marBottom w:val="0"/>
          <w:divBdr>
            <w:top w:val="none" w:sz="0" w:space="0" w:color="auto"/>
            <w:left w:val="none" w:sz="0" w:space="0" w:color="auto"/>
            <w:bottom w:val="none" w:sz="0" w:space="0" w:color="auto"/>
            <w:right w:val="none" w:sz="0" w:space="0" w:color="auto"/>
          </w:divBdr>
        </w:div>
        <w:div w:id="1781218050">
          <w:marLeft w:val="0"/>
          <w:marRight w:val="0"/>
          <w:marTop w:val="0"/>
          <w:marBottom w:val="0"/>
          <w:divBdr>
            <w:top w:val="none" w:sz="0" w:space="0" w:color="auto"/>
            <w:left w:val="none" w:sz="0" w:space="0" w:color="auto"/>
            <w:bottom w:val="none" w:sz="0" w:space="0" w:color="auto"/>
            <w:right w:val="none" w:sz="0" w:space="0" w:color="auto"/>
          </w:divBdr>
        </w:div>
        <w:div w:id="2102673579">
          <w:marLeft w:val="0"/>
          <w:marRight w:val="0"/>
          <w:marTop w:val="0"/>
          <w:marBottom w:val="0"/>
          <w:divBdr>
            <w:top w:val="none" w:sz="0" w:space="0" w:color="auto"/>
            <w:left w:val="none" w:sz="0" w:space="0" w:color="auto"/>
            <w:bottom w:val="none" w:sz="0" w:space="0" w:color="auto"/>
            <w:right w:val="none" w:sz="0" w:space="0" w:color="auto"/>
          </w:divBdr>
        </w:div>
      </w:divsChild>
    </w:div>
    <w:div w:id="221907576">
      <w:bodyDiv w:val="1"/>
      <w:marLeft w:val="0"/>
      <w:marRight w:val="0"/>
      <w:marTop w:val="0"/>
      <w:marBottom w:val="0"/>
      <w:divBdr>
        <w:top w:val="none" w:sz="0" w:space="0" w:color="auto"/>
        <w:left w:val="none" w:sz="0" w:space="0" w:color="auto"/>
        <w:bottom w:val="none" w:sz="0" w:space="0" w:color="auto"/>
        <w:right w:val="none" w:sz="0" w:space="0" w:color="auto"/>
      </w:divBdr>
      <w:divsChild>
        <w:div w:id="1186750390">
          <w:marLeft w:val="274"/>
          <w:marRight w:val="0"/>
          <w:marTop w:val="0"/>
          <w:marBottom w:val="0"/>
          <w:divBdr>
            <w:top w:val="none" w:sz="0" w:space="0" w:color="auto"/>
            <w:left w:val="none" w:sz="0" w:space="0" w:color="auto"/>
            <w:bottom w:val="none" w:sz="0" w:space="0" w:color="auto"/>
            <w:right w:val="none" w:sz="0" w:space="0" w:color="auto"/>
          </w:divBdr>
        </w:div>
        <w:div w:id="1710298801">
          <w:marLeft w:val="274"/>
          <w:marRight w:val="0"/>
          <w:marTop w:val="0"/>
          <w:marBottom w:val="0"/>
          <w:divBdr>
            <w:top w:val="none" w:sz="0" w:space="0" w:color="auto"/>
            <w:left w:val="none" w:sz="0" w:space="0" w:color="auto"/>
            <w:bottom w:val="none" w:sz="0" w:space="0" w:color="auto"/>
            <w:right w:val="none" w:sz="0" w:space="0" w:color="auto"/>
          </w:divBdr>
        </w:div>
      </w:divsChild>
    </w:div>
    <w:div w:id="243344852">
      <w:bodyDiv w:val="1"/>
      <w:marLeft w:val="0"/>
      <w:marRight w:val="0"/>
      <w:marTop w:val="0"/>
      <w:marBottom w:val="0"/>
      <w:divBdr>
        <w:top w:val="none" w:sz="0" w:space="0" w:color="auto"/>
        <w:left w:val="none" w:sz="0" w:space="0" w:color="auto"/>
        <w:bottom w:val="none" w:sz="0" w:space="0" w:color="auto"/>
        <w:right w:val="none" w:sz="0" w:space="0" w:color="auto"/>
      </w:divBdr>
      <w:divsChild>
        <w:div w:id="227811854">
          <w:marLeft w:val="0"/>
          <w:marRight w:val="0"/>
          <w:marTop w:val="0"/>
          <w:marBottom w:val="0"/>
          <w:divBdr>
            <w:top w:val="none" w:sz="0" w:space="0" w:color="auto"/>
            <w:left w:val="none" w:sz="0" w:space="0" w:color="auto"/>
            <w:bottom w:val="none" w:sz="0" w:space="0" w:color="auto"/>
            <w:right w:val="none" w:sz="0" w:space="0" w:color="auto"/>
          </w:divBdr>
        </w:div>
        <w:div w:id="611782940">
          <w:marLeft w:val="0"/>
          <w:marRight w:val="0"/>
          <w:marTop w:val="0"/>
          <w:marBottom w:val="0"/>
          <w:divBdr>
            <w:top w:val="none" w:sz="0" w:space="0" w:color="auto"/>
            <w:left w:val="none" w:sz="0" w:space="0" w:color="auto"/>
            <w:bottom w:val="none" w:sz="0" w:space="0" w:color="auto"/>
            <w:right w:val="none" w:sz="0" w:space="0" w:color="auto"/>
          </w:divBdr>
        </w:div>
        <w:div w:id="1886090722">
          <w:marLeft w:val="0"/>
          <w:marRight w:val="0"/>
          <w:marTop w:val="0"/>
          <w:marBottom w:val="0"/>
          <w:divBdr>
            <w:top w:val="none" w:sz="0" w:space="0" w:color="auto"/>
            <w:left w:val="none" w:sz="0" w:space="0" w:color="auto"/>
            <w:bottom w:val="none" w:sz="0" w:space="0" w:color="auto"/>
            <w:right w:val="none" w:sz="0" w:space="0" w:color="auto"/>
          </w:divBdr>
        </w:div>
        <w:div w:id="2022393384">
          <w:marLeft w:val="0"/>
          <w:marRight w:val="0"/>
          <w:marTop w:val="0"/>
          <w:marBottom w:val="0"/>
          <w:divBdr>
            <w:top w:val="none" w:sz="0" w:space="0" w:color="auto"/>
            <w:left w:val="none" w:sz="0" w:space="0" w:color="auto"/>
            <w:bottom w:val="none" w:sz="0" w:space="0" w:color="auto"/>
            <w:right w:val="none" w:sz="0" w:space="0" w:color="auto"/>
          </w:divBdr>
        </w:div>
      </w:divsChild>
    </w:div>
    <w:div w:id="264384936">
      <w:bodyDiv w:val="1"/>
      <w:marLeft w:val="0"/>
      <w:marRight w:val="0"/>
      <w:marTop w:val="0"/>
      <w:marBottom w:val="0"/>
      <w:divBdr>
        <w:top w:val="none" w:sz="0" w:space="0" w:color="auto"/>
        <w:left w:val="none" w:sz="0" w:space="0" w:color="auto"/>
        <w:bottom w:val="none" w:sz="0" w:space="0" w:color="auto"/>
        <w:right w:val="none" w:sz="0" w:space="0" w:color="auto"/>
      </w:divBdr>
      <w:divsChild>
        <w:div w:id="432437460">
          <w:marLeft w:val="0"/>
          <w:marRight w:val="0"/>
          <w:marTop w:val="0"/>
          <w:marBottom w:val="0"/>
          <w:divBdr>
            <w:top w:val="none" w:sz="0" w:space="0" w:color="auto"/>
            <w:left w:val="none" w:sz="0" w:space="0" w:color="auto"/>
            <w:bottom w:val="none" w:sz="0" w:space="0" w:color="auto"/>
            <w:right w:val="none" w:sz="0" w:space="0" w:color="auto"/>
          </w:divBdr>
        </w:div>
        <w:div w:id="912548710">
          <w:marLeft w:val="0"/>
          <w:marRight w:val="0"/>
          <w:marTop w:val="0"/>
          <w:marBottom w:val="0"/>
          <w:divBdr>
            <w:top w:val="none" w:sz="0" w:space="0" w:color="auto"/>
            <w:left w:val="none" w:sz="0" w:space="0" w:color="auto"/>
            <w:bottom w:val="none" w:sz="0" w:space="0" w:color="auto"/>
            <w:right w:val="none" w:sz="0" w:space="0" w:color="auto"/>
          </w:divBdr>
        </w:div>
        <w:div w:id="1910842585">
          <w:marLeft w:val="0"/>
          <w:marRight w:val="0"/>
          <w:marTop w:val="0"/>
          <w:marBottom w:val="0"/>
          <w:divBdr>
            <w:top w:val="none" w:sz="0" w:space="0" w:color="auto"/>
            <w:left w:val="none" w:sz="0" w:space="0" w:color="auto"/>
            <w:bottom w:val="none" w:sz="0" w:space="0" w:color="auto"/>
            <w:right w:val="none" w:sz="0" w:space="0" w:color="auto"/>
          </w:divBdr>
        </w:div>
      </w:divsChild>
    </w:div>
    <w:div w:id="305864270">
      <w:bodyDiv w:val="1"/>
      <w:marLeft w:val="0"/>
      <w:marRight w:val="0"/>
      <w:marTop w:val="0"/>
      <w:marBottom w:val="0"/>
      <w:divBdr>
        <w:top w:val="none" w:sz="0" w:space="0" w:color="auto"/>
        <w:left w:val="none" w:sz="0" w:space="0" w:color="auto"/>
        <w:bottom w:val="none" w:sz="0" w:space="0" w:color="auto"/>
        <w:right w:val="none" w:sz="0" w:space="0" w:color="auto"/>
      </w:divBdr>
      <w:divsChild>
        <w:div w:id="1367172312">
          <w:marLeft w:val="0"/>
          <w:marRight w:val="0"/>
          <w:marTop w:val="0"/>
          <w:marBottom w:val="0"/>
          <w:divBdr>
            <w:top w:val="none" w:sz="0" w:space="0" w:color="auto"/>
            <w:left w:val="none" w:sz="0" w:space="0" w:color="auto"/>
            <w:bottom w:val="none" w:sz="0" w:space="0" w:color="auto"/>
            <w:right w:val="none" w:sz="0" w:space="0" w:color="auto"/>
          </w:divBdr>
        </w:div>
        <w:div w:id="1656446088">
          <w:marLeft w:val="0"/>
          <w:marRight w:val="0"/>
          <w:marTop w:val="0"/>
          <w:marBottom w:val="0"/>
          <w:divBdr>
            <w:top w:val="none" w:sz="0" w:space="0" w:color="auto"/>
            <w:left w:val="none" w:sz="0" w:space="0" w:color="auto"/>
            <w:bottom w:val="none" w:sz="0" w:space="0" w:color="auto"/>
            <w:right w:val="none" w:sz="0" w:space="0" w:color="auto"/>
          </w:divBdr>
        </w:div>
        <w:div w:id="1740590783">
          <w:marLeft w:val="0"/>
          <w:marRight w:val="0"/>
          <w:marTop w:val="0"/>
          <w:marBottom w:val="0"/>
          <w:divBdr>
            <w:top w:val="none" w:sz="0" w:space="0" w:color="auto"/>
            <w:left w:val="none" w:sz="0" w:space="0" w:color="auto"/>
            <w:bottom w:val="none" w:sz="0" w:space="0" w:color="auto"/>
            <w:right w:val="none" w:sz="0" w:space="0" w:color="auto"/>
          </w:divBdr>
        </w:div>
        <w:div w:id="1958902581">
          <w:marLeft w:val="0"/>
          <w:marRight w:val="0"/>
          <w:marTop w:val="0"/>
          <w:marBottom w:val="0"/>
          <w:divBdr>
            <w:top w:val="none" w:sz="0" w:space="0" w:color="auto"/>
            <w:left w:val="none" w:sz="0" w:space="0" w:color="auto"/>
            <w:bottom w:val="none" w:sz="0" w:space="0" w:color="auto"/>
            <w:right w:val="none" w:sz="0" w:space="0" w:color="auto"/>
          </w:divBdr>
        </w:div>
      </w:divsChild>
    </w:div>
    <w:div w:id="351035301">
      <w:bodyDiv w:val="1"/>
      <w:marLeft w:val="0"/>
      <w:marRight w:val="0"/>
      <w:marTop w:val="0"/>
      <w:marBottom w:val="0"/>
      <w:divBdr>
        <w:top w:val="none" w:sz="0" w:space="0" w:color="auto"/>
        <w:left w:val="none" w:sz="0" w:space="0" w:color="auto"/>
        <w:bottom w:val="none" w:sz="0" w:space="0" w:color="auto"/>
        <w:right w:val="none" w:sz="0" w:space="0" w:color="auto"/>
      </w:divBdr>
      <w:divsChild>
        <w:div w:id="1265922760">
          <w:marLeft w:val="274"/>
          <w:marRight w:val="0"/>
          <w:marTop w:val="0"/>
          <w:marBottom w:val="0"/>
          <w:divBdr>
            <w:top w:val="none" w:sz="0" w:space="0" w:color="auto"/>
            <w:left w:val="none" w:sz="0" w:space="0" w:color="auto"/>
            <w:bottom w:val="none" w:sz="0" w:space="0" w:color="auto"/>
            <w:right w:val="none" w:sz="0" w:space="0" w:color="auto"/>
          </w:divBdr>
        </w:div>
      </w:divsChild>
    </w:div>
    <w:div w:id="395782317">
      <w:bodyDiv w:val="1"/>
      <w:marLeft w:val="0"/>
      <w:marRight w:val="0"/>
      <w:marTop w:val="0"/>
      <w:marBottom w:val="0"/>
      <w:divBdr>
        <w:top w:val="none" w:sz="0" w:space="0" w:color="auto"/>
        <w:left w:val="none" w:sz="0" w:space="0" w:color="auto"/>
        <w:bottom w:val="none" w:sz="0" w:space="0" w:color="auto"/>
        <w:right w:val="none" w:sz="0" w:space="0" w:color="auto"/>
      </w:divBdr>
      <w:divsChild>
        <w:div w:id="35157392">
          <w:marLeft w:val="0"/>
          <w:marRight w:val="0"/>
          <w:marTop w:val="0"/>
          <w:marBottom w:val="0"/>
          <w:divBdr>
            <w:top w:val="none" w:sz="0" w:space="0" w:color="auto"/>
            <w:left w:val="none" w:sz="0" w:space="0" w:color="auto"/>
            <w:bottom w:val="none" w:sz="0" w:space="0" w:color="auto"/>
            <w:right w:val="none" w:sz="0" w:space="0" w:color="auto"/>
          </w:divBdr>
        </w:div>
        <w:div w:id="95491137">
          <w:marLeft w:val="0"/>
          <w:marRight w:val="0"/>
          <w:marTop w:val="0"/>
          <w:marBottom w:val="0"/>
          <w:divBdr>
            <w:top w:val="none" w:sz="0" w:space="0" w:color="auto"/>
            <w:left w:val="none" w:sz="0" w:space="0" w:color="auto"/>
            <w:bottom w:val="none" w:sz="0" w:space="0" w:color="auto"/>
            <w:right w:val="none" w:sz="0" w:space="0" w:color="auto"/>
          </w:divBdr>
        </w:div>
        <w:div w:id="122432193">
          <w:marLeft w:val="0"/>
          <w:marRight w:val="0"/>
          <w:marTop w:val="0"/>
          <w:marBottom w:val="0"/>
          <w:divBdr>
            <w:top w:val="none" w:sz="0" w:space="0" w:color="auto"/>
            <w:left w:val="none" w:sz="0" w:space="0" w:color="auto"/>
            <w:bottom w:val="none" w:sz="0" w:space="0" w:color="auto"/>
            <w:right w:val="none" w:sz="0" w:space="0" w:color="auto"/>
          </w:divBdr>
        </w:div>
        <w:div w:id="143160249">
          <w:marLeft w:val="0"/>
          <w:marRight w:val="0"/>
          <w:marTop w:val="0"/>
          <w:marBottom w:val="0"/>
          <w:divBdr>
            <w:top w:val="none" w:sz="0" w:space="0" w:color="auto"/>
            <w:left w:val="none" w:sz="0" w:space="0" w:color="auto"/>
            <w:bottom w:val="none" w:sz="0" w:space="0" w:color="auto"/>
            <w:right w:val="none" w:sz="0" w:space="0" w:color="auto"/>
          </w:divBdr>
        </w:div>
        <w:div w:id="223949879">
          <w:marLeft w:val="0"/>
          <w:marRight w:val="0"/>
          <w:marTop w:val="0"/>
          <w:marBottom w:val="0"/>
          <w:divBdr>
            <w:top w:val="none" w:sz="0" w:space="0" w:color="auto"/>
            <w:left w:val="none" w:sz="0" w:space="0" w:color="auto"/>
            <w:bottom w:val="none" w:sz="0" w:space="0" w:color="auto"/>
            <w:right w:val="none" w:sz="0" w:space="0" w:color="auto"/>
          </w:divBdr>
        </w:div>
        <w:div w:id="372967470">
          <w:marLeft w:val="0"/>
          <w:marRight w:val="0"/>
          <w:marTop w:val="0"/>
          <w:marBottom w:val="0"/>
          <w:divBdr>
            <w:top w:val="none" w:sz="0" w:space="0" w:color="auto"/>
            <w:left w:val="none" w:sz="0" w:space="0" w:color="auto"/>
            <w:bottom w:val="none" w:sz="0" w:space="0" w:color="auto"/>
            <w:right w:val="none" w:sz="0" w:space="0" w:color="auto"/>
          </w:divBdr>
        </w:div>
        <w:div w:id="389575585">
          <w:marLeft w:val="0"/>
          <w:marRight w:val="0"/>
          <w:marTop w:val="0"/>
          <w:marBottom w:val="0"/>
          <w:divBdr>
            <w:top w:val="none" w:sz="0" w:space="0" w:color="auto"/>
            <w:left w:val="none" w:sz="0" w:space="0" w:color="auto"/>
            <w:bottom w:val="none" w:sz="0" w:space="0" w:color="auto"/>
            <w:right w:val="none" w:sz="0" w:space="0" w:color="auto"/>
          </w:divBdr>
        </w:div>
        <w:div w:id="496269444">
          <w:marLeft w:val="0"/>
          <w:marRight w:val="0"/>
          <w:marTop w:val="0"/>
          <w:marBottom w:val="0"/>
          <w:divBdr>
            <w:top w:val="none" w:sz="0" w:space="0" w:color="auto"/>
            <w:left w:val="none" w:sz="0" w:space="0" w:color="auto"/>
            <w:bottom w:val="none" w:sz="0" w:space="0" w:color="auto"/>
            <w:right w:val="none" w:sz="0" w:space="0" w:color="auto"/>
          </w:divBdr>
        </w:div>
        <w:div w:id="523590107">
          <w:marLeft w:val="0"/>
          <w:marRight w:val="0"/>
          <w:marTop w:val="0"/>
          <w:marBottom w:val="0"/>
          <w:divBdr>
            <w:top w:val="none" w:sz="0" w:space="0" w:color="auto"/>
            <w:left w:val="none" w:sz="0" w:space="0" w:color="auto"/>
            <w:bottom w:val="none" w:sz="0" w:space="0" w:color="auto"/>
            <w:right w:val="none" w:sz="0" w:space="0" w:color="auto"/>
          </w:divBdr>
        </w:div>
        <w:div w:id="608002428">
          <w:marLeft w:val="0"/>
          <w:marRight w:val="0"/>
          <w:marTop w:val="0"/>
          <w:marBottom w:val="0"/>
          <w:divBdr>
            <w:top w:val="none" w:sz="0" w:space="0" w:color="auto"/>
            <w:left w:val="none" w:sz="0" w:space="0" w:color="auto"/>
            <w:bottom w:val="none" w:sz="0" w:space="0" w:color="auto"/>
            <w:right w:val="none" w:sz="0" w:space="0" w:color="auto"/>
          </w:divBdr>
        </w:div>
        <w:div w:id="710761727">
          <w:marLeft w:val="0"/>
          <w:marRight w:val="0"/>
          <w:marTop w:val="0"/>
          <w:marBottom w:val="0"/>
          <w:divBdr>
            <w:top w:val="none" w:sz="0" w:space="0" w:color="auto"/>
            <w:left w:val="none" w:sz="0" w:space="0" w:color="auto"/>
            <w:bottom w:val="none" w:sz="0" w:space="0" w:color="auto"/>
            <w:right w:val="none" w:sz="0" w:space="0" w:color="auto"/>
          </w:divBdr>
        </w:div>
        <w:div w:id="815759300">
          <w:marLeft w:val="0"/>
          <w:marRight w:val="0"/>
          <w:marTop w:val="0"/>
          <w:marBottom w:val="0"/>
          <w:divBdr>
            <w:top w:val="none" w:sz="0" w:space="0" w:color="auto"/>
            <w:left w:val="none" w:sz="0" w:space="0" w:color="auto"/>
            <w:bottom w:val="none" w:sz="0" w:space="0" w:color="auto"/>
            <w:right w:val="none" w:sz="0" w:space="0" w:color="auto"/>
          </w:divBdr>
        </w:div>
        <w:div w:id="832910053">
          <w:marLeft w:val="0"/>
          <w:marRight w:val="0"/>
          <w:marTop w:val="0"/>
          <w:marBottom w:val="0"/>
          <w:divBdr>
            <w:top w:val="none" w:sz="0" w:space="0" w:color="auto"/>
            <w:left w:val="none" w:sz="0" w:space="0" w:color="auto"/>
            <w:bottom w:val="none" w:sz="0" w:space="0" w:color="auto"/>
            <w:right w:val="none" w:sz="0" w:space="0" w:color="auto"/>
          </w:divBdr>
        </w:div>
        <w:div w:id="873034701">
          <w:marLeft w:val="0"/>
          <w:marRight w:val="0"/>
          <w:marTop w:val="0"/>
          <w:marBottom w:val="0"/>
          <w:divBdr>
            <w:top w:val="none" w:sz="0" w:space="0" w:color="auto"/>
            <w:left w:val="none" w:sz="0" w:space="0" w:color="auto"/>
            <w:bottom w:val="none" w:sz="0" w:space="0" w:color="auto"/>
            <w:right w:val="none" w:sz="0" w:space="0" w:color="auto"/>
          </w:divBdr>
        </w:div>
        <w:div w:id="908733013">
          <w:marLeft w:val="0"/>
          <w:marRight w:val="0"/>
          <w:marTop w:val="0"/>
          <w:marBottom w:val="0"/>
          <w:divBdr>
            <w:top w:val="none" w:sz="0" w:space="0" w:color="auto"/>
            <w:left w:val="none" w:sz="0" w:space="0" w:color="auto"/>
            <w:bottom w:val="none" w:sz="0" w:space="0" w:color="auto"/>
            <w:right w:val="none" w:sz="0" w:space="0" w:color="auto"/>
          </w:divBdr>
        </w:div>
        <w:div w:id="943457377">
          <w:marLeft w:val="0"/>
          <w:marRight w:val="0"/>
          <w:marTop w:val="0"/>
          <w:marBottom w:val="0"/>
          <w:divBdr>
            <w:top w:val="none" w:sz="0" w:space="0" w:color="auto"/>
            <w:left w:val="none" w:sz="0" w:space="0" w:color="auto"/>
            <w:bottom w:val="none" w:sz="0" w:space="0" w:color="auto"/>
            <w:right w:val="none" w:sz="0" w:space="0" w:color="auto"/>
          </w:divBdr>
        </w:div>
        <w:div w:id="1031565706">
          <w:marLeft w:val="0"/>
          <w:marRight w:val="0"/>
          <w:marTop w:val="0"/>
          <w:marBottom w:val="0"/>
          <w:divBdr>
            <w:top w:val="none" w:sz="0" w:space="0" w:color="auto"/>
            <w:left w:val="none" w:sz="0" w:space="0" w:color="auto"/>
            <w:bottom w:val="none" w:sz="0" w:space="0" w:color="auto"/>
            <w:right w:val="none" w:sz="0" w:space="0" w:color="auto"/>
          </w:divBdr>
        </w:div>
        <w:div w:id="1063526151">
          <w:marLeft w:val="0"/>
          <w:marRight w:val="0"/>
          <w:marTop w:val="0"/>
          <w:marBottom w:val="0"/>
          <w:divBdr>
            <w:top w:val="none" w:sz="0" w:space="0" w:color="auto"/>
            <w:left w:val="none" w:sz="0" w:space="0" w:color="auto"/>
            <w:bottom w:val="none" w:sz="0" w:space="0" w:color="auto"/>
            <w:right w:val="none" w:sz="0" w:space="0" w:color="auto"/>
          </w:divBdr>
        </w:div>
        <w:div w:id="1069308536">
          <w:marLeft w:val="0"/>
          <w:marRight w:val="0"/>
          <w:marTop w:val="0"/>
          <w:marBottom w:val="0"/>
          <w:divBdr>
            <w:top w:val="none" w:sz="0" w:space="0" w:color="auto"/>
            <w:left w:val="none" w:sz="0" w:space="0" w:color="auto"/>
            <w:bottom w:val="none" w:sz="0" w:space="0" w:color="auto"/>
            <w:right w:val="none" w:sz="0" w:space="0" w:color="auto"/>
          </w:divBdr>
        </w:div>
        <w:div w:id="1162165098">
          <w:marLeft w:val="0"/>
          <w:marRight w:val="0"/>
          <w:marTop w:val="0"/>
          <w:marBottom w:val="0"/>
          <w:divBdr>
            <w:top w:val="none" w:sz="0" w:space="0" w:color="auto"/>
            <w:left w:val="none" w:sz="0" w:space="0" w:color="auto"/>
            <w:bottom w:val="none" w:sz="0" w:space="0" w:color="auto"/>
            <w:right w:val="none" w:sz="0" w:space="0" w:color="auto"/>
          </w:divBdr>
        </w:div>
        <w:div w:id="1177110617">
          <w:marLeft w:val="0"/>
          <w:marRight w:val="0"/>
          <w:marTop w:val="0"/>
          <w:marBottom w:val="0"/>
          <w:divBdr>
            <w:top w:val="none" w:sz="0" w:space="0" w:color="auto"/>
            <w:left w:val="none" w:sz="0" w:space="0" w:color="auto"/>
            <w:bottom w:val="none" w:sz="0" w:space="0" w:color="auto"/>
            <w:right w:val="none" w:sz="0" w:space="0" w:color="auto"/>
          </w:divBdr>
        </w:div>
        <w:div w:id="1205220056">
          <w:marLeft w:val="0"/>
          <w:marRight w:val="0"/>
          <w:marTop w:val="0"/>
          <w:marBottom w:val="0"/>
          <w:divBdr>
            <w:top w:val="none" w:sz="0" w:space="0" w:color="auto"/>
            <w:left w:val="none" w:sz="0" w:space="0" w:color="auto"/>
            <w:bottom w:val="none" w:sz="0" w:space="0" w:color="auto"/>
            <w:right w:val="none" w:sz="0" w:space="0" w:color="auto"/>
          </w:divBdr>
        </w:div>
        <w:div w:id="1220365263">
          <w:marLeft w:val="0"/>
          <w:marRight w:val="0"/>
          <w:marTop w:val="0"/>
          <w:marBottom w:val="0"/>
          <w:divBdr>
            <w:top w:val="none" w:sz="0" w:space="0" w:color="auto"/>
            <w:left w:val="none" w:sz="0" w:space="0" w:color="auto"/>
            <w:bottom w:val="none" w:sz="0" w:space="0" w:color="auto"/>
            <w:right w:val="none" w:sz="0" w:space="0" w:color="auto"/>
          </w:divBdr>
        </w:div>
        <w:div w:id="1225291980">
          <w:marLeft w:val="0"/>
          <w:marRight w:val="0"/>
          <w:marTop w:val="0"/>
          <w:marBottom w:val="0"/>
          <w:divBdr>
            <w:top w:val="none" w:sz="0" w:space="0" w:color="auto"/>
            <w:left w:val="none" w:sz="0" w:space="0" w:color="auto"/>
            <w:bottom w:val="none" w:sz="0" w:space="0" w:color="auto"/>
            <w:right w:val="none" w:sz="0" w:space="0" w:color="auto"/>
          </w:divBdr>
        </w:div>
        <w:div w:id="1291279888">
          <w:marLeft w:val="0"/>
          <w:marRight w:val="0"/>
          <w:marTop w:val="0"/>
          <w:marBottom w:val="0"/>
          <w:divBdr>
            <w:top w:val="none" w:sz="0" w:space="0" w:color="auto"/>
            <w:left w:val="none" w:sz="0" w:space="0" w:color="auto"/>
            <w:bottom w:val="none" w:sz="0" w:space="0" w:color="auto"/>
            <w:right w:val="none" w:sz="0" w:space="0" w:color="auto"/>
          </w:divBdr>
        </w:div>
        <w:div w:id="1296178490">
          <w:marLeft w:val="0"/>
          <w:marRight w:val="0"/>
          <w:marTop w:val="0"/>
          <w:marBottom w:val="0"/>
          <w:divBdr>
            <w:top w:val="none" w:sz="0" w:space="0" w:color="auto"/>
            <w:left w:val="none" w:sz="0" w:space="0" w:color="auto"/>
            <w:bottom w:val="none" w:sz="0" w:space="0" w:color="auto"/>
            <w:right w:val="none" w:sz="0" w:space="0" w:color="auto"/>
          </w:divBdr>
        </w:div>
        <w:div w:id="1301380957">
          <w:marLeft w:val="0"/>
          <w:marRight w:val="0"/>
          <w:marTop w:val="0"/>
          <w:marBottom w:val="0"/>
          <w:divBdr>
            <w:top w:val="none" w:sz="0" w:space="0" w:color="auto"/>
            <w:left w:val="none" w:sz="0" w:space="0" w:color="auto"/>
            <w:bottom w:val="none" w:sz="0" w:space="0" w:color="auto"/>
            <w:right w:val="none" w:sz="0" w:space="0" w:color="auto"/>
          </w:divBdr>
        </w:div>
        <w:div w:id="1445077292">
          <w:marLeft w:val="0"/>
          <w:marRight w:val="0"/>
          <w:marTop w:val="0"/>
          <w:marBottom w:val="0"/>
          <w:divBdr>
            <w:top w:val="none" w:sz="0" w:space="0" w:color="auto"/>
            <w:left w:val="none" w:sz="0" w:space="0" w:color="auto"/>
            <w:bottom w:val="none" w:sz="0" w:space="0" w:color="auto"/>
            <w:right w:val="none" w:sz="0" w:space="0" w:color="auto"/>
          </w:divBdr>
        </w:div>
        <w:div w:id="1451313931">
          <w:marLeft w:val="0"/>
          <w:marRight w:val="0"/>
          <w:marTop w:val="0"/>
          <w:marBottom w:val="0"/>
          <w:divBdr>
            <w:top w:val="none" w:sz="0" w:space="0" w:color="auto"/>
            <w:left w:val="none" w:sz="0" w:space="0" w:color="auto"/>
            <w:bottom w:val="none" w:sz="0" w:space="0" w:color="auto"/>
            <w:right w:val="none" w:sz="0" w:space="0" w:color="auto"/>
          </w:divBdr>
        </w:div>
        <w:div w:id="1493985709">
          <w:marLeft w:val="0"/>
          <w:marRight w:val="0"/>
          <w:marTop w:val="0"/>
          <w:marBottom w:val="0"/>
          <w:divBdr>
            <w:top w:val="none" w:sz="0" w:space="0" w:color="auto"/>
            <w:left w:val="none" w:sz="0" w:space="0" w:color="auto"/>
            <w:bottom w:val="none" w:sz="0" w:space="0" w:color="auto"/>
            <w:right w:val="none" w:sz="0" w:space="0" w:color="auto"/>
          </w:divBdr>
        </w:div>
        <w:div w:id="1494032251">
          <w:marLeft w:val="0"/>
          <w:marRight w:val="0"/>
          <w:marTop w:val="0"/>
          <w:marBottom w:val="0"/>
          <w:divBdr>
            <w:top w:val="none" w:sz="0" w:space="0" w:color="auto"/>
            <w:left w:val="none" w:sz="0" w:space="0" w:color="auto"/>
            <w:bottom w:val="none" w:sz="0" w:space="0" w:color="auto"/>
            <w:right w:val="none" w:sz="0" w:space="0" w:color="auto"/>
          </w:divBdr>
        </w:div>
        <w:div w:id="1737165293">
          <w:marLeft w:val="0"/>
          <w:marRight w:val="0"/>
          <w:marTop w:val="0"/>
          <w:marBottom w:val="0"/>
          <w:divBdr>
            <w:top w:val="none" w:sz="0" w:space="0" w:color="auto"/>
            <w:left w:val="none" w:sz="0" w:space="0" w:color="auto"/>
            <w:bottom w:val="none" w:sz="0" w:space="0" w:color="auto"/>
            <w:right w:val="none" w:sz="0" w:space="0" w:color="auto"/>
          </w:divBdr>
        </w:div>
        <w:div w:id="1959220921">
          <w:marLeft w:val="0"/>
          <w:marRight w:val="0"/>
          <w:marTop w:val="0"/>
          <w:marBottom w:val="0"/>
          <w:divBdr>
            <w:top w:val="none" w:sz="0" w:space="0" w:color="auto"/>
            <w:left w:val="none" w:sz="0" w:space="0" w:color="auto"/>
            <w:bottom w:val="none" w:sz="0" w:space="0" w:color="auto"/>
            <w:right w:val="none" w:sz="0" w:space="0" w:color="auto"/>
          </w:divBdr>
        </w:div>
        <w:div w:id="1987278820">
          <w:marLeft w:val="0"/>
          <w:marRight w:val="0"/>
          <w:marTop w:val="0"/>
          <w:marBottom w:val="0"/>
          <w:divBdr>
            <w:top w:val="none" w:sz="0" w:space="0" w:color="auto"/>
            <w:left w:val="none" w:sz="0" w:space="0" w:color="auto"/>
            <w:bottom w:val="none" w:sz="0" w:space="0" w:color="auto"/>
            <w:right w:val="none" w:sz="0" w:space="0" w:color="auto"/>
          </w:divBdr>
        </w:div>
        <w:div w:id="2026397077">
          <w:marLeft w:val="0"/>
          <w:marRight w:val="0"/>
          <w:marTop w:val="0"/>
          <w:marBottom w:val="0"/>
          <w:divBdr>
            <w:top w:val="none" w:sz="0" w:space="0" w:color="auto"/>
            <w:left w:val="none" w:sz="0" w:space="0" w:color="auto"/>
            <w:bottom w:val="none" w:sz="0" w:space="0" w:color="auto"/>
            <w:right w:val="none" w:sz="0" w:space="0" w:color="auto"/>
          </w:divBdr>
        </w:div>
        <w:div w:id="2088839140">
          <w:marLeft w:val="0"/>
          <w:marRight w:val="0"/>
          <w:marTop w:val="0"/>
          <w:marBottom w:val="0"/>
          <w:divBdr>
            <w:top w:val="none" w:sz="0" w:space="0" w:color="auto"/>
            <w:left w:val="none" w:sz="0" w:space="0" w:color="auto"/>
            <w:bottom w:val="none" w:sz="0" w:space="0" w:color="auto"/>
            <w:right w:val="none" w:sz="0" w:space="0" w:color="auto"/>
          </w:divBdr>
        </w:div>
        <w:div w:id="2133092079">
          <w:marLeft w:val="0"/>
          <w:marRight w:val="0"/>
          <w:marTop w:val="0"/>
          <w:marBottom w:val="0"/>
          <w:divBdr>
            <w:top w:val="none" w:sz="0" w:space="0" w:color="auto"/>
            <w:left w:val="none" w:sz="0" w:space="0" w:color="auto"/>
            <w:bottom w:val="none" w:sz="0" w:space="0" w:color="auto"/>
            <w:right w:val="none" w:sz="0" w:space="0" w:color="auto"/>
          </w:divBdr>
        </w:div>
        <w:div w:id="2138060819">
          <w:marLeft w:val="0"/>
          <w:marRight w:val="0"/>
          <w:marTop w:val="0"/>
          <w:marBottom w:val="0"/>
          <w:divBdr>
            <w:top w:val="none" w:sz="0" w:space="0" w:color="auto"/>
            <w:left w:val="none" w:sz="0" w:space="0" w:color="auto"/>
            <w:bottom w:val="none" w:sz="0" w:space="0" w:color="auto"/>
            <w:right w:val="none" w:sz="0" w:space="0" w:color="auto"/>
          </w:divBdr>
        </w:div>
      </w:divsChild>
    </w:div>
    <w:div w:id="412701896">
      <w:bodyDiv w:val="1"/>
      <w:marLeft w:val="0"/>
      <w:marRight w:val="0"/>
      <w:marTop w:val="0"/>
      <w:marBottom w:val="0"/>
      <w:divBdr>
        <w:top w:val="none" w:sz="0" w:space="0" w:color="auto"/>
        <w:left w:val="none" w:sz="0" w:space="0" w:color="auto"/>
        <w:bottom w:val="none" w:sz="0" w:space="0" w:color="auto"/>
        <w:right w:val="none" w:sz="0" w:space="0" w:color="auto"/>
      </w:divBdr>
      <w:divsChild>
        <w:div w:id="395128285">
          <w:marLeft w:val="0"/>
          <w:marRight w:val="0"/>
          <w:marTop w:val="0"/>
          <w:marBottom w:val="0"/>
          <w:divBdr>
            <w:top w:val="none" w:sz="0" w:space="0" w:color="auto"/>
            <w:left w:val="none" w:sz="0" w:space="0" w:color="auto"/>
            <w:bottom w:val="none" w:sz="0" w:space="0" w:color="auto"/>
            <w:right w:val="none" w:sz="0" w:space="0" w:color="auto"/>
          </w:divBdr>
        </w:div>
        <w:div w:id="482434957">
          <w:marLeft w:val="0"/>
          <w:marRight w:val="0"/>
          <w:marTop w:val="0"/>
          <w:marBottom w:val="0"/>
          <w:divBdr>
            <w:top w:val="none" w:sz="0" w:space="0" w:color="auto"/>
            <w:left w:val="none" w:sz="0" w:space="0" w:color="auto"/>
            <w:bottom w:val="none" w:sz="0" w:space="0" w:color="auto"/>
            <w:right w:val="none" w:sz="0" w:space="0" w:color="auto"/>
          </w:divBdr>
        </w:div>
        <w:div w:id="1470856627">
          <w:marLeft w:val="0"/>
          <w:marRight w:val="0"/>
          <w:marTop w:val="0"/>
          <w:marBottom w:val="0"/>
          <w:divBdr>
            <w:top w:val="none" w:sz="0" w:space="0" w:color="auto"/>
            <w:left w:val="none" w:sz="0" w:space="0" w:color="auto"/>
            <w:bottom w:val="none" w:sz="0" w:space="0" w:color="auto"/>
            <w:right w:val="none" w:sz="0" w:space="0" w:color="auto"/>
          </w:divBdr>
        </w:div>
        <w:div w:id="1859074723">
          <w:marLeft w:val="0"/>
          <w:marRight w:val="0"/>
          <w:marTop w:val="0"/>
          <w:marBottom w:val="0"/>
          <w:divBdr>
            <w:top w:val="none" w:sz="0" w:space="0" w:color="auto"/>
            <w:left w:val="none" w:sz="0" w:space="0" w:color="auto"/>
            <w:bottom w:val="none" w:sz="0" w:space="0" w:color="auto"/>
            <w:right w:val="none" w:sz="0" w:space="0" w:color="auto"/>
          </w:divBdr>
        </w:div>
        <w:div w:id="1959296460">
          <w:marLeft w:val="0"/>
          <w:marRight w:val="0"/>
          <w:marTop w:val="0"/>
          <w:marBottom w:val="0"/>
          <w:divBdr>
            <w:top w:val="none" w:sz="0" w:space="0" w:color="auto"/>
            <w:left w:val="none" w:sz="0" w:space="0" w:color="auto"/>
            <w:bottom w:val="none" w:sz="0" w:space="0" w:color="auto"/>
            <w:right w:val="none" w:sz="0" w:space="0" w:color="auto"/>
          </w:divBdr>
        </w:div>
      </w:divsChild>
    </w:div>
    <w:div w:id="473565624">
      <w:bodyDiv w:val="1"/>
      <w:marLeft w:val="0"/>
      <w:marRight w:val="0"/>
      <w:marTop w:val="0"/>
      <w:marBottom w:val="0"/>
      <w:divBdr>
        <w:top w:val="none" w:sz="0" w:space="0" w:color="auto"/>
        <w:left w:val="none" w:sz="0" w:space="0" w:color="auto"/>
        <w:bottom w:val="none" w:sz="0" w:space="0" w:color="auto"/>
        <w:right w:val="none" w:sz="0" w:space="0" w:color="auto"/>
      </w:divBdr>
      <w:divsChild>
        <w:div w:id="1130510671">
          <w:marLeft w:val="0"/>
          <w:marRight w:val="0"/>
          <w:marTop w:val="0"/>
          <w:marBottom w:val="0"/>
          <w:divBdr>
            <w:top w:val="none" w:sz="0" w:space="0" w:color="auto"/>
            <w:left w:val="none" w:sz="0" w:space="0" w:color="auto"/>
            <w:bottom w:val="none" w:sz="0" w:space="0" w:color="auto"/>
            <w:right w:val="none" w:sz="0" w:space="0" w:color="auto"/>
          </w:divBdr>
        </w:div>
      </w:divsChild>
    </w:div>
    <w:div w:id="509562955">
      <w:bodyDiv w:val="1"/>
      <w:marLeft w:val="0"/>
      <w:marRight w:val="0"/>
      <w:marTop w:val="0"/>
      <w:marBottom w:val="0"/>
      <w:divBdr>
        <w:top w:val="none" w:sz="0" w:space="0" w:color="auto"/>
        <w:left w:val="none" w:sz="0" w:space="0" w:color="auto"/>
        <w:bottom w:val="none" w:sz="0" w:space="0" w:color="auto"/>
        <w:right w:val="none" w:sz="0" w:space="0" w:color="auto"/>
      </w:divBdr>
    </w:div>
    <w:div w:id="534193580">
      <w:bodyDiv w:val="1"/>
      <w:marLeft w:val="0"/>
      <w:marRight w:val="0"/>
      <w:marTop w:val="0"/>
      <w:marBottom w:val="0"/>
      <w:divBdr>
        <w:top w:val="none" w:sz="0" w:space="0" w:color="auto"/>
        <w:left w:val="none" w:sz="0" w:space="0" w:color="auto"/>
        <w:bottom w:val="none" w:sz="0" w:space="0" w:color="auto"/>
        <w:right w:val="none" w:sz="0" w:space="0" w:color="auto"/>
      </w:divBdr>
      <w:divsChild>
        <w:div w:id="1474954695">
          <w:marLeft w:val="274"/>
          <w:marRight w:val="0"/>
          <w:marTop w:val="0"/>
          <w:marBottom w:val="0"/>
          <w:divBdr>
            <w:top w:val="none" w:sz="0" w:space="0" w:color="auto"/>
            <w:left w:val="none" w:sz="0" w:space="0" w:color="auto"/>
            <w:bottom w:val="none" w:sz="0" w:space="0" w:color="auto"/>
            <w:right w:val="none" w:sz="0" w:space="0" w:color="auto"/>
          </w:divBdr>
        </w:div>
      </w:divsChild>
    </w:div>
    <w:div w:id="545721490">
      <w:bodyDiv w:val="1"/>
      <w:marLeft w:val="0"/>
      <w:marRight w:val="0"/>
      <w:marTop w:val="0"/>
      <w:marBottom w:val="0"/>
      <w:divBdr>
        <w:top w:val="none" w:sz="0" w:space="0" w:color="auto"/>
        <w:left w:val="none" w:sz="0" w:space="0" w:color="auto"/>
        <w:bottom w:val="none" w:sz="0" w:space="0" w:color="auto"/>
        <w:right w:val="none" w:sz="0" w:space="0" w:color="auto"/>
      </w:divBdr>
    </w:div>
    <w:div w:id="592663960">
      <w:bodyDiv w:val="1"/>
      <w:marLeft w:val="0"/>
      <w:marRight w:val="0"/>
      <w:marTop w:val="0"/>
      <w:marBottom w:val="0"/>
      <w:divBdr>
        <w:top w:val="none" w:sz="0" w:space="0" w:color="auto"/>
        <w:left w:val="none" w:sz="0" w:space="0" w:color="auto"/>
        <w:bottom w:val="none" w:sz="0" w:space="0" w:color="auto"/>
        <w:right w:val="none" w:sz="0" w:space="0" w:color="auto"/>
      </w:divBdr>
      <w:divsChild>
        <w:div w:id="1690444129">
          <w:marLeft w:val="0"/>
          <w:marRight w:val="0"/>
          <w:marTop w:val="0"/>
          <w:marBottom w:val="0"/>
          <w:divBdr>
            <w:top w:val="none" w:sz="0" w:space="0" w:color="auto"/>
            <w:left w:val="none" w:sz="0" w:space="0" w:color="auto"/>
            <w:bottom w:val="none" w:sz="0" w:space="0" w:color="auto"/>
            <w:right w:val="none" w:sz="0" w:space="0" w:color="auto"/>
          </w:divBdr>
        </w:div>
      </w:divsChild>
    </w:div>
    <w:div w:id="599334870">
      <w:bodyDiv w:val="1"/>
      <w:marLeft w:val="0"/>
      <w:marRight w:val="0"/>
      <w:marTop w:val="0"/>
      <w:marBottom w:val="0"/>
      <w:divBdr>
        <w:top w:val="none" w:sz="0" w:space="0" w:color="auto"/>
        <w:left w:val="none" w:sz="0" w:space="0" w:color="auto"/>
        <w:bottom w:val="none" w:sz="0" w:space="0" w:color="auto"/>
        <w:right w:val="none" w:sz="0" w:space="0" w:color="auto"/>
      </w:divBdr>
      <w:divsChild>
        <w:div w:id="148519023">
          <w:marLeft w:val="0"/>
          <w:marRight w:val="0"/>
          <w:marTop w:val="0"/>
          <w:marBottom w:val="0"/>
          <w:divBdr>
            <w:top w:val="none" w:sz="0" w:space="0" w:color="auto"/>
            <w:left w:val="none" w:sz="0" w:space="0" w:color="auto"/>
            <w:bottom w:val="none" w:sz="0" w:space="0" w:color="auto"/>
            <w:right w:val="none" w:sz="0" w:space="0" w:color="auto"/>
          </w:divBdr>
        </w:div>
        <w:div w:id="149029471">
          <w:marLeft w:val="0"/>
          <w:marRight w:val="0"/>
          <w:marTop w:val="0"/>
          <w:marBottom w:val="0"/>
          <w:divBdr>
            <w:top w:val="none" w:sz="0" w:space="0" w:color="auto"/>
            <w:left w:val="none" w:sz="0" w:space="0" w:color="auto"/>
            <w:bottom w:val="none" w:sz="0" w:space="0" w:color="auto"/>
            <w:right w:val="none" w:sz="0" w:space="0" w:color="auto"/>
          </w:divBdr>
        </w:div>
        <w:div w:id="1364020403">
          <w:marLeft w:val="0"/>
          <w:marRight w:val="0"/>
          <w:marTop w:val="0"/>
          <w:marBottom w:val="0"/>
          <w:divBdr>
            <w:top w:val="none" w:sz="0" w:space="0" w:color="auto"/>
            <w:left w:val="none" w:sz="0" w:space="0" w:color="auto"/>
            <w:bottom w:val="none" w:sz="0" w:space="0" w:color="auto"/>
            <w:right w:val="none" w:sz="0" w:space="0" w:color="auto"/>
          </w:divBdr>
        </w:div>
      </w:divsChild>
    </w:div>
    <w:div w:id="681128812">
      <w:bodyDiv w:val="1"/>
      <w:marLeft w:val="0"/>
      <w:marRight w:val="0"/>
      <w:marTop w:val="0"/>
      <w:marBottom w:val="0"/>
      <w:divBdr>
        <w:top w:val="none" w:sz="0" w:space="0" w:color="auto"/>
        <w:left w:val="none" w:sz="0" w:space="0" w:color="auto"/>
        <w:bottom w:val="none" w:sz="0" w:space="0" w:color="auto"/>
        <w:right w:val="none" w:sz="0" w:space="0" w:color="auto"/>
      </w:divBdr>
      <w:divsChild>
        <w:div w:id="94446222">
          <w:marLeft w:val="0"/>
          <w:marRight w:val="0"/>
          <w:marTop w:val="0"/>
          <w:marBottom w:val="0"/>
          <w:divBdr>
            <w:top w:val="none" w:sz="0" w:space="0" w:color="auto"/>
            <w:left w:val="none" w:sz="0" w:space="0" w:color="auto"/>
            <w:bottom w:val="none" w:sz="0" w:space="0" w:color="auto"/>
            <w:right w:val="none" w:sz="0" w:space="0" w:color="auto"/>
          </w:divBdr>
        </w:div>
        <w:div w:id="170268354">
          <w:marLeft w:val="0"/>
          <w:marRight w:val="0"/>
          <w:marTop w:val="0"/>
          <w:marBottom w:val="0"/>
          <w:divBdr>
            <w:top w:val="none" w:sz="0" w:space="0" w:color="auto"/>
            <w:left w:val="none" w:sz="0" w:space="0" w:color="auto"/>
            <w:bottom w:val="none" w:sz="0" w:space="0" w:color="auto"/>
            <w:right w:val="none" w:sz="0" w:space="0" w:color="auto"/>
          </w:divBdr>
        </w:div>
        <w:div w:id="573320775">
          <w:marLeft w:val="0"/>
          <w:marRight w:val="0"/>
          <w:marTop w:val="0"/>
          <w:marBottom w:val="0"/>
          <w:divBdr>
            <w:top w:val="none" w:sz="0" w:space="0" w:color="auto"/>
            <w:left w:val="none" w:sz="0" w:space="0" w:color="auto"/>
            <w:bottom w:val="none" w:sz="0" w:space="0" w:color="auto"/>
            <w:right w:val="none" w:sz="0" w:space="0" w:color="auto"/>
          </w:divBdr>
        </w:div>
        <w:div w:id="695958962">
          <w:marLeft w:val="0"/>
          <w:marRight w:val="0"/>
          <w:marTop w:val="0"/>
          <w:marBottom w:val="0"/>
          <w:divBdr>
            <w:top w:val="none" w:sz="0" w:space="0" w:color="auto"/>
            <w:left w:val="none" w:sz="0" w:space="0" w:color="auto"/>
            <w:bottom w:val="none" w:sz="0" w:space="0" w:color="auto"/>
            <w:right w:val="none" w:sz="0" w:space="0" w:color="auto"/>
          </w:divBdr>
        </w:div>
        <w:div w:id="857162476">
          <w:marLeft w:val="0"/>
          <w:marRight w:val="0"/>
          <w:marTop w:val="0"/>
          <w:marBottom w:val="0"/>
          <w:divBdr>
            <w:top w:val="none" w:sz="0" w:space="0" w:color="auto"/>
            <w:left w:val="none" w:sz="0" w:space="0" w:color="auto"/>
            <w:bottom w:val="none" w:sz="0" w:space="0" w:color="auto"/>
            <w:right w:val="none" w:sz="0" w:space="0" w:color="auto"/>
          </w:divBdr>
        </w:div>
        <w:div w:id="877471665">
          <w:marLeft w:val="0"/>
          <w:marRight w:val="0"/>
          <w:marTop w:val="0"/>
          <w:marBottom w:val="0"/>
          <w:divBdr>
            <w:top w:val="none" w:sz="0" w:space="0" w:color="auto"/>
            <w:left w:val="none" w:sz="0" w:space="0" w:color="auto"/>
            <w:bottom w:val="none" w:sz="0" w:space="0" w:color="auto"/>
            <w:right w:val="none" w:sz="0" w:space="0" w:color="auto"/>
          </w:divBdr>
        </w:div>
        <w:div w:id="961350483">
          <w:marLeft w:val="0"/>
          <w:marRight w:val="0"/>
          <w:marTop w:val="0"/>
          <w:marBottom w:val="0"/>
          <w:divBdr>
            <w:top w:val="none" w:sz="0" w:space="0" w:color="auto"/>
            <w:left w:val="none" w:sz="0" w:space="0" w:color="auto"/>
            <w:bottom w:val="none" w:sz="0" w:space="0" w:color="auto"/>
            <w:right w:val="none" w:sz="0" w:space="0" w:color="auto"/>
          </w:divBdr>
        </w:div>
        <w:div w:id="1212770448">
          <w:marLeft w:val="0"/>
          <w:marRight w:val="0"/>
          <w:marTop w:val="0"/>
          <w:marBottom w:val="0"/>
          <w:divBdr>
            <w:top w:val="none" w:sz="0" w:space="0" w:color="auto"/>
            <w:left w:val="none" w:sz="0" w:space="0" w:color="auto"/>
            <w:bottom w:val="none" w:sz="0" w:space="0" w:color="auto"/>
            <w:right w:val="none" w:sz="0" w:space="0" w:color="auto"/>
          </w:divBdr>
        </w:div>
        <w:div w:id="1226988655">
          <w:marLeft w:val="0"/>
          <w:marRight w:val="0"/>
          <w:marTop w:val="0"/>
          <w:marBottom w:val="0"/>
          <w:divBdr>
            <w:top w:val="none" w:sz="0" w:space="0" w:color="auto"/>
            <w:left w:val="none" w:sz="0" w:space="0" w:color="auto"/>
            <w:bottom w:val="none" w:sz="0" w:space="0" w:color="auto"/>
            <w:right w:val="none" w:sz="0" w:space="0" w:color="auto"/>
          </w:divBdr>
        </w:div>
        <w:div w:id="1441989407">
          <w:marLeft w:val="0"/>
          <w:marRight w:val="0"/>
          <w:marTop w:val="0"/>
          <w:marBottom w:val="0"/>
          <w:divBdr>
            <w:top w:val="none" w:sz="0" w:space="0" w:color="auto"/>
            <w:left w:val="none" w:sz="0" w:space="0" w:color="auto"/>
            <w:bottom w:val="none" w:sz="0" w:space="0" w:color="auto"/>
            <w:right w:val="none" w:sz="0" w:space="0" w:color="auto"/>
          </w:divBdr>
        </w:div>
        <w:div w:id="1482188179">
          <w:marLeft w:val="0"/>
          <w:marRight w:val="0"/>
          <w:marTop w:val="0"/>
          <w:marBottom w:val="0"/>
          <w:divBdr>
            <w:top w:val="none" w:sz="0" w:space="0" w:color="auto"/>
            <w:left w:val="none" w:sz="0" w:space="0" w:color="auto"/>
            <w:bottom w:val="none" w:sz="0" w:space="0" w:color="auto"/>
            <w:right w:val="none" w:sz="0" w:space="0" w:color="auto"/>
          </w:divBdr>
        </w:div>
        <w:div w:id="1498157030">
          <w:marLeft w:val="0"/>
          <w:marRight w:val="0"/>
          <w:marTop w:val="0"/>
          <w:marBottom w:val="0"/>
          <w:divBdr>
            <w:top w:val="none" w:sz="0" w:space="0" w:color="auto"/>
            <w:left w:val="none" w:sz="0" w:space="0" w:color="auto"/>
            <w:bottom w:val="none" w:sz="0" w:space="0" w:color="auto"/>
            <w:right w:val="none" w:sz="0" w:space="0" w:color="auto"/>
          </w:divBdr>
        </w:div>
        <w:div w:id="1528252886">
          <w:marLeft w:val="0"/>
          <w:marRight w:val="0"/>
          <w:marTop w:val="0"/>
          <w:marBottom w:val="0"/>
          <w:divBdr>
            <w:top w:val="none" w:sz="0" w:space="0" w:color="auto"/>
            <w:left w:val="none" w:sz="0" w:space="0" w:color="auto"/>
            <w:bottom w:val="none" w:sz="0" w:space="0" w:color="auto"/>
            <w:right w:val="none" w:sz="0" w:space="0" w:color="auto"/>
          </w:divBdr>
        </w:div>
        <w:div w:id="1686518376">
          <w:marLeft w:val="0"/>
          <w:marRight w:val="0"/>
          <w:marTop w:val="0"/>
          <w:marBottom w:val="0"/>
          <w:divBdr>
            <w:top w:val="none" w:sz="0" w:space="0" w:color="auto"/>
            <w:left w:val="none" w:sz="0" w:space="0" w:color="auto"/>
            <w:bottom w:val="none" w:sz="0" w:space="0" w:color="auto"/>
            <w:right w:val="none" w:sz="0" w:space="0" w:color="auto"/>
          </w:divBdr>
        </w:div>
        <w:div w:id="1757820601">
          <w:marLeft w:val="0"/>
          <w:marRight w:val="0"/>
          <w:marTop w:val="0"/>
          <w:marBottom w:val="0"/>
          <w:divBdr>
            <w:top w:val="none" w:sz="0" w:space="0" w:color="auto"/>
            <w:left w:val="none" w:sz="0" w:space="0" w:color="auto"/>
            <w:bottom w:val="none" w:sz="0" w:space="0" w:color="auto"/>
            <w:right w:val="none" w:sz="0" w:space="0" w:color="auto"/>
          </w:divBdr>
        </w:div>
        <w:div w:id="1788698559">
          <w:marLeft w:val="0"/>
          <w:marRight w:val="0"/>
          <w:marTop w:val="0"/>
          <w:marBottom w:val="0"/>
          <w:divBdr>
            <w:top w:val="none" w:sz="0" w:space="0" w:color="auto"/>
            <w:left w:val="none" w:sz="0" w:space="0" w:color="auto"/>
            <w:bottom w:val="none" w:sz="0" w:space="0" w:color="auto"/>
            <w:right w:val="none" w:sz="0" w:space="0" w:color="auto"/>
          </w:divBdr>
        </w:div>
        <w:div w:id="1799836051">
          <w:marLeft w:val="0"/>
          <w:marRight w:val="0"/>
          <w:marTop w:val="0"/>
          <w:marBottom w:val="0"/>
          <w:divBdr>
            <w:top w:val="none" w:sz="0" w:space="0" w:color="auto"/>
            <w:left w:val="none" w:sz="0" w:space="0" w:color="auto"/>
            <w:bottom w:val="none" w:sz="0" w:space="0" w:color="auto"/>
            <w:right w:val="none" w:sz="0" w:space="0" w:color="auto"/>
          </w:divBdr>
        </w:div>
        <w:div w:id="1880507978">
          <w:marLeft w:val="0"/>
          <w:marRight w:val="0"/>
          <w:marTop w:val="0"/>
          <w:marBottom w:val="0"/>
          <w:divBdr>
            <w:top w:val="none" w:sz="0" w:space="0" w:color="auto"/>
            <w:left w:val="none" w:sz="0" w:space="0" w:color="auto"/>
            <w:bottom w:val="none" w:sz="0" w:space="0" w:color="auto"/>
            <w:right w:val="none" w:sz="0" w:space="0" w:color="auto"/>
          </w:divBdr>
        </w:div>
        <w:div w:id="1963611725">
          <w:marLeft w:val="0"/>
          <w:marRight w:val="0"/>
          <w:marTop w:val="0"/>
          <w:marBottom w:val="0"/>
          <w:divBdr>
            <w:top w:val="none" w:sz="0" w:space="0" w:color="auto"/>
            <w:left w:val="none" w:sz="0" w:space="0" w:color="auto"/>
            <w:bottom w:val="none" w:sz="0" w:space="0" w:color="auto"/>
            <w:right w:val="none" w:sz="0" w:space="0" w:color="auto"/>
          </w:divBdr>
        </w:div>
      </w:divsChild>
    </w:div>
    <w:div w:id="749157565">
      <w:bodyDiv w:val="1"/>
      <w:marLeft w:val="0"/>
      <w:marRight w:val="0"/>
      <w:marTop w:val="0"/>
      <w:marBottom w:val="0"/>
      <w:divBdr>
        <w:top w:val="none" w:sz="0" w:space="0" w:color="auto"/>
        <w:left w:val="none" w:sz="0" w:space="0" w:color="auto"/>
        <w:bottom w:val="none" w:sz="0" w:space="0" w:color="auto"/>
        <w:right w:val="none" w:sz="0" w:space="0" w:color="auto"/>
      </w:divBdr>
    </w:div>
    <w:div w:id="847595291">
      <w:bodyDiv w:val="1"/>
      <w:marLeft w:val="0"/>
      <w:marRight w:val="0"/>
      <w:marTop w:val="0"/>
      <w:marBottom w:val="0"/>
      <w:divBdr>
        <w:top w:val="none" w:sz="0" w:space="0" w:color="auto"/>
        <w:left w:val="none" w:sz="0" w:space="0" w:color="auto"/>
        <w:bottom w:val="none" w:sz="0" w:space="0" w:color="auto"/>
        <w:right w:val="none" w:sz="0" w:space="0" w:color="auto"/>
      </w:divBdr>
      <w:divsChild>
        <w:div w:id="1349715506">
          <w:marLeft w:val="274"/>
          <w:marRight w:val="0"/>
          <w:marTop w:val="0"/>
          <w:marBottom w:val="0"/>
          <w:divBdr>
            <w:top w:val="none" w:sz="0" w:space="0" w:color="auto"/>
            <w:left w:val="none" w:sz="0" w:space="0" w:color="auto"/>
            <w:bottom w:val="none" w:sz="0" w:space="0" w:color="auto"/>
            <w:right w:val="none" w:sz="0" w:space="0" w:color="auto"/>
          </w:divBdr>
        </w:div>
        <w:div w:id="1784183207">
          <w:marLeft w:val="274"/>
          <w:marRight w:val="0"/>
          <w:marTop w:val="0"/>
          <w:marBottom w:val="0"/>
          <w:divBdr>
            <w:top w:val="none" w:sz="0" w:space="0" w:color="auto"/>
            <w:left w:val="none" w:sz="0" w:space="0" w:color="auto"/>
            <w:bottom w:val="none" w:sz="0" w:space="0" w:color="auto"/>
            <w:right w:val="none" w:sz="0" w:space="0" w:color="auto"/>
          </w:divBdr>
        </w:div>
      </w:divsChild>
    </w:div>
    <w:div w:id="996373155">
      <w:bodyDiv w:val="1"/>
      <w:marLeft w:val="0"/>
      <w:marRight w:val="0"/>
      <w:marTop w:val="0"/>
      <w:marBottom w:val="0"/>
      <w:divBdr>
        <w:top w:val="none" w:sz="0" w:space="0" w:color="auto"/>
        <w:left w:val="none" w:sz="0" w:space="0" w:color="auto"/>
        <w:bottom w:val="none" w:sz="0" w:space="0" w:color="auto"/>
        <w:right w:val="none" w:sz="0" w:space="0" w:color="auto"/>
      </w:divBdr>
      <w:divsChild>
        <w:div w:id="876162112">
          <w:marLeft w:val="0"/>
          <w:marRight w:val="0"/>
          <w:marTop w:val="0"/>
          <w:marBottom w:val="0"/>
          <w:divBdr>
            <w:top w:val="none" w:sz="0" w:space="0" w:color="auto"/>
            <w:left w:val="none" w:sz="0" w:space="0" w:color="auto"/>
            <w:bottom w:val="none" w:sz="0" w:space="0" w:color="auto"/>
            <w:right w:val="none" w:sz="0" w:space="0" w:color="auto"/>
          </w:divBdr>
        </w:div>
        <w:div w:id="1013729710">
          <w:marLeft w:val="0"/>
          <w:marRight w:val="0"/>
          <w:marTop w:val="0"/>
          <w:marBottom w:val="0"/>
          <w:divBdr>
            <w:top w:val="none" w:sz="0" w:space="0" w:color="auto"/>
            <w:left w:val="none" w:sz="0" w:space="0" w:color="auto"/>
            <w:bottom w:val="none" w:sz="0" w:space="0" w:color="auto"/>
            <w:right w:val="none" w:sz="0" w:space="0" w:color="auto"/>
          </w:divBdr>
        </w:div>
      </w:divsChild>
    </w:div>
    <w:div w:id="1005743554">
      <w:bodyDiv w:val="1"/>
      <w:marLeft w:val="0"/>
      <w:marRight w:val="0"/>
      <w:marTop w:val="0"/>
      <w:marBottom w:val="0"/>
      <w:divBdr>
        <w:top w:val="none" w:sz="0" w:space="0" w:color="auto"/>
        <w:left w:val="none" w:sz="0" w:space="0" w:color="auto"/>
        <w:bottom w:val="none" w:sz="0" w:space="0" w:color="auto"/>
        <w:right w:val="none" w:sz="0" w:space="0" w:color="auto"/>
      </w:divBdr>
      <w:divsChild>
        <w:div w:id="377514117">
          <w:marLeft w:val="274"/>
          <w:marRight w:val="0"/>
          <w:marTop w:val="0"/>
          <w:marBottom w:val="0"/>
          <w:divBdr>
            <w:top w:val="none" w:sz="0" w:space="0" w:color="auto"/>
            <w:left w:val="none" w:sz="0" w:space="0" w:color="auto"/>
            <w:bottom w:val="none" w:sz="0" w:space="0" w:color="auto"/>
            <w:right w:val="none" w:sz="0" w:space="0" w:color="auto"/>
          </w:divBdr>
        </w:div>
        <w:div w:id="1072195212">
          <w:marLeft w:val="274"/>
          <w:marRight w:val="0"/>
          <w:marTop w:val="0"/>
          <w:marBottom w:val="0"/>
          <w:divBdr>
            <w:top w:val="none" w:sz="0" w:space="0" w:color="auto"/>
            <w:left w:val="none" w:sz="0" w:space="0" w:color="auto"/>
            <w:bottom w:val="none" w:sz="0" w:space="0" w:color="auto"/>
            <w:right w:val="none" w:sz="0" w:space="0" w:color="auto"/>
          </w:divBdr>
        </w:div>
        <w:div w:id="1899238643">
          <w:marLeft w:val="274"/>
          <w:marRight w:val="0"/>
          <w:marTop w:val="0"/>
          <w:marBottom w:val="0"/>
          <w:divBdr>
            <w:top w:val="none" w:sz="0" w:space="0" w:color="auto"/>
            <w:left w:val="none" w:sz="0" w:space="0" w:color="auto"/>
            <w:bottom w:val="none" w:sz="0" w:space="0" w:color="auto"/>
            <w:right w:val="none" w:sz="0" w:space="0" w:color="auto"/>
          </w:divBdr>
        </w:div>
        <w:div w:id="2147311830">
          <w:marLeft w:val="274"/>
          <w:marRight w:val="0"/>
          <w:marTop w:val="0"/>
          <w:marBottom w:val="0"/>
          <w:divBdr>
            <w:top w:val="none" w:sz="0" w:space="0" w:color="auto"/>
            <w:left w:val="none" w:sz="0" w:space="0" w:color="auto"/>
            <w:bottom w:val="none" w:sz="0" w:space="0" w:color="auto"/>
            <w:right w:val="none" w:sz="0" w:space="0" w:color="auto"/>
          </w:divBdr>
        </w:div>
      </w:divsChild>
    </w:div>
    <w:div w:id="1057700106">
      <w:bodyDiv w:val="1"/>
      <w:marLeft w:val="0"/>
      <w:marRight w:val="0"/>
      <w:marTop w:val="0"/>
      <w:marBottom w:val="0"/>
      <w:divBdr>
        <w:top w:val="none" w:sz="0" w:space="0" w:color="auto"/>
        <w:left w:val="none" w:sz="0" w:space="0" w:color="auto"/>
        <w:bottom w:val="none" w:sz="0" w:space="0" w:color="auto"/>
        <w:right w:val="none" w:sz="0" w:space="0" w:color="auto"/>
      </w:divBdr>
      <w:divsChild>
        <w:div w:id="1377050801">
          <w:marLeft w:val="0"/>
          <w:marRight w:val="0"/>
          <w:marTop w:val="0"/>
          <w:marBottom w:val="0"/>
          <w:divBdr>
            <w:top w:val="none" w:sz="0" w:space="0" w:color="auto"/>
            <w:left w:val="none" w:sz="0" w:space="0" w:color="auto"/>
            <w:bottom w:val="none" w:sz="0" w:space="0" w:color="auto"/>
            <w:right w:val="none" w:sz="0" w:space="0" w:color="auto"/>
          </w:divBdr>
        </w:div>
      </w:divsChild>
    </w:div>
    <w:div w:id="1069185419">
      <w:bodyDiv w:val="1"/>
      <w:marLeft w:val="0"/>
      <w:marRight w:val="0"/>
      <w:marTop w:val="0"/>
      <w:marBottom w:val="0"/>
      <w:divBdr>
        <w:top w:val="none" w:sz="0" w:space="0" w:color="auto"/>
        <w:left w:val="none" w:sz="0" w:space="0" w:color="auto"/>
        <w:bottom w:val="none" w:sz="0" w:space="0" w:color="auto"/>
        <w:right w:val="none" w:sz="0" w:space="0" w:color="auto"/>
      </w:divBdr>
      <w:divsChild>
        <w:div w:id="151994851">
          <w:marLeft w:val="274"/>
          <w:marRight w:val="0"/>
          <w:marTop w:val="0"/>
          <w:marBottom w:val="0"/>
          <w:divBdr>
            <w:top w:val="none" w:sz="0" w:space="0" w:color="auto"/>
            <w:left w:val="none" w:sz="0" w:space="0" w:color="auto"/>
            <w:bottom w:val="none" w:sz="0" w:space="0" w:color="auto"/>
            <w:right w:val="none" w:sz="0" w:space="0" w:color="auto"/>
          </w:divBdr>
        </w:div>
        <w:div w:id="184754250">
          <w:marLeft w:val="274"/>
          <w:marRight w:val="0"/>
          <w:marTop w:val="0"/>
          <w:marBottom w:val="0"/>
          <w:divBdr>
            <w:top w:val="none" w:sz="0" w:space="0" w:color="auto"/>
            <w:left w:val="none" w:sz="0" w:space="0" w:color="auto"/>
            <w:bottom w:val="none" w:sz="0" w:space="0" w:color="auto"/>
            <w:right w:val="none" w:sz="0" w:space="0" w:color="auto"/>
          </w:divBdr>
        </w:div>
        <w:div w:id="275134929">
          <w:marLeft w:val="274"/>
          <w:marRight w:val="0"/>
          <w:marTop w:val="0"/>
          <w:marBottom w:val="0"/>
          <w:divBdr>
            <w:top w:val="none" w:sz="0" w:space="0" w:color="auto"/>
            <w:left w:val="none" w:sz="0" w:space="0" w:color="auto"/>
            <w:bottom w:val="none" w:sz="0" w:space="0" w:color="auto"/>
            <w:right w:val="none" w:sz="0" w:space="0" w:color="auto"/>
          </w:divBdr>
        </w:div>
      </w:divsChild>
    </w:div>
    <w:div w:id="1149636419">
      <w:bodyDiv w:val="1"/>
      <w:marLeft w:val="0"/>
      <w:marRight w:val="0"/>
      <w:marTop w:val="0"/>
      <w:marBottom w:val="0"/>
      <w:divBdr>
        <w:top w:val="none" w:sz="0" w:space="0" w:color="auto"/>
        <w:left w:val="none" w:sz="0" w:space="0" w:color="auto"/>
        <w:bottom w:val="none" w:sz="0" w:space="0" w:color="auto"/>
        <w:right w:val="none" w:sz="0" w:space="0" w:color="auto"/>
      </w:divBdr>
    </w:div>
    <w:div w:id="1200168338">
      <w:bodyDiv w:val="1"/>
      <w:marLeft w:val="0"/>
      <w:marRight w:val="0"/>
      <w:marTop w:val="0"/>
      <w:marBottom w:val="0"/>
      <w:divBdr>
        <w:top w:val="none" w:sz="0" w:space="0" w:color="auto"/>
        <w:left w:val="none" w:sz="0" w:space="0" w:color="auto"/>
        <w:bottom w:val="none" w:sz="0" w:space="0" w:color="auto"/>
        <w:right w:val="none" w:sz="0" w:space="0" w:color="auto"/>
      </w:divBdr>
      <w:divsChild>
        <w:div w:id="143400940">
          <w:marLeft w:val="0"/>
          <w:marRight w:val="0"/>
          <w:marTop w:val="0"/>
          <w:marBottom w:val="0"/>
          <w:divBdr>
            <w:top w:val="none" w:sz="0" w:space="0" w:color="auto"/>
            <w:left w:val="none" w:sz="0" w:space="0" w:color="auto"/>
            <w:bottom w:val="none" w:sz="0" w:space="0" w:color="auto"/>
            <w:right w:val="none" w:sz="0" w:space="0" w:color="auto"/>
          </w:divBdr>
        </w:div>
        <w:div w:id="813788789">
          <w:marLeft w:val="0"/>
          <w:marRight w:val="0"/>
          <w:marTop w:val="0"/>
          <w:marBottom w:val="0"/>
          <w:divBdr>
            <w:top w:val="none" w:sz="0" w:space="0" w:color="auto"/>
            <w:left w:val="none" w:sz="0" w:space="0" w:color="auto"/>
            <w:bottom w:val="none" w:sz="0" w:space="0" w:color="auto"/>
            <w:right w:val="none" w:sz="0" w:space="0" w:color="auto"/>
          </w:divBdr>
        </w:div>
        <w:div w:id="916550502">
          <w:marLeft w:val="0"/>
          <w:marRight w:val="0"/>
          <w:marTop w:val="0"/>
          <w:marBottom w:val="0"/>
          <w:divBdr>
            <w:top w:val="none" w:sz="0" w:space="0" w:color="auto"/>
            <w:left w:val="none" w:sz="0" w:space="0" w:color="auto"/>
            <w:bottom w:val="none" w:sz="0" w:space="0" w:color="auto"/>
            <w:right w:val="none" w:sz="0" w:space="0" w:color="auto"/>
          </w:divBdr>
        </w:div>
        <w:div w:id="1362701122">
          <w:marLeft w:val="0"/>
          <w:marRight w:val="0"/>
          <w:marTop w:val="0"/>
          <w:marBottom w:val="0"/>
          <w:divBdr>
            <w:top w:val="none" w:sz="0" w:space="0" w:color="auto"/>
            <w:left w:val="none" w:sz="0" w:space="0" w:color="auto"/>
            <w:bottom w:val="none" w:sz="0" w:space="0" w:color="auto"/>
            <w:right w:val="none" w:sz="0" w:space="0" w:color="auto"/>
          </w:divBdr>
        </w:div>
      </w:divsChild>
    </w:div>
    <w:div w:id="1262957463">
      <w:bodyDiv w:val="1"/>
      <w:marLeft w:val="0"/>
      <w:marRight w:val="0"/>
      <w:marTop w:val="0"/>
      <w:marBottom w:val="0"/>
      <w:divBdr>
        <w:top w:val="none" w:sz="0" w:space="0" w:color="auto"/>
        <w:left w:val="none" w:sz="0" w:space="0" w:color="auto"/>
        <w:bottom w:val="none" w:sz="0" w:space="0" w:color="auto"/>
        <w:right w:val="none" w:sz="0" w:space="0" w:color="auto"/>
      </w:divBdr>
      <w:divsChild>
        <w:div w:id="1616982560">
          <w:marLeft w:val="0"/>
          <w:marRight w:val="0"/>
          <w:marTop w:val="0"/>
          <w:marBottom w:val="0"/>
          <w:divBdr>
            <w:top w:val="none" w:sz="0" w:space="0" w:color="auto"/>
            <w:left w:val="none" w:sz="0" w:space="0" w:color="auto"/>
            <w:bottom w:val="none" w:sz="0" w:space="0" w:color="auto"/>
            <w:right w:val="none" w:sz="0" w:space="0" w:color="auto"/>
          </w:divBdr>
        </w:div>
      </w:divsChild>
    </w:div>
    <w:div w:id="1323393675">
      <w:bodyDiv w:val="1"/>
      <w:marLeft w:val="0"/>
      <w:marRight w:val="0"/>
      <w:marTop w:val="0"/>
      <w:marBottom w:val="0"/>
      <w:divBdr>
        <w:top w:val="none" w:sz="0" w:space="0" w:color="auto"/>
        <w:left w:val="none" w:sz="0" w:space="0" w:color="auto"/>
        <w:bottom w:val="none" w:sz="0" w:space="0" w:color="auto"/>
        <w:right w:val="none" w:sz="0" w:space="0" w:color="auto"/>
      </w:divBdr>
      <w:divsChild>
        <w:div w:id="430857935">
          <w:marLeft w:val="0"/>
          <w:marRight w:val="0"/>
          <w:marTop w:val="0"/>
          <w:marBottom w:val="0"/>
          <w:divBdr>
            <w:top w:val="none" w:sz="0" w:space="0" w:color="auto"/>
            <w:left w:val="none" w:sz="0" w:space="0" w:color="auto"/>
            <w:bottom w:val="none" w:sz="0" w:space="0" w:color="auto"/>
            <w:right w:val="none" w:sz="0" w:space="0" w:color="auto"/>
          </w:divBdr>
        </w:div>
        <w:div w:id="1671906876">
          <w:marLeft w:val="0"/>
          <w:marRight w:val="0"/>
          <w:marTop w:val="0"/>
          <w:marBottom w:val="0"/>
          <w:divBdr>
            <w:top w:val="none" w:sz="0" w:space="0" w:color="auto"/>
            <w:left w:val="none" w:sz="0" w:space="0" w:color="auto"/>
            <w:bottom w:val="none" w:sz="0" w:space="0" w:color="auto"/>
            <w:right w:val="none" w:sz="0" w:space="0" w:color="auto"/>
          </w:divBdr>
        </w:div>
      </w:divsChild>
    </w:div>
    <w:div w:id="1389649021">
      <w:bodyDiv w:val="1"/>
      <w:marLeft w:val="0"/>
      <w:marRight w:val="0"/>
      <w:marTop w:val="0"/>
      <w:marBottom w:val="0"/>
      <w:divBdr>
        <w:top w:val="none" w:sz="0" w:space="0" w:color="auto"/>
        <w:left w:val="none" w:sz="0" w:space="0" w:color="auto"/>
        <w:bottom w:val="none" w:sz="0" w:space="0" w:color="auto"/>
        <w:right w:val="none" w:sz="0" w:space="0" w:color="auto"/>
      </w:divBdr>
      <w:divsChild>
        <w:div w:id="116605795">
          <w:marLeft w:val="0"/>
          <w:marRight w:val="0"/>
          <w:marTop w:val="0"/>
          <w:marBottom w:val="0"/>
          <w:divBdr>
            <w:top w:val="none" w:sz="0" w:space="0" w:color="auto"/>
            <w:left w:val="none" w:sz="0" w:space="0" w:color="auto"/>
            <w:bottom w:val="none" w:sz="0" w:space="0" w:color="auto"/>
            <w:right w:val="none" w:sz="0" w:space="0" w:color="auto"/>
          </w:divBdr>
        </w:div>
        <w:div w:id="983319429">
          <w:marLeft w:val="0"/>
          <w:marRight w:val="0"/>
          <w:marTop w:val="0"/>
          <w:marBottom w:val="0"/>
          <w:divBdr>
            <w:top w:val="none" w:sz="0" w:space="0" w:color="auto"/>
            <w:left w:val="none" w:sz="0" w:space="0" w:color="auto"/>
            <w:bottom w:val="none" w:sz="0" w:space="0" w:color="auto"/>
            <w:right w:val="none" w:sz="0" w:space="0" w:color="auto"/>
          </w:divBdr>
        </w:div>
        <w:div w:id="1032918045">
          <w:marLeft w:val="0"/>
          <w:marRight w:val="0"/>
          <w:marTop w:val="0"/>
          <w:marBottom w:val="0"/>
          <w:divBdr>
            <w:top w:val="none" w:sz="0" w:space="0" w:color="auto"/>
            <w:left w:val="none" w:sz="0" w:space="0" w:color="auto"/>
            <w:bottom w:val="none" w:sz="0" w:space="0" w:color="auto"/>
            <w:right w:val="none" w:sz="0" w:space="0" w:color="auto"/>
          </w:divBdr>
        </w:div>
        <w:div w:id="1237975127">
          <w:marLeft w:val="0"/>
          <w:marRight w:val="0"/>
          <w:marTop w:val="0"/>
          <w:marBottom w:val="0"/>
          <w:divBdr>
            <w:top w:val="none" w:sz="0" w:space="0" w:color="auto"/>
            <w:left w:val="none" w:sz="0" w:space="0" w:color="auto"/>
            <w:bottom w:val="none" w:sz="0" w:space="0" w:color="auto"/>
            <w:right w:val="none" w:sz="0" w:space="0" w:color="auto"/>
          </w:divBdr>
        </w:div>
        <w:div w:id="1423605744">
          <w:marLeft w:val="0"/>
          <w:marRight w:val="0"/>
          <w:marTop w:val="0"/>
          <w:marBottom w:val="0"/>
          <w:divBdr>
            <w:top w:val="none" w:sz="0" w:space="0" w:color="auto"/>
            <w:left w:val="none" w:sz="0" w:space="0" w:color="auto"/>
            <w:bottom w:val="none" w:sz="0" w:space="0" w:color="auto"/>
            <w:right w:val="none" w:sz="0" w:space="0" w:color="auto"/>
          </w:divBdr>
        </w:div>
        <w:div w:id="2047560584">
          <w:marLeft w:val="0"/>
          <w:marRight w:val="0"/>
          <w:marTop w:val="0"/>
          <w:marBottom w:val="0"/>
          <w:divBdr>
            <w:top w:val="none" w:sz="0" w:space="0" w:color="auto"/>
            <w:left w:val="none" w:sz="0" w:space="0" w:color="auto"/>
            <w:bottom w:val="none" w:sz="0" w:space="0" w:color="auto"/>
            <w:right w:val="none" w:sz="0" w:space="0" w:color="auto"/>
          </w:divBdr>
        </w:div>
      </w:divsChild>
    </w:div>
    <w:div w:id="1420173562">
      <w:bodyDiv w:val="1"/>
      <w:marLeft w:val="0"/>
      <w:marRight w:val="0"/>
      <w:marTop w:val="0"/>
      <w:marBottom w:val="0"/>
      <w:divBdr>
        <w:top w:val="none" w:sz="0" w:space="0" w:color="auto"/>
        <w:left w:val="none" w:sz="0" w:space="0" w:color="auto"/>
        <w:bottom w:val="none" w:sz="0" w:space="0" w:color="auto"/>
        <w:right w:val="none" w:sz="0" w:space="0" w:color="auto"/>
      </w:divBdr>
      <w:divsChild>
        <w:div w:id="102044314">
          <w:marLeft w:val="0"/>
          <w:marRight w:val="0"/>
          <w:marTop w:val="0"/>
          <w:marBottom w:val="0"/>
          <w:divBdr>
            <w:top w:val="none" w:sz="0" w:space="0" w:color="auto"/>
            <w:left w:val="none" w:sz="0" w:space="0" w:color="auto"/>
            <w:bottom w:val="none" w:sz="0" w:space="0" w:color="auto"/>
            <w:right w:val="none" w:sz="0" w:space="0" w:color="auto"/>
          </w:divBdr>
        </w:div>
        <w:div w:id="205797237">
          <w:marLeft w:val="0"/>
          <w:marRight w:val="0"/>
          <w:marTop w:val="0"/>
          <w:marBottom w:val="0"/>
          <w:divBdr>
            <w:top w:val="none" w:sz="0" w:space="0" w:color="auto"/>
            <w:left w:val="none" w:sz="0" w:space="0" w:color="auto"/>
            <w:bottom w:val="none" w:sz="0" w:space="0" w:color="auto"/>
            <w:right w:val="none" w:sz="0" w:space="0" w:color="auto"/>
          </w:divBdr>
        </w:div>
        <w:div w:id="711031942">
          <w:marLeft w:val="0"/>
          <w:marRight w:val="0"/>
          <w:marTop w:val="0"/>
          <w:marBottom w:val="0"/>
          <w:divBdr>
            <w:top w:val="none" w:sz="0" w:space="0" w:color="auto"/>
            <w:left w:val="none" w:sz="0" w:space="0" w:color="auto"/>
            <w:bottom w:val="none" w:sz="0" w:space="0" w:color="auto"/>
            <w:right w:val="none" w:sz="0" w:space="0" w:color="auto"/>
          </w:divBdr>
        </w:div>
        <w:div w:id="869880001">
          <w:marLeft w:val="0"/>
          <w:marRight w:val="0"/>
          <w:marTop w:val="0"/>
          <w:marBottom w:val="0"/>
          <w:divBdr>
            <w:top w:val="none" w:sz="0" w:space="0" w:color="auto"/>
            <w:left w:val="none" w:sz="0" w:space="0" w:color="auto"/>
            <w:bottom w:val="none" w:sz="0" w:space="0" w:color="auto"/>
            <w:right w:val="none" w:sz="0" w:space="0" w:color="auto"/>
          </w:divBdr>
        </w:div>
      </w:divsChild>
    </w:div>
    <w:div w:id="1457093382">
      <w:bodyDiv w:val="1"/>
      <w:marLeft w:val="0"/>
      <w:marRight w:val="0"/>
      <w:marTop w:val="0"/>
      <w:marBottom w:val="0"/>
      <w:divBdr>
        <w:top w:val="none" w:sz="0" w:space="0" w:color="auto"/>
        <w:left w:val="none" w:sz="0" w:space="0" w:color="auto"/>
        <w:bottom w:val="none" w:sz="0" w:space="0" w:color="auto"/>
        <w:right w:val="none" w:sz="0" w:space="0" w:color="auto"/>
      </w:divBdr>
    </w:div>
    <w:div w:id="1488129006">
      <w:bodyDiv w:val="1"/>
      <w:marLeft w:val="0"/>
      <w:marRight w:val="0"/>
      <w:marTop w:val="0"/>
      <w:marBottom w:val="0"/>
      <w:divBdr>
        <w:top w:val="none" w:sz="0" w:space="0" w:color="auto"/>
        <w:left w:val="none" w:sz="0" w:space="0" w:color="auto"/>
        <w:bottom w:val="none" w:sz="0" w:space="0" w:color="auto"/>
        <w:right w:val="none" w:sz="0" w:space="0" w:color="auto"/>
      </w:divBdr>
      <w:divsChild>
        <w:div w:id="1627931925">
          <w:marLeft w:val="274"/>
          <w:marRight w:val="0"/>
          <w:marTop w:val="0"/>
          <w:marBottom w:val="0"/>
          <w:divBdr>
            <w:top w:val="none" w:sz="0" w:space="0" w:color="auto"/>
            <w:left w:val="none" w:sz="0" w:space="0" w:color="auto"/>
            <w:bottom w:val="none" w:sz="0" w:space="0" w:color="auto"/>
            <w:right w:val="none" w:sz="0" w:space="0" w:color="auto"/>
          </w:divBdr>
        </w:div>
      </w:divsChild>
    </w:div>
    <w:div w:id="1533306011">
      <w:bodyDiv w:val="1"/>
      <w:marLeft w:val="0"/>
      <w:marRight w:val="0"/>
      <w:marTop w:val="0"/>
      <w:marBottom w:val="0"/>
      <w:divBdr>
        <w:top w:val="none" w:sz="0" w:space="0" w:color="auto"/>
        <w:left w:val="none" w:sz="0" w:space="0" w:color="auto"/>
        <w:bottom w:val="none" w:sz="0" w:space="0" w:color="auto"/>
        <w:right w:val="none" w:sz="0" w:space="0" w:color="auto"/>
      </w:divBdr>
    </w:div>
    <w:div w:id="1622148045">
      <w:bodyDiv w:val="1"/>
      <w:marLeft w:val="0"/>
      <w:marRight w:val="0"/>
      <w:marTop w:val="0"/>
      <w:marBottom w:val="0"/>
      <w:divBdr>
        <w:top w:val="none" w:sz="0" w:space="0" w:color="auto"/>
        <w:left w:val="none" w:sz="0" w:space="0" w:color="auto"/>
        <w:bottom w:val="none" w:sz="0" w:space="0" w:color="auto"/>
        <w:right w:val="none" w:sz="0" w:space="0" w:color="auto"/>
      </w:divBdr>
      <w:divsChild>
        <w:div w:id="1145439775">
          <w:marLeft w:val="0"/>
          <w:marRight w:val="0"/>
          <w:marTop w:val="0"/>
          <w:marBottom w:val="0"/>
          <w:divBdr>
            <w:top w:val="none" w:sz="0" w:space="0" w:color="auto"/>
            <w:left w:val="none" w:sz="0" w:space="0" w:color="auto"/>
            <w:bottom w:val="none" w:sz="0" w:space="0" w:color="auto"/>
            <w:right w:val="none" w:sz="0" w:space="0" w:color="auto"/>
          </w:divBdr>
        </w:div>
        <w:div w:id="1169364810">
          <w:marLeft w:val="0"/>
          <w:marRight w:val="0"/>
          <w:marTop w:val="0"/>
          <w:marBottom w:val="0"/>
          <w:divBdr>
            <w:top w:val="none" w:sz="0" w:space="0" w:color="auto"/>
            <w:left w:val="none" w:sz="0" w:space="0" w:color="auto"/>
            <w:bottom w:val="none" w:sz="0" w:space="0" w:color="auto"/>
            <w:right w:val="none" w:sz="0" w:space="0" w:color="auto"/>
          </w:divBdr>
        </w:div>
        <w:div w:id="2093814800">
          <w:marLeft w:val="0"/>
          <w:marRight w:val="0"/>
          <w:marTop w:val="0"/>
          <w:marBottom w:val="0"/>
          <w:divBdr>
            <w:top w:val="none" w:sz="0" w:space="0" w:color="auto"/>
            <w:left w:val="none" w:sz="0" w:space="0" w:color="auto"/>
            <w:bottom w:val="none" w:sz="0" w:space="0" w:color="auto"/>
            <w:right w:val="none" w:sz="0" w:space="0" w:color="auto"/>
          </w:divBdr>
        </w:div>
      </w:divsChild>
    </w:div>
    <w:div w:id="1671055457">
      <w:bodyDiv w:val="1"/>
      <w:marLeft w:val="0"/>
      <w:marRight w:val="0"/>
      <w:marTop w:val="0"/>
      <w:marBottom w:val="0"/>
      <w:divBdr>
        <w:top w:val="none" w:sz="0" w:space="0" w:color="auto"/>
        <w:left w:val="none" w:sz="0" w:space="0" w:color="auto"/>
        <w:bottom w:val="none" w:sz="0" w:space="0" w:color="auto"/>
        <w:right w:val="none" w:sz="0" w:space="0" w:color="auto"/>
      </w:divBdr>
      <w:divsChild>
        <w:div w:id="573709456">
          <w:marLeft w:val="0"/>
          <w:marRight w:val="0"/>
          <w:marTop w:val="0"/>
          <w:marBottom w:val="0"/>
          <w:divBdr>
            <w:top w:val="none" w:sz="0" w:space="0" w:color="auto"/>
            <w:left w:val="none" w:sz="0" w:space="0" w:color="auto"/>
            <w:bottom w:val="none" w:sz="0" w:space="0" w:color="auto"/>
            <w:right w:val="none" w:sz="0" w:space="0" w:color="auto"/>
          </w:divBdr>
        </w:div>
      </w:divsChild>
    </w:div>
    <w:div w:id="1704862810">
      <w:bodyDiv w:val="1"/>
      <w:marLeft w:val="0"/>
      <w:marRight w:val="0"/>
      <w:marTop w:val="0"/>
      <w:marBottom w:val="0"/>
      <w:divBdr>
        <w:top w:val="none" w:sz="0" w:space="0" w:color="auto"/>
        <w:left w:val="none" w:sz="0" w:space="0" w:color="auto"/>
        <w:bottom w:val="none" w:sz="0" w:space="0" w:color="auto"/>
        <w:right w:val="none" w:sz="0" w:space="0" w:color="auto"/>
      </w:divBdr>
      <w:divsChild>
        <w:div w:id="1260679668">
          <w:marLeft w:val="0"/>
          <w:marRight w:val="0"/>
          <w:marTop w:val="0"/>
          <w:marBottom w:val="0"/>
          <w:divBdr>
            <w:top w:val="none" w:sz="0" w:space="0" w:color="auto"/>
            <w:left w:val="none" w:sz="0" w:space="0" w:color="auto"/>
            <w:bottom w:val="none" w:sz="0" w:space="0" w:color="auto"/>
            <w:right w:val="none" w:sz="0" w:space="0" w:color="auto"/>
          </w:divBdr>
        </w:div>
        <w:div w:id="1319074937">
          <w:marLeft w:val="0"/>
          <w:marRight w:val="0"/>
          <w:marTop w:val="0"/>
          <w:marBottom w:val="0"/>
          <w:divBdr>
            <w:top w:val="none" w:sz="0" w:space="0" w:color="auto"/>
            <w:left w:val="none" w:sz="0" w:space="0" w:color="auto"/>
            <w:bottom w:val="none" w:sz="0" w:space="0" w:color="auto"/>
            <w:right w:val="none" w:sz="0" w:space="0" w:color="auto"/>
          </w:divBdr>
        </w:div>
      </w:divsChild>
    </w:div>
    <w:div w:id="1770851798">
      <w:bodyDiv w:val="1"/>
      <w:marLeft w:val="0"/>
      <w:marRight w:val="0"/>
      <w:marTop w:val="0"/>
      <w:marBottom w:val="0"/>
      <w:divBdr>
        <w:top w:val="none" w:sz="0" w:space="0" w:color="auto"/>
        <w:left w:val="none" w:sz="0" w:space="0" w:color="auto"/>
        <w:bottom w:val="none" w:sz="0" w:space="0" w:color="auto"/>
        <w:right w:val="none" w:sz="0" w:space="0" w:color="auto"/>
      </w:divBdr>
    </w:div>
    <w:div w:id="1776365659">
      <w:bodyDiv w:val="1"/>
      <w:marLeft w:val="0"/>
      <w:marRight w:val="0"/>
      <w:marTop w:val="0"/>
      <w:marBottom w:val="0"/>
      <w:divBdr>
        <w:top w:val="none" w:sz="0" w:space="0" w:color="auto"/>
        <w:left w:val="none" w:sz="0" w:space="0" w:color="auto"/>
        <w:bottom w:val="none" w:sz="0" w:space="0" w:color="auto"/>
        <w:right w:val="none" w:sz="0" w:space="0" w:color="auto"/>
      </w:divBdr>
      <w:divsChild>
        <w:div w:id="183635835">
          <w:marLeft w:val="274"/>
          <w:marRight w:val="0"/>
          <w:marTop w:val="0"/>
          <w:marBottom w:val="0"/>
          <w:divBdr>
            <w:top w:val="none" w:sz="0" w:space="0" w:color="auto"/>
            <w:left w:val="none" w:sz="0" w:space="0" w:color="auto"/>
            <w:bottom w:val="none" w:sz="0" w:space="0" w:color="auto"/>
            <w:right w:val="none" w:sz="0" w:space="0" w:color="auto"/>
          </w:divBdr>
        </w:div>
        <w:div w:id="1232426790">
          <w:marLeft w:val="274"/>
          <w:marRight w:val="0"/>
          <w:marTop w:val="0"/>
          <w:marBottom w:val="0"/>
          <w:divBdr>
            <w:top w:val="none" w:sz="0" w:space="0" w:color="auto"/>
            <w:left w:val="none" w:sz="0" w:space="0" w:color="auto"/>
            <w:bottom w:val="none" w:sz="0" w:space="0" w:color="auto"/>
            <w:right w:val="none" w:sz="0" w:space="0" w:color="auto"/>
          </w:divBdr>
        </w:div>
      </w:divsChild>
    </w:div>
    <w:div w:id="1779644838">
      <w:bodyDiv w:val="1"/>
      <w:marLeft w:val="0"/>
      <w:marRight w:val="0"/>
      <w:marTop w:val="0"/>
      <w:marBottom w:val="0"/>
      <w:divBdr>
        <w:top w:val="none" w:sz="0" w:space="0" w:color="auto"/>
        <w:left w:val="none" w:sz="0" w:space="0" w:color="auto"/>
        <w:bottom w:val="none" w:sz="0" w:space="0" w:color="auto"/>
        <w:right w:val="none" w:sz="0" w:space="0" w:color="auto"/>
      </w:divBdr>
      <w:divsChild>
        <w:div w:id="741374744">
          <w:marLeft w:val="274"/>
          <w:marRight w:val="0"/>
          <w:marTop w:val="0"/>
          <w:marBottom w:val="0"/>
          <w:divBdr>
            <w:top w:val="none" w:sz="0" w:space="0" w:color="auto"/>
            <w:left w:val="none" w:sz="0" w:space="0" w:color="auto"/>
            <w:bottom w:val="none" w:sz="0" w:space="0" w:color="auto"/>
            <w:right w:val="none" w:sz="0" w:space="0" w:color="auto"/>
          </w:divBdr>
        </w:div>
      </w:divsChild>
    </w:div>
    <w:div w:id="1808665007">
      <w:bodyDiv w:val="1"/>
      <w:marLeft w:val="0"/>
      <w:marRight w:val="0"/>
      <w:marTop w:val="0"/>
      <w:marBottom w:val="0"/>
      <w:divBdr>
        <w:top w:val="none" w:sz="0" w:space="0" w:color="auto"/>
        <w:left w:val="none" w:sz="0" w:space="0" w:color="auto"/>
        <w:bottom w:val="none" w:sz="0" w:space="0" w:color="auto"/>
        <w:right w:val="none" w:sz="0" w:space="0" w:color="auto"/>
      </w:divBdr>
    </w:div>
    <w:div w:id="1837332475">
      <w:bodyDiv w:val="1"/>
      <w:marLeft w:val="0"/>
      <w:marRight w:val="0"/>
      <w:marTop w:val="0"/>
      <w:marBottom w:val="0"/>
      <w:divBdr>
        <w:top w:val="none" w:sz="0" w:space="0" w:color="auto"/>
        <w:left w:val="none" w:sz="0" w:space="0" w:color="auto"/>
        <w:bottom w:val="none" w:sz="0" w:space="0" w:color="auto"/>
        <w:right w:val="none" w:sz="0" w:space="0" w:color="auto"/>
      </w:divBdr>
      <w:divsChild>
        <w:div w:id="1939412516">
          <w:marLeft w:val="274"/>
          <w:marRight w:val="0"/>
          <w:marTop w:val="0"/>
          <w:marBottom w:val="0"/>
          <w:divBdr>
            <w:top w:val="none" w:sz="0" w:space="0" w:color="auto"/>
            <w:left w:val="none" w:sz="0" w:space="0" w:color="auto"/>
            <w:bottom w:val="none" w:sz="0" w:space="0" w:color="auto"/>
            <w:right w:val="none" w:sz="0" w:space="0" w:color="auto"/>
          </w:divBdr>
        </w:div>
        <w:div w:id="2085757525">
          <w:marLeft w:val="274"/>
          <w:marRight w:val="0"/>
          <w:marTop w:val="0"/>
          <w:marBottom w:val="0"/>
          <w:divBdr>
            <w:top w:val="none" w:sz="0" w:space="0" w:color="auto"/>
            <w:left w:val="none" w:sz="0" w:space="0" w:color="auto"/>
            <w:bottom w:val="none" w:sz="0" w:space="0" w:color="auto"/>
            <w:right w:val="none" w:sz="0" w:space="0" w:color="auto"/>
          </w:divBdr>
        </w:div>
      </w:divsChild>
    </w:div>
    <w:div w:id="2032295178">
      <w:bodyDiv w:val="1"/>
      <w:marLeft w:val="0"/>
      <w:marRight w:val="0"/>
      <w:marTop w:val="0"/>
      <w:marBottom w:val="0"/>
      <w:divBdr>
        <w:top w:val="none" w:sz="0" w:space="0" w:color="auto"/>
        <w:left w:val="none" w:sz="0" w:space="0" w:color="auto"/>
        <w:bottom w:val="none" w:sz="0" w:space="0" w:color="auto"/>
        <w:right w:val="none" w:sz="0" w:space="0" w:color="auto"/>
      </w:divBdr>
    </w:div>
    <w:div w:id="2052878542">
      <w:bodyDiv w:val="1"/>
      <w:marLeft w:val="0"/>
      <w:marRight w:val="0"/>
      <w:marTop w:val="0"/>
      <w:marBottom w:val="0"/>
      <w:divBdr>
        <w:top w:val="none" w:sz="0" w:space="0" w:color="auto"/>
        <w:left w:val="none" w:sz="0" w:space="0" w:color="auto"/>
        <w:bottom w:val="none" w:sz="0" w:space="0" w:color="auto"/>
        <w:right w:val="none" w:sz="0" w:space="0" w:color="auto"/>
      </w:divBdr>
    </w:div>
    <w:div w:id="2067944844">
      <w:bodyDiv w:val="1"/>
      <w:marLeft w:val="0"/>
      <w:marRight w:val="0"/>
      <w:marTop w:val="0"/>
      <w:marBottom w:val="0"/>
      <w:divBdr>
        <w:top w:val="none" w:sz="0" w:space="0" w:color="auto"/>
        <w:left w:val="none" w:sz="0" w:space="0" w:color="auto"/>
        <w:bottom w:val="none" w:sz="0" w:space="0" w:color="auto"/>
        <w:right w:val="none" w:sz="0" w:space="0" w:color="auto"/>
      </w:divBdr>
      <w:divsChild>
        <w:div w:id="435100499">
          <w:marLeft w:val="0"/>
          <w:marRight w:val="0"/>
          <w:marTop w:val="0"/>
          <w:marBottom w:val="0"/>
          <w:divBdr>
            <w:top w:val="none" w:sz="0" w:space="0" w:color="auto"/>
            <w:left w:val="none" w:sz="0" w:space="0" w:color="auto"/>
            <w:bottom w:val="none" w:sz="0" w:space="0" w:color="auto"/>
            <w:right w:val="none" w:sz="0" w:space="0" w:color="auto"/>
          </w:divBdr>
        </w:div>
        <w:div w:id="619998678">
          <w:marLeft w:val="0"/>
          <w:marRight w:val="0"/>
          <w:marTop w:val="0"/>
          <w:marBottom w:val="0"/>
          <w:divBdr>
            <w:top w:val="none" w:sz="0" w:space="0" w:color="auto"/>
            <w:left w:val="none" w:sz="0" w:space="0" w:color="auto"/>
            <w:bottom w:val="none" w:sz="0" w:space="0" w:color="auto"/>
            <w:right w:val="none" w:sz="0" w:space="0" w:color="auto"/>
          </w:divBdr>
        </w:div>
        <w:div w:id="1292058719">
          <w:marLeft w:val="0"/>
          <w:marRight w:val="0"/>
          <w:marTop w:val="0"/>
          <w:marBottom w:val="0"/>
          <w:divBdr>
            <w:top w:val="none" w:sz="0" w:space="0" w:color="auto"/>
            <w:left w:val="none" w:sz="0" w:space="0" w:color="auto"/>
            <w:bottom w:val="none" w:sz="0" w:space="0" w:color="auto"/>
            <w:right w:val="none" w:sz="0" w:space="0" w:color="auto"/>
          </w:divBdr>
        </w:div>
        <w:div w:id="1299460866">
          <w:marLeft w:val="0"/>
          <w:marRight w:val="0"/>
          <w:marTop w:val="0"/>
          <w:marBottom w:val="0"/>
          <w:divBdr>
            <w:top w:val="none" w:sz="0" w:space="0" w:color="auto"/>
            <w:left w:val="none" w:sz="0" w:space="0" w:color="auto"/>
            <w:bottom w:val="none" w:sz="0" w:space="0" w:color="auto"/>
            <w:right w:val="none" w:sz="0" w:space="0" w:color="auto"/>
          </w:divBdr>
        </w:div>
        <w:div w:id="1464889643">
          <w:marLeft w:val="0"/>
          <w:marRight w:val="0"/>
          <w:marTop w:val="0"/>
          <w:marBottom w:val="0"/>
          <w:divBdr>
            <w:top w:val="none" w:sz="0" w:space="0" w:color="auto"/>
            <w:left w:val="none" w:sz="0" w:space="0" w:color="auto"/>
            <w:bottom w:val="none" w:sz="0" w:space="0" w:color="auto"/>
            <w:right w:val="none" w:sz="0" w:space="0" w:color="auto"/>
          </w:divBdr>
        </w:div>
        <w:div w:id="1500609834">
          <w:marLeft w:val="0"/>
          <w:marRight w:val="0"/>
          <w:marTop w:val="0"/>
          <w:marBottom w:val="0"/>
          <w:divBdr>
            <w:top w:val="none" w:sz="0" w:space="0" w:color="auto"/>
            <w:left w:val="none" w:sz="0" w:space="0" w:color="auto"/>
            <w:bottom w:val="none" w:sz="0" w:space="0" w:color="auto"/>
            <w:right w:val="none" w:sz="0" w:space="0" w:color="auto"/>
          </w:divBdr>
        </w:div>
        <w:div w:id="1964186134">
          <w:marLeft w:val="0"/>
          <w:marRight w:val="0"/>
          <w:marTop w:val="0"/>
          <w:marBottom w:val="0"/>
          <w:divBdr>
            <w:top w:val="none" w:sz="0" w:space="0" w:color="auto"/>
            <w:left w:val="none" w:sz="0" w:space="0" w:color="auto"/>
            <w:bottom w:val="none" w:sz="0" w:space="0" w:color="auto"/>
            <w:right w:val="none" w:sz="0" w:space="0" w:color="auto"/>
          </w:divBdr>
        </w:div>
      </w:divsChild>
    </w:div>
    <w:div w:id="2133132535">
      <w:bodyDiv w:val="1"/>
      <w:marLeft w:val="0"/>
      <w:marRight w:val="0"/>
      <w:marTop w:val="0"/>
      <w:marBottom w:val="0"/>
      <w:divBdr>
        <w:top w:val="none" w:sz="0" w:space="0" w:color="auto"/>
        <w:left w:val="none" w:sz="0" w:space="0" w:color="auto"/>
        <w:bottom w:val="none" w:sz="0" w:space="0" w:color="auto"/>
        <w:right w:val="none" w:sz="0" w:space="0" w:color="auto"/>
      </w:divBdr>
      <w:divsChild>
        <w:div w:id="112289123">
          <w:marLeft w:val="274"/>
          <w:marRight w:val="0"/>
          <w:marTop w:val="0"/>
          <w:marBottom w:val="0"/>
          <w:divBdr>
            <w:top w:val="none" w:sz="0" w:space="0" w:color="auto"/>
            <w:left w:val="none" w:sz="0" w:space="0" w:color="auto"/>
            <w:bottom w:val="none" w:sz="0" w:space="0" w:color="auto"/>
            <w:right w:val="none" w:sz="0" w:space="0" w:color="auto"/>
          </w:divBdr>
        </w:div>
        <w:div w:id="164831277">
          <w:marLeft w:val="274"/>
          <w:marRight w:val="0"/>
          <w:marTop w:val="0"/>
          <w:marBottom w:val="0"/>
          <w:divBdr>
            <w:top w:val="none" w:sz="0" w:space="0" w:color="auto"/>
            <w:left w:val="none" w:sz="0" w:space="0" w:color="auto"/>
            <w:bottom w:val="none" w:sz="0" w:space="0" w:color="auto"/>
            <w:right w:val="none" w:sz="0" w:space="0" w:color="auto"/>
          </w:divBdr>
        </w:div>
        <w:div w:id="181557180">
          <w:marLeft w:val="274"/>
          <w:marRight w:val="0"/>
          <w:marTop w:val="0"/>
          <w:marBottom w:val="0"/>
          <w:divBdr>
            <w:top w:val="none" w:sz="0" w:space="0" w:color="auto"/>
            <w:left w:val="none" w:sz="0" w:space="0" w:color="auto"/>
            <w:bottom w:val="none" w:sz="0" w:space="0" w:color="auto"/>
            <w:right w:val="none" w:sz="0" w:space="0" w:color="auto"/>
          </w:divBdr>
        </w:div>
        <w:div w:id="148196580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D1D5C-B62B-47E1-BD93-FF67483C7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8</Words>
  <Characters>5632</Characters>
  <Application>Microsoft Office Word</Application>
  <DocSecurity>0</DocSecurity>
  <Lines>46</Lines>
  <Paragraphs>1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LinksUpToDate>false</LinksUpToDate>
  <CharactersWithSpaces>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0-09T21:51:00Z</dcterms:created>
  <dcterms:modified xsi:type="dcterms:W3CDTF">2020-10-27T18:38:00Z</dcterms:modified>
</cp:coreProperties>
</file>